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2B3C9" w14:textId="1F820A0C" w:rsidR="00B801D4" w:rsidRPr="00E30DCE" w:rsidRDefault="00B801D4" w:rsidP="00B031B7">
      <w:pPr>
        <w:widowControl/>
        <w:jc w:val="center"/>
        <w:rPr>
          <w:rFonts w:ascii="Arial" w:hAnsi="Arial" w:cs="Arial"/>
          <w:b/>
          <w:bCs/>
          <w:kern w:val="0"/>
          <w:szCs w:val="24"/>
        </w:rPr>
      </w:pPr>
      <w:r w:rsidRPr="00E30DCE">
        <w:rPr>
          <w:rFonts w:ascii="Arial" w:hAnsi="Arial" w:cs="Arial"/>
          <w:b/>
          <w:bCs/>
          <w:kern w:val="0"/>
          <w:szCs w:val="24"/>
        </w:rPr>
        <w:t>Supplementary Material</w:t>
      </w:r>
    </w:p>
    <w:p w14:paraId="5AC83D55" w14:textId="77777777" w:rsidR="00A41266" w:rsidRPr="00E30DCE" w:rsidRDefault="00A41266" w:rsidP="00B031B7">
      <w:pPr>
        <w:widowControl/>
        <w:jc w:val="center"/>
        <w:rPr>
          <w:rFonts w:ascii="Arial" w:hAnsi="Arial" w:cs="Arial"/>
          <w:b/>
          <w:bCs/>
          <w:kern w:val="0"/>
          <w:szCs w:val="24"/>
        </w:rPr>
      </w:pPr>
    </w:p>
    <w:p w14:paraId="4CC9BB34" w14:textId="24873BB5" w:rsidR="00551133" w:rsidRPr="00E30DCE" w:rsidRDefault="00551133" w:rsidP="00B94618">
      <w:pPr>
        <w:spacing w:line="360" w:lineRule="auto"/>
        <w:rPr>
          <w:rFonts w:ascii="Arial" w:eastAsia="微软雅黑" w:hAnsi="Arial" w:cs="Arial"/>
          <w:b/>
          <w:szCs w:val="24"/>
        </w:rPr>
      </w:pPr>
      <w:r w:rsidRPr="00E30DCE">
        <w:rPr>
          <w:rFonts w:ascii="Arial" w:eastAsia="微软雅黑" w:hAnsi="Arial" w:cs="Arial"/>
          <w:b/>
          <w:szCs w:val="24"/>
        </w:rPr>
        <w:t>Supplemental methods</w:t>
      </w:r>
    </w:p>
    <w:p w14:paraId="2FD240EF" w14:textId="059439A2" w:rsidR="00B94618" w:rsidRPr="00E30DCE" w:rsidRDefault="006867E3" w:rsidP="00B94618">
      <w:pPr>
        <w:widowControl/>
        <w:spacing w:line="360" w:lineRule="auto"/>
        <w:jc w:val="left"/>
        <w:rPr>
          <w:rFonts w:ascii="Arial" w:eastAsia="宋体" w:hAnsi="Arial" w:cs="Arial"/>
          <w:b/>
          <w:sz w:val="20"/>
          <w:szCs w:val="20"/>
        </w:rPr>
      </w:pPr>
      <w:r w:rsidRPr="00E30DCE">
        <w:rPr>
          <w:rFonts w:ascii="Arial" w:eastAsia="宋体" w:hAnsi="Arial" w:cs="Arial"/>
          <w:b/>
          <w:sz w:val="20"/>
          <w:szCs w:val="20"/>
        </w:rPr>
        <w:t>Figure S1</w:t>
      </w:r>
      <w:r w:rsidRPr="00E30DCE">
        <w:rPr>
          <w:rFonts w:ascii="Arial" w:eastAsia="宋体" w:hAnsi="Arial" w:cs="Arial"/>
          <w:b/>
          <w:sz w:val="20"/>
          <w:szCs w:val="20"/>
        </w:rPr>
        <w:t>．</w:t>
      </w:r>
      <w:r w:rsidRPr="00E30DCE">
        <w:rPr>
          <w:rFonts w:ascii="Arial" w:eastAsia="宋体" w:hAnsi="Arial" w:cs="Arial"/>
          <w:bCs/>
          <w:sz w:val="20"/>
          <w:szCs w:val="20"/>
        </w:rPr>
        <w:t>Improved arterial stiffness after one-year administration of Terazosin in the PSM cohort.</w:t>
      </w:r>
    </w:p>
    <w:p w14:paraId="11361A7B" w14:textId="3CE9130A" w:rsidR="00E125BA" w:rsidRDefault="00C17D16" w:rsidP="00B94618">
      <w:pPr>
        <w:spacing w:line="360" w:lineRule="auto"/>
        <w:rPr>
          <w:rFonts w:ascii="Arial" w:eastAsia="微软雅黑" w:hAnsi="Arial" w:cs="Arial"/>
          <w:bCs/>
          <w:sz w:val="20"/>
          <w:szCs w:val="20"/>
        </w:rPr>
      </w:pPr>
      <w:bookmarkStart w:id="0" w:name="OLE_LINK50"/>
      <w:r w:rsidRPr="00E30DCE">
        <w:rPr>
          <w:rFonts w:ascii="Arial" w:eastAsia="微软雅黑" w:hAnsi="Arial" w:cs="Arial"/>
          <w:b/>
          <w:sz w:val="20"/>
          <w:szCs w:val="20"/>
        </w:rPr>
        <w:t>Figure S</w:t>
      </w:r>
      <w:r w:rsidR="006867E3" w:rsidRPr="00E30DCE">
        <w:rPr>
          <w:rFonts w:ascii="Arial" w:eastAsia="微软雅黑" w:hAnsi="Arial" w:cs="Arial"/>
          <w:b/>
          <w:sz w:val="20"/>
          <w:szCs w:val="20"/>
        </w:rPr>
        <w:t>2</w:t>
      </w:r>
      <w:r w:rsidRPr="00E30DCE">
        <w:rPr>
          <w:rFonts w:ascii="Arial" w:eastAsia="微软雅黑" w:hAnsi="Arial" w:cs="Arial"/>
          <w:b/>
          <w:sz w:val="20"/>
          <w:szCs w:val="20"/>
        </w:rPr>
        <w:t xml:space="preserve">. </w:t>
      </w:r>
      <w:r w:rsidR="006867E3" w:rsidRPr="00E30DCE">
        <w:rPr>
          <w:rFonts w:ascii="Arial" w:eastAsia="微软雅黑" w:hAnsi="Arial" w:cs="Arial"/>
          <w:bCs/>
          <w:sz w:val="20"/>
          <w:szCs w:val="20"/>
        </w:rPr>
        <w:t xml:space="preserve">Joint </w:t>
      </w:r>
      <w:r w:rsidR="00E125BA" w:rsidRPr="00E30DCE">
        <w:rPr>
          <w:rFonts w:ascii="Arial" w:eastAsia="微软雅黑" w:hAnsi="Arial" w:cs="Arial"/>
          <w:bCs/>
          <w:sz w:val="20"/>
          <w:szCs w:val="20"/>
        </w:rPr>
        <w:t>impact of hypertension or advanced age within arterial stiffness stratification on the risk of non-response to Terazosin.</w:t>
      </w:r>
    </w:p>
    <w:p w14:paraId="08E0917B" w14:textId="7CEE48E2" w:rsidR="001A5F0F" w:rsidRDefault="00216870" w:rsidP="00B94618">
      <w:pPr>
        <w:spacing w:line="360" w:lineRule="auto"/>
        <w:rPr>
          <w:rFonts w:ascii="Arial" w:eastAsia="微软雅黑" w:hAnsi="Arial" w:cs="Arial"/>
          <w:bCs/>
          <w:sz w:val="20"/>
          <w:szCs w:val="20"/>
        </w:rPr>
      </w:pPr>
      <w:r w:rsidRPr="00E30DCE">
        <w:rPr>
          <w:rFonts w:ascii="Arial" w:eastAsia="微软雅黑" w:hAnsi="Arial" w:cs="Arial"/>
          <w:b/>
          <w:sz w:val="20"/>
          <w:szCs w:val="20"/>
        </w:rPr>
        <w:t>Figure S</w:t>
      </w:r>
      <w:r>
        <w:rPr>
          <w:rFonts w:ascii="Arial" w:eastAsia="微软雅黑" w:hAnsi="Arial" w:cs="Arial"/>
          <w:b/>
          <w:sz w:val="20"/>
          <w:szCs w:val="20"/>
        </w:rPr>
        <w:t>3</w:t>
      </w:r>
      <w:r w:rsidRPr="00E30DCE">
        <w:rPr>
          <w:rFonts w:ascii="Arial" w:eastAsia="微软雅黑" w:hAnsi="Arial" w:cs="Arial"/>
          <w:b/>
          <w:sz w:val="20"/>
          <w:szCs w:val="20"/>
        </w:rPr>
        <w:t>.</w:t>
      </w:r>
      <w:r w:rsidR="0058463F" w:rsidRPr="006F1ED3">
        <w:rPr>
          <w:rFonts w:ascii="Arial" w:eastAsia="微软雅黑" w:hAnsi="Arial" w:cs="Arial"/>
          <w:bCs/>
          <w:sz w:val="20"/>
          <w:szCs w:val="20"/>
        </w:rPr>
        <w:t xml:space="preserve"> </w:t>
      </w:r>
      <w:r w:rsidR="006F1ED3" w:rsidRPr="006F1ED3">
        <w:rPr>
          <w:rFonts w:ascii="Arial" w:eastAsia="微软雅黑" w:hAnsi="Arial" w:cs="Arial"/>
          <w:bCs/>
          <w:sz w:val="20"/>
          <w:szCs w:val="20"/>
        </w:rPr>
        <w:t>Subgroup analysis for longitudinal follow-up of the Terazosin cohort</w:t>
      </w:r>
      <w:r w:rsidR="006F1ED3">
        <w:rPr>
          <w:rFonts w:ascii="Arial" w:eastAsia="微软雅黑" w:hAnsi="Arial" w:cs="Arial"/>
          <w:bCs/>
          <w:sz w:val="20"/>
          <w:szCs w:val="20"/>
        </w:rPr>
        <w:t>.</w:t>
      </w:r>
    </w:p>
    <w:p w14:paraId="138C9D39" w14:textId="77777777" w:rsidR="001A5F0F" w:rsidRPr="00216870" w:rsidRDefault="001A5F0F" w:rsidP="00B94618">
      <w:pPr>
        <w:spacing w:line="360" w:lineRule="auto"/>
        <w:rPr>
          <w:rFonts w:ascii="Arial" w:eastAsia="微软雅黑" w:hAnsi="Arial" w:cs="Arial"/>
          <w:bCs/>
          <w:sz w:val="20"/>
          <w:szCs w:val="20"/>
        </w:rPr>
      </w:pPr>
    </w:p>
    <w:bookmarkEnd w:id="0"/>
    <w:p w14:paraId="7D3675C5" w14:textId="086098AE" w:rsidR="007442FB" w:rsidRPr="00E30DCE" w:rsidRDefault="00C17D16" w:rsidP="00B94618">
      <w:pPr>
        <w:spacing w:line="360" w:lineRule="auto"/>
        <w:rPr>
          <w:rFonts w:ascii="Arial" w:eastAsia="微软雅黑" w:hAnsi="Arial" w:cs="Arial"/>
          <w:bCs/>
          <w:sz w:val="20"/>
          <w:szCs w:val="20"/>
        </w:rPr>
      </w:pPr>
      <w:r w:rsidRPr="00E30DCE">
        <w:rPr>
          <w:rFonts w:ascii="Arial" w:eastAsia="微软雅黑" w:hAnsi="Arial" w:cs="Arial"/>
          <w:b/>
          <w:sz w:val="20"/>
          <w:szCs w:val="20"/>
        </w:rPr>
        <w:t>Table S1.</w:t>
      </w:r>
      <w:r w:rsidR="007442FB" w:rsidRPr="00E30DCE">
        <w:rPr>
          <w:rFonts w:ascii="Arial" w:eastAsia="微软雅黑" w:hAnsi="Arial" w:cs="Arial"/>
          <w:bCs/>
          <w:sz w:val="20"/>
          <w:szCs w:val="20"/>
        </w:rPr>
        <w:t xml:space="preserve"> The improvement on the vascular stiffness associated with one-year Terazosin treatment in PSM cohort.</w:t>
      </w:r>
    </w:p>
    <w:p w14:paraId="6E0E10C6" w14:textId="77777777" w:rsidR="00DF0A30" w:rsidRPr="00E30DCE" w:rsidRDefault="00DF0A30" w:rsidP="00B94618">
      <w:pPr>
        <w:spacing w:line="360" w:lineRule="auto"/>
        <w:rPr>
          <w:rFonts w:ascii="Arial" w:eastAsia="微软雅黑" w:hAnsi="Arial" w:cs="Arial"/>
          <w:bCs/>
          <w:sz w:val="20"/>
          <w:szCs w:val="20"/>
        </w:rPr>
      </w:pPr>
      <w:r w:rsidRPr="00E30DCE">
        <w:rPr>
          <w:rFonts w:ascii="Arial" w:eastAsia="微软雅黑" w:hAnsi="Arial" w:cs="Arial"/>
          <w:b/>
          <w:sz w:val="20"/>
          <w:szCs w:val="20"/>
        </w:rPr>
        <w:t xml:space="preserve">Table S2. </w:t>
      </w:r>
      <w:r w:rsidRPr="00E30DCE">
        <w:rPr>
          <w:rFonts w:ascii="Arial" w:eastAsia="微软雅黑" w:hAnsi="Arial" w:cs="Arial"/>
          <w:bCs/>
          <w:sz w:val="20"/>
          <w:szCs w:val="20"/>
        </w:rPr>
        <w:t xml:space="preserve">Subgroup analyses for the associations between the on-treat in </w:t>
      </w:r>
      <w:proofErr w:type="spellStart"/>
      <w:r w:rsidRPr="00E30DCE">
        <w:rPr>
          <w:rFonts w:ascii="Arial" w:eastAsia="微软雅黑" w:hAnsi="Arial" w:cs="Arial"/>
          <w:bCs/>
          <w:sz w:val="20"/>
          <w:szCs w:val="20"/>
        </w:rPr>
        <w:t>baPWV</w:t>
      </w:r>
      <w:proofErr w:type="spellEnd"/>
      <w:r w:rsidRPr="00E30DCE">
        <w:rPr>
          <w:rFonts w:ascii="Arial" w:eastAsia="微软雅黑" w:hAnsi="Arial" w:cs="Arial"/>
          <w:bCs/>
          <w:sz w:val="20"/>
          <w:szCs w:val="20"/>
        </w:rPr>
        <w:t xml:space="preserve"> increase with </w:t>
      </w:r>
      <w:proofErr w:type="spellStart"/>
      <w:r w:rsidRPr="00E30DCE">
        <w:rPr>
          <w:rFonts w:ascii="Arial" w:eastAsia="微软雅黑" w:hAnsi="Arial" w:cs="Arial"/>
          <w:bCs/>
          <w:sz w:val="20"/>
          <w:szCs w:val="20"/>
        </w:rPr>
        <w:t>Teazosin</w:t>
      </w:r>
      <w:proofErr w:type="spellEnd"/>
      <w:r w:rsidRPr="00E30DCE">
        <w:rPr>
          <w:rFonts w:ascii="Arial" w:eastAsia="微软雅黑" w:hAnsi="Arial" w:cs="Arial"/>
          <w:bCs/>
          <w:sz w:val="20"/>
          <w:szCs w:val="20"/>
        </w:rPr>
        <w:t xml:space="preserve"> intake for 12 months in PSM cohort.</w:t>
      </w:r>
    </w:p>
    <w:p w14:paraId="58DE952F" w14:textId="6D34D85E" w:rsidR="00DF0A30" w:rsidRPr="00E30DCE" w:rsidRDefault="00DF0A30" w:rsidP="00B94618">
      <w:pPr>
        <w:spacing w:line="360" w:lineRule="auto"/>
        <w:rPr>
          <w:rFonts w:ascii="Arial" w:eastAsia="微软雅黑" w:hAnsi="Arial" w:cs="Arial"/>
          <w:bCs/>
          <w:sz w:val="20"/>
          <w:szCs w:val="20"/>
        </w:rPr>
      </w:pPr>
      <w:r w:rsidRPr="00E30DCE">
        <w:rPr>
          <w:rFonts w:ascii="Arial" w:eastAsia="微软雅黑" w:hAnsi="Arial" w:cs="Arial"/>
          <w:b/>
          <w:sz w:val="20"/>
          <w:szCs w:val="20"/>
        </w:rPr>
        <w:t xml:space="preserve">Table S3. </w:t>
      </w:r>
      <w:r w:rsidRPr="00E30DCE">
        <w:rPr>
          <w:rFonts w:ascii="Arial" w:eastAsia="微软雅黑" w:hAnsi="Arial" w:cs="Arial"/>
          <w:bCs/>
          <w:sz w:val="20"/>
          <w:szCs w:val="20"/>
        </w:rPr>
        <w:t>Clinical baseline characteristics of 146 cases in the Terazosin group who were followed up over 12 months.</w:t>
      </w:r>
    </w:p>
    <w:p w14:paraId="4F7454A7" w14:textId="5FE949F2" w:rsidR="00C17D16" w:rsidRPr="00E30DCE" w:rsidRDefault="00C17D16" w:rsidP="00B94618">
      <w:pPr>
        <w:spacing w:line="360" w:lineRule="auto"/>
        <w:rPr>
          <w:rFonts w:ascii="Arial" w:eastAsia="微软雅黑" w:hAnsi="Arial" w:cs="Arial"/>
          <w:bCs/>
          <w:sz w:val="20"/>
          <w:szCs w:val="20"/>
        </w:rPr>
      </w:pPr>
      <w:r w:rsidRPr="00E30DCE">
        <w:rPr>
          <w:rFonts w:ascii="Arial" w:eastAsia="微软雅黑" w:hAnsi="Arial" w:cs="Arial"/>
          <w:b/>
          <w:sz w:val="20"/>
          <w:szCs w:val="20"/>
        </w:rPr>
        <w:t xml:space="preserve">Table S3. </w:t>
      </w:r>
      <w:r w:rsidRPr="00E30DCE">
        <w:rPr>
          <w:rFonts w:ascii="Arial" w:eastAsia="微软雅黑" w:hAnsi="Arial" w:cs="Arial"/>
          <w:bCs/>
          <w:sz w:val="20"/>
          <w:szCs w:val="20"/>
        </w:rPr>
        <w:t>The improvement in arterial stiffness improvement in the Terazosin group after one-year treatment (n = 146).</w:t>
      </w:r>
    </w:p>
    <w:p w14:paraId="3CE06183" w14:textId="77777777" w:rsidR="00C17D16" w:rsidRPr="00E30DCE" w:rsidRDefault="00C17D16" w:rsidP="00B94618">
      <w:pPr>
        <w:spacing w:line="360" w:lineRule="auto"/>
        <w:rPr>
          <w:rFonts w:ascii="Arial" w:eastAsia="微软雅黑" w:hAnsi="Arial" w:cs="Arial"/>
          <w:b/>
          <w:sz w:val="20"/>
          <w:szCs w:val="20"/>
        </w:rPr>
      </w:pPr>
      <w:r w:rsidRPr="00E30DCE">
        <w:rPr>
          <w:rFonts w:ascii="Arial" w:eastAsia="微软雅黑" w:hAnsi="Arial" w:cs="Arial"/>
          <w:b/>
          <w:sz w:val="20"/>
          <w:szCs w:val="20"/>
        </w:rPr>
        <w:t xml:space="preserve">Table S4. </w:t>
      </w:r>
      <w:r w:rsidRPr="00E30DCE">
        <w:rPr>
          <w:rFonts w:ascii="Arial" w:eastAsia="微软雅黑" w:hAnsi="Arial" w:cs="Arial"/>
          <w:bCs/>
          <w:sz w:val="20"/>
          <w:szCs w:val="20"/>
        </w:rPr>
        <w:t>Risk factors for non-response outcomes in 146 patients following 12-months administration of Terazosin.</w:t>
      </w:r>
    </w:p>
    <w:p w14:paraId="55DD7D3E" w14:textId="1F431472" w:rsidR="00DF0A30" w:rsidRPr="00E30DCE" w:rsidRDefault="00C17D16" w:rsidP="00B94618">
      <w:pPr>
        <w:spacing w:line="360" w:lineRule="auto"/>
        <w:rPr>
          <w:rFonts w:ascii="Arial" w:eastAsia="微软雅黑" w:hAnsi="Arial" w:cs="Arial"/>
          <w:bCs/>
          <w:sz w:val="20"/>
          <w:szCs w:val="20"/>
        </w:rPr>
      </w:pPr>
      <w:r w:rsidRPr="00E30DCE">
        <w:rPr>
          <w:rFonts w:ascii="Arial" w:eastAsia="微软雅黑" w:hAnsi="Arial" w:cs="Arial"/>
          <w:b/>
          <w:sz w:val="20"/>
          <w:szCs w:val="20"/>
        </w:rPr>
        <w:t xml:space="preserve">Table S5. </w:t>
      </w:r>
      <w:r w:rsidRPr="00E30DCE">
        <w:rPr>
          <w:rFonts w:ascii="Arial" w:eastAsia="微软雅黑" w:hAnsi="Arial" w:cs="Arial"/>
          <w:bCs/>
          <w:sz w:val="20"/>
          <w:szCs w:val="20"/>
        </w:rPr>
        <w:t>Baseline characteristics of Terazosin group stratified by 3-month drug response (n=168).</w:t>
      </w:r>
    </w:p>
    <w:p w14:paraId="56942D73" w14:textId="49AF6C38" w:rsidR="00DF0A30" w:rsidRPr="00E30DCE" w:rsidRDefault="00C17D16" w:rsidP="00B94618">
      <w:pPr>
        <w:spacing w:line="360" w:lineRule="auto"/>
        <w:rPr>
          <w:rFonts w:ascii="Arial" w:eastAsia="微软雅黑" w:hAnsi="Arial" w:cs="Arial"/>
          <w:bCs/>
          <w:sz w:val="20"/>
          <w:szCs w:val="20"/>
        </w:rPr>
      </w:pPr>
      <w:r w:rsidRPr="00E30DCE">
        <w:rPr>
          <w:rFonts w:ascii="Arial" w:eastAsia="微软雅黑" w:hAnsi="Arial" w:cs="Arial"/>
          <w:b/>
          <w:sz w:val="20"/>
          <w:szCs w:val="20"/>
        </w:rPr>
        <w:t xml:space="preserve">Table S6. </w:t>
      </w:r>
      <w:r w:rsidRPr="00E30DCE">
        <w:rPr>
          <w:rFonts w:ascii="Arial" w:eastAsia="微软雅黑" w:hAnsi="Arial" w:cs="Arial"/>
          <w:bCs/>
          <w:sz w:val="20"/>
          <w:szCs w:val="20"/>
        </w:rPr>
        <w:t xml:space="preserve">Factors associated with on-treat </w:t>
      </w:r>
      <w:proofErr w:type="spellStart"/>
      <w:r w:rsidRPr="00E30DCE">
        <w:rPr>
          <w:rFonts w:ascii="Arial" w:eastAsia="微软雅黑" w:hAnsi="Arial" w:cs="Arial"/>
          <w:bCs/>
          <w:sz w:val="20"/>
          <w:szCs w:val="20"/>
        </w:rPr>
        <w:t>baPWV</w:t>
      </w:r>
      <w:proofErr w:type="spellEnd"/>
      <w:r w:rsidRPr="00E30DCE">
        <w:rPr>
          <w:rFonts w:ascii="Arial" w:eastAsia="微软雅黑" w:hAnsi="Arial" w:cs="Arial"/>
          <w:bCs/>
          <w:sz w:val="20"/>
          <w:szCs w:val="20"/>
        </w:rPr>
        <w:t xml:space="preserve"> after 3-month Terazosin administration (n=168).</w:t>
      </w:r>
    </w:p>
    <w:p w14:paraId="577326D5" w14:textId="13DF014C" w:rsidR="00DF0A30" w:rsidRPr="00E30DCE" w:rsidRDefault="00DF0A30" w:rsidP="00B94618">
      <w:pPr>
        <w:spacing w:line="360" w:lineRule="auto"/>
        <w:rPr>
          <w:rFonts w:ascii="Arial" w:eastAsia="微软雅黑" w:hAnsi="Arial" w:cs="Arial"/>
          <w:bCs/>
          <w:sz w:val="20"/>
          <w:szCs w:val="20"/>
        </w:rPr>
      </w:pPr>
      <w:r w:rsidRPr="00E30DCE">
        <w:rPr>
          <w:rFonts w:ascii="Arial" w:eastAsia="微软雅黑" w:hAnsi="Arial" w:cs="Arial"/>
          <w:b/>
          <w:sz w:val="20"/>
          <w:szCs w:val="20"/>
        </w:rPr>
        <w:t xml:space="preserve">Table S7. </w:t>
      </w:r>
      <w:r w:rsidRPr="00E30DCE">
        <w:rPr>
          <w:rFonts w:ascii="Arial" w:eastAsia="微软雅黑" w:hAnsi="Arial" w:cs="Arial"/>
          <w:bCs/>
          <w:sz w:val="20"/>
          <w:szCs w:val="20"/>
        </w:rPr>
        <w:t>Factors analysis associated with the risk of non-response to Terazosin by the arterial stiffness and hypertension status.</w:t>
      </w:r>
    </w:p>
    <w:p w14:paraId="287F63A9" w14:textId="01DBAF82" w:rsidR="00DF0A30" w:rsidRPr="00E30DCE" w:rsidRDefault="00DF0A30" w:rsidP="00B94618">
      <w:pPr>
        <w:spacing w:line="360" w:lineRule="auto"/>
        <w:rPr>
          <w:rFonts w:ascii="Arial" w:eastAsia="微软雅黑" w:hAnsi="Arial" w:cs="Arial"/>
          <w:bCs/>
          <w:sz w:val="20"/>
          <w:szCs w:val="20"/>
        </w:rPr>
      </w:pPr>
      <w:r w:rsidRPr="00E30DCE">
        <w:rPr>
          <w:rFonts w:ascii="Arial" w:eastAsia="微软雅黑" w:hAnsi="Arial" w:cs="Arial"/>
          <w:b/>
          <w:sz w:val="20"/>
          <w:szCs w:val="20"/>
        </w:rPr>
        <w:t xml:space="preserve">Table S8. </w:t>
      </w:r>
      <w:r w:rsidRPr="00E30DCE">
        <w:rPr>
          <w:rFonts w:ascii="Arial" w:eastAsia="微软雅黑" w:hAnsi="Arial" w:cs="Arial"/>
          <w:bCs/>
          <w:sz w:val="20"/>
          <w:szCs w:val="20"/>
        </w:rPr>
        <w:t xml:space="preserve">The impact of baseline </w:t>
      </w:r>
      <w:proofErr w:type="spellStart"/>
      <w:r w:rsidRPr="00E30DCE">
        <w:rPr>
          <w:rFonts w:ascii="Arial" w:eastAsia="微软雅黑" w:hAnsi="Arial" w:cs="Arial"/>
          <w:bCs/>
          <w:sz w:val="20"/>
          <w:szCs w:val="20"/>
        </w:rPr>
        <w:t>baPWV</w:t>
      </w:r>
      <w:proofErr w:type="spellEnd"/>
      <w:r w:rsidRPr="00E30DCE">
        <w:rPr>
          <w:rFonts w:ascii="Arial" w:eastAsia="微软雅黑" w:hAnsi="Arial" w:cs="Arial"/>
          <w:bCs/>
          <w:sz w:val="20"/>
          <w:szCs w:val="20"/>
        </w:rPr>
        <w:t xml:space="preserve"> and age group on the risk of non-response to Terazosin. </w:t>
      </w:r>
    </w:p>
    <w:p w14:paraId="03E4CB50" w14:textId="2F0F18F7" w:rsidR="00551133" w:rsidRPr="00E30DCE" w:rsidRDefault="00DF0A30" w:rsidP="00B17E09">
      <w:pPr>
        <w:spacing w:line="360" w:lineRule="auto"/>
        <w:rPr>
          <w:rFonts w:ascii="Arial" w:eastAsiaTheme="minorEastAsia" w:hAnsi="Arial" w:cs="Arial"/>
          <w:szCs w:val="24"/>
        </w:rPr>
      </w:pPr>
      <w:r w:rsidRPr="00E30DCE">
        <w:rPr>
          <w:rFonts w:ascii="Arial" w:eastAsia="微软雅黑" w:hAnsi="Arial" w:cs="Arial"/>
          <w:b/>
          <w:sz w:val="20"/>
          <w:szCs w:val="20"/>
        </w:rPr>
        <w:t xml:space="preserve">Table S9. </w:t>
      </w:r>
      <w:r w:rsidRPr="00E30DCE">
        <w:rPr>
          <w:rFonts w:ascii="Arial" w:eastAsia="微软雅黑" w:hAnsi="Arial" w:cs="Arial"/>
          <w:bCs/>
          <w:sz w:val="20"/>
          <w:szCs w:val="20"/>
        </w:rPr>
        <w:t>Sensitivity analyses for associations between clinical bassline factors with risk of non-response outcomes after 12-month Terazosin.</w:t>
      </w:r>
      <w:r w:rsidR="00B801D4" w:rsidRPr="00E30DCE">
        <w:rPr>
          <w:rFonts w:ascii="Arial" w:eastAsia="微软雅黑" w:hAnsi="Arial" w:cs="Arial"/>
          <w:szCs w:val="24"/>
        </w:rPr>
        <w:br w:type="page"/>
      </w:r>
    </w:p>
    <w:p w14:paraId="3C2DF407" w14:textId="77777777" w:rsidR="009F1B31" w:rsidRPr="00E30DCE" w:rsidRDefault="009F1B31" w:rsidP="004A784E">
      <w:pPr>
        <w:rPr>
          <w:rFonts w:ascii="Arial" w:eastAsia="微软雅黑" w:hAnsi="Arial" w:cs="Arial"/>
          <w:b/>
          <w:szCs w:val="24"/>
        </w:rPr>
      </w:pPr>
      <w:r w:rsidRPr="00E30DCE">
        <w:rPr>
          <w:rFonts w:ascii="Arial" w:eastAsia="微软雅黑" w:hAnsi="Arial" w:cs="Arial"/>
          <w:b/>
          <w:szCs w:val="24"/>
        </w:rPr>
        <w:lastRenderedPageBreak/>
        <w:t xml:space="preserve">Figure S1. </w:t>
      </w:r>
      <w:r w:rsidRPr="00E30DCE">
        <w:rPr>
          <w:rFonts w:ascii="Arial" w:eastAsia="宋体" w:hAnsi="Arial" w:cs="Arial"/>
          <w:b/>
          <w:szCs w:val="24"/>
        </w:rPr>
        <w:t>Improved arterial stiffness after one-year administration of Terazosin in the PSM cohort.</w:t>
      </w:r>
    </w:p>
    <w:p w14:paraId="37CCAB8D" w14:textId="0A95E6D1" w:rsidR="009F1B31" w:rsidRPr="00E30DCE" w:rsidRDefault="0010416A" w:rsidP="009F1B31">
      <w:pPr>
        <w:spacing w:line="360" w:lineRule="auto"/>
        <w:rPr>
          <w:rFonts w:ascii="Arial" w:eastAsia="微软雅黑" w:hAnsi="Arial" w:cs="Arial"/>
          <w:bCs/>
          <w:sz w:val="20"/>
          <w:szCs w:val="20"/>
        </w:rPr>
      </w:pPr>
      <w:r w:rsidRPr="00E30DCE">
        <w:rPr>
          <w:rFonts w:ascii="Arial" w:eastAsia="微软雅黑" w:hAnsi="Arial" w:cs="Arial"/>
          <w:bCs/>
          <w:noProof/>
          <w:sz w:val="20"/>
          <w:szCs w:val="20"/>
        </w:rPr>
        <w:drawing>
          <wp:inline distT="0" distB="0" distL="0" distR="0" wp14:anchorId="33C48F22" wp14:editId="49AF22C1">
            <wp:extent cx="5274310" cy="411861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18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CEDA8" w14:textId="08D64EE4" w:rsidR="00CB7BAB" w:rsidRPr="00E30DCE" w:rsidRDefault="00CB7BAB" w:rsidP="00E125BA">
      <w:pPr>
        <w:widowControl/>
        <w:rPr>
          <w:rFonts w:ascii="Arial" w:eastAsia="宋体" w:hAnsi="Arial" w:cs="Arial"/>
          <w:bCs/>
          <w:sz w:val="16"/>
          <w:szCs w:val="16"/>
        </w:rPr>
      </w:pPr>
      <w:r w:rsidRPr="00E30DCE">
        <w:rPr>
          <w:rFonts w:ascii="Arial" w:eastAsia="宋体" w:hAnsi="Arial" w:cs="Arial"/>
          <w:b/>
          <w:sz w:val="16"/>
          <w:szCs w:val="16"/>
        </w:rPr>
        <w:t>Note.</w:t>
      </w:r>
      <w:r w:rsidRPr="00E30DCE">
        <w:rPr>
          <w:rFonts w:ascii="Arial" w:eastAsia="宋体" w:hAnsi="Arial" w:cs="Arial"/>
          <w:bCs/>
          <w:sz w:val="16"/>
          <w:szCs w:val="16"/>
        </w:rPr>
        <w:t xml:space="preserve"> SBP, systolic blood pressure; DBP, diastolic blood pressure; MAP, Mean blood pressure; BMI, body mass index; </w:t>
      </w:r>
      <w:proofErr w:type="spellStart"/>
      <w:r w:rsidRPr="00E30DCE">
        <w:rPr>
          <w:rFonts w:ascii="Arial" w:eastAsia="宋体" w:hAnsi="Arial" w:cs="Arial"/>
          <w:bCs/>
          <w:sz w:val="16"/>
          <w:szCs w:val="16"/>
        </w:rPr>
        <w:t>BaPWV</w:t>
      </w:r>
      <w:proofErr w:type="spellEnd"/>
      <w:r w:rsidRPr="00E30DCE">
        <w:rPr>
          <w:rFonts w:ascii="Arial" w:eastAsia="宋体" w:hAnsi="Arial" w:cs="Arial"/>
          <w:bCs/>
          <w:sz w:val="16"/>
          <w:szCs w:val="16"/>
        </w:rPr>
        <w:t>, Brachial-ankle pulse wave velocity</w:t>
      </w:r>
      <w:r w:rsidR="0010416A" w:rsidRPr="00E30DCE">
        <w:rPr>
          <w:rFonts w:ascii="Arial" w:eastAsia="宋体" w:hAnsi="Arial" w:cs="Arial"/>
          <w:bCs/>
          <w:sz w:val="16"/>
          <w:szCs w:val="16"/>
        </w:rPr>
        <w:t xml:space="preserve">; </w:t>
      </w:r>
      <w:r w:rsidR="0010416A" w:rsidRPr="00E30DCE">
        <w:rPr>
          <w:rFonts w:ascii="Arial" w:eastAsia="等线" w:hAnsi="Arial" w:cs="Arial"/>
          <w:color w:val="2A2B2E"/>
          <w:sz w:val="16"/>
          <w:szCs w:val="16"/>
        </w:rPr>
        <w:t xml:space="preserve">PSM, </w:t>
      </w:r>
      <w:r w:rsidR="0010416A" w:rsidRPr="00E30DCE">
        <w:rPr>
          <w:rFonts w:ascii="Arial" w:hAnsi="Arial" w:cs="Arial"/>
          <w:sz w:val="16"/>
          <w:szCs w:val="16"/>
        </w:rPr>
        <w:t>propensity score matching;</w:t>
      </w:r>
      <w:r w:rsidR="00E125BA" w:rsidRPr="00E30DCE">
        <w:rPr>
          <w:rFonts w:ascii="Arial" w:eastAsia="宋体" w:hAnsi="Arial" w:cs="Arial"/>
          <w:bCs/>
          <w:sz w:val="16"/>
          <w:szCs w:val="16"/>
        </w:rPr>
        <w:t xml:space="preserve"> Ns, P &gt; 0.05; * P ≤ 0.05; ** P ≤ 0.01; *** P ≤ 0.001.</w:t>
      </w:r>
    </w:p>
    <w:p w14:paraId="0E5FB574" w14:textId="7445A848" w:rsidR="004A784E" w:rsidRPr="00E30DCE" w:rsidRDefault="00CB7BAB" w:rsidP="009F1B31">
      <w:pPr>
        <w:widowControl/>
        <w:rPr>
          <w:rFonts w:ascii="Arial" w:eastAsia="宋体" w:hAnsi="Arial" w:cs="Arial"/>
          <w:bCs/>
          <w:sz w:val="16"/>
          <w:szCs w:val="16"/>
        </w:rPr>
      </w:pPr>
      <w:r w:rsidRPr="00E30DCE">
        <w:rPr>
          <w:rFonts w:ascii="Arial" w:eastAsia="宋体" w:hAnsi="Arial" w:cs="Arial"/>
          <w:b/>
          <w:sz w:val="16"/>
          <w:szCs w:val="16"/>
        </w:rPr>
        <w:t>Figure Caption:</w:t>
      </w:r>
      <w:r w:rsidRPr="00E30DCE">
        <w:rPr>
          <w:rFonts w:ascii="Arial" w:eastAsia="宋体" w:hAnsi="Arial" w:cs="Arial"/>
          <w:bCs/>
          <w:sz w:val="16"/>
          <w:szCs w:val="16"/>
        </w:rPr>
        <w:t xml:space="preserve"> </w:t>
      </w:r>
      <w:r w:rsidR="009F1B31" w:rsidRPr="00E30DCE">
        <w:rPr>
          <w:rFonts w:ascii="Arial" w:eastAsia="宋体" w:hAnsi="Arial" w:cs="Arial"/>
          <w:bCs/>
          <w:sz w:val="16"/>
          <w:szCs w:val="16"/>
        </w:rPr>
        <w:t xml:space="preserve">(A) The baseline and 12-month </w:t>
      </w:r>
      <w:proofErr w:type="spellStart"/>
      <w:r w:rsidR="009F1B31" w:rsidRPr="00E30DCE">
        <w:rPr>
          <w:rFonts w:ascii="Arial" w:eastAsia="宋体" w:hAnsi="Arial" w:cs="Arial"/>
          <w:bCs/>
          <w:sz w:val="16"/>
          <w:szCs w:val="16"/>
        </w:rPr>
        <w:t>baPWV</w:t>
      </w:r>
      <w:proofErr w:type="spellEnd"/>
      <w:r w:rsidR="009F1B31" w:rsidRPr="00E30DCE">
        <w:rPr>
          <w:rFonts w:ascii="Arial" w:eastAsia="宋体" w:hAnsi="Arial" w:cs="Arial"/>
          <w:bCs/>
          <w:sz w:val="16"/>
          <w:szCs w:val="16"/>
        </w:rPr>
        <w:t xml:space="preserve"> values were compared between 140 </w:t>
      </w:r>
      <w:proofErr w:type="spellStart"/>
      <w:r w:rsidR="009F1B31" w:rsidRPr="00E30DCE">
        <w:rPr>
          <w:rFonts w:ascii="Arial" w:eastAsia="宋体" w:hAnsi="Arial" w:cs="Arial"/>
          <w:bCs/>
          <w:sz w:val="16"/>
          <w:szCs w:val="16"/>
        </w:rPr>
        <w:t>Tearzosin</w:t>
      </w:r>
      <w:proofErr w:type="spellEnd"/>
      <w:r w:rsidR="009F1B31" w:rsidRPr="00E30DCE">
        <w:rPr>
          <w:rFonts w:ascii="Arial" w:eastAsia="宋体" w:hAnsi="Arial" w:cs="Arial"/>
          <w:bCs/>
          <w:sz w:val="16"/>
          <w:szCs w:val="16"/>
        </w:rPr>
        <w:t xml:space="preserve"> case and 500 matched control cases post PSM;(B-D) Comparison of SBP, DBP and MAP after PSM analysis. </w:t>
      </w:r>
    </w:p>
    <w:p w14:paraId="30818603" w14:textId="2E6AFD88" w:rsidR="00477ABC" w:rsidRPr="00E30DCE" w:rsidRDefault="00477ABC">
      <w:pPr>
        <w:widowControl/>
        <w:jc w:val="left"/>
        <w:rPr>
          <w:rFonts w:ascii="Arial" w:eastAsiaTheme="minorEastAsia" w:hAnsi="Arial" w:cs="Arial"/>
          <w:szCs w:val="24"/>
        </w:rPr>
      </w:pPr>
      <w:r w:rsidRPr="00E30DCE">
        <w:rPr>
          <w:rFonts w:ascii="Arial" w:eastAsiaTheme="minorEastAsia" w:hAnsi="Arial" w:cs="Arial"/>
          <w:szCs w:val="24"/>
        </w:rPr>
        <w:br w:type="page"/>
      </w:r>
    </w:p>
    <w:p w14:paraId="336FEA43" w14:textId="0EEA0B64" w:rsidR="00FF1DCC" w:rsidRPr="00E30DCE" w:rsidRDefault="00477ABC" w:rsidP="00FF1DCC">
      <w:pPr>
        <w:rPr>
          <w:rFonts w:ascii="Arial" w:hAnsi="Arial" w:cs="Arial"/>
          <w:b/>
          <w:bCs/>
        </w:rPr>
      </w:pPr>
      <w:bookmarkStart w:id="1" w:name="_Hlk150636099"/>
      <w:r w:rsidRPr="00E30DCE">
        <w:rPr>
          <w:rFonts w:ascii="Arial" w:hAnsi="Arial" w:cs="Arial"/>
          <w:b/>
          <w:bCs/>
        </w:rPr>
        <w:lastRenderedPageBreak/>
        <w:t xml:space="preserve">Figure S2. </w:t>
      </w:r>
      <w:bookmarkStart w:id="2" w:name="OLE_LINK3"/>
      <w:r w:rsidRPr="00E30DCE">
        <w:rPr>
          <w:rFonts w:ascii="Arial" w:hAnsi="Arial" w:cs="Arial"/>
          <w:b/>
          <w:bCs/>
        </w:rPr>
        <w:t xml:space="preserve">Joint associations of hypertension and arterial stiffness </w:t>
      </w:r>
      <w:bookmarkEnd w:id="2"/>
      <w:r w:rsidRPr="00E30DCE">
        <w:rPr>
          <w:rFonts w:ascii="Arial" w:hAnsi="Arial" w:cs="Arial"/>
          <w:b/>
          <w:bCs/>
        </w:rPr>
        <w:t>with the risk of Terazosin's non-response.</w:t>
      </w:r>
      <w:bookmarkEnd w:id="1"/>
    </w:p>
    <w:p w14:paraId="0EA4A98E" w14:textId="0B9021DE" w:rsidR="00082791" w:rsidRPr="00E30DCE" w:rsidRDefault="00477ABC" w:rsidP="00FF1DCC">
      <w:pPr>
        <w:rPr>
          <w:rFonts w:ascii="Arial" w:hAnsi="Arial" w:cs="Arial"/>
        </w:rPr>
      </w:pPr>
      <w:r w:rsidRPr="00E30DCE">
        <w:rPr>
          <w:rFonts w:ascii="Arial" w:eastAsia="微软雅黑" w:hAnsi="Arial" w:cs="Arial"/>
          <w:noProof/>
        </w:rPr>
        <w:drawing>
          <wp:inline distT="0" distB="0" distL="0" distR="0" wp14:anchorId="4BB6EE17" wp14:editId="4CB32537">
            <wp:extent cx="5274310" cy="480441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04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BE8DDE" w14:textId="77777777" w:rsidR="00CB7BAB" w:rsidRPr="00E30DCE" w:rsidRDefault="00CB7BAB" w:rsidP="00CB7BAB">
      <w:pPr>
        <w:pStyle w:val="ac"/>
      </w:pPr>
      <w:bookmarkStart w:id="3" w:name="OLE_LINK47"/>
      <w:bookmarkStart w:id="4" w:name="OLE_LINK46"/>
    </w:p>
    <w:p w14:paraId="35DA3FB1" w14:textId="547C4BD4" w:rsidR="00CB7BAB" w:rsidRPr="00E30DCE" w:rsidRDefault="00CB7BAB" w:rsidP="00CB7BAB">
      <w:pPr>
        <w:pStyle w:val="ac"/>
        <w:rPr>
          <w:rFonts w:eastAsiaTheme="minorEastAsia"/>
          <w:b w:val="0"/>
          <w:bCs w:val="0"/>
        </w:rPr>
      </w:pPr>
      <w:r w:rsidRPr="00E30DCE">
        <w:t>Note.</w:t>
      </w:r>
      <w:r w:rsidRPr="00E30DCE">
        <w:rPr>
          <w:b w:val="0"/>
          <w:bCs w:val="0"/>
        </w:rPr>
        <w:t xml:space="preserve"> OR, odd ratio; CI, confidence interval; SBP, systolic blood pressure; DBP, diastolic blood pressure; MAP, </w:t>
      </w:r>
      <w:proofErr w:type="gramStart"/>
      <w:r w:rsidRPr="00E30DCE">
        <w:rPr>
          <w:b w:val="0"/>
          <w:bCs w:val="0"/>
        </w:rPr>
        <w:t>Mean</w:t>
      </w:r>
      <w:proofErr w:type="gramEnd"/>
      <w:r w:rsidRPr="00E30DCE">
        <w:rPr>
          <w:b w:val="0"/>
          <w:bCs w:val="0"/>
        </w:rPr>
        <w:t xml:space="preserve"> blood pressure; BMI, body mass index; </w:t>
      </w:r>
      <w:proofErr w:type="spellStart"/>
      <w:r w:rsidRPr="00E30DCE">
        <w:rPr>
          <w:b w:val="0"/>
          <w:bCs w:val="0"/>
        </w:rPr>
        <w:t>BaPWV</w:t>
      </w:r>
      <w:proofErr w:type="spellEnd"/>
      <w:r w:rsidRPr="00E30DCE">
        <w:rPr>
          <w:b w:val="0"/>
          <w:bCs w:val="0"/>
        </w:rPr>
        <w:t xml:space="preserve">: Brachial-ankle pulse wave velocity; Model 1: Crude model; Model 2 was adjusted for age (continuous), sex, smoking, alcohol and BMI; Model 3 was adjusted for age (continuous), sex, smoke, alcohol, BMI, diabetes and dyslipidemia. Moderate arterial stiffness, 1400 cm/s &lt; </w:t>
      </w:r>
      <w:proofErr w:type="spellStart"/>
      <w:r w:rsidRPr="00E30DCE">
        <w:rPr>
          <w:b w:val="0"/>
          <w:bCs w:val="0"/>
        </w:rPr>
        <w:t>baPWV</w:t>
      </w:r>
      <w:proofErr w:type="spellEnd"/>
      <w:r w:rsidRPr="00E30DCE">
        <w:rPr>
          <w:b w:val="0"/>
          <w:bCs w:val="0"/>
        </w:rPr>
        <w:t xml:space="preserve"> &lt; 1600 cm/s; Severe arterial stiffness: </w:t>
      </w:r>
      <w:proofErr w:type="spellStart"/>
      <w:r w:rsidRPr="00E30DCE">
        <w:rPr>
          <w:b w:val="0"/>
          <w:bCs w:val="0"/>
        </w:rPr>
        <w:t>baPWV</w:t>
      </w:r>
      <w:proofErr w:type="spellEnd"/>
      <w:r w:rsidRPr="00E30DCE">
        <w:rPr>
          <w:b w:val="0"/>
          <w:bCs w:val="0"/>
        </w:rPr>
        <w:t xml:space="preserve"> ≥1600 cm/s.</w:t>
      </w:r>
    </w:p>
    <w:p w14:paraId="3F75F30F" w14:textId="77777777" w:rsidR="00944C6D" w:rsidRPr="00E30DCE" w:rsidRDefault="00944C6D" w:rsidP="00CB7BAB">
      <w:pPr>
        <w:pStyle w:val="ac"/>
        <w:rPr>
          <w:rFonts w:eastAsiaTheme="minorEastAsia"/>
          <w:b w:val="0"/>
          <w:bCs w:val="0"/>
        </w:rPr>
      </w:pPr>
    </w:p>
    <w:p w14:paraId="3B8F5D51" w14:textId="0C677E87" w:rsidR="004A784E" w:rsidRPr="00E30DCE" w:rsidRDefault="00CB7BAB" w:rsidP="00CB7BAB">
      <w:pPr>
        <w:pStyle w:val="ac"/>
        <w:rPr>
          <w:b w:val="0"/>
          <w:bCs w:val="0"/>
        </w:rPr>
      </w:pPr>
      <w:bookmarkStart w:id="5" w:name="OLE_LINK51"/>
      <w:r w:rsidRPr="00E30DCE">
        <w:t>Figure Caption:</w:t>
      </w:r>
      <w:r w:rsidRPr="00E30DCE">
        <w:rPr>
          <w:b w:val="0"/>
          <w:bCs w:val="0"/>
        </w:rPr>
        <w:t xml:space="preserve"> </w:t>
      </w:r>
      <w:bookmarkEnd w:id="5"/>
      <w:r w:rsidR="004A784E" w:rsidRPr="00E30DCE">
        <w:rPr>
          <w:b w:val="0"/>
          <w:bCs w:val="0"/>
        </w:rPr>
        <w:t xml:space="preserve">(A). The risk of Terazosin's non-response significantly reduced in young patients with severe arterial stiffness. (B). </w:t>
      </w:r>
      <w:r w:rsidRPr="00E30DCE">
        <w:rPr>
          <w:b w:val="0"/>
          <w:bCs w:val="0"/>
          <w:color w:val="2A2B2E"/>
          <w:shd w:val="clear" w:color="auto" w:fill="FFFFFF"/>
        </w:rPr>
        <w:t xml:space="preserve">Patients </w:t>
      </w:r>
      <w:r w:rsidRPr="00E30DCE">
        <w:rPr>
          <w:rFonts w:eastAsiaTheme="minorEastAsia"/>
          <w:b w:val="0"/>
          <w:bCs w:val="0"/>
          <w:color w:val="2A2B2E"/>
          <w:shd w:val="clear" w:color="auto" w:fill="FFFFFF"/>
        </w:rPr>
        <w:t>age</w:t>
      </w:r>
      <w:r w:rsidRPr="00E30DCE">
        <w:rPr>
          <w:b w:val="0"/>
          <w:bCs w:val="0"/>
          <w:color w:val="2A2B2E"/>
          <w:shd w:val="clear" w:color="auto" w:fill="FFFFFF"/>
        </w:rPr>
        <w:t>d less than 55 with severe arterial stiffness exhibited a significant decrease in non-response to Terazosin when analyzing age subgroups and arterial stiffness jointly.</w:t>
      </w:r>
    </w:p>
    <w:bookmarkEnd w:id="3"/>
    <w:bookmarkEnd w:id="4"/>
    <w:p w14:paraId="2C2366AC" w14:textId="0F5C2163" w:rsidR="009F1B31" w:rsidRPr="006F1ED3" w:rsidRDefault="00A41266" w:rsidP="00FE1C30">
      <w:pPr>
        <w:rPr>
          <w:rFonts w:ascii="Arial" w:eastAsia="微软雅黑" w:hAnsi="Arial" w:cs="Arial"/>
          <w:b/>
          <w:szCs w:val="24"/>
        </w:rPr>
      </w:pPr>
      <w:r w:rsidRPr="00E30DCE">
        <w:rPr>
          <w:rFonts w:ascii="Arial" w:eastAsia="微软雅黑" w:hAnsi="Arial" w:cs="Arial"/>
          <w:b/>
          <w:szCs w:val="24"/>
        </w:rPr>
        <w:br w:type="page"/>
      </w:r>
    </w:p>
    <w:p w14:paraId="63E2D040" w14:textId="77777777" w:rsidR="006F1ED3" w:rsidRPr="006F1ED3" w:rsidRDefault="006F1ED3" w:rsidP="006F1ED3">
      <w:pPr>
        <w:rPr>
          <w:rFonts w:ascii="Arial" w:hAnsi="Arial" w:cs="Arial"/>
          <w:b/>
          <w:bCs/>
        </w:rPr>
      </w:pPr>
      <w:r w:rsidRPr="006F1ED3">
        <w:rPr>
          <w:rFonts w:ascii="Arial" w:hAnsi="Arial" w:cs="Arial"/>
          <w:b/>
          <w:bCs/>
        </w:rPr>
        <w:lastRenderedPageBreak/>
        <w:t>Figure S3. Subgroup analysis for longitudinal follow-up of the Terazosin cohort.</w:t>
      </w:r>
    </w:p>
    <w:p w14:paraId="2E0C0B84" w14:textId="77777777" w:rsidR="006F1ED3" w:rsidRDefault="006F1ED3" w:rsidP="00FE1C30">
      <w:pPr>
        <w:rPr>
          <w:rFonts w:ascii="Arial" w:eastAsiaTheme="minorEastAsia" w:hAnsi="Arial" w:cs="Arial"/>
          <w:b/>
          <w:szCs w:val="24"/>
        </w:rPr>
      </w:pPr>
    </w:p>
    <w:p w14:paraId="336DD0BA" w14:textId="77777777" w:rsidR="006F1ED3" w:rsidRDefault="006F1ED3" w:rsidP="00FE1C30">
      <w:pPr>
        <w:rPr>
          <w:rFonts w:ascii="Arial" w:eastAsiaTheme="minorEastAsia" w:hAnsi="Arial" w:cs="Arial"/>
          <w:b/>
          <w:szCs w:val="24"/>
        </w:rPr>
      </w:pPr>
      <w:r>
        <w:rPr>
          <w:rFonts w:ascii="Arial" w:eastAsiaTheme="minorEastAsia" w:hAnsi="Arial" w:cs="Arial" w:hint="eastAsia"/>
          <w:b/>
          <w:noProof/>
          <w:szCs w:val="24"/>
        </w:rPr>
        <w:drawing>
          <wp:inline distT="0" distB="0" distL="0" distR="0" wp14:anchorId="1AB67F27" wp14:editId="10CFE86C">
            <wp:extent cx="5274310" cy="407035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7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ED4D75" w14:textId="7023EA58" w:rsidR="006F1ED3" w:rsidRPr="00E30DCE" w:rsidRDefault="006F1ED3" w:rsidP="006F1ED3">
      <w:pPr>
        <w:pStyle w:val="ac"/>
        <w:rPr>
          <w:rFonts w:eastAsiaTheme="minorEastAsia"/>
          <w:b w:val="0"/>
          <w:bCs w:val="0"/>
        </w:rPr>
      </w:pPr>
      <w:r w:rsidRPr="00E30DCE">
        <w:t>Note.</w:t>
      </w:r>
      <w:r w:rsidRPr="00E30DCE">
        <w:rPr>
          <w:b w:val="0"/>
          <w:bCs w:val="0"/>
        </w:rPr>
        <w:t xml:space="preserve"> </w:t>
      </w:r>
      <w:proofErr w:type="spellStart"/>
      <w:r w:rsidRPr="00E30DCE">
        <w:rPr>
          <w:b w:val="0"/>
          <w:bCs w:val="0"/>
        </w:rPr>
        <w:t>BaPWV</w:t>
      </w:r>
      <w:proofErr w:type="spellEnd"/>
      <w:r w:rsidRPr="00E30DCE">
        <w:rPr>
          <w:b w:val="0"/>
          <w:bCs w:val="0"/>
        </w:rPr>
        <w:t xml:space="preserve">: Brachial-ankle pulse wave velocity; Moderate arterial stiffness, 1400 cm/s &lt; </w:t>
      </w:r>
      <w:proofErr w:type="spellStart"/>
      <w:r w:rsidRPr="00E30DCE">
        <w:rPr>
          <w:b w:val="0"/>
          <w:bCs w:val="0"/>
        </w:rPr>
        <w:t>baPWV</w:t>
      </w:r>
      <w:proofErr w:type="spellEnd"/>
      <w:r w:rsidRPr="00E30DCE">
        <w:rPr>
          <w:b w:val="0"/>
          <w:bCs w:val="0"/>
        </w:rPr>
        <w:t xml:space="preserve"> &lt; 1600 cm/s; Severe arterial stiffness: </w:t>
      </w:r>
      <w:proofErr w:type="spellStart"/>
      <w:r w:rsidRPr="00E30DCE">
        <w:rPr>
          <w:b w:val="0"/>
          <w:bCs w:val="0"/>
        </w:rPr>
        <w:t>baPWV</w:t>
      </w:r>
      <w:proofErr w:type="spellEnd"/>
      <w:r w:rsidRPr="00E30DCE">
        <w:rPr>
          <w:b w:val="0"/>
          <w:bCs w:val="0"/>
        </w:rPr>
        <w:t xml:space="preserve"> ≥1600 cm/s.</w:t>
      </w:r>
    </w:p>
    <w:p w14:paraId="28C14BD6" w14:textId="77777777" w:rsidR="006F1ED3" w:rsidRPr="00E30DCE" w:rsidRDefault="006F1ED3" w:rsidP="006F1ED3">
      <w:pPr>
        <w:pStyle w:val="ac"/>
        <w:rPr>
          <w:rFonts w:eastAsiaTheme="minorEastAsia"/>
          <w:b w:val="0"/>
          <w:bCs w:val="0"/>
        </w:rPr>
      </w:pPr>
    </w:p>
    <w:p w14:paraId="33ADF712" w14:textId="77777777" w:rsidR="006F1ED3" w:rsidRDefault="006F1ED3" w:rsidP="006F1ED3">
      <w:pPr>
        <w:pStyle w:val="ac"/>
        <w:rPr>
          <w:b w:val="0"/>
          <w:bCs w:val="0"/>
        </w:rPr>
      </w:pPr>
      <w:r w:rsidRPr="00E30DCE">
        <w:t>Figure Caption:</w:t>
      </w:r>
      <w:r w:rsidRPr="00E30DCE">
        <w:rPr>
          <w:b w:val="0"/>
          <w:bCs w:val="0"/>
        </w:rPr>
        <w:t xml:space="preserve"> </w:t>
      </w:r>
      <w:r w:rsidRPr="006F1ED3">
        <w:rPr>
          <w:b w:val="0"/>
          <w:bCs w:val="0"/>
        </w:rPr>
        <w:t xml:space="preserve">The mean ± SD of the </w:t>
      </w:r>
      <w:proofErr w:type="spellStart"/>
      <w:r w:rsidRPr="006F1ED3">
        <w:rPr>
          <w:b w:val="0"/>
          <w:bCs w:val="0"/>
        </w:rPr>
        <w:t>baPWV</w:t>
      </w:r>
      <w:proofErr w:type="spellEnd"/>
      <w:r w:rsidRPr="006F1ED3">
        <w:rPr>
          <w:b w:val="0"/>
          <w:bCs w:val="0"/>
        </w:rPr>
        <w:t xml:space="preserve"> response from baseline to 1-year follow-up was evaluated in individuals categorized based on Terazosin doses (0.5 mg or 1.0 mg/day) (A), as well as age, baseline </w:t>
      </w:r>
      <w:proofErr w:type="spellStart"/>
      <w:r w:rsidRPr="006F1ED3">
        <w:rPr>
          <w:b w:val="0"/>
          <w:bCs w:val="0"/>
        </w:rPr>
        <w:t>baPWV</w:t>
      </w:r>
      <w:proofErr w:type="spellEnd"/>
      <w:r w:rsidRPr="006F1ED3">
        <w:rPr>
          <w:b w:val="0"/>
          <w:bCs w:val="0"/>
        </w:rPr>
        <w:t>, and hypertension status (B-D).</w:t>
      </w:r>
    </w:p>
    <w:p w14:paraId="18B93A14" w14:textId="77777777" w:rsidR="00CE6DDC" w:rsidRDefault="00CE6DDC" w:rsidP="006F1ED3">
      <w:pPr>
        <w:pStyle w:val="ac"/>
        <w:rPr>
          <w:rFonts w:eastAsiaTheme="minorEastAsia"/>
          <w:b w:val="0"/>
          <w:bCs w:val="0"/>
        </w:rPr>
      </w:pPr>
    </w:p>
    <w:p w14:paraId="3757F2DB" w14:textId="77777777" w:rsidR="00CE6DDC" w:rsidRDefault="00CE6DDC" w:rsidP="006F1ED3">
      <w:pPr>
        <w:pStyle w:val="ac"/>
        <w:rPr>
          <w:rFonts w:eastAsiaTheme="minorEastAsia"/>
          <w:b w:val="0"/>
          <w:bCs w:val="0"/>
        </w:rPr>
      </w:pPr>
    </w:p>
    <w:p w14:paraId="43CB87EB" w14:textId="455A5737" w:rsidR="00CE6DDC" w:rsidRPr="00CE6DDC" w:rsidRDefault="00CE6DDC" w:rsidP="00CE6DDC">
      <w:pPr>
        <w:rPr>
          <w:rFonts w:ascii="Arial" w:hAnsi="Arial" w:cs="Arial"/>
          <w:b/>
          <w:bCs/>
        </w:rPr>
        <w:sectPr w:rsidR="00CE6DDC" w:rsidRPr="00CE6DDC" w:rsidSect="00B801D4">
          <w:headerReference w:type="even" r:id="rId11"/>
          <w:headerReference w:type="default" r:id="rId12"/>
          <w:footerReference w:type="default" r:id="rId13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4A782564" w14:textId="31C77F4A" w:rsidR="00FE4CBF" w:rsidRPr="00E30DCE" w:rsidRDefault="00FE4CBF" w:rsidP="00C81753">
      <w:pPr>
        <w:pStyle w:val="5"/>
        <w:rPr>
          <w:rFonts w:eastAsiaTheme="minorEastAsia"/>
        </w:rPr>
      </w:pPr>
      <w:bookmarkStart w:id="6" w:name="OLE_LINK13"/>
      <w:r w:rsidRPr="00E30DCE">
        <w:lastRenderedPageBreak/>
        <w:t>Table S1. The improvement on the vascular stiffness associated with one-year Terazosin treatment in PSM cohort.</w:t>
      </w:r>
    </w:p>
    <w:tbl>
      <w:tblPr>
        <w:tblW w:w="4915" w:type="pct"/>
        <w:tblInd w:w="142" w:type="dxa"/>
        <w:tblLook w:val="04A0" w:firstRow="1" w:lastRow="0" w:firstColumn="1" w:lastColumn="0" w:noHBand="0" w:noVBand="1"/>
      </w:tblPr>
      <w:tblGrid>
        <w:gridCol w:w="3121"/>
        <w:gridCol w:w="1683"/>
        <w:gridCol w:w="1685"/>
        <w:gridCol w:w="1682"/>
      </w:tblGrid>
      <w:tr w:rsidR="00FE4CBF" w:rsidRPr="00E30DCE" w14:paraId="18AD33B0" w14:textId="77777777" w:rsidTr="00BF2ACB">
        <w:trPr>
          <w:trHeight w:val="485"/>
        </w:trPr>
        <w:tc>
          <w:tcPr>
            <w:tcW w:w="191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bookmarkEnd w:id="6"/>
          <w:p w14:paraId="7E3F4584" w14:textId="77777777" w:rsidR="00FE4CBF" w:rsidRPr="00E30DCE" w:rsidRDefault="00FE4CBF" w:rsidP="00B94618">
            <w:pPr>
              <w:widowControl/>
              <w:spacing w:line="360" w:lineRule="auto"/>
              <w:ind w:firstLineChars="100" w:firstLine="200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Parameters</w:t>
            </w:r>
          </w:p>
        </w:tc>
        <w:tc>
          <w:tcPr>
            <w:tcW w:w="10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D123" w14:textId="77777777" w:rsidR="00FE4CBF" w:rsidRPr="00E30DCE" w:rsidRDefault="00FE4CBF" w:rsidP="00B9461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0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130B" w14:textId="77777777" w:rsidR="00FE4CBF" w:rsidRPr="00E30DCE" w:rsidRDefault="00FE4CBF" w:rsidP="00B9461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Terazosin</w:t>
            </w:r>
          </w:p>
        </w:tc>
        <w:tc>
          <w:tcPr>
            <w:tcW w:w="102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52FB" w14:textId="77777777" w:rsidR="00FE4CBF" w:rsidRPr="00E30DCE" w:rsidRDefault="00FE4CBF" w:rsidP="00B9461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FE4CBF" w:rsidRPr="00E30DCE" w14:paraId="527B0A36" w14:textId="77777777" w:rsidTr="00BF2ACB">
        <w:trPr>
          <w:trHeight w:val="485"/>
        </w:trPr>
        <w:tc>
          <w:tcPr>
            <w:tcW w:w="191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A4ABDF" w14:textId="77777777" w:rsidR="00FE4CBF" w:rsidRPr="00E30DCE" w:rsidRDefault="00FE4CBF" w:rsidP="00B94618">
            <w:pPr>
              <w:widowControl/>
              <w:spacing w:line="360" w:lineRule="auto"/>
              <w:ind w:firstLineChars="100" w:firstLine="200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680D" w14:textId="77777777" w:rsidR="00FE4CBF" w:rsidRPr="00E30DCE" w:rsidRDefault="00FE4CBF" w:rsidP="00B9461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(N=500)</w:t>
            </w:r>
          </w:p>
        </w:tc>
        <w:tc>
          <w:tcPr>
            <w:tcW w:w="10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6CA0" w14:textId="77777777" w:rsidR="00FE4CBF" w:rsidRPr="00E30DCE" w:rsidRDefault="00FE4CBF" w:rsidP="00B9461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(N=140)</w:t>
            </w:r>
          </w:p>
        </w:tc>
        <w:tc>
          <w:tcPr>
            <w:tcW w:w="102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A0EEB" w14:textId="77777777" w:rsidR="00FE4CBF" w:rsidRPr="00E30DCE" w:rsidRDefault="00FE4CBF" w:rsidP="00B94618">
            <w:pPr>
              <w:widowControl/>
              <w:spacing w:beforeAutospacing="1" w:afterAutospacing="1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E4CBF" w:rsidRPr="00E30DCE" w14:paraId="1447C535" w14:textId="77777777" w:rsidTr="00BF2ACB">
        <w:trPr>
          <w:trHeight w:val="485"/>
        </w:trPr>
        <w:tc>
          <w:tcPr>
            <w:tcW w:w="19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3A656" w14:textId="77777777" w:rsidR="00FE4CBF" w:rsidRPr="00E30DCE" w:rsidRDefault="00FE4CBF" w:rsidP="00B94618">
            <w:pPr>
              <w:widowControl/>
              <w:spacing w:line="360" w:lineRule="auto"/>
              <w:ind w:firstLineChars="100" w:firstLine="200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BMI, kg/m</w:t>
            </w:r>
            <w:r w:rsidRPr="00E30DC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2097" w14:textId="6BF66A7F" w:rsidR="00FE4CBF" w:rsidRPr="00E30DCE" w:rsidRDefault="00FE4CBF" w:rsidP="00B9461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5.0 </w:t>
            </w:r>
            <w:r w:rsidR="00E54223" w:rsidRPr="00E30DC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± </w:t>
            </w:r>
            <w:r w:rsidRPr="00E30DC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10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F130" w14:textId="67607761" w:rsidR="00FE4CBF" w:rsidRPr="00E30DCE" w:rsidRDefault="00FE4CBF" w:rsidP="00B9461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4.6 </w:t>
            </w:r>
            <w:r w:rsidR="00E54223" w:rsidRPr="00E30DC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± </w:t>
            </w:r>
            <w:r w:rsidRPr="00E30DC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10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77FC" w14:textId="61CAD12F" w:rsidR="00FE4CBF" w:rsidRPr="00E30DCE" w:rsidRDefault="00FE4CBF" w:rsidP="00B9461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04</w:t>
            </w:r>
          </w:p>
        </w:tc>
      </w:tr>
      <w:tr w:rsidR="00FE4CBF" w:rsidRPr="00E30DCE" w14:paraId="36CF149C" w14:textId="77777777" w:rsidTr="00BF2ACB">
        <w:trPr>
          <w:trHeight w:val="485"/>
        </w:trPr>
        <w:tc>
          <w:tcPr>
            <w:tcW w:w="1910" w:type="pct"/>
            <w:shd w:val="clear" w:color="auto" w:fill="auto"/>
            <w:vAlign w:val="center"/>
            <w:hideMark/>
          </w:tcPr>
          <w:p w14:paraId="206540BF" w14:textId="77777777" w:rsidR="00FE4CBF" w:rsidRPr="00E30DCE" w:rsidRDefault="00FE4CBF" w:rsidP="00B94618">
            <w:pPr>
              <w:widowControl/>
              <w:spacing w:line="360" w:lineRule="auto"/>
              <w:ind w:firstLineChars="100" w:firstLine="200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bookmarkStart w:id="7" w:name="_Hlk149064522"/>
            <w:r w:rsidRPr="00E30DC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1-year </w:t>
            </w:r>
            <w:proofErr w:type="spellStart"/>
            <w:r w:rsidRPr="00E30DC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baPWV</w:t>
            </w:r>
            <w:proofErr w:type="spellEnd"/>
            <w:r w:rsidRPr="00E30DC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, cm/s</w:t>
            </w:r>
          </w:p>
        </w:tc>
        <w:tc>
          <w:tcPr>
            <w:tcW w:w="1030" w:type="pct"/>
            <w:shd w:val="clear" w:color="auto" w:fill="auto"/>
            <w:noWrap/>
            <w:vAlign w:val="center"/>
            <w:hideMark/>
          </w:tcPr>
          <w:p w14:paraId="6771A598" w14:textId="550393A0" w:rsidR="00FE4CBF" w:rsidRPr="00E30DCE" w:rsidRDefault="00FE4CBF" w:rsidP="00B9461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750</w:t>
            </w:r>
            <w:r w:rsidR="003D390B" w:rsidRPr="00E30DC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.0</w:t>
            </w:r>
            <w:r w:rsidR="00E54223" w:rsidRPr="00E30DC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30DC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33</w:t>
            </w:r>
            <w:r w:rsidR="003D390B" w:rsidRPr="00E30DC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4.8</w:t>
            </w:r>
          </w:p>
        </w:tc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0DEA99A1" w14:textId="5A28CD7C" w:rsidR="00FE4CBF" w:rsidRPr="00E30DCE" w:rsidRDefault="00FE4CBF" w:rsidP="00B9461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580</w:t>
            </w:r>
            <w:r w:rsidR="003D390B" w:rsidRPr="00E30DC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.9</w:t>
            </w:r>
            <w:r w:rsidRPr="00E30DC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E54223" w:rsidRPr="00E30DC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± </w:t>
            </w:r>
            <w:r w:rsidRPr="00E30DC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248</w:t>
            </w:r>
            <w:r w:rsidR="003D390B" w:rsidRPr="00E30DC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.9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7C146E0E" w14:textId="77777777" w:rsidR="00FE4CBF" w:rsidRPr="00E30DCE" w:rsidRDefault="00FE4CBF" w:rsidP="00B9461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&lt; 0.001</w:t>
            </w:r>
          </w:p>
        </w:tc>
      </w:tr>
      <w:tr w:rsidR="00FE4CBF" w:rsidRPr="00E30DCE" w14:paraId="7A31B19B" w14:textId="77777777" w:rsidTr="00BF2ACB">
        <w:trPr>
          <w:trHeight w:val="485"/>
        </w:trPr>
        <w:tc>
          <w:tcPr>
            <w:tcW w:w="1910" w:type="pct"/>
            <w:shd w:val="clear" w:color="auto" w:fill="auto"/>
            <w:vAlign w:val="center"/>
            <w:hideMark/>
          </w:tcPr>
          <w:p w14:paraId="41567286" w14:textId="77777777" w:rsidR="00FE4CBF" w:rsidRPr="00E30DCE" w:rsidRDefault="00FE4CBF" w:rsidP="00B94618">
            <w:pPr>
              <w:widowControl/>
              <w:spacing w:line="360" w:lineRule="auto"/>
              <w:ind w:firstLineChars="100" w:firstLine="200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bookmarkStart w:id="8" w:name="_Hlk147679290"/>
            <w:bookmarkEnd w:id="7"/>
            <w:r w:rsidRPr="00E30DC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Brachial SBP, mm Hg</w:t>
            </w:r>
          </w:p>
        </w:tc>
        <w:tc>
          <w:tcPr>
            <w:tcW w:w="1030" w:type="pct"/>
            <w:shd w:val="clear" w:color="auto" w:fill="auto"/>
            <w:noWrap/>
            <w:vAlign w:val="center"/>
            <w:hideMark/>
          </w:tcPr>
          <w:p w14:paraId="2C744DF5" w14:textId="6B9E8BF4" w:rsidR="00FE4CBF" w:rsidRPr="00E30DCE" w:rsidRDefault="00FE4CBF" w:rsidP="00B9461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38.0 </w:t>
            </w:r>
            <w:r w:rsidR="00E54223" w:rsidRPr="00E30DC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± </w:t>
            </w:r>
            <w:r w:rsidRPr="00E30DC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6.7</w:t>
            </w:r>
          </w:p>
        </w:tc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04DF6A3A" w14:textId="3C6C0CD9" w:rsidR="00FE4CBF" w:rsidRPr="00E30DCE" w:rsidRDefault="00FE4CBF" w:rsidP="00B9461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26.0 </w:t>
            </w:r>
            <w:r w:rsidR="00E54223" w:rsidRPr="00E30DC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± </w:t>
            </w:r>
            <w:r w:rsidRPr="00E30DC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.5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09FAEBB8" w14:textId="77777777" w:rsidR="00FE4CBF" w:rsidRPr="00E30DCE" w:rsidRDefault="00FE4CBF" w:rsidP="00B9461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FE4CBF" w:rsidRPr="00E30DCE" w14:paraId="0A91B6FC" w14:textId="77777777" w:rsidTr="00BF2ACB">
        <w:trPr>
          <w:trHeight w:val="485"/>
        </w:trPr>
        <w:tc>
          <w:tcPr>
            <w:tcW w:w="1910" w:type="pct"/>
            <w:shd w:val="clear" w:color="auto" w:fill="auto"/>
            <w:vAlign w:val="center"/>
            <w:hideMark/>
          </w:tcPr>
          <w:p w14:paraId="5F777740" w14:textId="77777777" w:rsidR="00FE4CBF" w:rsidRPr="00E30DCE" w:rsidRDefault="00FE4CBF" w:rsidP="00B94618">
            <w:pPr>
              <w:widowControl/>
              <w:spacing w:line="360" w:lineRule="auto"/>
              <w:ind w:firstLineChars="100" w:firstLine="200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Brachial DBP, mm Hg</w:t>
            </w:r>
          </w:p>
        </w:tc>
        <w:tc>
          <w:tcPr>
            <w:tcW w:w="1030" w:type="pct"/>
            <w:shd w:val="clear" w:color="auto" w:fill="auto"/>
            <w:noWrap/>
            <w:vAlign w:val="center"/>
            <w:hideMark/>
          </w:tcPr>
          <w:p w14:paraId="0526BA7B" w14:textId="1835A864" w:rsidR="00FE4CBF" w:rsidRPr="00E30DCE" w:rsidRDefault="00FE4CBF" w:rsidP="00B9461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3.5 </w:t>
            </w:r>
            <w:r w:rsidR="00E54223" w:rsidRPr="00E30DC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± </w:t>
            </w:r>
            <w:r w:rsidRPr="00E30DC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.3</w:t>
            </w:r>
          </w:p>
        </w:tc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39CCA733" w14:textId="5D89C9B6" w:rsidR="00FE4CBF" w:rsidRPr="00E30DCE" w:rsidRDefault="00FE4CBF" w:rsidP="00B9461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7.1 </w:t>
            </w:r>
            <w:r w:rsidR="00E54223" w:rsidRPr="00E30DC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± </w:t>
            </w:r>
            <w:r w:rsidRPr="00E30DC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.50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7B3710F0" w14:textId="77777777" w:rsidR="00FE4CBF" w:rsidRPr="00E30DCE" w:rsidRDefault="00FE4CBF" w:rsidP="00B9461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FE4CBF" w:rsidRPr="00E30DCE" w14:paraId="2F3BC013" w14:textId="77777777" w:rsidTr="00BF2ACB">
        <w:trPr>
          <w:trHeight w:val="485"/>
        </w:trPr>
        <w:tc>
          <w:tcPr>
            <w:tcW w:w="1910" w:type="pct"/>
            <w:shd w:val="clear" w:color="auto" w:fill="auto"/>
            <w:vAlign w:val="center"/>
            <w:hideMark/>
          </w:tcPr>
          <w:p w14:paraId="13259553" w14:textId="77777777" w:rsidR="00FE4CBF" w:rsidRPr="00E30DCE" w:rsidRDefault="00FE4CBF" w:rsidP="00B94618">
            <w:pPr>
              <w:widowControl/>
              <w:spacing w:line="360" w:lineRule="auto"/>
              <w:ind w:firstLineChars="100" w:firstLine="200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Brachial MAP, mm Hg</w:t>
            </w:r>
          </w:p>
        </w:tc>
        <w:tc>
          <w:tcPr>
            <w:tcW w:w="1030" w:type="pct"/>
            <w:shd w:val="clear" w:color="auto" w:fill="auto"/>
            <w:noWrap/>
            <w:vAlign w:val="center"/>
            <w:hideMark/>
          </w:tcPr>
          <w:p w14:paraId="23DE5856" w14:textId="0A0C2C9A" w:rsidR="00FE4CBF" w:rsidRPr="00E30DCE" w:rsidRDefault="00FE4CBF" w:rsidP="00B9461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2.0</w:t>
            </w:r>
            <w:r w:rsidR="00E54223" w:rsidRPr="00E30DC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± </w:t>
            </w:r>
            <w:r w:rsidRPr="00E30DC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.7</w:t>
            </w:r>
          </w:p>
        </w:tc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23EFA426" w14:textId="1017CF7D" w:rsidR="00FE4CBF" w:rsidRPr="00E30DCE" w:rsidRDefault="00FE4CBF" w:rsidP="00B9461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3.3 </w:t>
            </w:r>
            <w:r w:rsidR="00E54223" w:rsidRPr="00E30DC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± </w:t>
            </w:r>
            <w:r w:rsidRPr="00E30DC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.2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3B791587" w14:textId="77777777" w:rsidR="00FE4CBF" w:rsidRPr="00E30DCE" w:rsidRDefault="00FE4CBF" w:rsidP="00B9461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bookmarkEnd w:id="8"/>
      <w:tr w:rsidR="00FE4CBF" w:rsidRPr="00E30DCE" w14:paraId="6924DA81" w14:textId="77777777" w:rsidTr="00BF2ACB">
        <w:trPr>
          <w:trHeight w:val="485"/>
        </w:trPr>
        <w:tc>
          <w:tcPr>
            <w:tcW w:w="191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445F30" w14:textId="77777777" w:rsidR="00FE4CBF" w:rsidRPr="00E30DCE" w:rsidRDefault="00FE4CBF" w:rsidP="00B94618">
            <w:pPr>
              <w:widowControl/>
              <w:spacing w:line="360" w:lineRule="auto"/>
              <w:ind w:firstLineChars="100" w:firstLine="200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Heart rate, bpm</w:t>
            </w:r>
          </w:p>
        </w:tc>
        <w:tc>
          <w:tcPr>
            <w:tcW w:w="10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47673" w14:textId="42088005" w:rsidR="00FE4CBF" w:rsidRPr="00E30DCE" w:rsidRDefault="00FE4CBF" w:rsidP="00B9461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2.2 </w:t>
            </w:r>
            <w:r w:rsidR="00E54223" w:rsidRPr="00E30DC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± </w:t>
            </w:r>
            <w:r w:rsidRPr="00E30DC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.1</w:t>
            </w:r>
          </w:p>
        </w:tc>
        <w:tc>
          <w:tcPr>
            <w:tcW w:w="10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0F498" w14:textId="5B2417DB" w:rsidR="00FE4CBF" w:rsidRPr="00E30DCE" w:rsidRDefault="00FE4CBF" w:rsidP="00B9461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9.6 </w:t>
            </w:r>
            <w:r w:rsidR="00E54223" w:rsidRPr="00E30DC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± </w:t>
            </w:r>
            <w:r w:rsidRPr="00E30DC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.05</w:t>
            </w:r>
          </w:p>
        </w:tc>
        <w:tc>
          <w:tcPr>
            <w:tcW w:w="10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42464" w14:textId="3CC7D0A4" w:rsidR="00FE4CBF" w:rsidRPr="00E30DCE" w:rsidRDefault="00FE4CBF" w:rsidP="00B9461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6</w:t>
            </w:r>
          </w:p>
        </w:tc>
      </w:tr>
    </w:tbl>
    <w:p w14:paraId="260931EF" w14:textId="77777777" w:rsidR="00BF2ACB" w:rsidRPr="00E30DCE" w:rsidRDefault="00BF2ACB" w:rsidP="00B94618">
      <w:pPr>
        <w:widowControl/>
        <w:ind w:left="240" w:right="240"/>
        <w:jc w:val="left"/>
        <w:rPr>
          <w:rFonts w:ascii="Arial" w:eastAsia="等线" w:hAnsi="Arial" w:cs="Arial"/>
          <w:b/>
          <w:bCs/>
          <w:color w:val="2A2B2E"/>
          <w:sz w:val="16"/>
          <w:szCs w:val="16"/>
        </w:rPr>
      </w:pPr>
    </w:p>
    <w:p w14:paraId="1315E829" w14:textId="5B7EAEEA" w:rsidR="00FE4CBF" w:rsidRPr="00E30DCE" w:rsidRDefault="0010416A" w:rsidP="00B94618">
      <w:pPr>
        <w:widowControl/>
        <w:ind w:left="240" w:right="240"/>
        <w:jc w:val="left"/>
        <w:rPr>
          <w:rFonts w:ascii="Arial" w:eastAsia="等线" w:hAnsi="Arial" w:cs="Arial"/>
          <w:color w:val="2A2B2E"/>
          <w:sz w:val="16"/>
          <w:szCs w:val="16"/>
        </w:rPr>
      </w:pPr>
      <w:r w:rsidRPr="00E30DCE">
        <w:rPr>
          <w:rFonts w:ascii="Arial" w:eastAsia="等线" w:hAnsi="Arial" w:cs="Arial"/>
          <w:b/>
          <w:bCs/>
          <w:color w:val="2A2B2E"/>
          <w:sz w:val="16"/>
          <w:szCs w:val="16"/>
        </w:rPr>
        <w:t>Note.</w:t>
      </w:r>
      <w:r w:rsidR="00FE4CBF" w:rsidRPr="00E30DCE">
        <w:rPr>
          <w:rFonts w:ascii="Arial" w:eastAsia="等线" w:hAnsi="Arial" w:cs="Arial"/>
          <w:color w:val="2A2B2E"/>
          <w:sz w:val="16"/>
          <w:szCs w:val="16"/>
        </w:rPr>
        <w:t xml:space="preserve"> </w:t>
      </w:r>
      <w:bookmarkStart w:id="9" w:name="_Hlk148967060"/>
      <w:r w:rsidR="00CF69AB" w:rsidRPr="00E30DCE">
        <w:rPr>
          <w:rFonts w:ascii="Arial" w:eastAsia="等线" w:hAnsi="Arial" w:cs="Arial"/>
          <w:color w:val="2A2B2E"/>
          <w:sz w:val="16"/>
          <w:szCs w:val="16"/>
        </w:rPr>
        <w:t xml:space="preserve">PSM, </w:t>
      </w:r>
      <w:r w:rsidR="00CF69AB" w:rsidRPr="00E30DCE">
        <w:rPr>
          <w:rFonts w:ascii="Arial" w:hAnsi="Arial" w:cs="Arial"/>
          <w:sz w:val="16"/>
          <w:szCs w:val="16"/>
        </w:rPr>
        <w:t>propensity score matching</w:t>
      </w:r>
      <w:bookmarkEnd w:id="9"/>
      <w:r w:rsidR="00CF69AB" w:rsidRPr="00E30DCE">
        <w:rPr>
          <w:rFonts w:ascii="Arial" w:eastAsia="等线" w:hAnsi="Arial" w:cs="Arial"/>
          <w:color w:val="2A2B2E"/>
          <w:sz w:val="16"/>
          <w:szCs w:val="16"/>
        </w:rPr>
        <w:t xml:space="preserve">; </w:t>
      </w:r>
      <w:r w:rsidR="003D390B" w:rsidRPr="00E30DCE">
        <w:rPr>
          <w:rFonts w:ascii="Arial" w:eastAsia="等线" w:hAnsi="Arial" w:cs="Arial"/>
          <w:color w:val="2A2B2E"/>
          <w:sz w:val="16"/>
          <w:szCs w:val="16"/>
        </w:rPr>
        <w:t xml:space="preserve">BMI, body mass index; </w:t>
      </w:r>
      <w:proofErr w:type="spellStart"/>
      <w:r w:rsidR="003D390B" w:rsidRPr="00E30DCE">
        <w:rPr>
          <w:rFonts w:ascii="Arial" w:eastAsia="等线" w:hAnsi="Arial" w:cs="Arial"/>
          <w:color w:val="2A2B2E"/>
          <w:sz w:val="16"/>
          <w:szCs w:val="16"/>
        </w:rPr>
        <w:t>BaPWV</w:t>
      </w:r>
      <w:proofErr w:type="spellEnd"/>
      <w:r w:rsidR="003D390B" w:rsidRPr="00E30DCE">
        <w:rPr>
          <w:rFonts w:ascii="Arial" w:eastAsia="等线" w:hAnsi="Arial" w:cs="Arial"/>
          <w:color w:val="2A2B2E"/>
          <w:sz w:val="16"/>
          <w:szCs w:val="16"/>
        </w:rPr>
        <w:t xml:space="preserve">: Brachial-ankle pulse wave velocity; </w:t>
      </w:r>
      <w:r w:rsidR="00FE4CBF" w:rsidRPr="00E30DCE">
        <w:rPr>
          <w:rFonts w:ascii="Arial" w:eastAsia="等线" w:hAnsi="Arial" w:cs="Arial"/>
          <w:color w:val="2A2B2E"/>
          <w:sz w:val="16"/>
          <w:szCs w:val="16"/>
        </w:rPr>
        <w:t>SBP, systolic blood pressure; DBP, diastolic blood pressure; MAP, Mean blood pressure</w:t>
      </w:r>
      <w:r w:rsidR="003D390B" w:rsidRPr="00E30DCE">
        <w:rPr>
          <w:rFonts w:ascii="Arial" w:eastAsia="等线" w:hAnsi="Arial" w:cs="Arial"/>
          <w:color w:val="2A2B2E"/>
          <w:sz w:val="16"/>
          <w:szCs w:val="16"/>
        </w:rPr>
        <w:t>.</w:t>
      </w:r>
    </w:p>
    <w:p w14:paraId="208E4BFB" w14:textId="64822D81" w:rsidR="003D390B" w:rsidRPr="00E30DCE" w:rsidRDefault="003D390B" w:rsidP="00FD4525">
      <w:pPr>
        <w:widowControl/>
        <w:jc w:val="left"/>
        <w:rPr>
          <w:rFonts w:ascii="Arial" w:eastAsia="等线" w:hAnsi="Arial" w:cs="Arial"/>
          <w:b/>
          <w:bCs/>
          <w:color w:val="2A2B2E"/>
          <w:sz w:val="22"/>
        </w:rPr>
      </w:pPr>
      <w:r w:rsidRPr="00E30DCE">
        <w:rPr>
          <w:rFonts w:ascii="Arial" w:eastAsia="等线" w:hAnsi="Arial" w:cs="Arial"/>
          <w:b/>
          <w:bCs/>
          <w:color w:val="2A2B2E"/>
          <w:sz w:val="22"/>
        </w:rPr>
        <w:br w:type="page"/>
      </w:r>
    </w:p>
    <w:p w14:paraId="736B99E0" w14:textId="457FBD7C" w:rsidR="00026055" w:rsidRPr="00E30DCE" w:rsidRDefault="00026055" w:rsidP="00C81753">
      <w:pPr>
        <w:pStyle w:val="5"/>
      </w:pPr>
      <w:bookmarkStart w:id="10" w:name="_Hlk148913667"/>
      <w:r w:rsidRPr="00E30DCE">
        <w:lastRenderedPageBreak/>
        <w:t>Table S</w:t>
      </w:r>
      <w:bookmarkEnd w:id="10"/>
      <w:r w:rsidRPr="00E30DCE">
        <w:t xml:space="preserve">2. Subgroup analyses for the associations between the on-treat in </w:t>
      </w:r>
      <w:proofErr w:type="spellStart"/>
      <w:r w:rsidRPr="00E30DCE">
        <w:t>baPWV</w:t>
      </w:r>
      <w:proofErr w:type="spellEnd"/>
      <w:r w:rsidRPr="00E30DCE">
        <w:t xml:space="preserve"> increase with </w:t>
      </w:r>
      <w:proofErr w:type="spellStart"/>
      <w:r w:rsidRPr="00E30DCE">
        <w:t>Teazosin</w:t>
      </w:r>
      <w:proofErr w:type="spellEnd"/>
      <w:r w:rsidRPr="00E30DCE">
        <w:t xml:space="preserve"> intake for 12 months in PSM cohort.</w:t>
      </w:r>
    </w:p>
    <w:tbl>
      <w:tblPr>
        <w:tblStyle w:val="TableNormal"/>
        <w:tblW w:w="5202" w:type="pct"/>
        <w:tblInd w:w="-142" w:type="dxa"/>
        <w:tblCellMar>
          <w:left w:w="28" w:type="dxa"/>
          <w:right w:w="57" w:type="dxa"/>
        </w:tblCellMar>
        <w:tblLook w:val="04A0" w:firstRow="1" w:lastRow="0" w:firstColumn="1" w:lastColumn="0" w:noHBand="0" w:noVBand="1"/>
      </w:tblPr>
      <w:tblGrid>
        <w:gridCol w:w="1648"/>
        <w:gridCol w:w="1609"/>
        <w:gridCol w:w="716"/>
        <w:gridCol w:w="1686"/>
        <w:gridCol w:w="723"/>
        <w:gridCol w:w="1527"/>
        <w:gridCol w:w="739"/>
      </w:tblGrid>
      <w:tr w:rsidR="00026055" w:rsidRPr="00E30DCE" w14:paraId="2777B3C8" w14:textId="77777777" w:rsidTr="003876E9">
        <w:trPr>
          <w:trHeight w:val="170"/>
        </w:trPr>
        <w:tc>
          <w:tcPr>
            <w:tcW w:w="953" w:type="pct"/>
            <w:vMerge w:val="restart"/>
            <w:tcBorders>
              <w:top w:val="single" w:sz="4" w:space="0" w:color="auto"/>
            </w:tcBorders>
            <w:vAlign w:val="center"/>
          </w:tcPr>
          <w:p w14:paraId="1888A119" w14:textId="77777777" w:rsidR="00026055" w:rsidRPr="00E30DCE" w:rsidRDefault="00026055" w:rsidP="00A23F72">
            <w:pPr>
              <w:pStyle w:val="ab"/>
              <w:rPr>
                <w:rFonts w:ascii="Arial" w:eastAsia="微软雅黑" w:hAnsi="Arial" w:cs="Arial"/>
                <w:b/>
                <w:bCs/>
                <w:sz w:val="18"/>
                <w:szCs w:val="18"/>
              </w:rPr>
            </w:pPr>
            <w:bookmarkStart w:id="11" w:name="_Hlk150637460"/>
            <w:r w:rsidRPr="00E30DCE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Subgroup</w:t>
            </w:r>
          </w:p>
        </w:tc>
        <w:tc>
          <w:tcPr>
            <w:tcW w:w="134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90969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微软雅黑" w:hAnsi="Arial" w:cs="Arial"/>
                <w:b/>
                <w:bCs/>
                <w:sz w:val="18"/>
                <w:szCs w:val="18"/>
              </w:rPr>
            </w:pPr>
            <w:r w:rsidRPr="00E30DCE">
              <w:rPr>
                <w:rFonts w:ascii="Arial" w:eastAsia="微软雅黑" w:hAnsi="Arial" w:cs="Arial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39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ADD02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131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D63BB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Model 3</w:t>
            </w:r>
          </w:p>
        </w:tc>
      </w:tr>
      <w:tr w:rsidR="003876E9" w:rsidRPr="00E30DCE" w14:paraId="6CCD18CD" w14:textId="77777777" w:rsidTr="003876E9">
        <w:trPr>
          <w:trHeight w:val="170"/>
        </w:trPr>
        <w:tc>
          <w:tcPr>
            <w:tcW w:w="953" w:type="pct"/>
            <w:vMerge/>
            <w:tcBorders>
              <w:bottom w:val="single" w:sz="4" w:space="0" w:color="auto"/>
            </w:tcBorders>
            <w:vAlign w:val="center"/>
          </w:tcPr>
          <w:p w14:paraId="3638D7FF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33165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b/>
                <w:bCs/>
                <w:i/>
                <w:iCs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i/>
                <w:iCs/>
                <w:sz w:val="18"/>
                <w:szCs w:val="18"/>
              </w:rPr>
              <w:t>STβ</w:t>
            </w:r>
          </w:p>
          <w:p w14:paraId="044ACEC8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b/>
                <w:bCs/>
                <w:i/>
                <w:iCs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B6F06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F2501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b/>
                <w:bCs/>
                <w:i/>
                <w:iCs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i/>
                <w:iCs/>
                <w:sz w:val="18"/>
                <w:szCs w:val="18"/>
              </w:rPr>
              <w:t>STβ</w:t>
            </w:r>
          </w:p>
          <w:p w14:paraId="3B0B5973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b/>
                <w:bCs/>
                <w:i/>
                <w:iCs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3728F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8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EB35D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b/>
                <w:bCs/>
                <w:i/>
                <w:iCs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i/>
                <w:iCs/>
                <w:sz w:val="18"/>
                <w:szCs w:val="18"/>
              </w:rPr>
              <w:t>STβ</w:t>
            </w:r>
          </w:p>
          <w:p w14:paraId="1633C157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b/>
                <w:bCs/>
                <w:i/>
                <w:iCs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CF62E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P value</w:t>
            </w:r>
          </w:p>
        </w:tc>
      </w:tr>
      <w:tr w:rsidR="003876E9" w:rsidRPr="00E30DCE" w14:paraId="2900CF36" w14:textId="77777777" w:rsidTr="003876E9">
        <w:trPr>
          <w:trHeight w:val="170"/>
        </w:trPr>
        <w:tc>
          <w:tcPr>
            <w:tcW w:w="953" w:type="pct"/>
            <w:tcBorders>
              <w:top w:val="single" w:sz="4" w:space="0" w:color="auto"/>
            </w:tcBorders>
            <w:vAlign w:val="center"/>
          </w:tcPr>
          <w:p w14:paraId="133D655D" w14:textId="77777777" w:rsidR="00026055" w:rsidRPr="00E30DCE" w:rsidRDefault="00026055" w:rsidP="00A23F72">
            <w:pPr>
              <w:pStyle w:val="ab"/>
              <w:ind w:firstLineChars="100" w:firstLine="180"/>
              <w:rPr>
                <w:rFonts w:ascii="Arial" w:eastAsia="微软雅黑" w:hAnsi="Arial" w:cs="Arial"/>
                <w:b/>
                <w:bCs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930" w:type="pct"/>
            <w:tcBorders>
              <w:top w:val="single" w:sz="4" w:space="0" w:color="auto"/>
            </w:tcBorders>
            <w:vAlign w:val="center"/>
          </w:tcPr>
          <w:p w14:paraId="3566620C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微软雅黑" w:hAnsi="Arial" w:cs="Arial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single" w:sz="4" w:space="0" w:color="auto"/>
            </w:tcBorders>
            <w:vAlign w:val="center"/>
          </w:tcPr>
          <w:p w14:paraId="33CC4837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微软雅黑" w:hAnsi="Arial" w:cs="Arial"/>
                <w:sz w:val="18"/>
                <w:szCs w:val="18"/>
              </w:rPr>
            </w:pPr>
          </w:p>
        </w:tc>
        <w:tc>
          <w:tcPr>
            <w:tcW w:w="975" w:type="pct"/>
            <w:tcBorders>
              <w:top w:val="single" w:sz="4" w:space="0" w:color="auto"/>
            </w:tcBorders>
            <w:vAlign w:val="center"/>
          </w:tcPr>
          <w:p w14:paraId="3EFB485D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微软雅黑" w:hAnsi="Arial" w:cs="Arial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single" w:sz="4" w:space="0" w:color="auto"/>
            </w:tcBorders>
            <w:vAlign w:val="center"/>
          </w:tcPr>
          <w:p w14:paraId="4913DE38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微软雅黑" w:hAnsi="Arial" w:cs="Arial"/>
                <w:sz w:val="18"/>
                <w:szCs w:val="18"/>
              </w:rPr>
            </w:pPr>
          </w:p>
        </w:tc>
        <w:tc>
          <w:tcPr>
            <w:tcW w:w="883" w:type="pct"/>
            <w:tcBorders>
              <w:top w:val="single" w:sz="4" w:space="0" w:color="auto"/>
            </w:tcBorders>
            <w:vAlign w:val="center"/>
          </w:tcPr>
          <w:p w14:paraId="1A40DA4B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微软雅黑" w:hAnsi="Arial" w:cs="Arial"/>
                <w:sz w:val="18"/>
                <w:szCs w:val="18"/>
              </w:rPr>
            </w:pPr>
          </w:p>
        </w:tc>
        <w:tc>
          <w:tcPr>
            <w:tcW w:w="427" w:type="pct"/>
            <w:tcBorders>
              <w:top w:val="single" w:sz="4" w:space="0" w:color="auto"/>
            </w:tcBorders>
            <w:vAlign w:val="center"/>
          </w:tcPr>
          <w:p w14:paraId="450341D1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微软雅黑" w:hAnsi="Arial" w:cs="Arial"/>
                <w:sz w:val="18"/>
                <w:szCs w:val="18"/>
              </w:rPr>
            </w:pPr>
          </w:p>
        </w:tc>
      </w:tr>
      <w:tr w:rsidR="003876E9" w:rsidRPr="00E30DCE" w14:paraId="34D6A044" w14:textId="77777777" w:rsidTr="003876E9">
        <w:trPr>
          <w:trHeight w:val="170"/>
        </w:trPr>
        <w:tc>
          <w:tcPr>
            <w:tcW w:w="953" w:type="pct"/>
            <w:vAlign w:val="center"/>
          </w:tcPr>
          <w:p w14:paraId="1F1A0DC1" w14:textId="77777777" w:rsidR="00026055" w:rsidRPr="00E30DCE" w:rsidRDefault="00026055" w:rsidP="00A23F72">
            <w:pPr>
              <w:widowControl/>
              <w:ind w:firstLineChars="100" w:firstLine="180"/>
              <w:jc w:val="left"/>
              <w:rPr>
                <w:rFonts w:ascii="Arial" w:hAnsi="Arial" w:cs="Arial"/>
                <w:kern w:val="2"/>
                <w:sz w:val="18"/>
                <w:szCs w:val="18"/>
                <w:bdr w:val="none" w:sz="0" w:space="0" w:color="auto"/>
              </w:rPr>
            </w:pPr>
            <w:r w:rsidRPr="00E30DCE">
              <w:rPr>
                <w:rFonts w:ascii="Arial" w:eastAsia="宋体" w:hAnsi="Arial" w:cs="Arial"/>
                <w:kern w:val="2"/>
                <w:sz w:val="18"/>
                <w:szCs w:val="18"/>
                <w:bdr w:val="none" w:sz="0" w:space="0" w:color="auto"/>
              </w:rPr>
              <w:t>＜</w:t>
            </w:r>
            <w:r w:rsidRPr="00E30DCE">
              <w:rPr>
                <w:rFonts w:ascii="Arial" w:eastAsia="宋体" w:hAnsi="Arial" w:cs="Arial"/>
                <w:kern w:val="2"/>
                <w:sz w:val="18"/>
                <w:szCs w:val="18"/>
                <w:bdr w:val="none" w:sz="0" w:space="0" w:color="auto"/>
              </w:rPr>
              <w:t xml:space="preserve"> </w:t>
            </w:r>
            <w:r w:rsidRPr="00E30DCE">
              <w:rPr>
                <w:rFonts w:ascii="Arial" w:hAnsi="Arial" w:cs="Arial"/>
                <w:kern w:val="2"/>
                <w:sz w:val="18"/>
                <w:szCs w:val="18"/>
                <w:bdr w:val="none" w:sz="0" w:space="0" w:color="auto"/>
              </w:rPr>
              <w:t>55 years</w:t>
            </w:r>
          </w:p>
        </w:tc>
        <w:tc>
          <w:tcPr>
            <w:tcW w:w="930" w:type="pct"/>
            <w:vAlign w:val="center"/>
          </w:tcPr>
          <w:p w14:paraId="458E755D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-126.34</w:t>
            </w:r>
          </w:p>
          <w:p w14:paraId="053938DF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(-187.21--65.48)</w:t>
            </w:r>
          </w:p>
        </w:tc>
        <w:tc>
          <w:tcPr>
            <w:tcW w:w="414" w:type="pct"/>
            <w:vAlign w:val="center"/>
          </w:tcPr>
          <w:p w14:paraId="7F476C72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&lt; 0</w:t>
            </w:r>
            <w:r w:rsidRPr="00E30DCE">
              <w:rPr>
                <w:rFonts w:ascii="Arial" w:eastAsiaTheme="minorEastAsia" w:hAnsi="Arial" w:cs="Arial"/>
                <w:sz w:val="18"/>
                <w:szCs w:val="18"/>
              </w:rPr>
              <w:t>.001</w:t>
            </w:r>
          </w:p>
        </w:tc>
        <w:tc>
          <w:tcPr>
            <w:tcW w:w="975" w:type="pct"/>
            <w:vAlign w:val="center"/>
          </w:tcPr>
          <w:p w14:paraId="72183C69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-120.89</w:t>
            </w:r>
          </w:p>
          <w:p w14:paraId="26D270AC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(-181.96--59.824)</w:t>
            </w:r>
          </w:p>
        </w:tc>
        <w:tc>
          <w:tcPr>
            <w:tcW w:w="418" w:type="pct"/>
            <w:vAlign w:val="center"/>
          </w:tcPr>
          <w:p w14:paraId="723938F1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&lt; 0</w:t>
            </w:r>
            <w:r w:rsidRPr="00E30DCE">
              <w:rPr>
                <w:rFonts w:ascii="Arial" w:eastAsiaTheme="minorEastAsia" w:hAnsi="Arial" w:cs="Arial"/>
                <w:sz w:val="18"/>
                <w:szCs w:val="18"/>
              </w:rPr>
              <w:t>.001</w:t>
            </w:r>
          </w:p>
        </w:tc>
        <w:tc>
          <w:tcPr>
            <w:tcW w:w="883" w:type="pct"/>
            <w:vAlign w:val="center"/>
          </w:tcPr>
          <w:p w14:paraId="184A7A2D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-125.91</w:t>
            </w:r>
          </w:p>
          <w:p w14:paraId="7C3DD74D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(-187.30--64.52)</w:t>
            </w:r>
          </w:p>
        </w:tc>
        <w:tc>
          <w:tcPr>
            <w:tcW w:w="427" w:type="pct"/>
            <w:vAlign w:val="center"/>
          </w:tcPr>
          <w:p w14:paraId="6B79A5B2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&lt; 0</w:t>
            </w:r>
            <w:r w:rsidRPr="00E30DCE">
              <w:rPr>
                <w:rFonts w:ascii="Arial" w:eastAsiaTheme="minorEastAsia" w:hAnsi="Arial" w:cs="Arial"/>
                <w:sz w:val="18"/>
                <w:szCs w:val="18"/>
              </w:rPr>
              <w:t>.001</w:t>
            </w:r>
          </w:p>
        </w:tc>
      </w:tr>
      <w:tr w:rsidR="003876E9" w:rsidRPr="00E30DCE" w14:paraId="6A010480" w14:textId="77777777" w:rsidTr="003876E9">
        <w:trPr>
          <w:trHeight w:val="170"/>
        </w:trPr>
        <w:tc>
          <w:tcPr>
            <w:tcW w:w="953" w:type="pct"/>
            <w:vAlign w:val="center"/>
          </w:tcPr>
          <w:p w14:paraId="28CF1B42" w14:textId="77777777" w:rsidR="00026055" w:rsidRPr="00E30DCE" w:rsidRDefault="00026055" w:rsidP="00A23F72">
            <w:pPr>
              <w:widowControl/>
              <w:ind w:firstLineChars="100" w:firstLine="180"/>
              <w:jc w:val="left"/>
              <w:rPr>
                <w:rFonts w:ascii="Arial" w:hAnsi="Arial" w:cs="Arial"/>
                <w:kern w:val="2"/>
                <w:sz w:val="18"/>
                <w:szCs w:val="18"/>
                <w:bdr w:val="none" w:sz="0" w:space="0" w:color="auto"/>
              </w:rPr>
            </w:pPr>
            <w:r w:rsidRPr="00E30DCE">
              <w:rPr>
                <w:rFonts w:ascii="Arial" w:hAnsi="Arial" w:cs="Arial"/>
                <w:kern w:val="2"/>
                <w:sz w:val="18"/>
                <w:szCs w:val="18"/>
                <w:bdr w:val="none" w:sz="0" w:space="0" w:color="auto"/>
              </w:rPr>
              <w:t>≥ 55 years</w:t>
            </w:r>
          </w:p>
        </w:tc>
        <w:tc>
          <w:tcPr>
            <w:tcW w:w="930" w:type="pct"/>
            <w:vAlign w:val="center"/>
          </w:tcPr>
          <w:p w14:paraId="2C55828D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-224.89</w:t>
            </w:r>
          </w:p>
          <w:p w14:paraId="677E3150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(-305.62--144.17)</w:t>
            </w:r>
          </w:p>
        </w:tc>
        <w:tc>
          <w:tcPr>
            <w:tcW w:w="414" w:type="pct"/>
            <w:vAlign w:val="center"/>
          </w:tcPr>
          <w:p w14:paraId="6F36BEF3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&lt; 0</w:t>
            </w:r>
            <w:r w:rsidRPr="00E30DCE">
              <w:rPr>
                <w:rFonts w:ascii="Arial" w:eastAsiaTheme="minorEastAsia" w:hAnsi="Arial" w:cs="Arial"/>
                <w:sz w:val="18"/>
                <w:szCs w:val="18"/>
              </w:rPr>
              <w:t>.001</w:t>
            </w:r>
          </w:p>
        </w:tc>
        <w:tc>
          <w:tcPr>
            <w:tcW w:w="975" w:type="pct"/>
            <w:vAlign w:val="center"/>
          </w:tcPr>
          <w:p w14:paraId="224857E8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-142.86</w:t>
            </w:r>
          </w:p>
          <w:p w14:paraId="4C611AD9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(-212.49--73.22)</w:t>
            </w:r>
          </w:p>
        </w:tc>
        <w:tc>
          <w:tcPr>
            <w:tcW w:w="418" w:type="pct"/>
            <w:vAlign w:val="center"/>
          </w:tcPr>
          <w:p w14:paraId="444FE02E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&lt; 0</w:t>
            </w:r>
            <w:r w:rsidRPr="00E30DCE">
              <w:rPr>
                <w:rFonts w:ascii="Arial" w:eastAsiaTheme="minorEastAsia" w:hAnsi="Arial" w:cs="Arial"/>
                <w:sz w:val="18"/>
                <w:szCs w:val="18"/>
              </w:rPr>
              <w:t>.001</w:t>
            </w:r>
          </w:p>
        </w:tc>
        <w:tc>
          <w:tcPr>
            <w:tcW w:w="883" w:type="pct"/>
            <w:vAlign w:val="center"/>
          </w:tcPr>
          <w:p w14:paraId="47582D63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-145.47</w:t>
            </w:r>
          </w:p>
          <w:p w14:paraId="1CD1FF4A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(-215.03--75.91)</w:t>
            </w:r>
          </w:p>
        </w:tc>
        <w:tc>
          <w:tcPr>
            <w:tcW w:w="427" w:type="pct"/>
            <w:vAlign w:val="center"/>
          </w:tcPr>
          <w:p w14:paraId="3F3B88EF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&lt; 0</w:t>
            </w:r>
            <w:r w:rsidRPr="00E30DCE">
              <w:rPr>
                <w:rFonts w:ascii="Arial" w:eastAsiaTheme="minorEastAsia" w:hAnsi="Arial" w:cs="Arial"/>
                <w:sz w:val="18"/>
                <w:szCs w:val="18"/>
              </w:rPr>
              <w:t>.001</w:t>
            </w:r>
          </w:p>
        </w:tc>
      </w:tr>
      <w:tr w:rsidR="003876E9" w:rsidRPr="00E30DCE" w14:paraId="16FB498D" w14:textId="77777777" w:rsidTr="003876E9">
        <w:trPr>
          <w:trHeight w:val="170"/>
        </w:trPr>
        <w:tc>
          <w:tcPr>
            <w:tcW w:w="953" w:type="pct"/>
            <w:vAlign w:val="center"/>
          </w:tcPr>
          <w:p w14:paraId="44168DDF" w14:textId="77777777" w:rsidR="00026055" w:rsidRPr="00E30DCE" w:rsidRDefault="00026055" w:rsidP="00A23F72">
            <w:pPr>
              <w:pStyle w:val="ab"/>
              <w:rPr>
                <w:rFonts w:ascii="Arial" w:eastAsia="微软雅黑" w:hAnsi="Arial" w:cs="Arial"/>
                <w:b/>
                <w:bCs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sz w:val="18"/>
                <w:szCs w:val="18"/>
              </w:rPr>
              <w:t xml:space="preserve">Baseline </w:t>
            </w:r>
            <w:proofErr w:type="spellStart"/>
            <w:r w:rsidRPr="00E30DCE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baPWV</w:t>
            </w:r>
            <w:proofErr w:type="spellEnd"/>
          </w:p>
        </w:tc>
        <w:tc>
          <w:tcPr>
            <w:tcW w:w="930" w:type="pct"/>
            <w:vAlign w:val="center"/>
          </w:tcPr>
          <w:p w14:paraId="304D8904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14" w:type="pct"/>
            <w:vAlign w:val="center"/>
          </w:tcPr>
          <w:p w14:paraId="298E3299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75" w:type="pct"/>
            <w:vAlign w:val="center"/>
          </w:tcPr>
          <w:p w14:paraId="4F37F0BF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微软雅黑" w:hAnsi="Arial" w:cs="Arial"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301BAF12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微软雅黑" w:hAnsi="Arial" w:cs="Arial"/>
                <w:sz w:val="18"/>
                <w:szCs w:val="18"/>
              </w:rPr>
            </w:pPr>
          </w:p>
        </w:tc>
        <w:tc>
          <w:tcPr>
            <w:tcW w:w="883" w:type="pct"/>
            <w:vAlign w:val="center"/>
          </w:tcPr>
          <w:p w14:paraId="31181DA8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微软雅黑" w:hAnsi="Arial" w:cs="Arial"/>
                <w:sz w:val="18"/>
                <w:szCs w:val="18"/>
              </w:rPr>
            </w:pPr>
          </w:p>
        </w:tc>
        <w:tc>
          <w:tcPr>
            <w:tcW w:w="427" w:type="pct"/>
            <w:vAlign w:val="center"/>
          </w:tcPr>
          <w:p w14:paraId="053680E3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微软雅黑" w:hAnsi="Arial" w:cs="Arial"/>
                <w:sz w:val="18"/>
                <w:szCs w:val="18"/>
              </w:rPr>
            </w:pPr>
          </w:p>
        </w:tc>
      </w:tr>
      <w:tr w:rsidR="003876E9" w:rsidRPr="00E30DCE" w14:paraId="6491A20C" w14:textId="77777777" w:rsidTr="003876E9">
        <w:trPr>
          <w:trHeight w:val="170"/>
        </w:trPr>
        <w:tc>
          <w:tcPr>
            <w:tcW w:w="953" w:type="pct"/>
            <w:vAlign w:val="center"/>
          </w:tcPr>
          <w:p w14:paraId="41416BD5" w14:textId="77777777" w:rsidR="00026055" w:rsidRPr="00E30DCE" w:rsidRDefault="00026055" w:rsidP="00A23F72">
            <w:pPr>
              <w:widowControl/>
              <w:ind w:firstLineChars="100" w:firstLine="180"/>
              <w:jc w:val="left"/>
              <w:rPr>
                <w:rFonts w:ascii="Arial" w:eastAsia="宋体" w:hAnsi="Arial" w:cs="Arial"/>
                <w:kern w:val="2"/>
                <w:sz w:val="18"/>
                <w:szCs w:val="18"/>
                <w:bdr w:val="none" w:sz="0" w:space="0" w:color="auto"/>
              </w:rPr>
            </w:pPr>
            <w:r w:rsidRPr="00E30DCE">
              <w:rPr>
                <w:rFonts w:ascii="Arial" w:eastAsia="宋体" w:hAnsi="Arial" w:cs="Arial"/>
                <w:kern w:val="2"/>
                <w:sz w:val="18"/>
                <w:szCs w:val="18"/>
                <w:bdr w:val="none" w:sz="0" w:space="0" w:color="auto"/>
              </w:rPr>
              <w:t>&lt; 1600 cm/s</w:t>
            </w:r>
          </w:p>
        </w:tc>
        <w:tc>
          <w:tcPr>
            <w:tcW w:w="930" w:type="pct"/>
            <w:vAlign w:val="center"/>
          </w:tcPr>
          <w:p w14:paraId="05D29A68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-105.45</w:t>
            </w:r>
          </w:p>
          <w:p w14:paraId="7B7A3AF4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(-143.44--67.45)</w:t>
            </w:r>
          </w:p>
        </w:tc>
        <w:tc>
          <w:tcPr>
            <w:tcW w:w="414" w:type="pct"/>
            <w:vAlign w:val="center"/>
          </w:tcPr>
          <w:p w14:paraId="1B34A52B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&lt; 0</w:t>
            </w:r>
            <w:r w:rsidRPr="00E30DCE">
              <w:rPr>
                <w:rFonts w:ascii="Arial" w:eastAsiaTheme="minorEastAsia" w:hAnsi="Arial" w:cs="Arial"/>
                <w:sz w:val="18"/>
                <w:szCs w:val="18"/>
              </w:rPr>
              <w:t>.001</w:t>
            </w:r>
          </w:p>
        </w:tc>
        <w:tc>
          <w:tcPr>
            <w:tcW w:w="975" w:type="pct"/>
            <w:vAlign w:val="center"/>
          </w:tcPr>
          <w:p w14:paraId="4DB12648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-101.07</w:t>
            </w:r>
          </w:p>
          <w:p w14:paraId="201672D2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(-139.07--63.07)</w:t>
            </w:r>
          </w:p>
        </w:tc>
        <w:tc>
          <w:tcPr>
            <w:tcW w:w="418" w:type="pct"/>
            <w:vAlign w:val="center"/>
          </w:tcPr>
          <w:p w14:paraId="183FB3E4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&lt; 0</w:t>
            </w:r>
            <w:r w:rsidRPr="00E30DCE">
              <w:rPr>
                <w:rFonts w:ascii="Arial" w:eastAsiaTheme="minorEastAsia" w:hAnsi="Arial" w:cs="Arial"/>
                <w:sz w:val="18"/>
                <w:szCs w:val="18"/>
              </w:rPr>
              <w:t>.001</w:t>
            </w:r>
          </w:p>
        </w:tc>
        <w:tc>
          <w:tcPr>
            <w:tcW w:w="883" w:type="pct"/>
            <w:vAlign w:val="center"/>
          </w:tcPr>
          <w:p w14:paraId="5EE4DDE2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-102.32</w:t>
            </w:r>
          </w:p>
          <w:p w14:paraId="0D211FD1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(-140.44--64.20)</w:t>
            </w:r>
          </w:p>
        </w:tc>
        <w:tc>
          <w:tcPr>
            <w:tcW w:w="427" w:type="pct"/>
            <w:vAlign w:val="center"/>
          </w:tcPr>
          <w:p w14:paraId="4ACE39F1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&lt; 0</w:t>
            </w:r>
            <w:r w:rsidRPr="00E30DCE">
              <w:rPr>
                <w:rFonts w:ascii="Arial" w:eastAsiaTheme="minorEastAsia" w:hAnsi="Arial" w:cs="Arial"/>
                <w:sz w:val="18"/>
                <w:szCs w:val="18"/>
              </w:rPr>
              <w:t>.001</w:t>
            </w:r>
          </w:p>
        </w:tc>
      </w:tr>
      <w:tr w:rsidR="003876E9" w:rsidRPr="00E30DCE" w14:paraId="0065C53D" w14:textId="77777777" w:rsidTr="003876E9">
        <w:trPr>
          <w:trHeight w:val="170"/>
        </w:trPr>
        <w:tc>
          <w:tcPr>
            <w:tcW w:w="953" w:type="pct"/>
            <w:vAlign w:val="center"/>
          </w:tcPr>
          <w:p w14:paraId="42029BD9" w14:textId="77777777" w:rsidR="00026055" w:rsidRPr="00E30DCE" w:rsidRDefault="00026055" w:rsidP="00A23F72">
            <w:pPr>
              <w:widowControl/>
              <w:ind w:firstLineChars="100" w:firstLine="180"/>
              <w:jc w:val="left"/>
              <w:rPr>
                <w:rFonts w:ascii="Arial" w:eastAsia="宋体" w:hAnsi="Arial" w:cs="Arial"/>
                <w:kern w:val="2"/>
                <w:sz w:val="18"/>
                <w:szCs w:val="18"/>
                <w:bdr w:val="none" w:sz="0" w:space="0" w:color="auto"/>
              </w:rPr>
            </w:pPr>
            <w:r w:rsidRPr="00E30DCE">
              <w:rPr>
                <w:rFonts w:ascii="Arial" w:eastAsia="宋体" w:hAnsi="Arial" w:cs="Arial"/>
                <w:kern w:val="2"/>
                <w:sz w:val="18"/>
                <w:szCs w:val="18"/>
                <w:bdr w:val="none" w:sz="0" w:space="0" w:color="auto"/>
              </w:rPr>
              <w:t>≥ 1600 cm/s</w:t>
            </w:r>
          </w:p>
        </w:tc>
        <w:tc>
          <w:tcPr>
            <w:tcW w:w="930" w:type="pct"/>
            <w:vAlign w:val="center"/>
          </w:tcPr>
          <w:p w14:paraId="7921A67A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-276.53</w:t>
            </w:r>
          </w:p>
          <w:p w14:paraId="1AFC7D93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(-355.50--197.57)</w:t>
            </w:r>
          </w:p>
        </w:tc>
        <w:tc>
          <w:tcPr>
            <w:tcW w:w="414" w:type="pct"/>
            <w:vAlign w:val="center"/>
          </w:tcPr>
          <w:p w14:paraId="636A2F91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&lt; 0</w:t>
            </w:r>
            <w:r w:rsidRPr="00E30DCE">
              <w:rPr>
                <w:rFonts w:ascii="Arial" w:eastAsiaTheme="minorEastAsia" w:hAnsi="Arial" w:cs="Arial"/>
                <w:sz w:val="18"/>
                <w:szCs w:val="18"/>
              </w:rPr>
              <w:t>.001</w:t>
            </w:r>
          </w:p>
        </w:tc>
        <w:tc>
          <w:tcPr>
            <w:tcW w:w="975" w:type="pct"/>
            <w:vAlign w:val="center"/>
          </w:tcPr>
          <w:p w14:paraId="7BAFAC3B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-229.66</w:t>
            </w:r>
          </w:p>
          <w:p w14:paraId="1D6F5C7B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(-298.95--160.36)</w:t>
            </w:r>
          </w:p>
        </w:tc>
        <w:tc>
          <w:tcPr>
            <w:tcW w:w="418" w:type="pct"/>
            <w:vAlign w:val="center"/>
          </w:tcPr>
          <w:p w14:paraId="543B96B3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&lt; 0</w:t>
            </w:r>
            <w:r w:rsidRPr="00E30DCE">
              <w:rPr>
                <w:rFonts w:ascii="Arial" w:eastAsiaTheme="minorEastAsia" w:hAnsi="Arial" w:cs="Arial"/>
                <w:sz w:val="18"/>
                <w:szCs w:val="18"/>
              </w:rPr>
              <w:t>.001</w:t>
            </w:r>
          </w:p>
        </w:tc>
        <w:tc>
          <w:tcPr>
            <w:tcW w:w="883" w:type="pct"/>
            <w:vAlign w:val="center"/>
          </w:tcPr>
          <w:p w14:paraId="0D113DD4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-230.93</w:t>
            </w:r>
          </w:p>
          <w:p w14:paraId="697D9799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(-300.01--161.84)</w:t>
            </w:r>
          </w:p>
        </w:tc>
        <w:tc>
          <w:tcPr>
            <w:tcW w:w="427" w:type="pct"/>
            <w:vAlign w:val="center"/>
          </w:tcPr>
          <w:p w14:paraId="122DC185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&lt; 0</w:t>
            </w:r>
            <w:r w:rsidRPr="00E30DCE">
              <w:rPr>
                <w:rFonts w:ascii="Arial" w:eastAsiaTheme="minorEastAsia" w:hAnsi="Arial" w:cs="Arial"/>
                <w:sz w:val="18"/>
                <w:szCs w:val="18"/>
              </w:rPr>
              <w:t>.001</w:t>
            </w:r>
          </w:p>
        </w:tc>
      </w:tr>
      <w:tr w:rsidR="003876E9" w:rsidRPr="00E30DCE" w14:paraId="6C7D6ABD" w14:textId="77777777" w:rsidTr="003876E9">
        <w:trPr>
          <w:trHeight w:val="170"/>
        </w:trPr>
        <w:tc>
          <w:tcPr>
            <w:tcW w:w="953" w:type="pct"/>
            <w:vAlign w:val="center"/>
          </w:tcPr>
          <w:p w14:paraId="5B4C784B" w14:textId="77777777" w:rsidR="00026055" w:rsidRPr="00E30DCE" w:rsidRDefault="00026055" w:rsidP="00A23F72">
            <w:pPr>
              <w:pStyle w:val="ab"/>
              <w:rPr>
                <w:rFonts w:ascii="Arial" w:eastAsia="微软雅黑" w:hAnsi="Arial" w:cs="Arial"/>
                <w:b/>
                <w:bCs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Hypertension</w:t>
            </w:r>
          </w:p>
        </w:tc>
        <w:tc>
          <w:tcPr>
            <w:tcW w:w="930" w:type="pct"/>
            <w:vAlign w:val="center"/>
          </w:tcPr>
          <w:p w14:paraId="1FAFCBDD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14" w:type="pct"/>
            <w:vAlign w:val="center"/>
          </w:tcPr>
          <w:p w14:paraId="362C8D64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75" w:type="pct"/>
            <w:vAlign w:val="center"/>
          </w:tcPr>
          <w:p w14:paraId="66390054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微软雅黑" w:hAnsi="Arial" w:cs="Arial"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33CE8FE7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微软雅黑" w:hAnsi="Arial" w:cs="Arial"/>
                <w:sz w:val="18"/>
                <w:szCs w:val="18"/>
              </w:rPr>
            </w:pPr>
          </w:p>
        </w:tc>
        <w:tc>
          <w:tcPr>
            <w:tcW w:w="883" w:type="pct"/>
            <w:vAlign w:val="center"/>
          </w:tcPr>
          <w:p w14:paraId="16734E49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微软雅黑" w:hAnsi="Arial" w:cs="Arial"/>
                <w:sz w:val="18"/>
                <w:szCs w:val="18"/>
              </w:rPr>
            </w:pPr>
          </w:p>
        </w:tc>
        <w:tc>
          <w:tcPr>
            <w:tcW w:w="427" w:type="pct"/>
            <w:vAlign w:val="center"/>
          </w:tcPr>
          <w:p w14:paraId="608F174A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微软雅黑" w:hAnsi="Arial" w:cs="Arial"/>
                <w:sz w:val="18"/>
                <w:szCs w:val="18"/>
              </w:rPr>
            </w:pPr>
          </w:p>
        </w:tc>
      </w:tr>
      <w:tr w:rsidR="003876E9" w:rsidRPr="00E30DCE" w14:paraId="5758D119" w14:textId="77777777" w:rsidTr="003876E9">
        <w:trPr>
          <w:trHeight w:val="170"/>
        </w:trPr>
        <w:tc>
          <w:tcPr>
            <w:tcW w:w="953" w:type="pct"/>
            <w:vAlign w:val="center"/>
          </w:tcPr>
          <w:p w14:paraId="2274D457" w14:textId="77777777" w:rsidR="00026055" w:rsidRPr="00E30DCE" w:rsidRDefault="00026055" w:rsidP="00A23F72">
            <w:pPr>
              <w:widowControl/>
              <w:ind w:firstLineChars="100" w:firstLine="180"/>
              <w:jc w:val="left"/>
              <w:rPr>
                <w:rFonts w:ascii="Arial" w:eastAsia="宋体" w:hAnsi="Arial" w:cs="Arial"/>
                <w:kern w:val="2"/>
                <w:sz w:val="18"/>
                <w:szCs w:val="18"/>
                <w:bdr w:val="none" w:sz="0" w:space="0" w:color="auto"/>
              </w:rPr>
            </w:pPr>
            <w:r w:rsidRPr="00E30DCE">
              <w:rPr>
                <w:rFonts w:ascii="Arial" w:eastAsia="宋体" w:hAnsi="Arial" w:cs="Arial"/>
                <w:kern w:val="2"/>
                <w:sz w:val="18"/>
                <w:szCs w:val="18"/>
                <w:bdr w:val="none" w:sz="0" w:space="0" w:color="auto"/>
              </w:rPr>
              <w:t>no</w:t>
            </w:r>
          </w:p>
        </w:tc>
        <w:tc>
          <w:tcPr>
            <w:tcW w:w="930" w:type="pct"/>
            <w:vAlign w:val="center"/>
          </w:tcPr>
          <w:p w14:paraId="7702D4DC" w14:textId="77777777" w:rsidR="00026055" w:rsidRPr="00E30DCE" w:rsidRDefault="00026055" w:rsidP="00A23F72">
            <w:pPr>
              <w:pStyle w:val="a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-112.71</w:t>
            </w:r>
          </w:p>
          <w:p w14:paraId="42ACF229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(-181.80--43.61)</w:t>
            </w:r>
          </w:p>
        </w:tc>
        <w:tc>
          <w:tcPr>
            <w:tcW w:w="414" w:type="pct"/>
            <w:vAlign w:val="center"/>
          </w:tcPr>
          <w:p w14:paraId="7FD2DAA5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975" w:type="pct"/>
            <w:vAlign w:val="center"/>
          </w:tcPr>
          <w:p w14:paraId="571ADE48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-127.89</w:t>
            </w:r>
          </w:p>
          <w:p w14:paraId="3CCE5130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(-185.66--70.12)</w:t>
            </w:r>
          </w:p>
        </w:tc>
        <w:tc>
          <w:tcPr>
            <w:tcW w:w="418" w:type="pct"/>
            <w:vAlign w:val="center"/>
          </w:tcPr>
          <w:p w14:paraId="520D80E4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&lt; 0</w:t>
            </w:r>
            <w:r w:rsidRPr="00E30DCE">
              <w:rPr>
                <w:rFonts w:ascii="Arial" w:eastAsiaTheme="minorEastAsia" w:hAnsi="Arial" w:cs="Arial"/>
                <w:sz w:val="18"/>
                <w:szCs w:val="18"/>
              </w:rPr>
              <w:t>.001</w:t>
            </w:r>
          </w:p>
        </w:tc>
        <w:tc>
          <w:tcPr>
            <w:tcW w:w="883" w:type="pct"/>
            <w:vAlign w:val="center"/>
          </w:tcPr>
          <w:p w14:paraId="6B169E97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-127.96</w:t>
            </w:r>
          </w:p>
          <w:p w14:paraId="5DCEF90B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(-185.94--69.97)</w:t>
            </w:r>
          </w:p>
        </w:tc>
        <w:tc>
          <w:tcPr>
            <w:tcW w:w="427" w:type="pct"/>
            <w:vAlign w:val="center"/>
          </w:tcPr>
          <w:p w14:paraId="6835144E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&lt; 0</w:t>
            </w:r>
            <w:r w:rsidRPr="00E30DCE">
              <w:rPr>
                <w:rFonts w:ascii="Arial" w:eastAsiaTheme="minorEastAsia" w:hAnsi="Arial" w:cs="Arial"/>
                <w:sz w:val="18"/>
                <w:szCs w:val="18"/>
              </w:rPr>
              <w:t>.001</w:t>
            </w:r>
          </w:p>
        </w:tc>
      </w:tr>
      <w:tr w:rsidR="003876E9" w:rsidRPr="00E30DCE" w14:paraId="1D5BB3BE" w14:textId="77777777" w:rsidTr="003876E9">
        <w:trPr>
          <w:trHeight w:val="170"/>
        </w:trPr>
        <w:tc>
          <w:tcPr>
            <w:tcW w:w="953" w:type="pct"/>
            <w:tcBorders>
              <w:bottom w:val="single" w:sz="4" w:space="0" w:color="auto"/>
            </w:tcBorders>
            <w:vAlign w:val="center"/>
          </w:tcPr>
          <w:p w14:paraId="055A80FB" w14:textId="77777777" w:rsidR="00026055" w:rsidRPr="00E30DCE" w:rsidRDefault="00026055" w:rsidP="00A23F72">
            <w:pPr>
              <w:widowControl/>
              <w:ind w:firstLineChars="100" w:firstLine="180"/>
              <w:jc w:val="left"/>
              <w:rPr>
                <w:rFonts w:ascii="Arial" w:eastAsia="宋体" w:hAnsi="Arial" w:cs="Arial"/>
                <w:kern w:val="2"/>
                <w:sz w:val="18"/>
                <w:szCs w:val="18"/>
                <w:bdr w:val="none" w:sz="0" w:space="0" w:color="auto"/>
              </w:rPr>
            </w:pPr>
            <w:r w:rsidRPr="00E30DCE">
              <w:rPr>
                <w:rFonts w:ascii="Arial" w:eastAsia="宋体" w:hAnsi="Arial" w:cs="Arial"/>
                <w:kern w:val="2"/>
                <w:sz w:val="18"/>
                <w:szCs w:val="18"/>
                <w:bdr w:val="none" w:sz="0" w:space="0" w:color="auto"/>
              </w:rPr>
              <w:t>yes</w:t>
            </w:r>
          </w:p>
        </w:tc>
        <w:tc>
          <w:tcPr>
            <w:tcW w:w="930" w:type="pct"/>
            <w:tcBorders>
              <w:bottom w:val="single" w:sz="4" w:space="0" w:color="auto"/>
            </w:tcBorders>
            <w:vAlign w:val="center"/>
          </w:tcPr>
          <w:p w14:paraId="7C12C8F0" w14:textId="77777777" w:rsidR="00026055" w:rsidRPr="00E30DCE" w:rsidRDefault="00026055" w:rsidP="00A23F72">
            <w:pPr>
              <w:pStyle w:val="a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-234.65</w:t>
            </w:r>
          </w:p>
          <w:p w14:paraId="77B3A262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(-332.38--136.93)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center"/>
          </w:tcPr>
          <w:p w14:paraId="41698BE7" w14:textId="77777777" w:rsidR="00026055" w:rsidRPr="00E30DCE" w:rsidRDefault="00026055" w:rsidP="00A23F72">
            <w:pPr>
              <w:pStyle w:val="ab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&lt; 0</w:t>
            </w:r>
            <w:r w:rsidRPr="00E30DCE">
              <w:rPr>
                <w:rFonts w:ascii="Arial" w:eastAsiaTheme="minorEastAsia" w:hAnsi="Arial" w:cs="Arial"/>
                <w:sz w:val="18"/>
                <w:szCs w:val="18"/>
              </w:rPr>
              <w:t>.001</w:t>
            </w:r>
          </w:p>
        </w:tc>
        <w:tc>
          <w:tcPr>
            <w:tcW w:w="975" w:type="pct"/>
            <w:tcBorders>
              <w:bottom w:val="single" w:sz="4" w:space="0" w:color="auto"/>
            </w:tcBorders>
            <w:vAlign w:val="center"/>
          </w:tcPr>
          <w:p w14:paraId="0928F1F7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-183.12</w:t>
            </w:r>
          </w:p>
          <w:p w14:paraId="02D74A6E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(-264.26--101.98)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center"/>
          </w:tcPr>
          <w:p w14:paraId="184F0C32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&lt; 0</w:t>
            </w:r>
            <w:r w:rsidRPr="00E30DCE">
              <w:rPr>
                <w:rFonts w:ascii="Arial" w:eastAsiaTheme="minorEastAsia" w:hAnsi="Arial" w:cs="Arial"/>
                <w:sz w:val="18"/>
                <w:szCs w:val="18"/>
              </w:rPr>
              <w:t>.001</w:t>
            </w:r>
          </w:p>
        </w:tc>
        <w:tc>
          <w:tcPr>
            <w:tcW w:w="883" w:type="pct"/>
            <w:tcBorders>
              <w:bottom w:val="single" w:sz="4" w:space="0" w:color="auto"/>
            </w:tcBorders>
            <w:vAlign w:val="center"/>
          </w:tcPr>
          <w:p w14:paraId="2B93906B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-174.26</w:t>
            </w:r>
          </w:p>
          <w:p w14:paraId="57181078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(-255.17--93.34)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vAlign w:val="center"/>
          </w:tcPr>
          <w:p w14:paraId="513C9CE4" w14:textId="77777777" w:rsidR="00026055" w:rsidRPr="00E30DCE" w:rsidRDefault="00026055" w:rsidP="00A23F72">
            <w:pPr>
              <w:pStyle w:val="ab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&lt; 0</w:t>
            </w:r>
            <w:r w:rsidRPr="00E30DCE">
              <w:rPr>
                <w:rFonts w:ascii="Arial" w:eastAsiaTheme="minorEastAsia" w:hAnsi="Arial" w:cs="Arial"/>
                <w:sz w:val="18"/>
                <w:szCs w:val="18"/>
              </w:rPr>
              <w:t>.001</w:t>
            </w:r>
          </w:p>
        </w:tc>
      </w:tr>
      <w:bookmarkEnd w:id="11"/>
    </w:tbl>
    <w:p w14:paraId="620B3C7D" w14:textId="77777777" w:rsidR="00026055" w:rsidRPr="00E30DCE" w:rsidRDefault="00026055" w:rsidP="00026055">
      <w:pPr>
        <w:widowControl/>
        <w:jc w:val="left"/>
        <w:rPr>
          <w:rFonts w:ascii="Arial" w:eastAsiaTheme="minorEastAsia" w:hAnsi="Arial" w:cs="Arial"/>
        </w:rPr>
      </w:pPr>
    </w:p>
    <w:p w14:paraId="7EE6D56E" w14:textId="019802A7" w:rsidR="00026055" w:rsidRPr="00E30DCE" w:rsidRDefault="00FF1DCC" w:rsidP="00FF1DCC">
      <w:pPr>
        <w:widowControl/>
        <w:rPr>
          <w:rFonts w:ascii="Arial" w:eastAsia="微软雅黑" w:hAnsi="Arial" w:cs="Arial"/>
          <w:sz w:val="16"/>
          <w:szCs w:val="16"/>
        </w:rPr>
      </w:pPr>
      <w:r w:rsidRPr="00E30DCE">
        <w:rPr>
          <w:rFonts w:ascii="Arial" w:hAnsi="Arial" w:cs="Arial"/>
          <w:b/>
          <w:bCs/>
          <w:color w:val="000000" w:themeColor="text1"/>
          <w:sz w:val="16"/>
          <w:szCs w:val="16"/>
        </w:rPr>
        <w:t>Note.</w:t>
      </w:r>
      <w:r w:rsidRPr="00E30DCE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Pr="00E30DCE">
        <w:rPr>
          <w:rFonts w:ascii="Arial" w:hAnsi="Arial" w:cs="Arial"/>
          <w:sz w:val="16"/>
          <w:szCs w:val="16"/>
        </w:rPr>
        <w:t xml:space="preserve">SBP, systolic blood pressure; DBP, diastolic blood pressure; MAP, Mean blood pressure; BMI, body mass index; </w:t>
      </w:r>
      <w:proofErr w:type="spellStart"/>
      <w:r w:rsidRPr="00E30DCE">
        <w:rPr>
          <w:rFonts w:ascii="Arial" w:hAnsi="Arial" w:cs="Arial"/>
          <w:sz w:val="16"/>
          <w:szCs w:val="16"/>
        </w:rPr>
        <w:t>BaPWV</w:t>
      </w:r>
      <w:proofErr w:type="spellEnd"/>
      <w:r w:rsidRPr="00E30DCE">
        <w:rPr>
          <w:rFonts w:ascii="Arial" w:hAnsi="Arial" w:cs="Arial"/>
          <w:sz w:val="16"/>
          <w:szCs w:val="16"/>
        </w:rPr>
        <w:t xml:space="preserve">: Brachial-ankle pulse wave velocity; </w:t>
      </w:r>
      <w:bookmarkStart w:id="12" w:name="_Hlk148032214"/>
      <w:r w:rsidRPr="00E30DCE">
        <w:rPr>
          <w:rFonts w:ascii="Arial" w:hAnsi="Arial" w:cs="Arial"/>
          <w:sz w:val="16"/>
          <w:szCs w:val="16"/>
        </w:rPr>
        <w:t>CI, confidence interval.</w:t>
      </w:r>
      <w:bookmarkEnd w:id="12"/>
      <w:r w:rsidRPr="00E30DCE">
        <w:rPr>
          <w:rFonts w:ascii="Arial" w:hAnsi="Arial" w:cs="Arial"/>
          <w:sz w:val="16"/>
          <w:szCs w:val="16"/>
        </w:rPr>
        <w:t xml:space="preserve"> </w:t>
      </w:r>
      <w:r w:rsidR="00026055" w:rsidRPr="00E30DCE">
        <w:rPr>
          <w:rFonts w:ascii="Arial" w:hAnsi="Arial" w:cs="Arial"/>
          <w:color w:val="000000" w:themeColor="text1"/>
          <w:sz w:val="16"/>
          <w:szCs w:val="16"/>
        </w:rPr>
        <w:t>Standardized regression coefficients (ST</w:t>
      </w:r>
      <w:r w:rsidR="00026055" w:rsidRPr="00E30DCE">
        <w:rPr>
          <w:rFonts w:ascii="Arial" w:hAnsi="Arial" w:cs="Arial"/>
          <w:i/>
          <w:iCs/>
          <w:color w:val="000000" w:themeColor="text1"/>
          <w:sz w:val="16"/>
          <w:szCs w:val="16"/>
        </w:rPr>
        <w:t>β</w:t>
      </w:r>
      <w:r w:rsidR="00026055" w:rsidRPr="00E30DCE">
        <w:rPr>
          <w:rFonts w:ascii="Arial" w:hAnsi="Arial" w:cs="Arial"/>
          <w:color w:val="000000" w:themeColor="text1"/>
          <w:sz w:val="16"/>
          <w:szCs w:val="16"/>
        </w:rPr>
        <w:t xml:space="preserve">) indicate the association of Terazosin intake with </w:t>
      </w:r>
      <w:proofErr w:type="spellStart"/>
      <w:r w:rsidR="00026055" w:rsidRPr="00E30DCE">
        <w:rPr>
          <w:rFonts w:ascii="Arial" w:hAnsi="Arial" w:cs="Arial"/>
          <w:color w:val="000000" w:themeColor="text1"/>
          <w:sz w:val="16"/>
          <w:szCs w:val="16"/>
        </w:rPr>
        <w:t>baPWV</w:t>
      </w:r>
      <w:proofErr w:type="spellEnd"/>
      <w:r w:rsidR="00026055" w:rsidRPr="00E30DCE">
        <w:rPr>
          <w:rFonts w:ascii="Arial" w:hAnsi="Arial" w:cs="Arial"/>
          <w:color w:val="000000" w:themeColor="text1"/>
          <w:sz w:val="16"/>
          <w:szCs w:val="16"/>
        </w:rPr>
        <w:t xml:space="preserve"> Change. </w:t>
      </w:r>
      <w:r w:rsidR="00026055" w:rsidRPr="00E30DCE">
        <w:rPr>
          <w:rFonts w:ascii="Arial" w:eastAsia="微软雅黑" w:hAnsi="Arial" w:cs="Arial"/>
          <w:sz w:val="16"/>
          <w:szCs w:val="16"/>
        </w:rPr>
        <w:t xml:space="preserve">All analyses were adjusted using </w:t>
      </w:r>
      <w:r w:rsidR="00026055" w:rsidRPr="00E30DCE">
        <w:rPr>
          <w:rFonts w:ascii="Arial" w:hAnsi="Arial" w:cs="Arial"/>
          <w:color w:val="000000" w:themeColor="text1"/>
          <w:sz w:val="16"/>
          <w:szCs w:val="16"/>
        </w:rPr>
        <w:t>Model 1: Crude model, Model 2: age (continuous), sex, smoking, alcohol and BMI and Model 3: age (continuous), sex, smoke, alcohol, BMI, diabetes and dyslipidemia</w:t>
      </w:r>
      <w:r w:rsidR="00026055" w:rsidRPr="00E30DCE">
        <w:rPr>
          <w:rFonts w:ascii="Arial" w:eastAsia="微软雅黑" w:hAnsi="Arial" w:cs="Arial"/>
          <w:sz w:val="16"/>
          <w:szCs w:val="16"/>
        </w:rPr>
        <w:t>, excluding factors associated with the analyzed variables.</w:t>
      </w:r>
    </w:p>
    <w:p w14:paraId="70165AB4" w14:textId="7B9A78C1" w:rsidR="00BF2ACB" w:rsidRPr="00E30DCE" w:rsidRDefault="00026055" w:rsidP="00026055">
      <w:pPr>
        <w:widowControl/>
        <w:jc w:val="left"/>
        <w:rPr>
          <w:rFonts w:ascii="Arial" w:eastAsia="微软雅黑" w:hAnsi="Arial" w:cs="Arial"/>
        </w:rPr>
      </w:pPr>
      <w:r w:rsidRPr="00E30DCE">
        <w:rPr>
          <w:rFonts w:ascii="Arial" w:eastAsia="微软雅黑" w:hAnsi="Arial" w:cs="Arial"/>
        </w:rPr>
        <w:br w:type="page"/>
      </w:r>
    </w:p>
    <w:p w14:paraId="186B87D0" w14:textId="00A2E995" w:rsidR="005D56B7" w:rsidRPr="00E30DCE" w:rsidRDefault="005D56B7" w:rsidP="00C81753">
      <w:pPr>
        <w:pStyle w:val="5"/>
      </w:pPr>
      <w:r w:rsidRPr="00E30DCE">
        <w:lastRenderedPageBreak/>
        <w:t>Table</w:t>
      </w:r>
      <w:r w:rsidR="001F6568" w:rsidRPr="00E30DCE">
        <w:t xml:space="preserve"> </w:t>
      </w:r>
      <w:r w:rsidR="00A15D3F" w:rsidRPr="00E30DCE">
        <w:t>S</w:t>
      </w:r>
      <w:r w:rsidR="00026055" w:rsidRPr="00E30DCE">
        <w:t>3</w:t>
      </w:r>
      <w:r w:rsidR="00207211" w:rsidRPr="00E30DCE">
        <w:t>. Clinical baseline characteristics of 146 cases in the Terazosin group who were followed up over 12 months.</w:t>
      </w:r>
    </w:p>
    <w:tbl>
      <w:tblPr>
        <w:tblW w:w="4946" w:type="pct"/>
        <w:tblCellSpacing w:w="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28" w:type="dxa"/>
          <w:left w:w="0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3544"/>
        <w:gridCol w:w="1843"/>
        <w:gridCol w:w="1843"/>
        <w:gridCol w:w="992"/>
      </w:tblGrid>
      <w:tr w:rsidR="00DA7A91" w:rsidRPr="00E30DCE" w14:paraId="19CB7A5B" w14:textId="77777777" w:rsidTr="00944C6D">
        <w:trPr>
          <w:trHeight w:val="20"/>
          <w:tblCellSpacing w:w="0" w:type="dxa"/>
        </w:trPr>
        <w:tc>
          <w:tcPr>
            <w:tcW w:w="2155" w:type="pct"/>
            <w:vMerge w:val="restart"/>
            <w:vAlign w:val="center"/>
            <w:hideMark/>
          </w:tcPr>
          <w:p w14:paraId="66EA6F8A" w14:textId="46521E17" w:rsidR="00DA7A91" w:rsidRPr="00E30DCE" w:rsidRDefault="00DA7A91" w:rsidP="009010EF">
            <w:pPr>
              <w:ind w:left="240" w:right="240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Parameters</w:t>
            </w:r>
          </w:p>
        </w:tc>
        <w:tc>
          <w:tcPr>
            <w:tcW w:w="1121" w:type="pct"/>
            <w:vAlign w:val="center"/>
            <w:hideMark/>
          </w:tcPr>
          <w:p w14:paraId="27DAE12D" w14:textId="29698812" w:rsidR="00DA7A91" w:rsidRPr="00E30DCE" w:rsidRDefault="00DA7A91" w:rsidP="00DA7A91">
            <w:pPr>
              <w:ind w:right="240"/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Non-response Group</w:t>
            </w:r>
          </w:p>
        </w:tc>
        <w:tc>
          <w:tcPr>
            <w:tcW w:w="1121" w:type="pct"/>
            <w:vAlign w:val="center"/>
          </w:tcPr>
          <w:p w14:paraId="0F17F5FF" w14:textId="5095E338" w:rsidR="00DA7A91" w:rsidRPr="00E30DCE" w:rsidRDefault="00DA7A91" w:rsidP="00DA7A91">
            <w:pPr>
              <w:ind w:left="240" w:right="240"/>
              <w:jc w:val="center"/>
              <w:rPr>
                <w:rFonts w:ascii="Arial" w:eastAsia="等线" w:hAnsi="Arial" w:cs="Arial"/>
                <w:b/>
                <w:bCs/>
                <w:i/>
                <w:iCs/>
                <w:sz w:val="20"/>
                <w:szCs w:val="20"/>
              </w:rPr>
            </w:pPr>
            <w:bookmarkStart w:id="13" w:name="_Hlk147757610"/>
            <w:r w:rsidRPr="00E30DCE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Response Group</w:t>
            </w:r>
            <w:bookmarkEnd w:id="13"/>
          </w:p>
        </w:tc>
        <w:tc>
          <w:tcPr>
            <w:tcW w:w="603" w:type="pct"/>
            <w:vMerge w:val="restart"/>
            <w:noWrap/>
            <w:vAlign w:val="center"/>
            <w:hideMark/>
          </w:tcPr>
          <w:p w14:paraId="12FD484D" w14:textId="4455151E" w:rsidR="00DA7A91" w:rsidRPr="00E30DCE" w:rsidRDefault="00DA7A91" w:rsidP="00DA7A91">
            <w:pPr>
              <w:ind w:left="240" w:right="240"/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E30DCE">
              <w:rPr>
                <w:rFonts w:ascii="Arial" w:eastAsia="等线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DA7A91" w:rsidRPr="00E30DCE" w14:paraId="2BC63F5E" w14:textId="77777777" w:rsidTr="00944C6D">
        <w:trPr>
          <w:trHeight w:val="20"/>
          <w:tblCellSpacing w:w="0" w:type="dxa"/>
        </w:trPr>
        <w:tc>
          <w:tcPr>
            <w:tcW w:w="2155" w:type="pct"/>
            <w:vMerge/>
            <w:vAlign w:val="center"/>
            <w:hideMark/>
          </w:tcPr>
          <w:p w14:paraId="2E21BA5E" w14:textId="77777777" w:rsidR="00DA7A91" w:rsidRPr="00E30DCE" w:rsidRDefault="00DA7A91" w:rsidP="009010EF">
            <w:pPr>
              <w:widowControl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1121" w:type="pct"/>
            <w:vAlign w:val="center"/>
            <w:hideMark/>
          </w:tcPr>
          <w:p w14:paraId="585C776B" w14:textId="655F5112" w:rsidR="00DA7A91" w:rsidRPr="00E30DCE" w:rsidRDefault="00DA7A91" w:rsidP="00DA7A91">
            <w:pPr>
              <w:ind w:left="240" w:right="240"/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(N=59)</w:t>
            </w:r>
          </w:p>
        </w:tc>
        <w:tc>
          <w:tcPr>
            <w:tcW w:w="1121" w:type="pct"/>
            <w:vAlign w:val="center"/>
          </w:tcPr>
          <w:p w14:paraId="5E4A7CBC" w14:textId="14B60B10" w:rsidR="00DA7A91" w:rsidRPr="00E30DCE" w:rsidRDefault="00DA7A91" w:rsidP="00DA7A91">
            <w:pPr>
              <w:widowControl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(N=87)</w:t>
            </w:r>
          </w:p>
        </w:tc>
        <w:tc>
          <w:tcPr>
            <w:tcW w:w="603" w:type="pct"/>
            <w:vMerge/>
            <w:vAlign w:val="center"/>
            <w:hideMark/>
          </w:tcPr>
          <w:p w14:paraId="6E5E1E88" w14:textId="2544DFCD" w:rsidR="00DA7A91" w:rsidRPr="00E30DCE" w:rsidRDefault="00DA7A91" w:rsidP="00DA7A91">
            <w:pPr>
              <w:widowControl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DA7A91" w:rsidRPr="00E30DCE" w14:paraId="333AE83D" w14:textId="77777777" w:rsidTr="00944C6D">
        <w:trPr>
          <w:trHeight w:val="20"/>
          <w:tblCellSpacing w:w="0" w:type="dxa"/>
        </w:trPr>
        <w:tc>
          <w:tcPr>
            <w:tcW w:w="2155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F79CBA4" w14:textId="4F700FE2" w:rsidR="00DA7A91" w:rsidRPr="00E30DCE" w:rsidRDefault="00DA7A91" w:rsidP="009010EF">
            <w:pPr>
              <w:ind w:left="240" w:right="240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Demographics</w:t>
            </w:r>
          </w:p>
        </w:tc>
        <w:tc>
          <w:tcPr>
            <w:tcW w:w="1121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20E753B" w14:textId="2DBEEAB3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1" w:type="pct"/>
            <w:tcBorders>
              <w:top w:val="single" w:sz="4" w:space="0" w:color="auto"/>
              <w:bottom w:val="nil"/>
            </w:tcBorders>
            <w:vAlign w:val="center"/>
          </w:tcPr>
          <w:p w14:paraId="1B182C8D" w14:textId="77777777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FB44EAC" w14:textId="6AA01A27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7A91" w:rsidRPr="00E30DCE" w14:paraId="4BEC79C1" w14:textId="77777777" w:rsidTr="00944C6D">
        <w:trPr>
          <w:trHeight w:val="20"/>
          <w:tblCellSpacing w:w="0" w:type="dxa"/>
        </w:trPr>
        <w:tc>
          <w:tcPr>
            <w:tcW w:w="2155" w:type="pct"/>
            <w:tcBorders>
              <w:top w:val="nil"/>
              <w:bottom w:val="nil"/>
            </w:tcBorders>
            <w:noWrap/>
            <w:vAlign w:val="center"/>
          </w:tcPr>
          <w:p w14:paraId="3CB33FCB" w14:textId="4210FC3B" w:rsidR="00DA7A91" w:rsidRPr="00E30DCE" w:rsidRDefault="00DA7A91" w:rsidP="005063F5">
            <w:pPr>
              <w:ind w:left="240" w:right="240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Male, n (%)</w:t>
            </w:r>
          </w:p>
        </w:tc>
        <w:tc>
          <w:tcPr>
            <w:tcW w:w="1121" w:type="pct"/>
            <w:tcBorders>
              <w:top w:val="nil"/>
              <w:bottom w:val="nil"/>
            </w:tcBorders>
            <w:noWrap/>
            <w:vAlign w:val="center"/>
          </w:tcPr>
          <w:p w14:paraId="64A3BC4F" w14:textId="2F41881F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>38 (64.4%)</w:t>
            </w:r>
          </w:p>
        </w:tc>
        <w:tc>
          <w:tcPr>
            <w:tcW w:w="1121" w:type="pct"/>
            <w:tcBorders>
              <w:top w:val="nil"/>
              <w:bottom w:val="nil"/>
            </w:tcBorders>
            <w:vAlign w:val="center"/>
          </w:tcPr>
          <w:p w14:paraId="713773FA" w14:textId="2F22F15E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>68 (78.2%)</w:t>
            </w:r>
          </w:p>
        </w:tc>
        <w:tc>
          <w:tcPr>
            <w:tcW w:w="603" w:type="pct"/>
            <w:tcBorders>
              <w:top w:val="nil"/>
              <w:bottom w:val="nil"/>
            </w:tcBorders>
            <w:noWrap/>
            <w:vAlign w:val="center"/>
          </w:tcPr>
          <w:p w14:paraId="787C1988" w14:textId="0971E3A9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>0.101</w:t>
            </w:r>
          </w:p>
        </w:tc>
      </w:tr>
      <w:tr w:rsidR="00DA7A91" w:rsidRPr="00E30DCE" w14:paraId="5A6E5253" w14:textId="77777777" w:rsidTr="00944C6D">
        <w:trPr>
          <w:trHeight w:val="20"/>
          <w:tblCellSpacing w:w="0" w:type="dxa"/>
        </w:trPr>
        <w:tc>
          <w:tcPr>
            <w:tcW w:w="215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5EC3822" w14:textId="77777777" w:rsidR="00DA7A91" w:rsidRPr="00E30DCE" w:rsidRDefault="00DA7A91" w:rsidP="005063F5">
            <w:pPr>
              <w:ind w:left="240" w:right="240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Age, year</w:t>
            </w:r>
          </w:p>
        </w:tc>
        <w:tc>
          <w:tcPr>
            <w:tcW w:w="112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522FD2D" w14:textId="22779BA0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 xml:space="preserve">57.0 </w:t>
            </w:r>
            <w:r w:rsidR="003D390B" w:rsidRPr="00E30DCE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E30DCE">
              <w:rPr>
                <w:rFonts w:ascii="Arial" w:hAnsi="Arial" w:cs="Arial"/>
                <w:sz w:val="20"/>
                <w:szCs w:val="20"/>
              </w:rPr>
              <w:t>7.</w:t>
            </w:r>
            <w:r w:rsidR="003D390B" w:rsidRPr="00E30DC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21" w:type="pct"/>
            <w:tcBorders>
              <w:top w:val="nil"/>
              <w:bottom w:val="nil"/>
            </w:tcBorders>
            <w:vAlign w:val="center"/>
          </w:tcPr>
          <w:p w14:paraId="1A666A8C" w14:textId="7417EE75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>57.8</w:t>
            </w:r>
            <w:r w:rsidR="003D390B" w:rsidRPr="00E30DCE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E30DCE">
              <w:rPr>
                <w:rFonts w:ascii="Arial" w:hAnsi="Arial" w:cs="Arial"/>
                <w:sz w:val="20"/>
                <w:szCs w:val="20"/>
              </w:rPr>
              <w:t>8.5</w:t>
            </w:r>
          </w:p>
        </w:tc>
        <w:tc>
          <w:tcPr>
            <w:tcW w:w="60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A5783F7" w14:textId="776936C0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>0.566</w:t>
            </w:r>
          </w:p>
        </w:tc>
      </w:tr>
      <w:tr w:rsidR="00DA7A91" w:rsidRPr="00E30DCE" w14:paraId="41E7A813" w14:textId="77777777" w:rsidTr="00944C6D">
        <w:trPr>
          <w:trHeight w:val="20"/>
          <w:tblCellSpacing w:w="0" w:type="dxa"/>
        </w:trPr>
        <w:tc>
          <w:tcPr>
            <w:tcW w:w="2155" w:type="pct"/>
            <w:noWrap/>
            <w:vAlign w:val="center"/>
            <w:hideMark/>
          </w:tcPr>
          <w:p w14:paraId="555931D0" w14:textId="77777777" w:rsidR="00DA7A91" w:rsidRPr="00E30DCE" w:rsidRDefault="00DA7A91" w:rsidP="005063F5">
            <w:pPr>
              <w:ind w:left="240" w:right="240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Current drinking (n, %)</w:t>
            </w:r>
          </w:p>
        </w:tc>
        <w:tc>
          <w:tcPr>
            <w:tcW w:w="1121" w:type="pct"/>
            <w:noWrap/>
            <w:vAlign w:val="center"/>
          </w:tcPr>
          <w:p w14:paraId="6E8265C9" w14:textId="09EDD93A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>18 (30.5%)</w:t>
            </w:r>
          </w:p>
        </w:tc>
        <w:tc>
          <w:tcPr>
            <w:tcW w:w="1121" w:type="pct"/>
            <w:vAlign w:val="center"/>
          </w:tcPr>
          <w:p w14:paraId="674771B3" w14:textId="0EE63DB3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>29 (33.3%)</w:t>
            </w:r>
          </w:p>
        </w:tc>
        <w:tc>
          <w:tcPr>
            <w:tcW w:w="603" w:type="pct"/>
            <w:noWrap/>
            <w:vAlign w:val="center"/>
          </w:tcPr>
          <w:p w14:paraId="1B87C044" w14:textId="66124E01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>0.859</w:t>
            </w:r>
          </w:p>
        </w:tc>
      </w:tr>
      <w:tr w:rsidR="00DA7A91" w:rsidRPr="00E30DCE" w14:paraId="65B0BC9D" w14:textId="77777777" w:rsidTr="00944C6D">
        <w:trPr>
          <w:trHeight w:val="20"/>
          <w:tblCellSpacing w:w="0" w:type="dxa"/>
        </w:trPr>
        <w:tc>
          <w:tcPr>
            <w:tcW w:w="2155" w:type="pct"/>
            <w:noWrap/>
            <w:vAlign w:val="center"/>
            <w:hideMark/>
          </w:tcPr>
          <w:p w14:paraId="6F27C3A8" w14:textId="77777777" w:rsidR="00DA7A91" w:rsidRPr="00E30DCE" w:rsidRDefault="00DA7A91" w:rsidP="005063F5">
            <w:pPr>
              <w:ind w:left="240" w:right="240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Current smoking (n, %)</w:t>
            </w:r>
          </w:p>
        </w:tc>
        <w:tc>
          <w:tcPr>
            <w:tcW w:w="1121" w:type="pct"/>
            <w:noWrap/>
            <w:vAlign w:val="center"/>
          </w:tcPr>
          <w:p w14:paraId="3D61AB1E" w14:textId="546258FB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>18 (30.5%)</w:t>
            </w:r>
          </w:p>
        </w:tc>
        <w:tc>
          <w:tcPr>
            <w:tcW w:w="1121" w:type="pct"/>
            <w:vAlign w:val="center"/>
          </w:tcPr>
          <w:p w14:paraId="03396D94" w14:textId="31D9BD37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>21 (24.1%)</w:t>
            </w:r>
          </w:p>
        </w:tc>
        <w:tc>
          <w:tcPr>
            <w:tcW w:w="603" w:type="pct"/>
            <w:noWrap/>
            <w:vAlign w:val="center"/>
          </w:tcPr>
          <w:p w14:paraId="66EE794F" w14:textId="3AE1CB1A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>0.507</w:t>
            </w:r>
          </w:p>
        </w:tc>
      </w:tr>
      <w:tr w:rsidR="00DA7A91" w:rsidRPr="00E30DCE" w14:paraId="644B0CF2" w14:textId="77777777" w:rsidTr="00944C6D">
        <w:trPr>
          <w:trHeight w:val="20"/>
          <w:tblCellSpacing w:w="0" w:type="dxa"/>
        </w:trPr>
        <w:tc>
          <w:tcPr>
            <w:tcW w:w="2155" w:type="pct"/>
            <w:noWrap/>
            <w:vAlign w:val="center"/>
            <w:hideMark/>
          </w:tcPr>
          <w:p w14:paraId="4840C8F9" w14:textId="77777777" w:rsidR="00DA7A91" w:rsidRPr="00E30DCE" w:rsidRDefault="00DA7A91" w:rsidP="005063F5">
            <w:pPr>
              <w:ind w:left="240" w:right="240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BMI, kg/m</w:t>
            </w:r>
            <w:r w:rsidRPr="00E30DC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21" w:type="pct"/>
            <w:noWrap/>
            <w:vAlign w:val="center"/>
          </w:tcPr>
          <w:p w14:paraId="3482C5C0" w14:textId="1C471C18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>24.4 (3.03)</w:t>
            </w:r>
          </w:p>
        </w:tc>
        <w:tc>
          <w:tcPr>
            <w:tcW w:w="1121" w:type="pct"/>
            <w:vAlign w:val="center"/>
          </w:tcPr>
          <w:p w14:paraId="66555B93" w14:textId="093CC1DF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>25.3 (2.31)</w:t>
            </w:r>
          </w:p>
        </w:tc>
        <w:tc>
          <w:tcPr>
            <w:tcW w:w="603" w:type="pct"/>
            <w:noWrap/>
            <w:vAlign w:val="center"/>
          </w:tcPr>
          <w:p w14:paraId="17E91804" w14:textId="4D2D8508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>0.035</w:t>
            </w:r>
          </w:p>
        </w:tc>
      </w:tr>
      <w:tr w:rsidR="00DA7A91" w:rsidRPr="00E30DCE" w14:paraId="10D61AD3" w14:textId="77777777" w:rsidTr="00944C6D">
        <w:trPr>
          <w:trHeight w:val="20"/>
          <w:tblCellSpacing w:w="0" w:type="dxa"/>
        </w:trPr>
        <w:tc>
          <w:tcPr>
            <w:tcW w:w="2155" w:type="pct"/>
            <w:noWrap/>
            <w:vAlign w:val="center"/>
          </w:tcPr>
          <w:p w14:paraId="51B8EC77" w14:textId="343EFFA8" w:rsidR="00DA7A91" w:rsidRPr="00E30DCE" w:rsidRDefault="009010EF" w:rsidP="005063F5">
            <w:pPr>
              <w:ind w:left="240" w:right="240" w:firstLineChars="100" w:firstLine="200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sz w:val="20"/>
                <w:szCs w:val="20"/>
              </w:rPr>
              <w:t>Normal weight, n (%)</w:t>
            </w:r>
          </w:p>
        </w:tc>
        <w:tc>
          <w:tcPr>
            <w:tcW w:w="1121" w:type="pct"/>
            <w:noWrap/>
            <w:vAlign w:val="center"/>
          </w:tcPr>
          <w:p w14:paraId="4646529A" w14:textId="594E437B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>29 (49.2%)</w:t>
            </w:r>
          </w:p>
        </w:tc>
        <w:tc>
          <w:tcPr>
            <w:tcW w:w="1121" w:type="pct"/>
            <w:vAlign w:val="center"/>
          </w:tcPr>
          <w:p w14:paraId="670AA44E" w14:textId="7AE64826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>23 (26.4%)</w:t>
            </w:r>
          </w:p>
        </w:tc>
        <w:tc>
          <w:tcPr>
            <w:tcW w:w="603" w:type="pct"/>
            <w:vMerge w:val="restart"/>
            <w:noWrap/>
            <w:vAlign w:val="center"/>
          </w:tcPr>
          <w:p w14:paraId="12DBAF05" w14:textId="73A6F4CF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</w:tr>
      <w:tr w:rsidR="00DA7A91" w:rsidRPr="00E30DCE" w14:paraId="58F04454" w14:textId="77777777" w:rsidTr="00944C6D">
        <w:trPr>
          <w:trHeight w:val="20"/>
          <w:tblCellSpacing w:w="0" w:type="dxa"/>
        </w:trPr>
        <w:tc>
          <w:tcPr>
            <w:tcW w:w="2155" w:type="pct"/>
            <w:noWrap/>
            <w:vAlign w:val="center"/>
            <w:hideMark/>
          </w:tcPr>
          <w:p w14:paraId="2E3C824C" w14:textId="671528F5" w:rsidR="00DA7A91" w:rsidRPr="00E30DCE" w:rsidRDefault="00DA7A91" w:rsidP="005063F5">
            <w:pPr>
              <w:ind w:left="240" w:right="240" w:firstLineChars="100" w:firstLine="200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sz w:val="20"/>
                <w:szCs w:val="20"/>
              </w:rPr>
              <w:t>Overweight, n (%)</w:t>
            </w:r>
          </w:p>
        </w:tc>
        <w:tc>
          <w:tcPr>
            <w:tcW w:w="1121" w:type="pct"/>
            <w:noWrap/>
            <w:vAlign w:val="center"/>
          </w:tcPr>
          <w:p w14:paraId="008DC9F3" w14:textId="48E262A6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>23 (39.0%)</w:t>
            </w:r>
          </w:p>
        </w:tc>
        <w:tc>
          <w:tcPr>
            <w:tcW w:w="1121" w:type="pct"/>
            <w:vAlign w:val="center"/>
          </w:tcPr>
          <w:p w14:paraId="386C590D" w14:textId="6F6AC639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>54 (62.1%)</w:t>
            </w:r>
          </w:p>
        </w:tc>
        <w:tc>
          <w:tcPr>
            <w:tcW w:w="603" w:type="pct"/>
            <w:vMerge/>
            <w:noWrap/>
            <w:vAlign w:val="center"/>
          </w:tcPr>
          <w:p w14:paraId="5A891B7C" w14:textId="1E4E2EF6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4C6D" w:rsidRPr="00E30DCE" w14:paraId="1CFD25B8" w14:textId="77777777" w:rsidTr="00944C6D">
        <w:trPr>
          <w:trHeight w:val="20"/>
          <w:tblCellSpacing w:w="0" w:type="dxa"/>
        </w:trPr>
        <w:tc>
          <w:tcPr>
            <w:tcW w:w="2155" w:type="pct"/>
            <w:shd w:val="clear" w:color="auto" w:fill="FFFFFF"/>
            <w:noWrap/>
            <w:vAlign w:val="center"/>
            <w:hideMark/>
          </w:tcPr>
          <w:p w14:paraId="147A3F7B" w14:textId="1FA3B9A1" w:rsidR="00DA7A91" w:rsidRPr="00E30DCE" w:rsidRDefault="00DA7A91" w:rsidP="005063F5">
            <w:pPr>
              <w:ind w:left="240" w:right="240" w:firstLineChars="100" w:firstLine="200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sz w:val="20"/>
                <w:szCs w:val="20"/>
              </w:rPr>
              <w:t>Obesity, n (%)</w:t>
            </w:r>
          </w:p>
        </w:tc>
        <w:tc>
          <w:tcPr>
            <w:tcW w:w="1121" w:type="pct"/>
            <w:shd w:val="clear" w:color="auto" w:fill="FFFFFF"/>
            <w:noWrap/>
            <w:vAlign w:val="center"/>
          </w:tcPr>
          <w:p w14:paraId="6D0903BE" w14:textId="09FAB272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>7 (11.9%)</w:t>
            </w:r>
          </w:p>
        </w:tc>
        <w:tc>
          <w:tcPr>
            <w:tcW w:w="1121" w:type="pct"/>
            <w:shd w:val="clear" w:color="auto" w:fill="FFFFFF"/>
            <w:vAlign w:val="center"/>
          </w:tcPr>
          <w:p w14:paraId="532427E6" w14:textId="6E43729D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>10 (11.5%)</w:t>
            </w:r>
          </w:p>
        </w:tc>
        <w:tc>
          <w:tcPr>
            <w:tcW w:w="603" w:type="pct"/>
            <w:vMerge/>
            <w:shd w:val="clear" w:color="auto" w:fill="FFFFFF"/>
            <w:noWrap/>
            <w:vAlign w:val="center"/>
          </w:tcPr>
          <w:p w14:paraId="0DE172C8" w14:textId="2FA11EB7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4C6D" w:rsidRPr="00E30DCE" w14:paraId="71E62F69" w14:textId="77777777" w:rsidTr="00944C6D">
        <w:trPr>
          <w:trHeight w:val="20"/>
          <w:tblCellSpacing w:w="0" w:type="dxa"/>
        </w:trPr>
        <w:tc>
          <w:tcPr>
            <w:tcW w:w="2155" w:type="pct"/>
            <w:shd w:val="clear" w:color="auto" w:fill="FFFFFF"/>
            <w:noWrap/>
            <w:vAlign w:val="center"/>
          </w:tcPr>
          <w:p w14:paraId="0224731A" w14:textId="2E279FF0" w:rsidR="00DA7A91" w:rsidRPr="00E30DCE" w:rsidRDefault="00DA7A91" w:rsidP="009010EF">
            <w:pPr>
              <w:ind w:left="240" w:right="240"/>
              <w:rPr>
                <w:rFonts w:ascii="Arial" w:eastAsia="等线" w:hAnsi="Arial" w:cs="Arial"/>
                <w:color w:val="FF000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Medical conditions</w:t>
            </w:r>
          </w:p>
        </w:tc>
        <w:tc>
          <w:tcPr>
            <w:tcW w:w="1121" w:type="pct"/>
            <w:shd w:val="clear" w:color="auto" w:fill="FFFFFF"/>
            <w:noWrap/>
            <w:vAlign w:val="center"/>
          </w:tcPr>
          <w:p w14:paraId="494D096E" w14:textId="77777777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1" w:type="pct"/>
            <w:shd w:val="clear" w:color="auto" w:fill="FFFFFF"/>
            <w:vAlign w:val="center"/>
          </w:tcPr>
          <w:p w14:paraId="12E77BB6" w14:textId="77777777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3" w:type="pct"/>
            <w:shd w:val="clear" w:color="auto" w:fill="FFFFFF"/>
            <w:noWrap/>
            <w:vAlign w:val="center"/>
          </w:tcPr>
          <w:p w14:paraId="2B6F8FA3" w14:textId="2D1B7F18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7A91" w:rsidRPr="00E30DCE" w14:paraId="485BF60F" w14:textId="77777777" w:rsidTr="00944C6D">
        <w:trPr>
          <w:trHeight w:val="20"/>
          <w:tblCellSpacing w:w="0" w:type="dxa"/>
        </w:trPr>
        <w:tc>
          <w:tcPr>
            <w:tcW w:w="2155" w:type="pct"/>
            <w:noWrap/>
            <w:vAlign w:val="center"/>
            <w:hideMark/>
          </w:tcPr>
          <w:p w14:paraId="3B0BF1B2" w14:textId="77777777" w:rsidR="00DA7A91" w:rsidRPr="00E30DCE" w:rsidRDefault="00DA7A91" w:rsidP="005063F5">
            <w:pPr>
              <w:ind w:left="240" w:right="240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Diabetes, n (%)</w:t>
            </w:r>
          </w:p>
        </w:tc>
        <w:tc>
          <w:tcPr>
            <w:tcW w:w="1121" w:type="pct"/>
            <w:noWrap/>
            <w:vAlign w:val="center"/>
            <w:hideMark/>
          </w:tcPr>
          <w:p w14:paraId="4F2F15C1" w14:textId="305CC18A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>11 (18.6%)</w:t>
            </w:r>
          </w:p>
        </w:tc>
        <w:tc>
          <w:tcPr>
            <w:tcW w:w="1121" w:type="pct"/>
            <w:vAlign w:val="center"/>
          </w:tcPr>
          <w:p w14:paraId="6ADFD8DF" w14:textId="2C90DF42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>12 (13.8%)</w:t>
            </w:r>
          </w:p>
        </w:tc>
        <w:tc>
          <w:tcPr>
            <w:tcW w:w="603" w:type="pct"/>
            <w:noWrap/>
            <w:vAlign w:val="center"/>
            <w:hideMark/>
          </w:tcPr>
          <w:p w14:paraId="5C627629" w14:textId="5581AD3D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>0.577</w:t>
            </w:r>
          </w:p>
        </w:tc>
      </w:tr>
      <w:tr w:rsidR="00DA7A91" w:rsidRPr="00E30DCE" w14:paraId="73DA0F6C" w14:textId="77777777" w:rsidTr="00944C6D">
        <w:trPr>
          <w:trHeight w:val="20"/>
          <w:tblCellSpacing w:w="0" w:type="dxa"/>
        </w:trPr>
        <w:tc>
          <w:tcPr>
            <w:tcW w:w="2155" w:type="pct"/>
            <w:noWrap/>
            <w:vAlign w:val="center"/>
          </w:tcPr>
          <w:p w14:paraId="674058ED" w14:textId="68A9E3B1" w:rsidR="00DA7A91" w:rsidRPr="00E30DCE" w:rsidRDefault="00DA7A91" w:rsidP="005063F5">
            <w:pPr>
              <w:ind w:left="240" w:right="240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Dyslipidemia, n (%)</w:t>
            </w:r>
          </w:p>
        </w:tc>
        <w:tc>
          <w:tcPr>
            <w:tcW w:w="1121" w:type="pct"/>
            <w:noWrap/>
            <w:vAlign w:val="center"/>
          </w:tcPr>
          <w:p w14:paraId="670D2754" w14:textId="7206E0D9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>26 (44.1%)</w:t>
            </w:r>
          </w:p>
        </w:tc>
        <w:tc>
          <w:tcPr>
            <w:tcW w:w="1121" w:type="pct"/>
            <w:vAlign w:val="center"/>
          </w:tcPr>
          <w:p w14:paraId="2F2FB337" w14:textId="4CD1A1F2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>37 (42.5%)</w:t>
            </w:r>
          </w:p>
        </w:tc>
        <w:tc>
          <w:tcPr>
            <w:tcW w:w="603" w:type="pct"/>
            <w:noWrap/>
            <w:vAlign w:val="center"/>
          </w:tcPr>
          <w:p w14:paraId="7EAAA71D" w14:textId="288FC971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>0.989</w:t>
            </w:r>
          </w:p>
        </w:tc>
      </w:tr>
      <w:tr w:rsidR="00DA7A91" w:rsidRPr="00E30DCE" w14:paraId="163F1286" w14:textId="77777777" w:rsidTr="00944C6D">
        <w:trPr>
          <w:trHeight w:val="20"/>
          <w:tblCellSpacing w:w="0" w:type="dxa"/>
        </w:trPr>
        <w:tc>
          <w:tcPr>
            <w:tcW w:w="2155" w:type="pct"/>
            <w:noWrap/>
            <w:vAlign w:val="center"/>
          </w:tcPr>
          <w:p w14:paraId="5788A616" w14:textId="0C8065A9" w:rsidR="00DA7A91" w:rsidRPr="00E30DCE" w:rsidRDefault="00DA7A91" w:rsidP="005063F5">
            <w:pPr>
              <w:ind w:left="240" w:right="240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Hypertension, n (%)</w:t>
            </w:r>
          </w:p>
        </w:tc>
        <w:tc>
          <w:tcPr>
            <w:tcW w:w="1121" w:type="pct"/>
            <w:noWrap/>
            <w:vAlign w:val="center"/>
          </w:tcPr>
          <w:p w14:paraId="4D073C8D" w14:textId="78EB04A9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>22 (37.3%)</w:t>
            </w:r>
          </w:p>
        </w:tc>
        <w:tc>
          <w:tcPr>
            <w:tcW w:w="1121" w:type="pct"/>
            <w:vAlign w:val="center"/>
          </w:tcPr>
          <w:p w14:paraId="648F47D0" w14:textId="213E98E2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>47 (54.0%)</w:t>
            </w:r>
          </w:p>
        </w:tc>
        <w:tc>
          <w:tcPr>
            <w:tcW w:w="603" w:type="pct"/>
            <w:noWrap/>
            <w:vAlign w:val="center"/>
          </w:tcPr>
          <w:p w14:paraId="29AABDC6" w14:textId="53FB238A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>0.069</w:t>
            </w:r>
          </w:p>
        </w:tc>
      </w:tr>
      <w:tr w:rsidR="00DA7A91" w:rsidRPr="00E30DCE" w14:paraId="5351B88A" w14:textId="77777777" w:rsidTr="00944C6D">
        <w:trPr>
          <w:trHeight w:val="20"/>
          <w:tblCellSpacing w:w="0" w:type="dxa"/>
        </w:trPr>
        <w:tc>
          <w:tcPr>
            <w:tcW w:w="2155" w:type="pct"/>
            <w:noWrap/>
            <w:vAlign w:val="center"/>
          </w:tcPr>
          <w:p w14:paraId="27F6C34F" w14:textId="431B5DF8" w:rsidR="00DA7A91" w:rsidRPr="00E30DCE" w:rsidRDefault="00DA7A91" w:rsidP="005063F5">
            <w:pPr>
              <w:ind w:left="240" w:right="240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Dose of Terazosin</w:t>
            </w:r>
          </w:p>
        </w:tc>
        <w:tc>
          <w:tcPr>
            <w:tcW w:w="1121" w:type="pct"/>
            <w:noWrap/>
            <w:vAlign w:val="center"/>
          </w:tcPr>
          <w:p w14:paraId="26ADC4CD" w14:textId="77777777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1" w:type="pct"/>
            <w:vAlign w:val="center"/>
          </w:tcPr>
          <w:p w14:paraId="3906A27A" w14:textId="77777777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3" w:type="pct"/>
            <w:noWrap/>
            <w:vAlign w:val="center"/>
          </w:tcPr>
          <w:p w14:paraId="7363B633" w14:textId="67C2D8DE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7A91" w:rsidRPr="00E30DCE" w14:paraId="20AD143C" w14:textId="77777777" w:rsidTr="00944C6D">
        <w:trPr>
          <w:trHeight w:val="20"/>
          <w:tblCellSpacing w:w="0" w:type="dxa"/>
        </w:trPr>
        <w:tc>
          <w:tcPr>
            <w:tcW w:w="2155" w:type="pct"/>
            <w:noWrap/>
            <w:vAlign w:val="center"/>
          </w:tcPr>
          <w:p w14:paraId="22895130" w14:textId="0BF0CA8A" w:rsidR="00DA7A91" w:rsidRPr="00E30DCE" w:rsidRDefault="00DA7A91" w:rsidP="005063F5">
            <w:pPr>
              <w:ind w:left="240" w:right="240" w:firstLineChars="100" w:firstLine="200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sz w:val="20"/>
                <w:szCs w:val="20"/>
              </w:rPr>
              <w:t>0.5mg</w:t>
            </w:r>
          </w:p>
        </w:tc>
        <w:tc>
          <w:tcPr>
            <w:tcW w:w="1121" w:type="pct"/>
            <w:noWrap/>
            <w:vAlign w:val="center"/>
          </w:tcPr>
          <w:p w14:paraId="565D4775" w14:textId="6C6C4762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>33 (55.9%)</w:t>
            </w:r>
          </w:p>
        </w:tc>
        <w:tc>
          <w:tcPr>
            <w:tcW w:w="1121" w:type="pct"/>
            <w:vAlign w:val="center"/>
          </w:tcPr>
          <w:p w14:paraId="1D602C87" w14:textId="797BD304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>43 (49.4%)</w:t>
            </w:r>
          </w:p>
        </w:tc>
        <w:tc>
          <w:tcPr>
            <w:tcW w:w="603" w:type="pct"/>
            <w:vMerge w:val="restart"/>
            <w:noWrap/>
            <w:vAlign w:val="center"/>
          </w:tcPr>
          <w:p w14:paraId="538B4399" w14:textId="4E93F664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>0.546</w:t>
            </w:r>
          </w:p>
        </w:tc>
      </w:tr>
      <w:tr w:rsidR="00DA7A91" w:rsidRPr="00E30DCE" w14:paraId="013D3A14" w14:textId="77777777" w:rsidTr="00944C6D">
        <w:trPr>
          <w:trHeight w:val="20"/>
          <w:tblCellSpacing w:w="0" w:type="dxa"/>
        </w:trPr>
        <w:tc>
          <w:tcPr>
            <w:tcW w:w="2155" w:type="pct"/>
            <w:noWrap/>
            <w:vAlign w:val="center"/>
          </w:tcPr>
          <w:p w14:paraId="5A4FDAD7" w14:textId="656EEDC7" w:rsidR="00DA7A91" w:rsidRPr="00E30DCE" w:rsidRDefault="00DA7A91" w:rsidP="005063F5">
            <w:pPr>
              <w:ind w:left="240" w:right="240" w:firstLineChars="100" w:firstLine="200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sz w:val="20"/>
                <w:szCs w:val="20"/>
              </w:rPr>
              <w:t>1.0mg</w:t>
            </w:r>
          </w:p>
        </w:tc>
        <w:tc>
          <w:tcPr>
            <w:tcW w:w="1121" w:type="pct"/>
            <w:noWrap/>
            <w:vAlign w:val="center"/>
          </w:tcPr>
          <w:p w14:paraId="2E52C5BC" w14:textId="3ED2A912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>26 (44.1%)</w:t>
            </w:r>
          </w:p>
        </w:tc>
        <w:tc>
          <w:tcPr>
            <w:tcW w:w="1121" w:type="pct"/>
            <w:vAlign w:val="center"/>
          </w:tcPr>
          <w:p w14:paraId="3FE810CA" w14:textId="1E5B3425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>44 (50.6%)</w:t>
            </w:r>
          </w:p>
        </w:tc>
        <w:tc>
          <w:tcPr>
            <w:tcW w:w="603" w:type="pct"/>
            <w:vMerge/>
            <w:noWrap/>
            <w:vAlign w:val="center"/>
          </w:tcPr>
          <w:p w14:paraId="38787C16" w14:textId="0D98F47D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C31AC" w:rsidRPr="00E30DCE" w14:paraId="0A875F91" w14:textId="77777777" w:rsidTr="00944C6D">
        <w:trPr>
          <w:trHeight w:val="20"/>
          <w:tblCellSpacing w:w="0" w:type="dxa"/>
        </w:trPr>
        <w:tc>
          <w:tcPr>
            <w:tcW w:w="2155" w:type="pct"/>
            <w:noWrap/>
            <w:vAlign w:val="center"/>
          </w:tcPr>
          <w:p w14:paraId="57DFB941" w14:textId="6678DEDD" w:rsidR="00BC31AC" w:rsidRPr="00E30DCE" w:rsidRDefault="00BC31AC" w:rsidP="00BC31AC">
            <w:pPr>
              <w:ind w:left="240" w:right="240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Vascular</w:t>
            </w:r>
            <w:r w:rsidRPr="00E30DCE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E30DCE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121" w:type="pct"/>
            <w:noWrap/>
            <w:vAlign w:val="center"/>
          </w:tcPr>
          <w:p w14:paraId="7F2DE1F9" w14:textId="77777777" w:rsidR="00BC31AC" w:rsidRPr="00E30DCE" w:rsidRDefault="00BC31AC" w:rsidP="00BC31AC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1" w:type="pct"/>
            <w:vAlign w:val="center"/>
          </w:tcPr>
          <w:p w14:paraId="4FA6632A" w14:textId="77777777" w:rsidR="00BC31AC" w:rsidRPr="00E30DCE" w:rsidRDefault="00BC31AC" w:rsidP="00BC31AC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3" w:type="pct"/>
            <w:noWrap/>
            <w:vAlign w:val="center"/>
          </w:tcPr>
          <w:p w14:paraId="1E42FA41" w14:textId="44D8E3C2" w:rsidR="00BC31AC" w:rsidRPr="00E30DCE" w:rsidRDefault="00BC31AC" w:rsidP="00BC31AC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7A91" w:rsidRPr="00E30DCE" w14:paraId="75ADFB11" w14:textId="77777777" w:rsidTr="00944C6D">
        <w:trPr>
          <w:trHeight w:val="20"/>
          <w:tblCellSpacing w:w="0" w:type="dxa"/>
        </w:trPr>
        <w:tc>
          <w:tcPr>
            <w:tcW w:w="2155" w:type="pct"/>
            <w:noWrap/>
            <w:vAlign w:val="center"/>
            <w:hideMark/>
          </w:tcPr>
          <w:p w14:paraId="3BC2DEBE" w14:textId="77777777" w:rsidR="00DA7A91" w:rsidRPr="00E30DCE" w:rsidRDefault="00DA7A91" w:rsidP="005063F5">
            <w:pPr>
              <w:ind w:left="240" w:right="240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Baseline</w:t>
            </w:r>
            <w:r w:rsidRPr="00E30DCE">
              <w:rPr>
                <w:rFonts w:ascii="Arial" w:eastAsia="等线" w:hAnsi="Arial" w:cs="Arial"/>
                <w:sz w:val="20"/>
                <w:szCs w:val="20"/>
              </w:rPr>
              <w:t xml:space="preserve"> </w:t>
            </w:r>
            <w:proofErr w:type="spellStart"/>
            <w:r w:rsidRPr="00E30DCE">
              <w:rPr>
                <w:rFonts w:ascii="Arial" w:eastAsia="等线" w:hAnsi="Arial" w:cs="Arial"/>
                <w:sz w:val="20"/>
                <w:szCs w:val="20"/>
              </w:rPr>
              <w:t>BaPWV</w:t>
            </w:r>
            <w:proofErr w:type="spellEnd"/>
            <w:r w:rsidRPr="00E30DCE">
              <w:rPr>
                <w:rFonts w:ascii="Arial" w:eastAsia="等线" w:hAnsi="Arial" w:cs="Arial"/>
                <w:sz w:val="20"/>
                <w:szCs w:val="20"/>
              </w:rPr>
              <w:t>, cm/s</w:t>
            </w:r>
          </w:p>
        </w:tc>
        <w:tc>
          <w:tcPr>
            <w:tcW w:w="1121" w:type="pct"/>
            <w:noWrap/>
            <w:vAlign w:val="center"/>
            <w:hideMark/>
          </w:tcPr>
          <w:p w14:paraId="07E120D9" w14:textId="1C7E52AB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>16</w:t>
            </w:r>
            <w:r w:rsidR="00D03AAB" w:rsidRPr="00E30DCE">
              <w:rPr>
                <w:rFonts w:ascii="Arial" w:hAnsi="Arial" w:cs="Arial"/>
                <w:sz w:val="20"/>
                <w:szCs w:val="20"/>
              </w:rPr>
              <w:t>45.5</w:t>
            </w:r>
            <w:r w:rsidR="003D390B" w:rsidRPr="00E30DCE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E30DCE">
              <w:rPr>
                <w:rFonts w:ascii="Arial" w:hAnsi="Arial" w:cs="Arial"/>
                <w:sz w:val="20"/>
                <w:szCs w:val="20"/>
              </w:rPr>
              <w:t>214</w:t>
            </w:r>
            <w:r w:rsidR="00D03AAB" w:rsidRPr="00E30DCE">
              <w:rPr>
                <w:rFonts w:ascii="Arial" w:hAnsi="Arial" w:cs="Arial"/>
                <w:sz w:val="20"/>
                <w:szCs w:val="20"/>
              </w:rPr>
              <w:t>.2</w:t>
            </w:r>
          </w:p>
        </w:tc>
        <w:tc>
          <w:tcPr>
            <w:tcW w:w="1121" w:type="pct"/>
            <w:vAlign w:val="center"/>
          </w:tcPr>
          <w:p w14:paraId="08AD80B2" w14:textId="41B55072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>1780</w:t>
            </w:r>
            <w:r w:rsidR="00D03AAB" w:rsidRPr="00E30DCE">
              <w:rPr>
                <w:rFonts w:ascii="Arial" w:hAnsi="Arial" w:cs="Arial"/>
                <w:sz w:val="20"/>
                <w:szCs w:val="20"/>
              </w:rPr>
              <w:t>.0</w:t>
            </w:r>
            <w:r w:rsidR="003D390B" w:rsidRPr="00E30DCE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E30DCE">
              <w:rPr>
                <w:rFonts w:ascii="Arial" w:hAnsi="Arial" w:cs="Arial"/>
                <w:sz w:val="20"/>
                <w:szCs w:val="20"/>
              </w:rPr>
              <w:t>283</w:t>
            </w:r>
            <w:r w:rsidR="00D03AAB" w:rsidRPr="00E30DCE">
              <w:rPr>
                <w:rFonts w:ascii="Arial" w:hAnsi="Arial" w:cs="Arial"/>
                <w:sz w:val="20"/>
                <w:szCs w:val="20"/>
              </w:rPr>
              <w:t>.4</w:t>
            </w:r>
          </w:p>
        </w:tc>
        <w:tc>
          <w:tcPr>
            <w:tcW w:w="603" w:type="pct"/>
            <w:noWrap/>
            <w:vAlign w:val="center"/>
            <w:hideMark/>
          </w:tcPr>
          <w:p w14:paraId="62B5DB61" w14:textId="3D372C5B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0DCE">
              <w:rPr>
                <w:rFonts w:ascii="Arial" w:hAnsi="Arial" w:cs="Arial"/>
                <w:b/>
                <w:bCs/>
                <w:sz w:val="20"/>
                <w:szCs w:val="20"/>
              </w:rPr>
              <w:t>0.001</w:t>
            </w:r>
          </w:p>
        </w:tc>
      </w:tr>
      <w:tr w:rsidR="00DA7A91" w:rsidRPr="00E30DCE" w14:paraId="214BBEB3" w14:textId="77777777" w:rsidTr="00944C6D">
        <w:trPr>
          <w:trHeight w:val="20"/>
          <w:tblCellSpacing w:w="0" w:type="dxa"/>
        </w:trPr>
        <w:tc>
          <w:tcPr>
            <w:tcW w:w="2155" w:type="pct"/>
            <w:noWrap/>
            <w:vAlign w:val="center"/>
            <w:hideMark/>
          </w:tcPr>
          <w:p w14:paraId="2E85AB6B" w14:textId="41EFEBE6" w:rsidR="00DA7A91" w:rsidRPr="00E30DCE" w:rsidRDefault="00DA7A91" w:rsidP="005063F5">
            <w:pPr>
              <w:ind w:left="240" w:right="240" w:firstLineChars="100" w:firstLine="200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sz w:val="20"/>
                <w:szCs w:val="20"/>
              </w:rPr>
              <w:t>Moderate arterial stiffness, n (%)</w:t>
            </w:r>
          </w:p>
        </w:tc>
        <w:tc>
          <w:tcPr>
            <w:tcW w:w="1121" w:type="pct"/>
            <w:noWrap/>
            <w:vAlign w:val="center"/>
            <w:hideMark/>
          </w:tcPr>
          <w:p w14:paraId="09F9EE11" w14:textId="440DF6CB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>29 (49.2%)</w:t>
            </w:r>
          </w:p>
        </w:tc>
        <w:tc>
          <w:tcPr>
            <w:tcW w:w="1121" w:type="pct"/>
            <w:vAlign w:val="center"/>
          </w:tcPr>
          <w:p w14:paraId="367F4C17" w14:textId="1F9F450B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>26 (29.9%)</w:t>
            </w:r>
          </w:p>
        </w:tc>
        <w:tc>
          <w:tcPr>
            <w:tcW w:w="603" w:type="pct"/>
            <w:vMerge w:val="restart"/>
            <w:noWrap/>
            <w:vAlign w:val="center"/>
            <w:hideMark/>
          </w:tcPr>
          <w:p w14:paraId="542EC516" w14:textId="032ED3C8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0DCE">
              <w:rPr>
                <w:rFonts w:ascii="Arial" w:hAnsi="Arial" w:cs="Arial"/>
                <w:b/>
                <w:bCs/>
                <w:sz w:val="20"/>
                <w:szCs w:val="20"/>
              </w:rPr>
              <w:t>0.029</w:t>
            </w:r>
          </w:p>
        </w:tc>
      </w:tr>
      <w:tr w:rsidR="00DA7A91" w:rsidRPr="00E30DCE" w14:paraId="32FCE928" w14:textId="77777777" w:rsidTr="00944C6D">
        <w:trPr>
          <w:trHeight w:val="20"/>
          <w:tblCellSpacing w:w="0" w:type="dxa"/>
        </w:trPr>
        <w:tc>
          <w:tcPr>
            <w:tcW w:w="2155" w:type="pct"/>
            <w:noWrap/>
            <w:vAlign w:val="center"/>
            <w:hideMark/>
          </w:tcPr>
          <w:p w14:paraId="71DFAD78" w14:textId="3987A304" w:rsidR="00DA7A91" w:rsidRPr="00E30DCE" w:rsidRDefault="00DA7A91" w:rsidP="005063F5">
            <w:pPr>
              <w:ind w:left="240" w:right="240" w:firstLineChars="100" w:firstLine="200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sz w:val="20"/>
                <w:szCs w:val="20"/>
              </w:rPr>
              <w:t>Severe arterial stiffness, n (%)</w:t>
            </w:r>
          </w:p>
        </w:tc>
        <w:tc>
          <w:tcPr>
            <w:tcW w:w="1121" w:type="pct"/>
            <w:noWrap/>
            <w:vAlign w:val="center"/>
            <w:hideMark/>
          </w:tcPr>
          <w:p w14:paraId="2B5A1B34" w14:textId="7A58BD24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>30 (50.8%)</w:t>
            </w:r>
          </w:p>
        </w:tc>
        <w:tc>
          <w:tcPr>
            <w:tcW w:w="1121" w:type="pct"/>
            <w:vAlign w:val="center"/>
          </w:tcPr>
          <w:p w14:paraId="52B021D9" w14:textId="3C286D05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>61 (70.1%)</w:t>
            </w:r>
          </w:p>
        </w:tc>
        <w:tc>
          <w:tcPr>
            <w:tcW w:w="603" w:type="pct"/>
            <w:vMerge/>
            <w:noWrap/>
            <w:vAlign w:val="center"/>
            <w:hideMark/>
          </w:tcPr>
          <w:p w14:paraId="3AD25B14" w14:textId="4C96DD2F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3AAB" w:rsidRPr="00E30DCE" w14:paraId="21D42F6D" w14:textId="77777777" w:rsidTr="00944C6D">
        <w:trPr>
          <w:trHeight w:val="20"/>
          <w:tblCellSpacing w:w="0" w:type="dxa"/>
        </w:trPr>
        <w:tc>
          <w:tcPr>
            <w:tcW w:w="2155" w:type="pct"/>
            <w:noWrap/>
            <w:vAlign w:val="center"/>
          </w:tcPr>
          <w:p w14:paraId="53391A78" w14:textId="68112481" w:rsidR="00D03AAB" w:rsidRPr="00E30DCE" w:rsidRDefault="00D03AAB" w:rsidP="005063F5">
            <w:pPr>
              <w:ind w:left="240" w:right="240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Brachial SBP, mm Hg</w:t>
            </w:r>
          </w:p>
        </w:tc>
        <w:tc>
          <w:tcPr>
            <w:tcW w:w="1121" w:type="pct"/>
            <w:noWrap/>
          </w:tcPr>
          <w:p w14:paraId="6D8EEF29" w14:textId="014DC432" w:rsidR="00D03AAB" w:rsidRPr="00E30DCE" w:rsidRDefault="00D03AAB" w:rsidP="00D03AAB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>133.7 ± 13.8</w:t>
            </w:r>
          </w:p>
        </w:tc>
        <w:tc>
          <w:tcPr>
            <w:tcW w:w="1121" w:type="pct"/>
          </w:tcPr>
          <w:p w14:paraId="4D5BC334" w14:textId="1EC8BC21" w:rsidR="00D03AAB" w:rsidRPr="00E30DCE" w:rsidRDefault="00D03AAB" w:rsidP="00D03AAB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>141.2 ± 16.3</w:t>
            </w:r>
          </w:p>
        </w:tc>
        <w:tc>
          <w:tcPr>
            <w:tcW w:w="603" w:type="pct"/>
            <w:noWrap/>
            <w:vAlign w:val="center"/>
          </w:tcPr>
          <w:p w14:paraId="1F79E1B2" w14:textId="2FFB2B16" w:rsidR="00D03AAB" w:rsidRPr="00E30DCE" w:rsidRDefault="00D03AAB" w:rsidP="00D03AAB">
            <w:pPr>
              <w:ind w:left="240" w:right="240"/>
              <w:jc w:val="center"/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E30DCE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0.003</w:t>
            </w:r>
          </w:p>
        </w:tc>
      </w:tr>
      <w:tr w:rsidR="00DA7A91" w:rsidRPr="00E30DCE" w14:paraId="160625C6" w14:textId="77777777" w:rsidTr="00944C6D">
        <w:trPr>
          <w:trHeight w:val="20"/>
          <w:tblCellSpacing w:w="0" w:type="dxa"/>
        </w:trPr>
        <w:tc>
          <w:tcPr>
            <w:tcW w:w="2155" w:type="pct"/>
            <w:noWrap/>
            <w:vAlign w:val="center"/>
          </w:tcPr>
          <w:p w14:paraId="72D8D7AA" w14:textId="77A73379" w:rsidR="00DA7A91" w:rsidRPr="00E30DCE" w:rsidRDefault="00DA7A91" w:rsidP="005063F5">
            <w:pPr>
              <w:ind w:left="240" w:right="240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Brachial DBP, mm Hg</w:t>
            </w:r>
          </w:p>
        </w:tc>
        <w:tc>
          <w:tcPr>
            <w:tcW w:w="1121" w:type="pct"/>
            <w:noWrap/>
            <w:vAlign w:val="center"/>
          </w:tcPr>
          <w:p w14:paraId="5ADE0A86" w14:textId="34CFDCE9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 xml:space="preserve">80.5 </w:t>
            </w:r>
            <w:r w:rsidR="00D03AAB" w:rsidRPr="00E30DCE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E30DCE">
              <w:rPr>
                <w:rFonts w:ascii="Arial" w:hAnsi="Arial" w:cs="Arial"/>
                <w:sz w:val="20"/>
                <w:szCs w:val="20"/>
              </w:rPr>
              <w:t>8.</w:t>
            </w:r>
            <w:r w:rsidR="00D03AAB" w:rsidRPr="00E30DC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21" w:type="pct"/>
            <w:vAlign w:val="center"/>
          </w:tcPr>
          <w:p w14:paraId="7BBB7E53" w14:textId="23C5600F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 xml:space="preserve">85.1 </w:t>
            </w:r>
            <w:r w:rsidR="00D03AAB" w:rsidRPr="00E30DCE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E30DCE">
              <w:rPr>
                <w:rFonts w:ascii="Arial" w:hAnsi="Arial" w:cs="Arial"/>
                <w:sz w:val="20"/>
                <w:szCs w:val="20"/>
              </w:rPr>
              <w:t>10.7</w:t>
            </w:r>
          </w:p>
        </w:tc>
        <w:tc>
          <w:tcPr>
            <w:tcW w:w="603" w:type="pct"/>
            <w:noWrap/>
            <w:vAlign w:val="center"/>
          </w:tcPr>
          <w:p w14:paraId="13469671" w14:textId="545C8086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0DCE">
              <w:rPr>
                <w:rFonts w:ascii="Arial" w:hAnsi="Arial" w:cs="Arial"/>
                <w:b/>
                <w:bCs/>
                <w:sz w:val="20"/>
                <w:szCs w:val="20"/>
              </w:rPr>
              <w:t>0.004</w:t>
            </w:r>
          </w:p>
        </w:tc>
      </w:tr>
      <w:tr w:rsidR="00DA7A91" w:rsidRPr="00E30DCE" w14:paraId="00B32D66" w14:textId="77777777" w:rsidTr="00944C6D">
        <w:trPr>
          <w:trHeight w:val="20"/>
          <w:tblCellSpacing w:w="0" w:type="dxa"/>
        </w:trPr>
        <w:tc>
          <w:tcPr>
            <w:tcW w:w="2155" w:type="pct"/>
            <w:noWrap/>
            <w:vAlign w:val="center"/>
          </w:tcPr>
          <w:p w14:paraId="3E812422" w14:textId="504E8323" w:rsidR="00DA7A91" w:rsidRPr="00E30DCE" w:rsidRDefault="00DA7A91" w:rsidP="005063F5">
            <w:pPr>
              <w:ind w:left="240" w:right="240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Brachial MAP, mmHg</w:t>
            </w:r>
          </w:p>
        </w:tc>
        <w:tc>
          <w:tcPr>
            <w:tcW w:w="1121" w:type="pct"/>
            <w:noWrap/>
            <w:vAlign w:val="center"/>
          </w:tcPr>
          <w:p w14:paraId="62FCA645" w14:textId="1AE1B078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 xml:space="preserve">98.2 </w:t>
            </w:r>
            <w:r w:rsidR="00D03AAB" w:rsidRPr="00E30DCE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E30DCE">
              <w:rPr>
                <w:rFonts w:ascii="Arial" w:hAnsi="Arial" w:cs="Arial"/>
                <w:sz w:val="20"/>
                <w:szCs w:val="20"/>
              </w:rPr>
              <w:t>9.</w:t>
            </w:r>
            <w:r w:rsidR="00D03AAB" w:rsidRPr="00E30DC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21" w:type="pct"/>
            <w:vAlign w:val="center"/>
          </w:tcPr>
          <w:p w14:paraId="4EDACB4E" w14:textId="0CC56D8D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 xml:space="preserve">104.0 </w:t>
            </w:r>
            <w:r w:rsidR="00D03AAB" w:rsidRPr="00E30DCE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E30DCE">
              <w:rPr>
                <w:rFonts w:ascii="Arial" w:hAnsi="Arial" w:cs="Arial"/>
                <w:sz w:val="20"/>
                <w:szCs w:val="20"/>
              </w:rPr>
              <w:t>11.8</w:t>
            </w:r>
          </w:p>
        </w:tc>
        <w:tc>
          <w:tcPr>
            <w:tcW w:w="603" w:type="pct"/>
            <w:noWrap/>
            <w:vAlign w:val="center"/>
          </w:tcPr>
          <w:p w14:paraId="118399E2" w14:textId="62EA3AB3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0DCE">
              <w:rPr>
                <w:rFonts w:ascii="Arial" w:hAnsi="Arial" w:cs="Arial"/>
                <w:b/>
                <w:bCs/>
                <w:sz w:val="20"/>
                <w:szCs w:val="20"/>
              </w:rPr>
              <w:t>0.002</w:t>
            </w:r>
          </w:p>
        </w:tc>
      </w:tr>
      <w:tr w:rsidR="00DA7A91" w:rsidRPr="00E30DCE" w14:paraId="7568B8CA" w14:textId="77777777" w:rsidTr="00944C6D">
        <w:trPr>
          <w:trHeight w:val="20"/>
          <w:tblCellSpacing w:w="0" w:type="dxa"/>
        </w:trPr>
        <w:tc>
          <w:tcPr>
            <w:tcW w:w="2155" w:type="pct"/>
            <w:noWrap/>
            <w:vAlign w:val="center"/>
          </w:tcPr>
          <w:p w14:paraId="11BC3109" w14:textId="3F36945C" w:rsidR="00DA7A91" w:rsidRPr="00E30DCE" w:rsidRDefault="00DA7A91" w:rsidP="005063F5">
            <w:pPr>
              <w:ind w:left="240" w:right="240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Heart rate, bpm</w:t>
            </w:r>
          </w:p>
        </w:tc>
        <w:tc>
          <w:tcPr>
            <w:tcW w:w="1121" w:type="pct"/>
            <w:noWrap/>
            <w:vAlign w:val="center"/>
          </w:tcPr>
          <w:p w14:paraId="73E3C48F" w14:textId="18D80D05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 xml:space="preserve">70.7 </w:t>
            </w:r>
            <w:r w:rsidR="00D03AAB" w:rsidRPr="00E30DCE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E30DCE">
              <w:rPr>
                <w:rFonts w:ascii="Arial" w:hAnsi="Arial" w:cs="Arial"/>
                <w:sz w:val="20"/>
                <w:szCs w:val="20"/>
              </w:rPr>
              <w:t>8.4</w:t>
            </w:r>
          </w:p>
        </w:tc>
        <w:tc>
          <w:tcPr>
            <w:tcW w:w="1121" w:type="pct"/>
            <w:vAlign w:val="center"/>
          </w:tcPr>
          <w:p w14:paraId="7DC8F906" w14:textId="2508A241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 xml:space="preserve">68.8 </w:t>
            </w:r>
            <w:r w:rsidR="00D03AAB" w:rsidRPr="00E30DCE">
              <w:rPr>
                <w:rFonts w:ascii="Arial" w:hAnsi="Arial" w:cs="Arial"/>
                <w:sz w:val="20"/>
                <w:szCs w:val="20"/>
              </w:rPr>
              <w:t>± 9.0</w:t>
            </w:r>
          </w:p>
        </w:tc>
        <w:tc>
          <w:tcPr>
            <w:tcW w:w="603" w:type="pct"/>
            <w:noWrap/>
            <w:vAlign w:val="center"/>
          </w:tcPr>
          <w:p w14:paraId="03F8A899" w14:textId="3AB646DA" w:rsidR="00DA7A91" w:rsidRPr="00E30DCE" w:rsidRDefault="00DA7A91" w:rsidP="00DA7A91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>0.189</w:t>
            </w:r>
          </w:p>
        </w:tc>
      </w:tr>
      <w:tr w:rsidR="00944C6D" w:rsidRPr="00E30DCE" w14:paraId="59AA8E5D" w14:textId="77777777" w:rsidTr="00944C6D">
        <w:trPr>
          <w:trHeight w:val="20"/>
          <w:tblCellSpacing w:w="0" w:type="dxa"/>
        </w:trPr>
        <w:tc>
          <w:tcPr>
            <w:tcW w:w="2155" w:type="pct"/>
            <w:shd w:val="clear" w:color="auto" w:fill="FFFFFF"/>
            <w:noWrap/>
            <w:vAlign w:val="center"/>
          </w:tcPr>
          <w:p w14:paraId="370D72D3" w14:textId="6BA6436D" w:rsidR="00DA7A91" w:rsidRPr="00E30DCE" w:rsidRDefault="00DA7A91" w:rsidP="009010EF">
            <w:pPr>
              <w:ind w:left="240" w:right="240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Laboratory variables</w:t>
            </w:r>
          </w:p>
        </w:tc>
        <w:tc>
          <w:tcPr>
            <w:tcW w:w="1121" w:type="pct"/>
            <w:shd w:val="clear" w:color="auto" w:fill="FFFFFF"/>
            <w:noWrap/>
            <w:vAlign w:val="center"/>
          </w:tcPr>
          <w:p w14:paraId="4A0BFF38" w14:textId="77777777" w:rsidR="00DA7A91" w:rsidRPr="00E30DCE" w:rsidRDefault="00DA7A91" w:rsidP="00D03AAB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1" w:type="pct"/>
            <w:shd w:val="clear" w:color="auto" w:fill="FFFFFF"/>
            <w:vAlign w:val="center"/>
          </w:tcPr>
          <w:p w14:paraId="6AC11B57" w14:textId="77777777" w:rsidR="00DA7A91" w:rsidRPr="00E30DCE" w:rsidRDefault="00DA7A91" w:rsidP="00D03AAB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3" w:type="pct"/>
            <w:shd w:val="clear" w:color="auto" w:fill="FFFFFF"/>
            <w:noWrap/>
            <w:vAlign w:val="center"/>
          </w:tcPr>
          <w:p w14:paraId="494AE7C7" w14:textId="22066799" w:rsidR="00DA7A91" w:rsidRPr="00E30DCE" w:rsidRDefault="00DA7A91" w:rsidP="00DA7A9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4C6D" w:rsidRPr="00E30DCE" w14:paraId="28975020" w14:textId="77777777" w:rsidTr="00944C6D">
        <w:trPr>
          <w:trHeight w:val="20"/>
          <w:tblCellSpacing w:w="0" w:type="dxa"/>
        </w:trPr>
        <w:tc>
          <w:tcPr>
            <w:tcW w:w="2155" w:type="pct"/>
            <w:shd w:val="clear" w:color="auto" w:fill="FFFFFF"/>
            <w:noWrap/>
            <w:vAlign w:val="center"/>
          </w:tcPr>
          <w:p w14:paraId="5F4B7F3F" w14:textId="70BAB232" w:rsidR="00893F9A" w:rsidRPr="00E30DCE" w:rsidRDefault="00893F9A" w:rsidP="00893F9A">
            <w:pPr>
              <w:ind w:left="240" w:right="240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Triglycerides, mg/dL</w:t>
            </w:r>
          </w:p>
        </w:tc>
        <w:tc>
          <w:tcPr>
            <w:tcW w:w="1121" w:type="pct"/>
            <w:shd w:val="clear" w:color="auto" w:fill="FFFFFF"/>
            <w:noWrap/>
            <w:vAlign w:val="center"/>
          </w:tcPr>
          <w:p w14:paraId="6E5D73A4" w14:textId="45532D16" w:rsidR="00893F9A" w:rsidRPr="00E30DCE" w:rsidRDefault="00893F9A" w:rsidP="00893F9A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>1.64 ± 0.81</w:t>
            </w:r>
          </w:p>
        </w:tc>
        <w:tc>
          <w:tcPr>
            <w:tcW w:w="1121" w:type="pct"/>
            <w:shd w:val="clear" w:color="auto" w:fill="FFFFFF"/>
            <w:vAlign w:val="center"/>
          </w:tcPr>
          <w:p w14:paraId="122A6007" w14:textId="22F587D3" w:rsidR="00893F9A" w:rsidRPr="00E30DCE" w:rsidRDefault="00893F9A" w:rsidP="00893F9A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>1.96 ± 1.70</w:t>
            </w:r>
          </w:p>
        </w:tc>
        <w:tc>
          <w:tcPr>
            <w:tcW w:w="603" w:type="pct"/>
            <w:shd w:val="clear" w:color="auto" w:fill="FFFFFF"/>
            <w:noWrap/>
            <w:vAlign w:val="center"/>
          </w:tcPr>
          <w:p w14:paraId="7EB2B359" w14:textId="40687388" w:rsidR="00893F9A" w:rsidRPr="00E30DCE" w:rsidRDefault="00893F9A" w:rsidP="00893F9A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>0.136</w:t>
            </w:r>
          </w:p>
        </w:tc>
      </w:tr>
      <w:tr w:rsidR="00944C6D" w:rsidRPr="00E30DCE" w14:paraId="09C42BF0" w14:textId="77777777" w:rsidTr="00944C6D">
        <w:trPr>
          <w:trHeight w:val="20"/>
          <w:tblCellSpacing w:w="0" w:type="dxa"/>
        </w:trPr>
        <w:tc>
          <w:tcPr>
            <w:tcW w:w="2155" w:type="pct"/>
            <w:shd w:val="clear" w:color="auto" w:fill="FFFFFF"/>
            <w:noWrap/>
            <w:vAlign w:val="center"/>
          </w:tcPr>
          <w:p w14:paraId="2BABBC34" w14:textId="022505FF" w:rsidR="00893F9A" w:rsidRPr="00E30DCE" w:rsidRDefault="00893F9A" w:rsidP="00893F9A">
            <w:pPr>
              <w:ind w:left="240" w:right="240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TC, mmol/L</w:t>
            </w:r>
          </w:p>
        </w:tc>
        <w:tc>
          <w:tcPr>
            <w:tcW w:w="1121" w:type="pct"/>
            <w:shd w:val="clear" w:color="auto" w:fill="FFFFFF"/>
            <w:noWrap/>
            <w:vAlign w:val="center"/>
          </w:tcPr>
          <w:p w14:paraId="765FE0C4" w14:textId="6163B617" w:rsidR="00893F9A" w:rsidRPr="00E30DCE" w:rsidRDefault="00893F9A" w:rsidP="00893F9A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>4.68 ± 1.06</w:t>
            </w:r>
          </w:p>
        </w:tc>
        <w:tc>
          <w:tcPr>
            <w:tcW w:w="1121" w:type="pct"/>
            <w:shd w:val="clear" w:color="auto" w:fill="FFFFFF"/>
            <w:vAlign w:val="center"/>
          </w:tcPr>
          <w:p w14:paraId="573EC327" w14:textId="494D81E0" w:rsidR="00893F9A" w:rsidRPr="00E30DCE" w:rsidRDefault="00893F9A" w:rsidP="00893F9A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>4.55 ± 0.95</w:t>
            </w:r>
          </w:p>
        </w:tc>
        <w:tc>
          <w:tcPr>
            <w:tcW w:w="603" w:type="pct"/>
            <w:shd w:val="clear" w:color="auto" w:fill="FFFFFF"/>
            <w:noWrap/>
            <w:vAlign w:val="center"/>
          </w:tcPr>
          <w:p w14:paraId="1DD18410" w14:textId="3D7C3FF9" w:rsidR="00893F9A" w:rsidRPr="00E30DCE" w:rsidRDefault="00893F9A" w:rsidP="00893F9A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>0.456</w:t>
            </w:r>
          </w:p>
        </w:tc>
      </w:tr>
      <w:tr w:rsidR="00944C6D" w:rsidRPr="00E30DCE" w14:paraId="5A980A60" w14:textId="77777777" w:rsidTr="00944C6D">
        <w:trPr>
          <w:trHeight w:val="20"/>
          <w:tblCellSpacing w:w="0" w:type="dxa"/>
        </w:trPr>
        <w:tc>
          <w:tcPr>
            <w:tcW w:w="2155" w:type="pct"/>
            <w:shd w:val="clear" w:color="auto" w:fill="FFFFFF"/>
            <w:noWrap/>
            <w:vAlign w:val="center"/>
          </w:tcPr>
          <w:p w14:paraId="05BE013B" w14:textId="6475987E" w:rsidR="00893F9A" w:rsidRPr="00E30DCE" w:rsidRDefault="00893F9A" w:rsidP="00893F9A">
            <w:pPr>
              <w:ind w:left="240" w:right="240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LDL-C, mg/dL</w:t>
            </w:r>
          </w:p>
        </w:tc>
        <w:tc>
          <w:tcPr>
            <w:tcW w:w="1121" w:type="pct"/>
            <w:shd w:val="clear" w:color="auto" w:fill="FFFFFF"/>
            <w:noWrap/>
            <w:vAlign w:val="center"/>
          </w:tcPr>
          <w:p w14:paraId="2E255367" w14:textId="1CEAAEA7" w:rsidR="00893F9A" w:rsidRPr="00E30DCE" w:rsidRDefault="00893F9A" w:rsidP="00893F9A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>2.90 ± 0.93</w:t>
            </w:r>
          </w:p>
        </w:tc>
        <w:tc>
          <w:tcPr>
            <w:tcW w:w="1121" w:type="pct"/>
            <w:shd w:val="clear" w:color="auto" w:fill="FFFFFF"/>
            <w:vAlign w:val="center"/>
          </w:tcPr>
          <w:p w14:paraId="579B7958" w14:textId="5CE18D2B" w:rsidR="00893F9A" w:rsidRPr="00E30DCE" w:rsidRDefault="00893F9A" w:rsidP="00893F9A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>2.68 ± 0.84</w:t>
            </w:r>
          </w:p>
        </w:tc>
        <w:tc>
          <w:tcPr>
            <w:tcW w:w="603" w:type="pct"/>
            <w:shd w:val="clear" w:color="auto" w:fill="FFFFFF"/>
            <w:noWrap/>
            <w:vAlign w:val="center"/>
          </w:tcPr>
          <w:p w14:paraId="68FD5AFA" w14:textId="544FE706" w:rsidR="00893F9A" w:rsidRPr="00E30DCE" w:rsidRDefault="00893F9A" w:rsidP="00893F9A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>0.160</w:t>
            </w:r>
          </w:p>
        </w:tc>
      </w:tr>
      <w:tr w:rsidR="00944C6D" w:rsidRPr="00E30DCE" w14:paraId="6303E517" w14:textId="77777777" w:rsidTr="00944C6D">
        <w:trPr>
          <w:trHeight w:val="20"/>
          <w:tblCellSpacing w:w="0" w:type="dxa"/>
        </w:trPr>
        <w:tc>
          <w:tcPr>
            <w:tcW w:w="2155" w:type="pct"/>
            <w:shd w:val="clear" w:color="auto" w:fill="FFFFFF"/>
            <w:noWrap/>
            <w:vAlign w:val="center"/>
          </w:tcPr>
          <w:p w14:paraId="1A806F4C" w14:textId="0E680932" w:rsidR="00893F9A" w:rsidRPr="00E30DCE" w:rsidRDefault="00893F9A" w:rsidP="00893F9A">
            <w:pPr>
              <w:ind w:left="240" w:right="240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HDL-C, mg/dL</w:t>
            </w:r>
          </w:p>
        </w:tc>
        <w:tc>
          <w:tcPr>
            <w:tcW w:w="1121" w:type="pct"/>
            <w:shd w:val="clear" w:color="auto" w:fill="FFFFFF"/>
            <w:noWrap/>
            <w:vAlign w:val="center"/>
          </w:tcPr>
          <w:p w14:paraId="7949710C" w14:textId="76141646" w:rsidR="00893F9A" w:rsidRPr="00E30DCE" w:rsidRDefault="00893F9A" w:rsidP="00893F9A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>1.21 ± 0.29</w:t>
            </w:r>
          </w:p>
        </w:tc>
        <w:tc>
          <w:tcPr>
            <w:tcW w:w="1121" w:type="pct"/>
            <w:shd w:val="clear" w:color="auto" w:fill="FFFFFF"/>
            <w:vAlign w:val="center"/>
          </w:tcPr>
          <w:p w14:paraId="2D54CF38" w14:textId="6264516D" w:rsidR="00893F9A" w:rsidRPr="00E30DCE" w:rsidRDefault="00893F9A" w:rsidP="00893F9A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>1.21 ± 0.54</w:t>
            </w:r>
          </w:p>
        </w:tc>
        <w:tc>
          <w:tcPr>
            <w:tcW w:w="603" w:type="pct"/>
            <w:shd w:val="clear" w:color="auto" w:fill="FFFFFF"/>
            <w:noWrap/>
            <w:vAlign w:val="center"/>
          </w:tcPr>
          <w:p w14:paraId="1182D3CC" w14:textId="028B1943" w:rsidR="00893F9A" w:rsidRPr="00E30DCE" w:rsidRDefault="00893F9A" w:rsidP="00893F9A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>0.923</w:t>
            </w:r>
          </w:p>
        </w:tc>
      </w:tr>
      <w:tr w:rsidR="00944C6D" w:rsidRPr="00E30DCE" w14:paraId="36DA396F" w14:textId="77777777" w:rsidTr="00944C6D">
        <w:trPr>
          <w:trHeight w:val="20"/>
          <w:tblCellSpacing w:w="0" w:type="dxa"/>
        </w:trPr>
        <w:tc>
          <w:tcPr>
            <w:tcW w:w="2155" w:type="pct"/>
            <w:shd w:val="clear" w:color="auto" w:fill="FFFFFF"/>
            <w:noWrap/>
            <w:vAlign w:val="center"/>
          </w:tcPr>
          <w:p w14:paraId="6077E6C7" w14:textId="16C21105" w:rsidR="00893F9A" w:rsidRPr="00E30DCE" w:rsidRDefault="00893F9A" w:rsidP="00893F9A">
            <w:pPr>
              <w:ind w:left="240" w:right="240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FPG mmol/L</w:t>
            </w:r>
          </w:p>
        </w:tc>
        <w:tc>
          <w:tcPr>
            <w:tcW w:w="1121" w:type="pct"/>
            <w:shd w:val="clear" w:color="auto" w:fill="FFFFFF"/>
            <w:noWrap/>
            <w:vAlign w:val="center"/>
          </w:tcPr>
          <w:p w14:paraId="30394BEA" w14:textId="05EDA36F" w:rsidR="00893F9A" w:rsidRPr="00E30DCE" w:rsidRDefault="00893F9A" w:rsidP="00893F9A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>5.75 ± 0.96</w:t>
            </w:r>
          </w:p>
        </w:tc>
        <w:tc>
          <w:tcPr>
            <w:tcW w:w="1121" w:type="pct"/>
            <w:shd w:val="clear" w:color="auto" w:fill="FFFFFF"/>
            <w:vAlign w:val="center"/>
          </w:tcPr>
          <w:p w14:paraId="75FE6D43" w14:textId="05F5BF4B" w:rsidR="00893F9A" w:rsidRPr="00E30DCE" w:rsidRDefault="00893F9A" w:rsidP="00893F9A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>5.79 ± 1.72</w:t>
            </w:r>
          </w:p>
        </w:tc>
        <w:tc>
          <w:tcPr>
            <w:tcW w:w="603" w:type="pct"/>
            <w:shd w:val="clear" w:color="auto" w:fill="FFFFFF"/>
            <w:noWrap/>
            <w:vAlign w:val="center"/>
          </w:tcPr>
          <w:p w14:paraId="21222B0C" w14:textId="67BCE2A6" w:rsidR="00893F9A" w:rsidRPr="00E30DCE" w:rsidRDefault="00893F9A" w:rsidP="00893F9A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DCE">
              <w:rPr>
                <w:rFonts w:ascii="Arial" w:hAnsi="Arial" w:cs="Arial"/>
                <w:sz w:val="20"/>
                <w:szCs w:val="20"/>
              </w:rPr>
              <w:t>0.860</w:t>
            </w:r>
          </w:p>
        </w:tc>
      </w:tr>
    </w:tbl>
    <w:p w14:paraId="4753E745" w14:textId="77777777" w:rsidR="005915D2" w:rsidRPr="00E30DCE" w:rsidRDefault="005915D2" w:rsidP="00CB7BAB">
      <w:pPr>
        <w:pStyle w:val="ac"/>
      </w:pPr>
    </w:p>
    <w:p w14:paraId="03839C82" w14:textId="77777777" w:rsidR="00FF1DCC" w:rsidRPr="00E30DCE" w:rsidRDefault="00FF1DCC" w:rsidP="00FF1DCC">
      <w:pPr>
        <w:widowControl/>
        <w:rPr>
          <w:rFonts w:ascii="Arial" w:eastAsiaTheme="minorEastAsia" w:hAnsi="Arial" w:cs="Arial"/>
          <w:sz w:val="16"/>
          <w:szCs w:val="16"/>
        </w:rPr>
      </w:pPr>
      <w:r w:rsidRPr="00E30DCE">
        <w:rPr>
          <w:rFonts w:ascii="Arial" w:hAnsi="Arial" w:cs="Arial"/>
          <w:b/>
          <w:bCs/>
          <w:color w:val="000000" w:themeColor="text1"/>
          <w:sz w:val="16"/>
          <w:szCs w:val="16"/>
        </w:rPr>
        <w:t>Note.</w:t>
      </w:r>
      <w:r w:rsidRPr="00E30DCE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532779" w:rsidRPr="00E30DCE">
        <w:rPr>
          <w:rFonts w:ascii="Arial" w:hAnsi="Arial" w:cs="Arial"/>
          <w:sz w:val="16"/>
          <w:szCs w:val="16"/>
        </w:rPr>
        <w:t xml:space="preserve">SBP: systolic blood pressure; DBP: diastolic blood pressure; MAP: Mean blood pressure; BMI: body mass index; </w:t>
      </w:r>
      <w:proofErr w:type="spellStart"/>
      <w:r w:rsidR="00532779" w:rsidRPr="00E30DCE">
        <w:rPr>
          <w:rFonts w:ascii="Arial" w:hAnsi="Arial" w:cs="Arial"/>
          <w:sz w:val="16"/>
          <w:szCs w:val="16"/>
        </w:rPr>
        <w:t>BaPWV</w:t>
      </w:r>
      <w:proofErr w:type="spellEnd"/>
      <w:r w:rsidR="00532779" w:rsidRPr="00E30DCE">
        <w:rPr>
          <w:rFonts w:ascii="Arial" w:hAnsi="Arial" w:cs="Arial"/>
          <w:sz w:val="16"/>
          <w:szCs w:val="16"/>
        </w:rPr>
        <w:t>: Brachial-ankle pulse wave velocity; TC: total cholesterol; HDL-C: high-density lipoprotein cholesterol; LDL-C: low-density lipoprotein cholesterol; FPG: fasting plasma glucose.</w:t>
      </w:r>
      <w:r w:rsidRPr="00E30DCE">
        <w:rPr>
          <w:rFonts w:ascii="Arial" w:hAnsi="Arial" w:cs="Arial"/>
          <w:sz w:val="16"/>
          <w:szCs w:val="16"/>
        </w:rPr>
        <w:t xml:space="preserve"> The response group was defined as individuals who </w:t>
      </w:r>
      <w:r w:rsidRPr="00E30DCE">
        <w:rPr>
          <w:rFonts w:ascii="Arial" w:hAnsi="Arial" w:cs="Arial"/>
          <w:sz w:val="16"/>
          <w:szCs w:val="16"/>
        </w:rPr>
        <w:lastRenderedPageBreak/>
        <w:t xml:space="preserve">showed a more than 5 % absolute improvement in </w:t>
      </w:r>
      <w:proofErr w:type="spellStart"/>
      <w:r w:rsidRPr="00E30DCE">
        <w:rPr>
          <w:rFonts w:ascii="Arial" w:hAnsi="Arial" w:cs="Arial"/>
          <w:sz w:val="16"/>
          <w:szCs w:val="16"/>
        </w:rPr>
        <w:t>baPWV</w:t>
      </w:r>
      <w:proofErr w:type="spellEnd"/>
      <w:r w:rsidRPr="00E30DCE">
        <w:rPr>
          <w:rFonts w:ascii="Arial" w:hAnsi="Arial" w:cs="Arial"/>
          <w:sz w:val="16"/>
          <w:szCs w:val="16"/>
        </w:rPr>
        <w:t xml:space="preserve"> compared to the baseline, while the non-response group included not meet this criterion. Moderate arterial stiffness, 1400 cm/s &lt; </w:t>
      </w:r>
      <w:proofErr w:type="spellStart"/>
      <w:r w:rsidRPr="00E30DCE">
        <w:rPr>
          <w:rFonts w:ascii="Arial" w:hAnsi="Arial" w:cs="Arial"/>
          <w:sz w:val="16"/>
          <w:szCs w:val="16"/>
        </w:rPr>
        <w:t>baPWV</w:t>
      </w:r>
      <w:proofErr w:type="spellEnd"/>
      <w:r w:rsidRPr="00E30DCE">
        <w:rPr>
          <w:rFonts w:ascii="Arial" w:hAnsi="Arial" w:cs="Arial"/>
          <w:sz w:val="16"/>
          <w:szCs w:val="16"/>
        </w:rPr>
        <w:t xml:space="preserve"> &lt; 1600 cm/s; Severe arterial stiffness: </w:t>
      </w:r>
      <w:proofErr w:type="spellStart"/>
      <w:r w:rsidRPr="00E30DCE">
        <w:rPr>
          <w:rFonts w:ascii="Arial" w:hAnsi="Arial" w:cs="Arial"/>
          <w:sz w:val="16"/>
          <w:szCs w:val="16"/>
        </w:rPr>
        <w:t>baPWV</w:t>
      </w:r>
      <w:proofErr w:type="spellEnd"/>
      <w:r w:rsidRPr="00E30DCE">
        <w:rPr>
          <w:rFonts w:ascii="Arial" w:hAnsi="Arial" w:cs="Arial"/>
          <w:sz w:val="16"/>
          <w:szCs w:val="16"/>
        </w:rPr>
        <w:t xml:space="preserve"> ≥1600 cm/s. </w:t>
      </w:r>
      <w:bookmarkStart w:id="14" w:name="_Hlk148953934"/>
      <w:r w:rsidRPr="00E30DCE">
        <w:rPr>
          <w:rFonts w:ascii="Arial" w:eastAsia="等线" w:hAnsi="Arial" w:cs="Arial"/>
          <w:sz w:val="16"/>
          <w:szCs w:val="16"/>
        </w:rPr>
        <w:t xml:space="preserve">Normal weight </w:t>
      </w:r>
      <w:r w:rsidRPr="00E30DCE">
        <w:rPr>
          <w:rFonts w:ascii="Arial" w:hAnsi="Arial" w:cs="Arial"/>
          <w:sz w:val="16"/>
          <w:szCs w:val="16"/>
        </w:rPr>
        <w:t>was defined as BMI &lt; 24 kg/m</w:t>
      </w:r>
      <w:r w:rsidRPr="00E30DCE">
        <w:rPr>
          <w:rFonts w:ascii="Arial" w:hAnsi="Arial" w:cs="Arial"/>
          <w:sz w:val="16"/>
          <w:szCs w:val="16"/>
          <w:vertAlign w:val="superscript"/>
        </w:rPr>
        <w:t>2</w:t>
      </w:r>
      <w:r w:rsidRPr="00E30DCE">
        <w:rPr>
          <w:rFonts w:ascii="Arial" w:hAnsi="Arial" w:cs="Arial"/>
          <w:color w:val="000000" w:themeColor="text1"/>
          <w:sz w:val="16"/>
          <w:szCs w:val="16"/>
        </w:rPr>
        <w:t>,</w:t>
      </w:r>
      <w:r w:rsidRPr="00E30DCE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E30DCE">
        <w:rPr>
          <w:rFonts w:ascii="Arial" w:hAnsi="Arial" w:cs="Arial"/>
          <w:color w:val="000000" w:themeColor="text1"/>
          <w:sz w:val="16"/>
          <w:szCs w:val="16"/>
        </w:rPr>
        <w:t>Overweight</w:t>
      </w:r>
      <w:r w:rsidRPr="00E30DCE">
        <w:rPr>
          <w:rFonts w:ascii="Arial" w:hAnsi="Arial" w:cs="Arial"/>
          <w:sz w:val="16"/>
          <w:szCs w:val="16"/>
        </w:rPr>
        <w:t xml:space="preserve"> was defined as</w:t>
      </w:r>
      <w:r w:rsidRPr="00E30DCE">
        <w:rPr>
          <w:rFonts w:ascii="Arial" w:hAnsi="Arial" w:cs="Arial"/>
          <w:color w:val="000000" w:themeColor="text1"/>
          <w:sz w:val="16"/>
          <w:szCs w:val="16"/>
        </w:rPr>
        <w:t xml:space="preserve"> 24</w:t>
      </w:r>
      <w:r w:rsidRPr="00E30DCE">
        <w:rPr>
          <w:rFonts w:ascii="Arial" w:hAnsi="Arial" w:cs="Arial"/>
          <w:sz w:val="16"/>
          <w:szCs w:val="16"/>
        </w:rPr>
        <w:t xml:space="preserve"> kg/m</w:t>
      </w:r>
      <w:r w:rsidRPr="00E30DCE">
        <w:rPr>
          <w:rFonts w:ascii="Arial" w:hAnsi="Arial" w:cs="Arial"/>
          <w:sz w:val="16"/>
          <w:szCs w:val="16"/>
          <w:vertAlign w:val="superscript"/>
        </w:rPr>
        <w:t>2</w:t>
      </w:r>
      <w:r w:rsidRPr="00E30DCE">
        <w:rPr>
          <w:rFonts w:ascii="Arial" w:hAnsi="Arial" w:cs="Arial"/>
          <w:color w:val="000000" w:themeColor="text1"/>
          <w:sz w:val="16"/>
          <w:szCs w:val="16"/>
        </w:rPr>
        <w:t xml:space="preserve"> ≤ BMI &lt; 28</w:t>
      </w:r>
      <w:r w:rsidRPr="00E30DCE">
        <w:rPr>
          <w:rFonts w:ascii="Arial" w:hAnsi="Arial" w:cs="Arial"/>
          <w:sz w:val="16"/>
          <w:szCs w:val="16"/>
        </w:rPr>
        <w:t xml:space="preserve"> kg/m</w:t>
      </w:r>
      <w:r w:rsidRPr="00E30DCE">
        <w:rPr>
          <w:rFonts w:ascii="Arial" w:hAnsi="Arial" w:cs="Arial"/>
          <w:sz w:val="16"/>
          <w:szCs w:val="16"/>
          <w:vertAlign w:val="superscript"/>
        </w:rPr>
        <w:t>2</w:t>
      </w:r>
      <w:r w:rsidRPr="00E30DCE">
        <w:rPr>
          <w:rFonts w:ascii="Arial" w:hAnsi="Arial" w:cs="Arial"/>
          <w:color w:val="000000" w:themeColor="text1"/>
          <w:sz w:val="16"/>
          <w:szCs w:val="16"/>
        </w:rPr>
        <w:t xml:space="preserve"> and obesity</w:t>
      </w:r>
      <w:r w:rsidRPr="00E30DCE">
        <w:rPr>
          <w:rFonts w:ascii="Arial" w:hAnsi="Arial" w:cs="Arial"/>
          <w:sz w:val="16"/>
          <w:szCs w:val="16"/>
        </w:rPr>
        <w:t xml:space="preserve"> was defined as</w:t>
      </w:r>
      <w:r w:rsidRPr="00E30DCE">
        <w:rPr>
          <w:rFonts w:ascii="Arial" w:hAnsi="Arial" w:cs="Arial"/>
          <w:color w:val="000000" w:themeColor="text1"/>
          <w:sz w:val="16"/>
          <w:szCs w:val="16"/>
        </w:rPr>
        <w:t xml:space="preserve"> BMI ≥ 28</w:t>
      </w:r>
      <w:r w:rsidRPr="00E30DCE">
        <w:rPr>
          <w:rFonts w:ascii="Arial" w:hAnsi="Arial" w:cs="Arial"/>
          <w:sz w:val="16"/>
          <w:szCs w:val="16"/>
        </w:rPr>
        <w:t xml:space="preserve"> kg/m</w:t>
      </w:r>
      <w:r w:rsidRPr="00E30DCE">
        <w:rPr>
          <w:rFonts w:ascii="Arial" w:hAnsi="Arial" w:cs="Arial"/>
          <w:sz w:val="16"/>
          <w:szCs w:val="16"/>
          <w:vertAlign w:val="superscript"/>
        </w:rPr>
        <w:t>2</w:t>
      </w:r>
      <w:r w:rsidRPr="00E30DCE">
        <w:rPr>
          <w:rFonts w:ascii="Arial" w:hAnsi="Arial" w:cs="Arial"/>
          <w:sz w:val="16"/>
          <w:szCs w:val="16"/>
        </w:rPr>
        <w:t xml:space="preserve">. </w:t>
      </w:r>
      <w:bookmarkStart w:id="15" w:name="_Hlk148966204"/>
      <w:bookmarkEnd w:id="14"/>
      <w:r w:rsidRPr="00E30DCE">
        <w:rPr>
          <w:rFonts w:ascii="Arial" w:eastAsia="宋体" w:hAnsi="Arial" w:cs="Arial"/>
          <w:color w:val="333333"/>
          <w:kern w:val="0"/>
          <w:sz w:val="16"/>
          <w:szCs w:val="16"/>
        </w:rPr>
        <w:t>Independent sample </w:t>
      </w:r>
      <w:r w:rsidRPr="00E30DCE">
        <w:rPr>
          <w:rFonts w:ascii="Arial" w:eastAsia="宋体" w:hAnsi="Arial" w:cs="Arial"/>
          <w:i/>
          <w:iCs/>
          <w:color w:val="333333"/>
          <w:kern w:val="0"/>
          <w:sz w:val="16"/>
          <w:szCs w:val="16"/>
        </w:rPr>
        <w:t>t</w:t>
      </w:r>
      <w:r w:rsidRPr="00E30DCE">
        <w:rPr>
          <w:rFonts w:ascii="Arial" w:eastAsia="宋体" w:hAnsi="Arial" w:cs="Arial"/>
          <w:color w:val="333333"/>
          <w:kern w:val="0"/>
          <w:sz w:val="16"/>
          <w:szCs w:val="16"/>
        </w:rPr>
        <w:t>-test for continuous variables and chi-square test for categorical variables.</w:t>
      </w:r>
      <w:bookmarkEnd w:id="15"/>
    </w:p>
    <w:p w14:paraId="52AB989C" w14:textId="6B17D382" w:rsidR="00D77E04" w:rsidRPr="00E30DCE" w:rsidRDefault="005D56B7" w:rsidP="00B94618">
      <w:pPr>
        <w:widowControl/>
        <w:rPr>
          <w:rFonts w:ascii="Arial" w:eastAsiaTheme="minorEastAsia" w:hAnsi="Arial" w:cs="Arial"/>
          <w:sz w:val="22"/>
        </w:rPr>
      </w:pPr>
      <w:r w:rsidRPr="00E30DCE">
        <w:rPr>
          <w:rFonts w:ascii="Arial" w:hAnsi="Arial" w:cs="Arial"/>
          <w:sz w:val="22"/>
        </w:rPr>
        <w:br w:type="page"/>
      </w:r>
    </w:p>
    <w:p w14:paraId="05AF3049" w14:textId="66ADD3BD" w:rsidR="00B75DFF" w:rsidRPr="00E30DCE" w:rsidRDefault="00B464D8" w:rsidP="00C81753">
      <w:pPr>
        <w:pStyle w:val="5"/>
      </w:pPr>
      <w:r w:rsidRPr="00E30DCE">
        <w:lastRenderedPageBreak/>
        <w:t>Table S</w:t>
      </w:r>
      <w:r w:rsidR="00DF5D0F" w:rsidRPr="00E30DCE">
        <w:t>4</w:t>
      </w:r>
      <w:r w:rsidRPr="00E30DCE">
        <w:t xml:space="preserve">. </w:t>
      </w:r>
      <w:r w:rsidR="007E1E84" w:rsidRPr="00E30DCE">
        <w:t xml:space="preserve">Risk factors for non-response outcomes in 146 patients following 12-months administration of </w:t>
      </w:r>
      <w:r w:rsidR="00E06BB5" w:rsidRPr="00E30DCE">
        <w:t>Terazosin</w:t>
      </w:r>
      <w:r w:rsidR="007E1E84" w:rsidRPr="00E30DCE">
        <w:t>.</w:t>
      </w:r>
    </w:p>
    <w:tbl>
      <w:tblPr>
        <w:tblW w:w="10348" w:type="dxa"/>
        <w:tblInd w:w="-1134" w:type="dxa"/>
        <w:tblLayout w:type="fixed"/>
        <w:tblCellMar>
          <w:left w:w="28" w:type="dxa"/>
          <w:right w:w="57" w:type="dxa"/>
        </w:tblCellMar>
        <w:tblLook w:val="04A0" w:firstRow="1" w:lastRow="0" w:firstColumn="1" w:lastColumn="0" w:noHBand="0" w:noVBand="1"/>
      </w:tblPr>
      <w:tblGrid>
        <w:gridCol w:w="3043"/>
        <w:gridCol w:w="1843"/>
        <w:gridCol w:w="643"/>
        <w:gridCol w:w="1842"/>
        <w:gridCol w:w="567"/>
        <w:gridCol w:w="1843"/>
        <w:gridCol w:w="567"/>
      </w:tblGrid>
      <w:tr w:rsidR="00B75DFF" w:rsidRPr="00E30DCE" w14:paraId="6C0161B5" w14:textId="77777777" w:rsidTr="002020E7">
        <w:trPr>
          <w:trHeight w:val="20"/>
        </w:trPr>
        <w:tc>
          <w:tcPr>
            <w:tcW w:w="304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45E62F" w14:textId="77777777" w:rsidR="00B75DFF" w:rsidRPr="00E30DCE" w:rsidRDefault="00B75DFF" w:rsidP="00B75DF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212121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212121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248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C8186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240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1D375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A3147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Model 3</w:t>
            </w:r>
          </w:p>
        </w:tc>
      </w:tr>
      <w:tr w:rsidR="002020E7" w:rsidRPr="00E30DCE" w14:paraId="1B5A9B52" w14:textId="77777777" w:rsidTr="002020E7">
        <w:trPr>
          <w:trHeight w:val="20"/>
        </w:trPr>
        <w:tc>
          <w:tcPr>
            <w:tcW w:w="304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0E52C5" w14:textId="77777777" w:rsidR="00B75DFF" w:rsidRPr="00E30DCE" w:rsidRDefault="00B75DFF" w:rsidP="00B75DF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212121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0657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08FA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E30DCE">
              <w:rPr>
                <w:rFonts w:ascii="Arial" w:eastAsia="等线" w:hAnsi="Arial" w:cs="Arial"/>
                <w:b/>
                <w:bCs/>
                <w:color w:val="212121"/>
                <w:kern w:val="0"/>
                <w:sz w:val="18"/>
                <w:szCs w:val="18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42B4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ABD0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E30DCE">
              <w:rPr>
                <w:rFonts w:ascii="Arial" w:eastAsia="等线" w:hAnsi="Arial" w:cs="Arial"/>
                <w:b/>
                <w:bCs/>
                <w:color w:val="212121"/>
                <w:kern w:val="0"/>
                <w:sz w:val="18"/>
                <w:szCs w:val="18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1BCA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C3F6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E30DCE">
              <w:rPr>
                <w:rFonts w:ascii="Arial" w:eastAsia="等线" w:hAnsi="Arial" w:cs="Arial"/>
                <w:b/>
                <w:bCs/>
                <w:color w:val="212121"/>
                <w:kern w:val="0"/>
                <w:sz w:val="18"/>
                <w:szCs w:val="18"/>
              </w:rPr>
              <w:t> </w:t>
            </w:r>
          </w:p>
        </w:tc>
      </w:tr>
      <w:tr w:rsidR="002020E7" w:rsidRPr="00E30DCE" w14:paraId="0CE90261" w14:textId="77777777" w:rsidTr="002020E7">
        <w:trPr>
          <w:trHeight w:val="20"/>
        </w:trPr>
        <w:tc>
          <w:tcPr>
            <w:tcW w:w="304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05624A" w14:textId="77777777" w:rsidR="00B75DFF" w:rsidRPr="00E30DCE" w:rsidRDefault="00B75DFF" w:rsidP="00B75DF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212121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8B85B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(95% CI)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53E1F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212121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212121"/>
                <w:kern w:val="0"/>
                <w:sz w:val="18"/>
                <w:szCs w:val="18"/>
              </w:rPr>
              <w:t>Valu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CF48B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(95% CI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E44B3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212121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212121"/>
                <w:kern w:val="0"/>
                <w:sz w:val="18"/>
                <w:szCs w:val="18"/>
              </w:rPr>
              <w:t>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E5674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(95% CI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7684B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212121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212121"/>
                <w:kern w:val="0"/>
                <w:sz w:val="18"/>
                <w:szCs w:val="18"/>
              </w:rPr>
              <w:t>Value</w:t>
            </w:r>
          </w:p>
        </w:tc>
      </w:tr>
      <w:tr w:rsidR="002020E7" w:rsidRPr="00E30DCE" w14:paraId="2A69C5E3" w14:textId="77777777" w:rsidTr="002020E7">
        <w:trPr>
          <w:trHeight w:val="20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D03E6" w14:textId="77777777" w:rsidR="00B75DFF" w:rsidRPr="00E30DCE" w:rsidRDefault="00B75DFF" w:rsidP="00B75DF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Demographic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B8565" w14:textId="650766BF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92A50" w14:textId="6459D32E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928DD" w14:textId="7CB26F03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16C0B" w14:textId="6B823183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ABFF6" w14:textId="5563AA1E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2EB4D" w14:textId="14F3507E" w:rsidR="00B75DFF" w:rsidRPr="00E30DCE" w:rsidRDefault="00B75DFF" w:rsidP="00B75DF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020E7" w:rsidRPr="00E30DCE" w14:paraId="281E9706" w14:textId="77777777" w:rsidTr="002020E7">
        <w:trPr>
          <w:trHeight w:val="20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951EF" w14:textId="77777777" w:rsidR="00B75DFF" w:rsidRPr="00E30DCE" w:rsidRDefault="00B75DFF" w:rsidP="00B75DF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ge, ye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907B4" w14:textId="3CBE5718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988 (0.95</w:t>
            </w:r>
            <w:r w:rsidR="002020E7"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.028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961FA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5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088A4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6C6BC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D4E3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0A51" w14:textId="77777777" w:rsidR="00B75DFF" w:rsidRPr="00E30DCE" w:rsidRDefault="00B75DFF" w:rsidP="00B75DF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2020E7" w:rsidRPr="00E30DCE" w14:paraId="2267906E" w14:textId="77777777" w:rsidTr="002020E7">
        <w:trPr>
          <w:trHeight w:val="20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4939A" w14:textId="77777777" w:rsidR="00B75DFF" w:rsidRPr="00E30DCE" w:rsidRDefault="00B75DFF" w:rsidP="00B75DF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ale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F4D4B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06 (0.241-1.059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501A0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7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C26A0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2973F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44E6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EC71" w14:textId="77777777" w:rsidR="00B75DFF" w:rsidRPr="00E30DCE" w:rsidRDefault="00B75DFF" w:rsidP="00B75DF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2020E7" w:rsidRPr="00E30DCE" w14:paraId="28D237AA" w14:textId="77777777" w:rsidTr="002020E7">
        <w:trPr>
          <w:trHeight w:val="20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C9C95" w14:textId="77777777" w:rsidR="00B75DFF" w:rsidRPr="00E30DCE" w:rsidRDefault="00B75DFF" w:rsidP="00B75DF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urrent smoking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FEB0D" w14:textId="39AF7740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38</w:t>
            </w:r>
            <w:r w:rsidR="002020E7"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(0.656-2.901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9335B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9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3F789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C1590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2A7F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4DA3" w14:textId="77777777" w:rsidR="00B75DFF" w:rsidRPr="00E30DCE" w:rsidRDefault="00B75DFF" w:rsidP="00B75DF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2020E7" w:rsidRPr="00E30DCE" w14:paraId="2B1A0787" w14:textId="77777777" w:rsidTr="002020E7">
        <w:trPr>
          <w:trHeight w:val="20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E393F" w14:textId="77777777" w:rsidR="00B75DFF" w:rsidRPr="00E30DCE" w:rsidRDefault="00B75DFF" w:rsidP="00B75DF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Current </w:t>
            </w:r>
            <w:proofErr w:type="gramStart"/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rinking ,</w:t>
            </w:r>
            <w:proofErr w:type="gramEnd"/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6DA1C" w14:textId="6D1FF940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21 (0.42</w:t>
            </w:r>
            <w:r w:rsidR="002020E7"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0.919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A5529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202CC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24471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9877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D8FD" w14:textId="77777777" w:rsidR="00B75DFF" w:rsidRPr="00E30DCE" w:rsidRDefault="00B75DFF" w:rsidP="00B75DF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2020E7" w:rsidRPr="00E30DCE" w14:paraId="79F56EB5" w14:textId="77777777" w:rsidTr="002020E7">
        <w:trPr>
          <w:trHeight w:val="20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F8091" w14:textId="77777777" w:rsidR="00B75DFF" w:rsidRPr="00E30DCE" w:rsidRDefault="00B75DFF" w:rsidP="00B75DF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MI, kg/m</w:t>
            </w: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3FFD6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861 (0.735-1.009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A8151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6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FF2B0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E4A4A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D87F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2AEB" w14:textId="77777777" w:rsidR="00B75DFF" w:rsidRPr="00E30DCE" w:rsidRDefault="00B75DFF" w:rsidP="00B75DF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2020E7" w:rsidRPr="00E30DCE" w14:paraId="7F7FB5B4" w14:textId="77777777" w:rsidTr="002020E7">
        <w:trPr>
          <w:trHeight w:val="20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500FA" w14:textId="77777777" w:rsidR="00B75DFF" w:rsidRPr="00E30DCE" w:rsidRDefault="00B75DFF" w:rsidP="00B75DFF">
            <w:pPr>
              <w:widowControl/>
              <w:ind w:firstLineChars="100" w:firstLine="180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ormal weight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34DF6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2B9BA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BC2A6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74F59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B252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B4FA" w14:textId="77777777" w:rsidR="00B75DFF" w:rsidRPr="00E30DCE" w:rsidRDefault="00B75DFF" w:rsidP="00B75DF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2020E7" w:rsidRPr="00E30DCE" w14:paraId="789F8BE0" w14:textId="77777777" w:rsidTr="002020E7">
        <w:trPr>
          <w:trHeight w:val="20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AC741" w14:textId="77777777" w:rsidR="00B75DFF" w:rsidRPr="00E30DCE" w:rsidRDefault="00B75DFF" w:rsidP="00B75DFF">
            <w:pPr>
              <w:widowControl/>
              <w:ind w:firstLineChars="100" w:firstLine="180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verweight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AF509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38 (0.162-0.705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72DBE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292D6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7FA27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7EEA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9B31" w14:textId="77777777" w:rsidR="00B75DFF" w:rsidRPr="00E30DCE" w:rsidRDefault="00B75DFF" w:rsidP="00B75DF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2020E7" w:rsidRPr="00E30DCE" w14:paraId="2BEA6B56" w14:textId="77777777" w:rsidTr="002020E7">
        <w:trPr>
          <w:trHeight w:val="20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611DB" w14:textId="77777777" w:rsidR="00B75DFF" w:rsidRPr="00E30DCE" w:rsidRDefault="00B75DFF" w:rsidP="00B75DFF">
            <w:pPr>
              <w:widowControl/>
              <w:ind w:firstLineChars="100" w:firstLine="180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besity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7AD3E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55 (0.182-1.691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DDD37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C81EF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1B0E0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4F60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F315" w14:textId="77777777" w:rsidR="00B75DFF" w:rsidRPr="00E30DCE" w:rsidRDefault="00B75DFF" w:rsidP="00B75DF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2020E7" w:rsidRPr="00E30DCE" w14:paraId="5D27A759" w14:textId="77777777" w:rsidTr="002020E7">
        <w:trPr>
          <w:trHeight w:val="20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47BB6" w14:textId="77777777" w:rsidR="00B75DFF" w:rsidRPr="00E30DCE" w:rsidRDefault="00B75DFF" w:rsidP="00B75DF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Medical condi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ADB2C" w14:textId="16361879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6E999" w14:textId="7DEA07B1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C586A" w14:textId="1BD60E29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8BF70" w14:textId="1725AFCD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4F8DD" w14:textId="0AEBE7BB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C1391" w14:textId="46BAE4E4" w:rsidR="00B75DFF" w:rsidRPr="00E30DCE" w:rsidRDefault="00B75DFF" w:rsidP="00B75DF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020E7" w:rsidRPr="00E30DCE" w14:paraId="6D44092C" w14:textId="77777777" w:rsidTr="002020E7">
        <w:trPr>
          <w:trHeight w:val="20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DCF8" w14:textId="77777777" w:rsidR="00B75DFF" w:rsidRPr="00E30DCE" w:rsidRDefault="00B75DFF" w:rsidP="00B75DF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iabetes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8F58D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432 (0.584-3.515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10BCD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E6853" w14:textId="663D8A2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54</w:t>
            </w:r>
            <w:r w:rsidR="000E3849"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(0.627-3.78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5227B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727E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3341" w14:textId="77777777" w:rsidR="00B75DFF" w:rsidRPr="00E30DCE" w:rsidRDefault="00B75DFF" w:rsidP="00B75DF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2020E7" w:rsidRPr="00E30DCE" w14:paraId="31025D41" w14:textId="77777777" w:rsidTr="002020E7">
        <w:trPr>
          <w:trHeight w:val="20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0BE8A" w14:textId="77777777" w:rsidR="00B75DFF" w:rsidRPr="00E30DCE" w:rsidRDefault="00B75DFF" w:rsidP="00B75DF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yslipidemia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AA128" w14:textId="1D3948ED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4</w:t>
            </w:r>
            <w:r w:rsidR="002020E7"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(0.445-0.921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53A06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FBE64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248 (0.605-2.57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7BD5F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C471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2892" w14:textId="77777777" w:rsidR="00B75DFF" w:rsidRPr="00E30DCE" w:rsidRDefault="00B75DFF" w:rsidP="00B75DF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2020E7" w:rsidRPr="00E30DCE" w14:paraId="72E951AF" w14:textId="77777777" w:rsidTr="002020E7">
        <w:trPr>
          <w:trHeight w:val="20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055F6" w14:textId="77777777" w:rsidR="00B75DFF" w:rsidRPr="00E30DCE" w:rsidRDefault="00B75DFF" w:rsidP="00B75DF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ypertension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EA5EA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06 (0.257-0.997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0343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0.04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9E17B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02 (0.246-1.02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BF1BF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0.0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D97E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bookmarkStart w:id="16" w:name="_Hlk148989936"/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86 (0.234-1.008)</w:t>
            </w:r>
            <w:bookmarkEnd w:id="16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9DF3" w14:textId="77777777" w:rsidR="00B75DFF" w:rsidRPr="00E30DCE" w:rsidRDefault="00B75DFF" w:rsidP="00B75DF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0.053</w:t>
            </w:r>
          </w:p>
        </w:tc>
      </w:tr>
      <w:tr w:rsidR="002020E7" w:rsidRPr="00E30DCE" w14:paraId="0EE15906" w14:textId="77777777" w:rsidTr="002020E7">
        <w:trPr>
          <w:trHeight w:val="20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FA1AE" w14:textId="77777777" w:rsidR="00B75DFF" w:rsidRPr="00E30DCE" w:rsidRDefault="00B75DFF" w:rsidP="00B75DF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ose of Terazos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A7AD6" w14:textId="5FE25C48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72981" w14:textId="161933BB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FF176" w14:textId="7491BD54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F0D2A" w14:textId="2EF47DFA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8E12B" w14:textId="5507FFFD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31173" w14:textId="3455A782" w:rsidR="00B75DFF" w:rsidRPr="00E30DCE" w:rsidRDefault="00B75DFF" w:rsidP="00B75DF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020E7" w:rsidRPr="00E30DCE" w14:paraId="19595F6B" w14:textId="77777777" w:rsidTr="002020E7">
        <w:trPr>
          <w:trHeight w:val="20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0F266" w14:textId="77777777" w:rsidR="00B75DFF" w:rsidRPr="00E30DCE" w:rsidRDefault="00B75DFF" w:rsidP="00B75DFF">
            <w:pPr>
              <w:widowControl/>
              <w:ind w:firstLineChars="100" w:firstLine="180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mg/d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02E3C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AA550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4CF06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6CE4F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57DB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5E60" w14:textId="77777777" w:rsidR="00B75DFF" w:rsidRPr="00E30DCE" w:rsidRDefault="00B75DFF" w:rsidP="00B75DF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2020E7" w:rsidRPr="00E30DCE" w14:paraId="7138CB63" w14:textId="77777777" w:rsidTr="002020E7">
        <w:trPr>
          <w:trHeight w:val="20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E5DD8" w14:textId="77777777" w:rsidR="00B75DFF" w:rsidRPr="00E30DCE" w:rsidRDefault="00B75DFF" w:rsidP="00B75DFF">
            <w:pPr>
              <w:widowControl/>
              <w:ind w:firstLineChars="100" w:firstLine="180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mg/d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2F65F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299 (0.667-2.528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25842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082DD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57 (0.561-2.38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94AEB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E0A1" w14:textId="41816CD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4</w:t>
            </w:r>
            <w:r w:rsidR="002020E7"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(0.551-2.35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505C" w14:textId="77777777" w:rsidR="00B75DFF" w:rsidRPr="00E30DCE" w:rsidRDefault="00B75DFF" w:rsidP="00B75DF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23</w:t>
            </w:r>
          </w:p>
        </w:tc>
      </w:tr>
      <w:tr w:rsidR="002020E7" w:rsidRPr="00E30DCE" w14:paraId="30C95579" w14:textId="77777777" w:rsidTr="002020E7">
        <w:trPr>
          <w:trHeight w:val="20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F7972" w14:textId="77777777" w:rsidR="00B75DFF" w:rsidRPr="00E30DCE" w:rsidRDefault="00B75DFF" w:rsidP="00B75DF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Vascular variab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2D438" w14:textId="5D675441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43EF6" w14:textId="6E160268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03C4E" w14:textId="2B4E18B1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66D7A" w14:textId="455A1114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2C5F2" w14:textId="01AF83A5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0D2F2" w14:textId="09FB1DB6" w:rsidR="00B75DFF" w:rsidRPr="00E30DCE" w:rsidRDefault="00B75DFF" w:rsidP="00B75DF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020E7" w:rsidRPr="00E30DCE" w14:paraId="44D0B614" w14:textId="77777777" w:rsidTr="002020E7">
        <w:trPr>
          <w:trHeight w:val="20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0C857" w14:textId="77777777" w:rsidR="00B75DFF" w:rsidRPr="00E30DCE" w:rsidRDefault="00B75DFF" w:rsidP="00B75DF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Baseline </w:t>
            </w:r>
            <w:proofErr w:type="spellStart"/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aPWV</w:t>
            </w:r>
            <w:proofErr w:type="spellEnd"/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, cm/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29316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998 (0.996-0.999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198E6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3643B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997 (0.995-0.99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8F982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D467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997 (0.995-0.99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6E13" w14:textId="77777777" w:rsidR="00B75DFF" w:rsidRPr="00E30DCE" w:rsidRDefault="00B75DFF" w:rsidP="00B75DF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2020E7" w:rsidRPr="00E30DCE" w14:paraId="63974C22" w14:textId="77777777" w:rsidTr="002020E7">
        <w:trPr>
          <w:trHeight w:val="20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5FBAE" w14:textId="77777777" w:rsidR="00B75DFF" w:rsidRPr="00E30DCE" w:rsidRDefault="00B75DFF" w:rsidP="00B75DFF">
            <w:pPr>
              <w:widowControl/>
              <w:ind w:firstLineChars="100" w:firstLine="180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oderate arterial stiffness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4F098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EBB66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84380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23A54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5E2B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4D32" w14:textId="77777777" w:rsidR="00B75DFF" w:rsidRPr="00E30DCE" w:rsidRDefault="00B75DFF" w:rsidP="00B75DF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2020E7" w:rsidRPr="00E30DCE" w14:paraId="5BE8D5AC" w14:textId="77777777" w:rsidTr="002020E7">
        <w:trPr>
          <w:trHeight w:val="20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08D71" w14:textId="77777777" w:rsidR="00B75DFF" w:rsidRPr="00E30DCE" w:rsidRDefault="00B75DFF" w:rsidP="00B75DFF">
            <w:pPr>
              <w:widowControl/>
              <w:ind w:firstLineChars="100" w:firstLine="180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evere arterial stiffness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F00C4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41 (0.221-0.878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D3B70" w14:textId="5441D905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0.02</w:t>
            </w:r>
            <w:r w:rsidR="002020E7"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E2887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45 (0.151-0.78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5B22A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B70B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37 (0.147-0.77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0D45" w14:textId="5B3325E6" w:rsidR="00B75DFF" w:rsidRPr="00E30DCE" w:rsidRDefault="00B75DFF" w:rsidP="00B75DF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0.01</w:t>
            </w:r>
            <w:r w:rsidR="002020E7"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2020E7" w:rsidRPr="00E30DCE" w14:paraId="788F4210" w14:textId="77777777" w:rsidTr="002020E7">
        <w:trPr>
          <w:trHeight w:val="20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A1DE0" w14:textId="77777777" w:rsidR="00B75DFF" w:rsidRPr="00E30DCE" w:rsidRDefault="00B75DFF" w:rsidP="00B75DF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rachial SBP, mm H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8CD8D" w14:textId="77777777" w:rsidR="00B75DFF" w:rsidRPr="00E30DCE" w:rsidRDefault="00B75DFF" w:rsidP="00B75DFF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967 (0.946-0.989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27662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47779" w14:textId="2BDE9978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965 (0.942-0.99</w:t>
            </w:r>
            <w:r w:rsidR="00F613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8500D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B632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964 (0.940-0.99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9433" w14:textId="77777777" w:rsidR="00B75DFF" w:rsidRPr="00E30DCE" w:rsidRDefault="00B75DFF" w:rsidP="00B75DF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0.007</w:t>
            </w:r>
          </w:p>
        </w:tc>
      </w:tr>
      <w:tr w:rsidR="002020E7" w:rsidRPr="00E30DCE" w14:paraId="2986BAA9" w14:textId="77777777" w:rsidTr="002020E7">
        <w:trPr>
          <w:trHeight w:val="20"/>
        </w:trPr>
        <w:tc>
          <w:tcPr>
            <w:tcW w:w="30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E66257" w14:textId="77777777" w:rsidR="00B75DFF" w:rsidRPr="00E30DCE" w:rsidRDefault="00B75DFF" w:rsidP="00B75DF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rachial DBP, mm Hg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576744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951 (0.918-0.986)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21765E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C6C5BF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952 (0.914-0.992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9D02D0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0.01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918B" w14:textId="68593635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95</w:t>
            </w:r>
            <w:r w:rsidR="002020E7"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(0.91</w:t>
            </w:r>
            <w:r w:rsidR="002020E7"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0.992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733D" w14:textId="7EA9FBAA" w:rsidR="00B75DFF" w:rsidRPr="00E30DCE" w:rsidRDefault="00B75DFF" w:rsidP="00B75DF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0.02</w:t>
            </w:r>
            <w:r w:rsidR="002020E7"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2020E7" w:rsidRPr="00E30DCE" w14:paraId="2A327810" w14:textId="77777777" w:rsidTr="002020E7">
        <w:trPr>
          <w:trHeight w:val="20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3B485" w14:textId="77777777" w:rsidR="00B75DFF" w:rsidRPr="00E30DCE" w:rsidRDefault="00B75DFF" w:rsidP="00B75DF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rachial MAP, mmH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124F6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952 (0.922-0.984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3D89F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A0AED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952 (0.917-0.98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204A9" w14:textId="77777777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83B7" w14:textId="657C3063" w:rsidR="00B75DFF" w:rsidRPr="00E30DCE" w:rsidRDefault="00B75DFF" w:rsidP="00B75D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95</w:t>
            </w:r>
            <w:r w:rsidR="002020E7"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(0.913-0.98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BF6C" w14:textId="77777777" w:rsidR="00B75DFF" w:rsidRPr="00E30DCE" w:rsidRDefault="00B75DFF" w:rsidP="00B75DF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0.011</w:t>
            </w:r>
          </w:p>
        </w:tc>
      </w:tr>
      <w:tr w:rsidR="002020E7" w:rsidRPr="00E30DCE" w14:paraId="171C6C31" w14:textId="77777777" w:rsidTr="002020E7">
        <w:trPr>
          <w:trHeight w:val="20"/>
        </w:trPr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3C0E73" w14:textId="4D620A04" w:rsidR="002020E7" w:rsidRPr="00E30DCE" w:rsidRDefault="002020E7" w:rsidP="002020E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bookmarkStart w:id="17" w:name="_Hlk148990345"/>
            <w:r w:rsidRPr="00E30DCE">
              <w:rPr>
                <w:rFonts w:ascii="Arial" w:hAnsi="Arial" w:cs="Arial"/>
                <w:sz w:val="18"/>
                <w:szCs w:val="18"/>
              </w:rPr>
              <w:t xml:space="preserve">Non-response at 3 </w:t>
            </w:r>
            <w:proofErr w:type="gramStart"/>
            <w:r w:rsidRPr="00E30DCE">
              <w:rPr>
                <w:rFonts w:ascii="Arial" w:hAnsi="Arial" w:cs="Arial"/>
                <w:sz w:val="18"/>
                <w:szCs w:val="18"/>
              </w:rPr>
              <w:t>month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02F6DF" w14:textId="3D59B9CE" w:rsidR="002020E7" w:rsidRPr="00E30DCE" w:rsidRDefault="002020E7" w:rsidP="002020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325 (1.508-7.333)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C5791E" w14:textId="696DDFDA" w:rsidR="002020E7" w:rsidRPr="00E30DCE" w:rsidRDefault="002020E7" w:rsidP="002020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C43EE7" w14:textId="7B6FB11B" w:rsidR="002020E7" w:rsidRPr="00E30DCE" w:rsidRDefault="002020E7" w:rsidP="002020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738 (1.64</w:t>
            </w:r>
            <w:r w:rsidR="000B144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8.52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AE0DF1" w14:textId="5537DE0B" w:rsidR="002020E7" w:rsidRPr="00E30DCE" w:rsidRDefault="002020E7" w:rsidP="002020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59B137" w14:textId="60BDAC86" w:rsidR="002020E7" w:rsidRPr="00E30DCE" w:rsidRDefault="002020E7" w:rsidP="002020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313 (1.417-7.74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F05C93" w14:textId="2CD44526" w:rsidR="002020E7" w:rsidRPr="00E30DCE" w:rsidRDefault="002020E7" w:rsidP="002020E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0.006</w:t>
            </w:r>
          </w:p>
        </w:tc>
      </w:tr>
      <w:bookmarkEnd w:id="17"/>
    </w:tbl>
    <w:p w14:paraId="1893C993" w14:textId="77777777" w:rsidR="00CE1B7C" w:rsidRPr="00E30DCE" w:rsidRDefault="00CE1B7C" w:rsidP="00E551C0">
      <w:pPr>
        <w:widowControl/>
        <w:spacing w:line="360" w:lineRule="auto"/>
        <w:jc w:val="left"/>
        <w:rPr>
          <w:rFonts w:ascii="Arial" w:eastAsiaTheme="minorEastAsia" w:hAnsi="Arial" w:cs="Arial"/>
          <w:szCs w:val="24"/>
        </w:rPr>
      </w:pPr>
    </w:p>
    <w:p w14:paraId="51E9C64B" w14:textId="417EE31D" w:rsidR="00C81753" w:rsidRPr="00E30DCE" w:rsidRDefault="004A43FF" w:rsidP="00861A8C">
      <w:pPr>
        <w:rPr>
          <w:rFonts w:ascii="Arial" w:hAnsi="Arial" w:cs="Arial"/>
          <w:color w:val="000000" w:themeColor="text1"/>
          <w:sz w:val="16"/>
          <w:szCs w:val="16"/>
        </w:rPr>
      </w:pPr>
      <w:r w:rsidRPr="00E30DCE">
        <w:rPr>
          <w:rFonts w:ascii="Arial" w:hAnsi="Arial" w:cs="Arial"/>
          <w:b/>
          <w:bCs/>
          <w:color w:val="000000" w:themeColor="text1"/>
          <w:sz w:val="16"/>
          <w:szCs w:val="16"/>
        </w:rPr>
        <w:t>Note.</w:t>
      </w:r>
      <w:r w:rsidRPr="00E30DCE">
        <w:rPr>
          <w:rFonts w:ascii="Arial" w:hAnsi="Arial" w:cs="Arial"/>
          <w:sz w:val="16"/>
          <w:szCs w:val="16"/>
        </w:rPr>
        <w:t xml:space="preserve"> OR, odd ratio; CI, confidence interval; SBP, systolic blood pressure; DBP, diastolic blood pressure; MAP, Mean blood pressure; BMI, body mass index; BaPWV: Brachial-ankle pulse wave velocity; </w:t>
      </w:r>
      <w:r w:rsidRPr="00E30DCE">
        <w:rPr>
          <w:rFonts w:ascii="Arial" w:eastAsia="宋体" w:hAnsi="Arial" w:cs="Arial"/>
          <w:color w:val="333333"/>
          <w:kern w:val="0"/>
          <w:sz w:val="16"/>
          <w:szCs w:val="16"/>
        </w:rPr>
        <w:t>Ref.: Reference.</w:t>
      </w:r>
      <w:r w:rsidRPr="00E30DCE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237897" w:rsidRPr="00E30DCE">
        <w:rPr>
          <w:rFonts w:ascii="Arial" w:hAnsi="Arial" w:cs="Arial"/>
          <w:color w:val="000000" w:themeColor="text1"/>
          <w:sz w:val="16"/>
          <w:szCs w:val="16"/>
        </w:rPr>
        <w:t>The primary outcome (non</w:t>
      </w:r>
      <w:r w:rsidR="00E551C0" w:rsidRPr="00E30DCE">
        <w:rPr>
          <w:rFonts w:ascii="Arial" w:hAnsi="Arial" w:cs="Arial"/>
          <w:color w:val="000000" w:themeColor="text1"/>
          <w:sz w:val="16"/>
          <w:szCs w:val="16"/>
        </w:rPr>
        <w:t>-</w:t>
      </w:r>
      <w:r w:rsidR="00237897" w:rsidRPr="00E30DCE">
        <w:rPr>
          <w:rFonts w:ascii="Arial" w:hAnsi="Arial" w:cs="Arial"/>
          <w:color w:val="000000" w:themeColor="text1"/>
          <w:sz w:val="16"/>
          <w:szCs w:val="16"/>
        </w:rPr>
        <w:t xml:space="preserve">response to Terazosin) was characterized by an absolute improvement in baPWV of less than 5 percent compared to the baseline. </w:t>
      </w:r>
      <w:r w:rsidR="00B464D8" w:rsidRPr="00E30DCE">
        <w:rPr>
          <w:rFonts w:ascii="Arial" w:hAnsi="Arial" w:cs="Arial"/>
          <w:color w:val="000000" w:themeColor="text1"/>
          <w:sz w:val="16"/>
          <w:szCs w:val="16"/>
        </w:rPr>
        <w:t xml:space="preserve">All variables were measured at the time of the study. </w:t>
      </w:r>
      <w:r w:rsidR="00E051BC" w:rsidRPr="00E30DCE">
        <w:rPr>
          <w:rFonts w:ascii="Arial" w:hAnsi="Arial" w:cs="Arial"/>
          <w:color w:val="000000" w:themeColor="text1"/>
          <w:sz w:val="16"/>
          <w:szCs w:val="16"/>
        </w:rPr>
        <w:t xml:space="preserve">Moderate arterial stiffness, 1400 cm/s &lt; </w:t>
      </w:r>
      <w:proofErr w:type="spellStart"/>
      <w:r w:rsidR="00E051BC" w:rsidRPr="00E30DCE">
        <w:rPr>
          <w:rFonts w:ascii="Arial" w:hAnsi="Arial" w:cs="Arial"/>
          <w:color w:val="000000" w:themeColor="text1"/>
          <w:sz w:val="16"/>
          <w:szCs w:val="16"/>
        </w:rPr>
        <w:t>baPWV</w:t>
      </w:r>
      <w:proofErr w:type="spellEnd"/>
      <w:r w:rsidR="00E051BC" w:rsidRPr="00E30DCE">
        <w:rPr>
          <w:rFonts w:ascii="Arial" w:hAnsi="Arial" w:cs="Arial"/>
          <w:color w:val="000000" w:themeColor="text1"/>
          <w:sz w:val="16"/>
          <w:szCs w:val="16"/>
        </w:rPr>
        <w:t xml:space="preserve"> &lt; 1600 cm/s; Severe arterial stiffness: </w:t>
      </w:r>
      <w:proofErr w:type="spellStart"/>
      <w:r w:rsidR="00E051BC" w:rsidRPr="00E30DCE">
        <w:rPr>
          <w:rFonts w:ascii="Arial" w:hAnsi="Arial" w:cs="Arial"/>
          <w:color w:val="000000" w:themeColor="text1"/>
          <w:sz w:val="16"/>
          <w:szCs w:val="16"/>
        </w:rPr>
        <w:t>baPWV</w:t>
      </w:r>
      <w:proofErr w:type="spellEnd"/>
      <w:r w:rsidR="00E051BC" w:rsidRPr="00E30DCE">
        <w:rPr>
          <w:rFonts w:ascii="Arial" w:hAnsi="Arial" w:cs="Arial"/>
          <w:color w:val="000000" w:themeColor="text1"/>
          <w:sz w:val="16"/>
          <w:szCs w:val="16"/>
        </w:rPr>
        <w:t xml:space="preserve"> ≥1600 cm/s. </w:t>
      </w:r>
      <w:r w:rsidR="005063F5" w:rsidRPr="00E30DCE">
        <w:rPr>
          <w:rFonts w:ascii="Arial" w:hAnsi="Arial" w:cs="Arial"/>
          <w:color w:val="000000" w:themeColor="text1"/>
          <w:sz w:val="16"/>
          <w:szCs w:val="16"/>
        </w:rPr>
        <w:t>Model 1: Crude model; Model 2 was adjusted for age (continuous), sex, smoking, alcohol and BMI; Model 3 was adjusted for age (continuous), sex, smoke, alcohol, BMI, diabetes and dyslipidemia.</w:t>
      </w:r>
      <w:r w:rsidRPr="00E30DCE">
        <w:rPr>
          <w:rFonts w:ascii="Arial" w:hAnsi="Arial" w:cs="Arial"/>
          <w:color w:val="000000" w:themeColor="text1"/>
          <w:sz w:val="16"/>
          <w:szCs w:val="16"/>
        </w:rPr>
        <w:t xml:space="preserve"> </w:t>
      </w:r>
    </w:p>
    <w:p w14:paraId="3BDB9CB6" w14:textId="77777777" w:rsidR="00C81753" w:rsidRPr="00E30DCE" w:rsidRDefault="00C81753">
      <w:pPr>
        <w:widowControl/>
        <w:jc w:val="left"/>
        <w:rPr>
          <w:rFonts w:ascii="Arial" w:hAnsi="Arial" w:cs="Arial"/>
          <w:color w:val="000000" w:themeColor="text1"/>
          <w:sz w:val="16"/>
          <w:szCs w:val="16"/>
        </w:rPr>
      </w:pPr>
      <w:r w:rsidRPr="00E30DCE">
        <w:rPr>
          <w:rFonts w:ascii="Arial" w:hAnsi="Arial" w:cs="Arial"/>
          <w:color w:val="000000" w:themeColor="text1"/>
          <w:sz w:val="16"/>
          <w:szCs w:val="16"/>
        </w:rPr>
        <w:br w:type="page"/>
      </w:r>
    </w:p>
    <w:p w14:paraId="6187614A" w14:textId="7317CF66" w:rsidR="000E3849" w:rsidRPr="00E30DCE" w:rsidRDefault="00B464D8" w:rsidP="00C81753">
      <w:pPr>
        <w:pStyle w:val="5"/>
        <w:rPr>
          <w:rFonts w:eastAsiaTheme="minorEastAsia"/>
          <w:sz w:val="16"/>
          <w:szCs w:val="16"/>
        </w:rPr>
      </w:pPr>
      <w:r w:rsidRPr="00E30DCE">
        <w:lastRenderedPageBreak/>
        <w:t>Table S</w:t>
      </w:r>
      <w:r w:rsidR="00DF5D0F" w:rsidRPr="00E30DCE">
        <w:t>5</w:t>
      </w:r>
      <w:r w:rsidRPr="00E30DCE">
        <w:t>. Baseline characteristics of T</w:t>
      </w:r>
      <w:r w:rsidR="00E8703E" w:rsidRPr="00E30DCE">
        <w:t>erazosin</w:t>
      </w:r>
      <w:r w:rsidRPr="00E30DCE">
        <w:t xml:space="preserve"> group stratified by </w:t>
      </w:r>
      <w:r w:rsidR="00E8703E" w:rsidRPr="00E30DCE">
        <w:t>3-month drug response</w:t>
      </w:r>
      <w:r w:rsidR="00DF0A30" w:rsidRPr="00E30DCE">
        <w:t xml:space="preserve"> (n=168).</w:t>
      </w:r>
    </w:p>
    <w:tbl>
      <w:tblPr>
        <w:tblW w:w="5085" w:type="pct"/>
        <w:tblInd w:w="-14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3522"/>
        <w:gridCol w:w="1904"/>
        <w:gridCol w:w="1904"/>
        <w:gridCol w:w="1123"/>
      </w:tblGrid>
      <w:tr w:rsidR="00752891" w:rsidRPr="00E30DCE" w14:paraId="21E8D8AB" w14:textId="77777777" w:rsidTr="00B94618">
        <w:trPr>
          <w:trHeight w:val="20"/>
        </w:trPr>
        <w:tc>
          <w:tcPr>
            <w:tcW w:w="2084" w:type="pct"/>
            <w:vMerge w:val="restart"/>
            <w:vAlign w:val="center"/>
            <w:hideMark/>
          </w:tcPr>
          <w:p w14:paraId="2D678988" w14:textId="77777777" w:rsidR="005C0969" w:rsidRPr="00E30DCE" w:rsidRDefault="005C0969" w:rsidP="005C0969">
            <w:pPr>
              <w:ind w:left="240" w:right="240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Parameters</w:t>
            </w:r>
          </w:p>
        </w:tc>
        <w:tc>
          <w:tcPr>
            <w:tcW w:w="1126" w:type="pct"/>
            <w:vAlign w:val="center"/>
          </w:tcPr>
          <w:p w14:paraId="1FCEB757" w14:textId="44DFFCDB" w:rsidR="005C0969" w:rsidRPr="00E30DCE" w:rsidRDefault="005C0969" w:rsidP="005C0969">
            <w:pPr>
              <w:ind w:left="240" w:right="240"/>
              <w:jc w:val="center"/>
              <w:rPr>
                <w:rFonts w:ascii="Arial" w:eastAsia="等线" w:hAnsi="Arial" w:cs="Arial"/>
                <w:b/>
                <w:bCs/>
                <w:i/>
                <w:iCs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Non-response Group</w:t>
            </w:r>
          </w:p>
        </w:tc>
        <w:tc>
          <w:tcPr>
            <w:tcW w:w="1126" w:type="pct"/>
            <w:vAlign w:val="center"/>
          </w:tcPr>
          <w:p w14:paraId="782A987B" w14:textId="77777777" w:rsidR="00752891" w:rsidRPr="00E30DCE" w:rsidRDefault="005C0969" w:rsidP="005C0969">
            <w:pPr>
              <w:ind w:left="240" w:right="240"/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b/>
                <w:bCs/>
                <w:sz w:val="20"/>
                <w:szCs w:val="20"/>
              </w:rPr>
              <w:t xml:space="preserve">Response </w:t>
            </w:r>
          </w:p>
          <w:p w14:paraId="17A09E56" w14:textId="5EDA4F8C" w:rsidR="005C0969" w:rsidRPr="00E30DCE" w:rsidRDefault="005C0969" w:rsidP="005C0969">
            <w:pPr>
              <w:ind w:left="240" w:right="240"/>
              <w:jc w:val="center"/>
              <w:rPr>
                <w:rFonts w:ascii="Arial" w:eastAsia="等线" w:hAnsi="Arial" w:cs="Arial"/>
                <w:b/>
                <w:bCs/>
                <w:i/>
                <w:iCs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665" w:type="pct"/>
            <w:vMerge w:val="restart"/>
            <w:noWrap/>
            <w:vAlign w:val="center"/>
            <w:hideMark/>
          </w:tcPr>
          <w:p w14:paraId="4293246A" w14:textId="10F1C78B" w:rsidR="005C0969" w:rsidRPr="00E30DCE" w:rsidRDefault="005C0969" w:rsidP="005C0969">
            <w:pPr>
              <w:ind w:left="240" w:right="240"/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E30DCE">
              <w:rPr>
                <w:rFonts w:ascii="Arial" w:eastAsia="等线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752891" w:rsidRPr="00E30DCE" w14:paraId="54BB3603" w14:textId="77777777" w:rsidTr="00B94618">
        <w:trPr>
          <w:trHeight w:val="20"/>
        </w:trPr>
        <w:tc>
          <w:tcPr>
            <w:tcW w:w="2084" w:type="pct"/>
            <w:vMerge/>
            <w:vAlign w:val="center"/>
            <w:hideMark/>
          </w:tcPr>
          <w:p w14:paraId="7CCCC9A5" w14:textId="77777777" w:rsidR="005C0969" w:rsidRPr="00E30DCE" w:rsidRDefault="005C0969" w:rsidP="005C0969">
            <w:pPr>
              <w:widowControl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1126" w:type="pct"/>
            <w:vAlign w:val="center"/>
          </w:tcPr>
          <w:p w14:paraId="69699B0D" w14:textId="36547D5C" w:rsidR="005C0969" w:rsidRPr="00E30DCE" w:rsidRDefault="005C0969" w:rsidP="005C0969">
            <w:pPr>
              <w:widowControl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(N=84)</w:t>
            </w:r>
          </w:p>
        </w:tc>
        <w:tc>
          <w:tcPr>
            <w:tcW w:w="1126" w:type="pct"/>
            <w:vAlign w:val="center"/>
          </w:tcPr>
          <w:p w14:paraId="43D30C82" w14:textId="0DA9361D" w:rsidR="005C0969" w:rsidRPr="00E30DCE" w:rsidRDefault="005C0969" w:rsidP="005C0969">
            <w:pPr>
              <w:widowControl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(N=84)</w:t>
            </w:r>
          </w:p>
        </w:tc>
        <w:tc>
          <w:tcPr>
            <w:tcW w:w="665" w:type="pct"/>
            <w:vMerge/>
            <w:vAlign w:val="center"/>
            <w:hideMark/>
          </w:tcPr>
          <w:p w14:paraId="6A979850" w14:textId="367DF3E4" w:rsidR="005C0969" w:rsidRPr="00E30DCE" w:rsidRDefault="005C0969" w:rsidP="005C0969">
            <w:pPr>
              <w:widowControl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752891" w:rsidRPr="00E30DCE" w14:paraId="160691D7" w14:textId="77777777" w:rsidTr="00B94618">
        <w:trPr>
          <w:trHeight w:val="20"/>
        </w:trPr>
        <w:tc>
          <w:tcPr>
            <w:tcW w:w="2084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D140215" w14:textId="77777777" w:rsidR="005C0969" w:rsidRPr="00E30DCE" w:rsidRDefault="005C0969" w:rsidP="005C0969">
            <w:pPr>
              <w:ind w:left="240" w:right="240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Demographics</w:t>
            </w:r>
          </w:p>
        </w:tc>
        <w:tc>
          <w:tcPr>
            <w:tcW w:w="1126" w:type="pct"/>
            <w:tcBorders>
              <w:top w:val="single" w:sz="4" w:space="0" w:color="auto"/>
              <w:bottom w:val="nil"/>
            </w:tcBorders>
            <w:vAlign w:val="center"/>
          </w:tcPr>
          <w:p w14:paraId="05884DEF" w14:textId="77777777" w:rsidR="005C0969" w:rsidRPr="00E30DCE" w:rsidRDefault="005C0969" w:rsidP="005C0969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6" w:type="pct"/>
            <w:tcBorders>
              <w:top w:val="single" w:sz="4" w:space="0" w:color="auto"/>
              <w:bottom w:val="nil"/>
            </w:tcBorders>
            <w:vAlign w:val="center"/>
          </w:tcPr>
          <w:p w14:paraId="4505A17B" w14:textId="77777777" w:rsidR="005C0969" w:rsidRPr="00E30DCE" w:rsidRDefault="005C0969" w:rsidP="005C0969">
            <w:pPr>
              <w:ind w:left="240" w:right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C61910F" w14:textId="04DC164D" w:rsidR="005C0969" w:rsidRPr="00E30DCE" w:rsidRDefault="005C0969" w:rsidP="00752891">
            <w:pPr>
              <w:ind w:left="240" w:right="240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752891" w:rsidRPr="00E30DCE" w14:paraId="53ECED14" w14:textId="77777777" w:rsidTr="00B94618">
        <w:trPr>
          <w:trHeight w:val="20"/>
        </w:trPr>
        <w:tc>
          <w:tcPr>
            <w:tcW w:w="2084" w:type="pct"/>
            <w:tcBorders>
              <w:top w:val="nil"/>
              <w:bottom w:val="nil"/>
            </w:tcBorders>
            <w:noWrap/>
            <w:vAlign w:val="center"/>
          </w:tcPr>
          <w:p w14:paraId="1515B116" w14:textId="77777777" w:rsidR="005C0969" w:rsidRPr="00E30DCE" w:rsidRDefault="005C0969" w:rsidP="005C0969">
            <w:pPr>
              <w:ind w:left="240" w:right="240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kern w:val="0"/>
                <w:sz w:val="20"/>
                <w:szCs w:val="20"/>
              </w:rPr>
              <w:t>Male, n (%)</w:t>
            </w:r>
          </w:p>
        </w:tc>
        <w:tc>
          <w:tcPr>
            <w:tcW w:w="1126" w:type="pct"/>
            <w:tcBorders>
              <w:top w:val="nil"/>
              <w:bottom w:val="nil"/>
            </w:tcBorders>
            <w:vAlign w:val="center"/>
          </w:tcPr>
          <w:p w14:paraId="1892E2A7" w14:textId="2D1DCC15" w:rsidR="005C0969" w:rsidRPr="00E30DCE" w:rsidRDefault="005C0969" w:rsidP="005C0969">
            <w:pPr>
              <w:ind w:left="240" w:right="240" w:firstLineChars="100" w:firstLine="200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sz w:val="20"/>
                <w:szCs w:val="20"/>
              </w:rPr>
              <w:t>54 (64.3%)</w:t>
            </w:r>
          </w:p>
        </w:tc>
        <w:tc>
          <w:tcPr>
            <w:tcW w:w="1126" w:type="pct"/>
            <w:tcBorders>
              <w:top w:val="nil"/>
              <w:bottom w:val="nil"/>
            </w:tcBorders>
            <w:vAlign w:val="center"/>
          </w:tcPr>
          <w:p w14:paraId="113D2574" w14:textId="2F8D9CAD" w:rsidR="005C0969" w:rsidRPr="00E30DCE" w:rsidRDefault="005C0969" w:rsidP="005C0969">
            <w:pPr>
              <w:ind w:left="240" w:right="240" w:firstLineChars="100" w:firstLine="200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sz w:val="20"/>
                <w:szCs w:val="20"/>
              </w:rPr>
              <w:t>58 (69.0%)</w:t>
            </w:r>
          </w:p>
        </w:tc>
        <w:tc>
          <w:tcPr>
            <w:tcW w:w="665" w:type="pct"/>
            <w:tcBorders>
              <w:top w:val="nil"/>
              <w:bottom w:val="nil"/>
            </w:tcBorders>
            <w:noWrap/>
            <w:vAlign w:val="center"/>
          </w:tcPr>
          <w:p w14:paraId="141710D1" w14:textId="43D47323" w:rsidR="005C0969" w:rsidRPr="00E30DCE" w:rsidRDefault="005C0969" w:rsidP="00E051BC">
            <w:pPr>
              <w:ind w:left="240" w:right="240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kern w:val="0"/>
                <w:sz w:val="20"/>
                <w:szCs w:val="20"/>
              </w:rPr>
              <w:t>0.623</w:t>
            </w:r>
          </w:p>
        </w:tc>
      </w:tr>
      <w:tr w:rsidR="00752891" w:rsidRPr="00E30DCE" w14:paraId="0D91BFCC" w14:textId="77777777" w:rsidTr="00B94618">
        <w:trPr>
          <w:trHeight w:val="20"/>
        </w:trPr>
        <w:tc>
          <w:tcPr>
            <w:tcW w:w="208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34FF939" w14:textId="77777777" w:rsidR="005C0969" w:rsidRPr="00E30DCE" w:rsidRDefault="005C0969" w:rsidP="005C0969">
            <w:pPr>
              <w:ind w:left="240" w:right="240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kern w:val="0"/>
                <w:sz w:val="20"/>
                <w:szCs w:val="20"/>
              </w:rPr>
              <w:t>Age, year</w:t>
            </w:r>
          </w:p>
        </w:tc>
        <w:tc>
          <w:tcPr>
            <w:tcW w:w="1126" w:type="pct"/>
            <w:tcBorders>
              <w:top w:val="nil"/>
              <w:bottom w:val="nil"/>
            </w:tcBorders>
            <w:vAlign w:val="center"/>
          </w:tcPr>
          <w:p w14:paraId="6B0C270F" w14:textId="6B2B128D" w:rsidR="005C0969" w:rsidRPr="00E30DCE" w:rsidRDefault="005C0969" w:rsidP="005C0969">
            <w:pPr>
              <w:ind w:left="240" w:right="240" w:firstLineChars="100" w:firstLine="200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sz w:val="20"/>
                <w:szCs w:val="20"/>
              </w:rPr>
              <w:t>56.0 ± 8.2</w:t>
            </w:r>
          </w:p>
        </w:tc>
        <w:tc>
          <w:tcPr>
            <w:tcW w:w="1126" w:type="pct"/>
            <w:tcBorders>
              <w:top w:val="nil"/>
              <w:bottom w:val="nil"/>
            </w:tcBorders>
            <w:vAlign w:val="center"/>
          </w:tcPr>
          <w:p w14:paraId="32C5A11E" w14:textId="66C05DC8" w:rsidR="005C0969" w:rsidRPr="00E30DCE" w:rsidRDefault="005C0969" w:rsidP="005C0969">
            <w:pPr>
              <w:ind w:left="240" w:right="240" w:firstLineChars="100" w:firstLine="200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sz w:val="20"/>
                <w:szCs w:val="20"/>
              </w:rPr>
              <w:t>57.7 ± 8.0</w:t>
            </w:r>
          </w:p>
        </w:tc>
        <w:tc>
          <w:tcPr>
            <w:tcW w:w="665" w:type="pct"/>
            <w:tcBorders>
              <w:top w:val="nil"/>
              <w:bottom w:val="nil"/>
            </w:tcBorders>
            <w:noWrap/>
            <w:vAlign w:val="center"/>
          </w:tcPr>
          <w:p w14:paraId="2574D164" w14:textId="096FCB73" w:rsidR="005C0969" w:rsidRPr="00E30DCE" w:rsidRDefault="005C0969" w:rsidP="00E051BC">
            <w:pPr>
              <w:ind w:left="240" w:right="240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kern w:val="0"/>
                <w:sz w:val="20"/>
                <w:szCs w:val="20"/>
              </w:rPr>
              <w:t>0.186</w:t>
            </w:r>
          </w:p>
        </w:tc>
      </w:tr>
      <w:tr w:rsidR="00752891" w:rsidRPr="00E30DCE" w14:paraId="50E17506" w14:textId="77777777" w:rsidTr="00B94618">
        <w:trPr>
          <w:trHeight w:val="20"/>
        </w:trPr>
        <w:tc>
          <w:tcPr>
            <w:tcW w:w="2084" w:type="pct"/>
            <w:noWrap/>
            <w:vAlign w:val="center"/>
            <w:hideMark/>
          </w:tcPr>
          <w:p w14:paraId="2B77C01D" w14:textId="77777777" w:rsidR="005C0969" w:rsidRPr="00E30DCE" w:rsidRDefault="005C0969" w:rsidP="005C0969">
            <w:pPr>
              <w:ind w:left="240" w:right="240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kern w:val="0"/>
                <w:sz w:val="20"/>
                <w:szCs w:val="20"/>
              </w:rPr>
              <w:t>Current drinking (n, %)</w:t>
            </w:r>
          </w:p>
        </w:tc>
        <w:tc>
          <w:tcPr>
            <w:tcW w:w="1126" w:type="pct"/>
            <w:vAlign w:val="center"/>
          </w:tcPr>
          <w:p w14:paraId="50F7DF12" w14:textId="6E738BA7" w:rsidR="005C0969" w:rsidRPr="00E30DCE" w:rsidRDefault="005C0969" w:rsidP="005C0969">
            <w:pPr>
              <w:ind w:left="240" w:right="240" w:firstLineChars="100" w:firstLine="200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sz w:val="20"/>
                <w:szCs w:val="20"/>
              </w:rPr>
              <w:t>27 (32.1%)</w:t>
            </w:r>
          </w:p>
        </w:tc>
        <w:tc>
          <w:tcPr>
            <w:tcW w:w="1126" w:type="pct"/>
            <w:vAlign w:val="center"/>
          </w:tcPr>
          <w:p w14:paraId="657D9D20" w14:textId="7CDA9FB0" w:rsidR="005C0969" w:rsidRPr="00E30DCE" w:rsidRDefault="005C0969" w:rsidP="005C0969">
            <w:pPr>
              <w:ind w:left="240" w:right="240" w:firstLineChars="100" w:firstLine="200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sz w:val="20"/>
                <w:szCs w:val="20"/>
              </w:rPr>
              <w:t>25 (29.8%)</w:t>
            </w:r>
          </w:p>
        </w:tc>
        <w:tc>
          <w:tcPr>
            <w:tcW w:w="665" w:type="pct"/>
            <w:noWrap/>
            <w:vAlign w:val="center"/>
          </w:tcPr>
          <w:p w14:paraId="32751633" w14:textId="4D3843BC" w:rsidR="005C0969" w:rsidRPr="00E30DCE" w:rsidRDefault="005C0969" w:rsidP="00E051BC">
            <w:pPr>
              <w:ind w:left="240" w:right="240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kern w:val="0"/>
                <w:sz w:val="20"/>
                <w:szCs w:val="20"/>
              </w:rPr>
              <w:t>0.867</w:t>
            </w:r>
          </w:p>
        </w:tc>
      </w:tr>
      <w:tr w:rsidR="00752891" w:rsidRPr="00E30DCE" w14:paraId="7275ED16" w14:textId="77777777" w:rsidTr="00B94618">
        <w:trPr>
          <w:trHeight w:val="20"/>
        </w:trPr>
        <w:tc>
          <w:tcPr>
            <w:tcW w:w="2084" w:type="pct"/>
            <w:noWrap/>
            <w:vAlign w:val="center"/>
            <w:hideMark/>
          </w:tcPr>
          <w:p w14:paraId="7453407E" w14:textId="77777777" w:rsidR="005C0969" w:rsidRPr="00E30DCE" w:rsidRDefault="005C0969" w:rsidP="005C0969">
            <w:pPr>
              <w:ind w:left="240" w:right="240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kern w:val="0"/>
                <w:sz w:val="20"/>
                <w:szCs w:val="20"/>
              </w:rPr>
              <w:t>Current smoking (n, %)</w:t>
            </w:r>
          </w:p>
        </w:tc>
        <w:tc>
          <w:tcPr>
            <w:tcW w:w="1126" w:type="pct"/>
            <w:vAlign w:val="center"/>
          </w:tcPr>
          <w:p w14:paraId="3200EB74" w14:textId="61C17D2D" w:rsidR="005C0969" w:rsidRPr="00E30DCE" w:rsidRDefault="005C0969" w:rsidP="005C0969">
            <w:pPr>
              <w:ind w:left="240" w:right="240" w:firstLineChars="100" w:firstLine="200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sz w:val="20"/>
                <w:szCs w:val="20"/>
              </w:rPr>
              <w:t>22 (26.2%)</w:t>
            </w:r>
          </w:p>
        </w:tc>
        <w:tc>
          <w:tcPr>
            <w:tcW w:w="1126" w:type="pct"/>
            <w:vAlign w:val="center"/>
          </w:tcPr>
          <w:p w14:paraId="22E46AFC" w14:textId="6A2D2190" w:rsidR="005C0969" w:rsidRPr="00E30DCE" w:rsidRDefault="005C0969" w:rsidP="005C0969">
            <w:pPr>
              <w:ind w:left="240" w:right="240" w:firstLineChars="100" w:firstLine="200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sz w:val="20"/>
                <w:szCs w:val="20"/>
              </w:rPr>
              <w:t>17 (20.2%)</w:t>
            </w:r>
          </w:p>
        </w:tc>
        <w:tc>
          <w:tcPr>
            <w:tcW w:w="665" w:type="pct"/>
            <w:noWrap/>
            <w:vAlign w:val="center"/>
          </w:tcPr>
          <w:p w14:paraId="62A51726" w14:textId="35C62D4E" w:rsidR="005C0969" w:rsidRPr="00E30DCE" w:rsidRDefault="005C0969" w:rsidP="00E051BC">
            <w:pPr>
              <w:ind w:left="240" w:right="240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kern w:val="0"/>
                <w:sz w:val="20"/>
                <w:szCs w:val="20"/>
              </w:rPr>
              <w:t>0.465</w:t>
            </w:r>
          </w:p>
        </w:tc>
      </w:tr>
      <w:tr w:rsidR="00752891" w:rsidRPr="00E30DCE" w14:paraId="656421B6" w14:textId="77777777" w:rsidTr="00B94618">
        <w:trPr>
          <w:trHeight w:val="20"/>
        </w:trPr>
        <w:tc>
          <w:tcPr>
            <w:tcW w:w="2084" w:type="pct"/>
            <w:noWrap/>
            <w:vAlign w:val="center"/>
            <w:hideMark/>
          </w:tcPr>
          <w:p w14:paraId="31154E7E" w14:textId="77777777" w:rsidR="005C0969" w:rsidRPr="00E30DCE" w:rsidRDefault="005C0969" w:rsidP="005C0969">
            <w:pPr>
              <w:ind w:left="240" w:right="240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kern w:val="0"/>
                <w:sz w:val="20"/>
                <w:szCs w:val="20"/>
              </w:rPr>
              <w:t>BMI, kg/m</w:t>
            </w:r>
            <w:r w:rsidRPr="00E30DCE"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26" w:type="pct"/>
            <w:vAlign w:val="center"/>
          </w:tcPr>
          <w:p w14:paraId="36D9C459" w14:textId="56EC1CC2" w:rsidR="005C0969" w:rsidRPr="00E30DCE" w:rsidRDefault="005C0969" w:rsidP="005C0969">
            <w:pPr>
              <w:ind w:left="240" w:right="240" w:firstLineChars="100" w:firstLine="200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sz w:val="20"/>
                <w:szCs w:val="20"/>
              </w:rPr>
              <w:t>24.9 ± 2.8</w:t>
            </w:r>
          </w:p>
        </w:tc>
        <w:tc>
          <w:tcPr>
            <w:tcW w:w="1126" w:type="pct"/>
            <w:vAlign w:val="center"/>
          </w:tcPr>
          <w:p w14:paraId="1AA88A32" w14:textId="606D909D" w:rsidR="005C0969" w:rsidRPr="00E30DCE" w:rsidRDefault="005C0969" w:rsidP="005C0969">
            <w:pPr>
              <w:ind w:left="240" w:right="240" w:firstLineChars="100" w:firstLine="200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sz w:val="20"/>
                <w:szCs w:val="20"/>
              </w:rPr>
              <w:t>24.8 ± 3.0</w:t>
            </w:r>
          </w:p>
        </w:tc>
        <w:tc>
          <w:tcPr>
            <w:tcW w:w="665" w:type="pct"/>
            <w:noWrap/>
            <w:vAlign w:val="center"/>
          </w:tcPr>
          <w:p w14:paraId="5B8A5823" w14:textId="2F9A3D10" w:rsidR="005C0969" w:rsidRPr="00E30DCE" w:rsidRDefault="005C0969" w:rsidP="00E051BC">
            <w:pPr>
              <w:ind w:left="240" w:right="240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kern w:val="0"/>
                <w:sz w:val="20"/>
                <w:szCs w:val="20"/>
              </w:rPr>
              <w:t>0.735</w:t>
            </w:r>
          </w:p>
        </w:tc>
      </w:tr>
      <w:tr w:rsidR="00752891" w:rsidRPr="00E30DCE" w14:paraId="49256A0A" w14:textId="77777777" w:rsidTr="00B94618">
        <w:trPr>
          <w:trHeight w:val="20"/>
        </w:trPr>
        <w:tc>
          <w:tcPr>
            <w:tcW w:w="2084" w:type="pct"/>
            <w:noWrap/>
            <w:vAlign w:val="center"/>
          </w:tcPr>
          <w:p w14:paraId="4D6E2BA4" w14:textId="0842AB7B" w:rsidR="005C0969" w:rsidRPr="00E30DCE" w:rsidRDefault="005C0969" w:rsidP="005C0969">
            <w:pPr>
              <w:ind w:left="240" w:right="240" w:firstLineChars="100" w:firstLine="200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sz w:val="20"/>
                <w:szCs w:val="20"/>
              </w:rPr>
              <w:t>Normal weight, n (%)</w:t>
            </w:r>
          </w:p>
        </w:tc>
        <w:tc>
          <w:tcPr>
            <w:tcW w:w="1126" w:type="pct"/>
            <w:vAlign w:val="center"/>
          </w:tcPr>
          <w:p w14:paraId="68C1E507" w14:textId="3B183085" w:rsidR="005C0969" w:rsidRPr="00E30DCE" w:rsidRDefault="005C0969" w:rsidP="005C0969">
            <w:pPr>
              <w:ind w:left="240" w:right="240" w:firstLineChars="100" w:firstLine="200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sz w:val="20"/>
                <w:szCs w:val="20"/>
              </w:rPr>
              <w:t>32 (38.1%)</w:t>
            </w:r>
          </w:p>
        </w:tc>
        <w:tc>
          <w:tcPr>
            <w:tcW w:w="1126" w:type="pct"/>
            <w:vAlign w:val="center"/>
          </w:tcPr>
          <w:p w14:paraId="441CBF0F" w14:textId="6651C82D" w:rsidR="005C0969" w:rsidRPr="00E30DCE" w:rsidRDefault="005C0969" w:rsidP="005C0969">
            <w:pPr>
              <w:ind w:left="240" w:right="240" w:firstLineChars="100" w:firstLine="200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sz w:val="20"/>
                <w:szCs w:val="20"/>
              </w:rPr>
              <w:t>34 (40.5%)</w:t>
            </w:r>
          </w:p>
        </w:tc>
        <w:tc>
          <w:tcPr>
            <w:tcW w:w="665" w:type="pct"/>
            <w:vMerge w:val="restart"/>
            <w:noWrap/>
            <w:vAlign w:val="center"/>
          </w:tcPr>
          <w:p w14:paraId="404F9C21" w14:textId="2440D04B" w:rsidR="005C0969" w:rsidRPr="00E30DCE" w:rsidRDefault="005C0969" w:rsidP="00E051BC">
            <w:pPr>
              <w:ind w:left="240" w:right="240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kern w:val="0"/>
                <w:sz w:val="20"/>
                <w:szCs w:val="20"/>
              </w:rPr>
              <w:t>0.868</w:t>
            </w:r>
          </w:p>
        </w:tc>
      </w:tr>
      <w:tr w:rsidR="00752891" w:rsidRPr="00E30DCE" w14:paraId="55A37D7C" w14:textId="77777777" w:rsidTr="00B94618">
        <w:trPr>
          <w:trHeight w:val="20"/>
        </w:trPr>
        <w:tc>
          <w:tcPr>
            <w:tcW w:w="2084" w:type="pct"/>
            <w:noWrap/>
            <w:vAlign w:val="center"/>
            <w:hideMark/>
          </w:tcPr>
          <w:p w14:paraId="3B61E97C" w14:textId="77777777" w:rsidR="005C0969" w:rsidRPr="00E30DCE" w:rsidRDefault="005C0969" w:rsidP="005C0969">
            <w:pPr>
              <w:ind w:left="240" w:right="240" w:firstLineChars="100" w:firstLine="200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sz w:val="20"/>
                <w:szCs w:val="20"/>
              </w:rPr>
              <w:t>Overweight, n (%)</w:t>
            </w:r>
          </w:p>
        </w:tc>
        <w:tc>
          <w:tcPr>
            <w:tcW w:w="1126" w:type="pct"/>
            <w:vAlign w:val="center"/>
          </w:tcPr>
          <w:p w14:paraId="413DB4E7" w14:textId="2A0A2354" w:rsidR="005C0969" w:rsidRPr="00E30DCE" w:rsidRDefault="005C0969" w:rsidP="005C0969">
            <w:pPr>
              <w:ind w:left="240" w:right="240" w:firstLineChars="100" w:firstLine="200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sz w:val="20"/>
                <w:szCs w:val="20"/>
              </w:rPr>
              <w:t>42 (50.0%)</w:t>
            </w:r>
          </w:p>
        </w:tc>
        <w:tc>
          <w:tcPr>
            <w:tcW w:w="1126" w:type="pct"/>
            <w:vAlign w:val="center"/>
          </w:tcPr>
          <w:p w14:paraId="620CF27C" w14:textId="6A794AD3" w:rsidR="005C0969" w:rsidRPr="00E30DCE" w:rsidRDefault="005C0969" w:rsidP="005C0969">
            <w:pPr>
              <w:ind w:left="240" w:right="240" w:firstLineChars="100" w:firstLine="200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sz w:val="20"/>
                <w:szCs w:val="20"/>
              </w:rPr>
              <w:t>42 (50.0%)</w:t>
            </w:r>
          </w:p>
        </w:tc>
        <w:tc>
          <w:tcPr>
            <w:tcW w:w="665" w:type="pct"/>
            <w:vMerge/>
            <w:noWrap/>
            <w:vAlign w:val="center"/>
          </w:tcPr>
          <w:p w14:paraId="6C06A2E1" w14:textId="0910DE8E" w:rsidR="005C0969" w:rsidRPr="00E30DCE" w:rsidRDefault="005C0969" w:rsidP="00E051BC">
            <w:pPr>
              <w:ind w:left="240" w:right="240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752891" w:rsidRPr="00E30DCE" w14:paraId="5C86362D" w14:textId="77777777" w:rsidTr="00B94618">
        <w:trPr>
          <w:trHeight w:val="20"/>
        </w:trPr>
        <w:tc>
          <w:tcPr>
            <w:tcW w:w="2084" w:type="pct"/>
            <w:shd w:val="clear" w:color="auto" w:fill="FFFFFF"/>
            <w:noWrap/>
            <w:vAlign w:val="center"/>
            <w:hideMark/>
          </w:tcPr>
          <w:p w14:paraId="7C11DFAD" w14:textId="77777777" w:rsidR="005C0969" w:rsidRPr="00E30DCE" w:rsidRDefault="005C0969" w:rsidP="005C0969">
            <w:pPr>
              <w:ind w:left="240" w:right="240" w:firstLineChars="100" w:firstLine="200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sz w:val="20"/>
                <w:szCs w:val="20"/>
              </w:rPr>
              <w:t>Obesity, n (%)</w:t>
            </w:r>
          </w:p>
        </w:tc>
        <w:tc>
          <w:tcPr>
            <w:tcW w:w="1126" w:type="pct"/>
            <w:shd w:val="clear" w:color="auto" w:fill="FFFFFF"/>
            <w:vAlign w:val="center"/>
          </w:tcPr>
          <w:p w14:paraId="19A4FBF2" w14:textId="61FA0C27" w:rsidR="005C0969" w:rsidRPr="00E30DCE" w:rsidRDefault="005C0969" w:rsidP="005C0969">
            <w:pPr>
              <w:ind w:left="240" w:right="240" w:firstLineChars="100" w:firstLine="200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sz w:val="20"/>
                <w:szCs w:val="20"/>
              </w:rPr>
              <w:t>10 (11.9%)</w:t>
            </w:r>
          </w:p>
        </w:tc>
        <w:tc>
          <w:tcPr>
            <w:tcW w:w="1126" w:type="pct"/>
            <w:shd w:val="clear" w:color="auto" w:fill="FFFFFF"/>
            <w:vAlign w:val="center"/>
          </w:tcPr>
          <w:p w14:paraId="3A4E7C4A" w14:textId="4A3870BF" w:rsidR="005C0969" w:rsidRPr="00E30DCE" w:rsidRDefault="005C0969" w:rsidP="005C0969">
            <w:pPr>
              <w:ind w:left="240" w:right="240" w:firstLineChars="100" w:firstLine="200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sz w:val="20"/>
                <w:szCs w:val="20"/>
              </w:rPr>
              <w:t>8 (9.5%)</w:t>
            </w:r>
          </w:p>
        </w:tc>
        <w:tc>
          <w:tcPr>
            <w:tcW w:w="665" w:type="pct"/>
            <w:vMerge/>
            <w:shd w:val="clear" w:color="auto" w:fill="FFFFFF"/>
            <w:noWrap/>
            <w:vAlign w:val="center"/>
          </w:tcPr>
          <w:p w14:paraId="1E4F1FDD" w14:textId="356ED8C1" w:rsidR="005C0969" w:rsidRPr="00E30DCE" w:rsidRDefault="005C0969" w:rsidP="00E051BC">
            <w:pPr>
              <w:ind w:left="240" w:right="240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752891" w:rsidRPr="00E30DCE" w14:paraId="3E6EF1CE" w14:textId="77777777" w:rsidTr="00B94618">
        <w:trPr>
          <w:trHeight w:val="20"/>
        </w:trPr>
        <w:tc>
          <w:tcPr>
            <w:tcW w:w="2084" w:type="pct"/>
            <w:shd w:val="clear" w:color="auto" w:fill="FFFFFF"/>
            <w:noWrap/>
            <w:vAlign w:val="center"/>
          </w:tcPr>
          <w:p w14:paraId="23D954D6" w14:textId="77777777" w:rsidR="005C0969" w:rsidRPr="00E30DCE" w:rsidRDefault="005C0969" w:rsidP="005C0969">
            <w:pPr>
              <w:ind w:left="240" w:right="240"/>
              <w:rPr>
                <w:rFonts w:ascii="Arial" w:eastAsia="等线" w:hAnsi="Arial" w:cs="Arial"/>
                <w:color w:val="FF000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Medical conditions</w:t>
            </w:r>
          </w:p>
        </w:tc>
        <w:tc>
          <w:tcPr>
            <w:tcW w:w="1126" w:type="pct"/>
            <w:shd w:val="clear" w:color="auto" w:fill="FFFFFF"/>
            <w:vAlign w:val="center"/>
          </w:tcPr>
          <w:p w14:paraId="771C8857" w14:textId="77777777" w:rsidR="005C0969" w:rsidRPr="00E30DCE" w:rsidRDefault="005C0969" w:rsidP="005C0969">
            <w:pPr>
              <w:ind w:left="240" w:right="240" w:firstLineChars="100" w:firstLine="200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1126" w:type="pct"/>
            <w:shd w:val="clear" w:color="auto" w:fill="FFFFFF"/>
            <w:vAlign w:val="center"/>
          </w:tcPr>
          <w:p w14:paraId="3E978C04" w14:textId="77777777" w:rsidR="005C0969" w:rsidRPr="00E30DCE" w:rsidRDefault="005C0969" w:rsidP="005C0969">
            <w:pPr>
              <w:ind w:left="240" w:right="240" w:firstLineChars="100" w:firstLine="200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FFFFFF"/>
            <w:noWrap/>
            <w:vAlign w:val="center"/>
          </w:tcPr>
          <w:p w14:paraId="6A3CED78" w14:textId="1B6C8A39" w:rsidR="005C0969" w:rsidRPr="00E30DCE" w:rsidRDefault="005C0969" w:rsidP="00E051BC">
            <w:pPr>
              <w:ind w:left="240" w:right="240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752891" w:rsidRPr="00E30DCE" w14:paraId="1993F88F" w14:textId="77777777" w:rsidTr="00B94618">
        <w:trPr>
          <w:trHeight w:val="20"/>
        </w:trPr>
        <w:tc>
          <w:tcPr>
            <w:tcW w:w="2084" w:type="pct"/>
            <w:noWrap/>
            <w:vAlign w:val="center"/>
            <w:hideMark/>
          </w:tcPr>
          <w:p w14:paraId="413F442D" w14:textId="77777777" w:rsidR="005C0969" w:rsidRPr="00E30DCE" w:rsidRDefault="005C0969" w:rsidP="005C0969">
            <w:pPr>
              <w:ind w:left="240" w:right="240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kern w:val="0"/>
                <w:sz w:val="20"/>
                <w:szCs w:val="20"/>
              </w:rPr>
              <w:t>Diabetes, n (%)</w:t>
            </w:r>
          </w:p>
        </w:tc>
        <w:tc>
          <w:tcPr>
            <w:tcW w:w="1126" w:type="pct"/>
            <w:vAlign w:val="center"/>
          </w:tcPr>
          <w:p w14:paraId="5CD1BA72" w14:textId="50B12EAD" w:rsidR="005C0969" w:rsidRPr="00E30DCE" w:rsidRDefault="005C0969" w:rsidP="005C0969">
            <w:pPr>
              <w:ind w:left="240" w:right="240" w:firstLineChars="100" w:firstLine="200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sz w:val="20"/>
                <w:szCs w:val="20"/>
              </w:rPr>
              <w:t>19 (22.6%)</w:t>
            </w:r>
          </w:p>
        </w:tc>
        <w:tc>
          <w:tcPr>
            <w:tcW w:w="1126" w:type="pct"/>
            <w:vAlign w:val="center"/>
          </w:tcPr>
          <w:p w14:paraId="6937C3FC" w14:textId="724A1F08" w:rsidR="005C0969" w:rsidRPr="00E30DCE" w:rsidRDefault="005C0969" w:rsidP="005C0969">
            <w:pPr>
              <w:ind w:left="240" w:right="240" w:firstLineChars="100" w:firstLine="200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sz w:val="20"/>
                <w:szCs w:val="20"/>
              </w:rPr>
              <w:t>9 (10.7%)</w:t>
            </w:r>
          </w:p>
        </w:tc>
        <w:tc>
          <w:tcPr>
            <w:tcW w:w="665" w:type="pct"/>
            <w:noWrap/>
            <w:vAlign w:val="center"/>
          </w:tcPr>
          <w:p w14:paraId="52797BEC" w14:textId="3CEB10C7" w:rsidR="005C0969" w:rsidRPr="00E30DCE" w:rsidRDefault="005C0969" w:rsidP="00E051BC">
            <w:pPr>
              <w:ind w:left="240" w:right="240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kern w:val="0"/>
                <w:sz w:val="20"/>
                <w:szCs w:val="20"/>
              </w:rPr>
              <w:t>0.062</w:t>
            </w:r>
          </w:p>
        </w:tc>
      </w:tr>
      <w:tr w:rsidR="00752891" w:rsidRPr="00E30DCE" w14:paraId="136518A5" w14:textId="77777777" w:rsidTr="00B94618">
        <w:trPr>
          <w:trHeight w:val="20"/>
        </w:trPr>
        <w:tc>
          <w:tcPr>
            <w:tcW w:w="2084" w:type="pct"/>
            <w:noWrap/>
            <w:vAlign w:val="center"/>
          </w:tcPr>
          <w:p w14:paraId="5CB34809" w14:textId="77777777" w:rsidR="005C0969" w:rsidRPr="00E30DCE" w:rsidRDefault="005C0969" w:rsidP="005C0969">
            <w:pPr>
              <w:ind w:left="240" w:right="240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kern w:val="0"/>
                <w:sz w:val="20"/>
                <w:szCs w:val="20"/>
              </w:rPr>
              <w:t>Dyslipidemia, n (%)</w:t>
            </w:r>
          </w:p>
        </w:tc>
        <w:tc>
          <w:tcPr>
            <w:tcW w:w="1126" w:type="pct"/>
            <w:vAlign w:val="center"/>
          </w:tcPr>
          <w:p w14:paraId="68611340" w14:textId="38587C03" w:rsidR="005C0969" w:rsidRPr="00E30DCE" w:rsidRDefault="005C0969" w:rsidP="005C0969">
            <w:pPr>
              <w:ind w:left="240" w:right="240" w:firstLineChars="100" w:firstLine="200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sz w:val="20"/>
                <w:szCs w:val="20"/>
              </w:rPr>
              <w:t>35 (41.7%)</w:t>
            </w:r>
          </w:p>
        </w:tc>
        <w:tc>
          <w:tcPr>
            <w:tcW w:w="1126" w:type="pct"/>
            <w:vAlign w:val="center"/>
          </w:tcPr>
          <w:p w14:paraId="489C5CD2" w14:textId="20957955" w:rsidR="005C0969" w:rsidRPr="00E30DCE" w:rsidRDefault="005C0969" w:rsidP="005C0969">
            <w:pPr>
              <w:ind w:left="240" w:right="240" w:firstLineChars="100" w:firstLine="200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sz w:val="20"/>
                <w:szCs w:val="20"/>
              </w:rPr>
              <w:t>31 (36.9%)</w:t>
            </w:r>
          </w:p>
        </w:tc>
        <w:tc>
          <w:tcPr>
            <w:tcW w:w="665" w:type="pct"/>
            <w:noWrap/>
            <w:vAlign w:val="center"/>
          </w:tcPr>
          <w:p w14:paraId="1E829A45" w14:textId="1B665976" w:rsidR="005C0969" w:rsidRPr="00E30DCE" w:rsidRDefault="005C0969" w:rsidP="00E051BC">
            <w:pPr>
              <w:ind w:left="240" w:right="240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kern w:val="0"/>
                <w:sz w:val="20"/>
                <w:szCs w:val="20"/>
              </w:rPr>
              <w:t>0.636</w:t>
            </w:r>
          </w:p>
        </w:tc>
      </w:tr>
      <w:tr w:rsidR="00752891" w:rsidRPr="00E30DCE" w14:paraId="7A95D79A" w14:textId="77777777" w:rsidTr="00B94618">
        <w:trPr>
          <w:trHeight w:val="20"/>
        </w:trPr>
        <w:tc>
          <w:tcPr>
            <w:tcW w:w="2084" w:type="pct"/>
            <w:noWrap/>
            <w:vAlign w:val="center"/>
          </w:tcPr>
          <w:p w14:paraId="286F21AC" w14:textId="77777777" w:rsidR="005C0969" w:rsidRPr="00E30DCE" w:rsidRDefault="005C0969" w:rsidP="005C0969">
            <w:pPr>
              <w:ind w:left="240" w:right="240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kern w:val="0"/>
                <w:sz w:val="20"/>
                <w:szCs w:val="20"/>
              </w:rPr>
              <w:t>Hypertension, n (%)</w:t>
            </w:r>
          </w:p>
        </w:tc>
        <w:tc>
          <w:tcPr>
            <w:tcW w:w="1126" w:type="pct"/>
            <w:vAlign w:val="center"/>
          </w:tcPr>
          <w:p w14:paraId="16C8932A" w14:textId="359A5EC6" w:rsidR="005C0969" w:rsidRPr="00E30DCE" w:rsidRDefault="005C0969" w:rsidP="005C0969">
            <w:pPr>
              <w:ind w:left="240" w:right="240" w:firstLineChars="100" w:firstLine="200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sz w:val="20"/>
                <w:szCs w:val="20"/>
              </w:rPr>
              <w:t>28 (33.3%)</w:t>
            </w:r>
          </w:p>
        </w:tc>
        <w:tc>
          <w:tcPr>
            <w:tcW w:w="1126" w:type="pct"/>
            <w:vAlign w:val="center"/>
          </w:tcPr>
          <w:p w14:paraId="259D42F0" w14:textId="215C7C6F" w:rsidR="005C0969" w:rsidRPr="00E30DCE" w:rsidRDefault="005C0969" w:rsidP="005C0969">
            <w:pPr>
              <w:ind w:left="240" w:right="240" w:firstLineChars="100" w:firstLine="200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sz w:val="20"/>
                <w:szCs w:val="20"/>
              </w:rPr>
              <w:t>44 (52.4%)</w:t>
            </w:r>
          </w:p>
        </w:tc>
        <w:tc>
          <w:tcPr>
            <w:tcW w:w="665" w:type="pct"/>
            <w:noWrap/>
            <w:vAlign w:val="center"/>
          </w:tcPr>
          <w:p w14:paraId="2BDDE48E" w14:textId="742D60B4" w:rsidR="005C0969" w:rsidRPr="00E30DCE" w:rsidRDefault="005C0969" w:rsidP="00E051BC">
            <w:pPr>
              <w:ind w:left="240" w:right="240"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0.019</w:t>
            </w:r>
          </w:p>
        </w:tc>
      </w:tr>
      <w:tr w:rsidR="00752891" w:rsidRPr="00E30DCE" w14:paraId="68863226" w14:textId="77777777" w:rsidTr="00B94618">
        <w:trPr>
          <w:trHeight w:val="20"/>
        </w:trPr>
        <w:tc>
          <w:tcPr>
            <w:tcW w:w="2084" w:type="pct"/>
            <w:noWrap/>
            <w:vAlign w:val="center"/>
          </w:tcPr>
          <w:p w14:paraId="617D1BBD" w14:textId="77777777" w:rsidR="005C0969" w:rsidRPr="00E30DCE" w:rsidRDefault="005C0969" w:rsidP="005C0969">
            <w:pPr>
              <w:ind w:left="240" w:right="240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kern w:val="0"/>
                <w:sz w:val="20"/>
                <w:szCs w:val="20"/>
              </w:rPr>
              <w:t>Dose of Terazosin</w:t>
            </w:r>
          </w:p>
        </w:tc>
        <w:tc>
          <w:tcPr>
            <w:tcW w:w="1126" w:type="pct"/>
            <w:vAlign w:val="center"/>
          </w:tcPr>
          <w:p w14:paraId="680AABDD" w14:textId="77777777" w:rsidR="005C0969" w:rsidRPr="00E30DCE" w:rsidRDefault="005C0969" w:rsidP="005C0969">
            <w:pPr>
              <w:ind w:left="240" w:right="240" w:firstLineChars="100" w:firstLine="200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1126" w:type="pct"/>
            <w:vAlign w:val="center"/>
          </w:tcPr>
          <w:p w14:paraId="179304CB" w14:textId="77777777" w:rsidR="005C0969" w:rsidRPr="00E30DCE" w:rsidRDefault="005C0969" w:rsidP="005C0969">
            <w:pPr>
              <w:ind w:left="240" w:right="240" w:firstLineChars="100" w:firstLine="200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665" w:type="pct"/>
            <w:noWrap/>
            <w:vAlign w:val="center"/>
          </w:tcPr>
          <w:p w14:paraId="5891B2D3" w14:textId="3DE33C31" w:rsidR="005C0969" w:rsidRPr="00E30DCE" w:rsidRDefault="005C0969" w:rsidP="00E051BC">
            <w:pPr>
              <w:ind w:left="240" w:right="240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752891" w:rsidRPr="00E30DCE" w14:paraId="0A8BDEE2" w14:textId="77777777" w:rsidTr="00B94618">
        <w:trPr>
          <w:trHeight w:val="20"/>
        </w:trPr>
        <w:tc>
          <w:tcPr>
            <w:tcW w:w="2084" w:type="pct"/>
            <w:noWrap/>
            <w:vAlign w:val="center"/>
          </w:tcPr>
          <w:p w14:paraId="7F3ED26A" w14:textId="4672E17A" w:rsidR="005C0969" w:rsidRPr="00E30DCE" w:rsidRDefault="005C0969" w:rsidP="005C0969">
            <w:pPr>
              <w:ind w:left="240" w:right="240" w:firstLineChars="100" w:firstLine="200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sz w:val="20"/>
                <w:szCs w:val="20"/>
              </w:rPr>
              <w:t>0.5mg</w:t>
            </w:r>
            <w:r w:rsidR="00752891" w:rsidRPr="00E30DCE">
              <w:rPr>
                <w:rFonts w:ascii="Arial" w:eastAsia="等线" w:hAnsi="Arial" w:cs="Arial"/>
                <w:sz w:val="20"/>
                <w:szCs w:val="20"/>
              </w:rPr>
              <w:t>/day</w:t>
            </w:r>
          </w:p>
        </w:tc>
        <w:tc>
          <w:tcPr>
            <w:tcW w:w="1126" w:type="pct"/>
            <w:vAlign w:val="center"/>
          </w:tcPr>
          <w:p w14:paraId="758F9D23" w14:textId="7E32AA0B" w:rsidR="005C0969" w:rsidRPr="00E30DCE" w:rsidRDefault="005C0969" w:rsidP="005C0969">
            <w:pPr>
              <w:ind w:left="240" w:right="240" w:firstLineChars="100" w:firstLine="200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sz w:val="20"/>
                <w:szCs w:val="20"/>
              </w:rPr>
              <w:t>43 (51.2%)</w:t>
            </w:r>
          </w:p>
        </w:tc>
        <w:tc>
          <w:tcPr>
            <w:tcW w:w="1126" w:type="pct"/>
            <w:vAlign w:val="center"/>
          </w:tcPr>
          <w:p w14:paraId="67ECCCB0" w14:textId="741E7DE5" w:rsidR="005C0969" w:rsidRPr="00E30DCE" w:rsidRDefault="005C0969" w:rsidP="005C0969">
            <w:pPr>
              <w:ind w:left="240" w:right="240" w:firstLineChars="100" w:firstLine="200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sz w:val="20"/>
                <w:szCs w:val="20"/>
              </w:rPr>
              <w:t>47 (56.0%)</w:t>
            </w:r>
          </w:p>
        </w:tc>
        <w:tc>
          <w:tcPr>
            <w:tcW w:w="665" w:type="pct"/>
            <w:vMerge w:val="restart"/>
            <w:noWrap/>
            <w:vAlign w:val="center"/>
          </w:tcPr>
          <w:p w14:paraId="35CCBD6D" w14:textId="0F632F29" w:rsidR="005C0969" w:rsidRPr="00E30DCE" w:rsidRDefault="005C0969" w:rsidP="00E051BC">
            <w:pPr>
              <w:ind w:left="240" w:right="240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kern w:val="0"/>
                <w:sz w:val="20"/>
                <w:szCs w:val="20"/>
              </w:rPr>
              <w:t>0.643</w:t>
            </w:r>
          </w:p>
        </w:tc>
      </w:tr>
      <w:tr w:rsidR="00752891" w:rsidRPr="00E30DCE" w14:paraId="32400EA6" w14:textId="77777777" w:rsidTr="00B94618">
        <w:trPr>
          <w:trHeight w:val="20"/>
        </w:trPr>
        <w:tc>
          <w:tcPr>
            <w:tcW w:w="2084" w:type="pct"/>
            <w:noWrap/>
            <w:vAlign w:val="center"/>
          </w:tcPr>
          <w:p w14:paraId="32F2473D" w14:textId="3A8221C7" w:rsidR="005C0969" w:rsidRPr="00E30DCE" w:rsidRDefault="005C0969" w:rsidP="005C0969">
            <w:pPr>
              <w:ind w:left="240" w:right="240" w:firstLineChars="100" w:firstLine="200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sz w:val="20"/>
                <w:szCs w:val="20"/>
              </w:rPr>
              <w:t>1.0mg</w:t>
            </w:r>
            <w:r w:rsidR="00752891" w:rsidRPr="00E30DCE">
              <w:rPr>
                <w:rFonts w:ascii="Arial" w:eastAsia="等线" w:hAnsi="Arial" w:cs="Arial"/>
                <w:sz w:val="20"/>
                <w:szCs w:val="20"/>
              </w:rPr>
              <w:t>/day</w:t>
            </w:r>
          </w:p>
        </w:tc>
        <w:tc>
          <w:tcPr>
            <w:tcW w:w="1126" w:type="pct"/>
            <w:vAlign w:val="center"/>
          </w:tcPr>
          <w:p w14:paraId="1A6879E2" w14:textId="78B25936" w:rsidR="005C0969" w:rsidRPr="00E30DCE" w:rsidRDefault="005C0969" w:rsidP="005C0969">
            <w:pPr>
              <w:ind w:left="240" w:right="240" w:firstLineChars="100" w:firstLine="200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sz w:val="20"/>
                <w:szCs w:val="20"/>
              </w:rPr>
              <w:t>41 (48.8%)</w:t>
            </w:r>
          </w:p>
        </w:tc>
        <w:tc>
          <w:tcPr>
            <w:tcW w:w="1126" w:type="pct"/>
            <w:vAlign w:val="center"/>
          </w:tcPr>
          <w:p w14:paraId="6E95D4DA" w14:textId="50D0B6A6" w:rsidR="005C0969" w:rsidRPr="00E30DCE" w:rsidRDefault="005C0969" w:rsidP="005C0969">
            <w:pPr>
              <w:ind w:left="240" w:right="240" w:firstLineChars="100" w:firstLine="200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sz w:val="20"/>
                <w:szCs w:val="20"/>
              </w:rPr>
              <w:t>37 (44.0%)</w:t>
            </w:r>
          </w:p>
        </w:tc>
        <w:tc>
          <w:tcPr>
            <w:tcW w:w="665" w:type="pct"/>
            <w:vMerge/>
            <w:noWrap/>
            <w:vAlign w:val="center"/>
          </w:tcPr>
          <w:p w14:paraId="009D6BE0" w14:textId="1B181E63" w:rsidR="005C0969" w:rsidRPr="00E30DCE" w:rsidRDefault="005C0969" w:rsidP="00E051BC">
            <w:pPr>
              <w:ind w:left="240" w:right="240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752891" w:rsidRPr="00E30DCE" w14:paraId="2F50297C" w14:textId="77777777" w:rsidTr="00B94618">
        <w:trPr>
          <w:trHeight w:val="20"/>
        </w:trPr>
        <w:tc>
          <w:tcPr>
            <w:tcW w:w="2084" w:type="pct"/>
            <w:noWrap/>
            <w:vAlign w:val="center"/>
          </w:tcPr>
          <w:p w14:paraId="5E7EB877" w14:textId="3C96557F" w:rsidR="005C0969" w:rsidRPr="00E30DCE" w:rsidRDefault="005C0969" w:rsidP="005C0969">
            <w:pPr>
              <w:ind w:left="240" w:right="240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 xml:space="preserve">Vascular </w:t>
            </w:r>
            <w:r w:rsidRPr="00E30DCE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126" w:type="pct"/>
            <w:vAlign w:val="center"/>
          </w:tcPr>
          <w:p w14:paraId="0C0629E0" w14:textId="77777777" w:rsidR="005C0969" w:rsidRPr="00E30DCE" w:rsidRDefault="005C0969" w:rsidP="005C0969">
            <w:pPr>
              <w:ind w:left="240" w:right="240" w:firstLineChars="100" w:firstLine="200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1126" w:type="pct"/>
            <w:vAlign w:val="center"/>
          </w:tcPr>
          <w:p w14:paraId="5F6502EB" w14:textId="77777777" w:rsidR="005C0969" w:rsidRPr="00E30DCE" w:rsidRDefault="005C0969" w:rsidP="005C0969">
            <w:pPr>
              <w:ind w:left="240" w:right="240" w:firstLineChars="100" w:firstLine="200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665" w:type="pct"/>
            <w:noWrap/>
            <w:vAlign w:val="center"/>
          </w:tcPr>
          <w:p w14:paraId="18C74288" w14:textId="0222415D" w:rsidR="005C0969" w:rsidRPr="00E30DCE" w:rsidRDefault="005C0969" w:rsidP="00E051BC">
            <w:pPr>
              <w:ind w:left="240" w:right="240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752891" w:rsidRPr="00E30DCE" w14:paraId="5AD27C04" w14:textId="77777777" w:rsidTr="00B94618">
        <w:trPr>
          <w:trHeight w:val="20"/>
        </w:trPr>
        <w:tc>
          <w:tcPr>
            <w:tcW w:w="2084" w:type="pct"/>
            <w:noWrap/>
            <w:vAlign w:val="center"/>
            <w:hideMark/>
          </w:tcPr>
          <w:p w14:paraId="315437DD" w14:textId="77777777" w:rsidR="005C0969" w:rsidRPr="00E30DCE" w:rsidRDefault="005C0969" w:rsidP="005C0969">
            <w:pPr>
              <w:ind w:left="240" w:right="240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Baseline </w:t>
            </w:r>
            <w:proofErr w:type="spellStart"/>
            <w:r w:rsidRPr="00E30DCE">
              <w:rPr>
                <w:rFonts w:ascii="Arial" w:eastAsia="等线" w:hAnsi="Arial" w:cs="Arial"/>
                <w:kern w:val="0"/>
                <w:sz w:val="20"/>
                <w:szCs w:val="20"/>
              </w:rPr>
              <w:t>BaPWV</w:t>
            </w:r>
            <w:proofErr w:type="spellEnd"/>
            <w:r w:rsidRPr="00E30DCE">
              <w:rPr>
                <w:rFonts w:ascii="Arial" w:eastAsia="等线" w:hAnsi="Arial" w:cs="Arial"/>
                <w:kern w:val="0"/>
                <w:sz w:val="20"/>
                <w:szCs w:val="20"/>
              </w:rPr>
              <w:t>, cm/s</w:t>
            </w:r>
          </w:p>
        </w:tc>
        <w:tc>
          <w:tcPr>
            <w:tcW w:w="1126" w:type="pct"/>
            <w:vAlign w:val="center"/>
          </w:tcPr>
          <w:p w14:paraId="6FC1A440" w14:textId="46503ADB" w:rsidR="005C0969" w:rsidRPr="00E30DCE" w:rsidRDefault="005C0969" w:rsidP="005C0969">
            <w:pPr>
              <w:ind w:left="240" w:right="240" w:firstLineChars="100" w:firstLine="200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sz w:val="20"/>
                <w:szCs w:val="20"/>
              </w:rPr>
              <w:t>1644.9 ± 237.7</w:t>
            </w:r>
          </w:p>
        </w:tc>
        <w:tc>
          <w:tcPr>
            <w:tcW w:w="1126" w:type="pct"/>
            <w:vAlign w:val="center"/>
          </w:tcPr>
          <w:p w14:paraId="1646B7DE" w14:textId="6258BC8B" w:rsidR="005C0969" w:rsidRPr="00E30DCE" w:rsidRDefault="005C0969" w:rsidP="00752891">
            <w:pPr>
              <w:ind w:left="240" w:right="240" w:firstLineChars="100" w:firstLine="200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sz w:val="20"/>
                <w:szCs w:val="20"/>
              </w:rPr>
              <w:t>1799.2 ± 275.4</w:t>
            </w:r>
          </w:p>
        </w:tc>
        <w:tc>
          <w:tcPr>
            <w:tcW w:w="665" w:type="pct"/>
            <w:noWrap/>
            <w:vAlign w:val="center"/>
          </w:tcPr>
          <w:p w14:paraId="24F80B33" w14:textId="0D723816" w:rsidR="005C0969" w:rsidRPr="00E30DCE" w:rsidRDefault="005C0969" w:rsidP="00E051BC">
            <w:pPr>
              <w:ind w:left="240" w:right="240"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&lt;</w:t>
            </w:r>
            <w:r w:rsidR="00E051BC" w:rsidRPr="00E30DCE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E30DCE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0.001</w:t>
            </w:r>
          </w:p>
        </w:tc>
      </w:tr>
      <w:tr w:rsidR="00752891" w:rsidRPr="00E30DCE" w14:paraId="02FE58B7" w14:textId="77777777" w:rsidTr="00B94618">
        <w:trPr>
          <w:trHeight w:val="20"/>
        </w:trPr>
        <w:tc>
          <w:tcPr>
            <w:tcW w:w="2084" w:type="pct"/>
            <w:noWrap/>
            <w:vAlign w:val="center"/>
            <w:hideMark/>
          </w:tcPr>
          <w:p w14:paraId="57EC9326" w14:textId="77777777" w:rsidR="005C0969" w:rsidRPr="00E30DCE" w:rsidRDefault="005C0969" w:rsidP="005C0969">
            <w:pPr>
              <w:ind w:left="240" w:right="240" w:firstLineChars="100" w:firstLine="200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sz w:val="20"/>
                <w:szCs w:val="20"/>
              </w:rPr>
              <w:t>Moderate arterial stiffness, n (%)</w:t>
            </w:r>
          </w:p>
        </w:tc>
        <w:tc>
          <w:tcPr>
            <w:tcW w:w="1126" w:type="pct"/>
            <w:vAlign w:val="center"/>
          </w:tcPr>
          <w:p w14:paraId="5A571B71" w14:textId="66E329BA" w:rsidR="005C0969" w:rsidRPr="00E30DCE" w:rsidRDefault="005C0969" w:rsidP="005C0969">
            <w:pPr>
              <w:ind w:left="240" w:right="240" w:firstLineChars="100" w:firstLine="200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sz w:val="20"/>
                <w:szCs w:val="20"/>
              </w:rPr>
              <w:t>43 (51.2%)</w:t>
            </w:r>
          </w:p>
        </w:tc>
        <w:tc>
          <w:tcPr>
            <w:tcW w:w="1126" w:type="pct"/>
            <w:vAlign w:val="center"/>
          </w:tcPr>
          <w:p w14:paraId="0B322D69" w14:textId="63F0A883" w:rsidR="005C0969" w:rsidRPr="00E30DCE" w:rsidRDefault="005C0969" w:rsidP="005C0969">
            <w:pPr>
              <w:ind w:left="240" w:right="240" w:firstLineChars="100" w:firstLine="200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sz w:val="20"/>
                <w:szCs w:val="20"/>
              </w:rPr>
              <w:t>24 (28.6%)</w:t>
            </w:r>
          </w:p>
        </w:tc>
        <w:tc>
          <w:tcPr>
            <w:tcW w:w="665" w:type="pct"/>
            <w:vMerge w:val="restart"/>
            <w:noWrap/>
            <w:vAlign w:val="center"/>
          </w:tcPr>
          <w:p w14:paraId="2A0E55CD" w14:textId="4A809180" w:rsidR="005C0969" w:rsidRPr="00E30DCE" w:rsidRDefault="005C0969" w:rsidP="00E051BC">
            <w:pPr>
              <w:ind w:left="240" w:right="240"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0.005</w:t>
            </w:r>
          </w:p>
        </w:tc>
      </w:tr>
      <w:tr w:rsidR="00752891" w:rsidRPr="00E30DCE" w14:paraId="76E4149A" w14:textId="77777777" w:rsidTr="00B94618">
        <w:trPr>
          <w:trHeight w:val="20"/>
        </w:trPr>
        <w:tc>
          <w:tcPr>
            <w:tcW w:w="2084" w:type="pct"/>
            <w:noWrap/>
            <w:vAlign w:val="center"/>
            <w:hideMark/>
          </w:tcPr>
          <w:p w14:paraId="729E23A4" w14:textId="77777777" w:rsidR="005C0969" w:rsidRPr="00E30DCE" w:rsidRDefault="005C0969" w:rsidP="005C0969">
            <w:pPr>
              <w:ind w:left="240" w:right="240" w:firstLineChars="100" w:firstLine="200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sz w:val="20"/>
                <w:szCs w:val="20"/>
              </w:rPr>
              <w:t>Severe arterial stiffness, n (%)</w:t>
            </w:r>
          </w:p>
        </w:tc>
        <w:tc>
          <w:tcPr>
            <w:tcW w:w="1126" w:type="pct"/>
            <w:vAlign w:val="center"/>
          </w:tcPr>
          <w:p w14:paraId="42E1590D" w14:textId="33C4BDE1" w:rsidR="005C0969" w:rsidRPr="00E30DCE" w:rsidRDefault="005C0969" w:rsidP="005C0969">
            <w:pPr>
              <w:ind w:left="240" w:right="240" w:firstLineChars="100" w:firstLine="200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sz w:val="20"/>
                <w:szCs w:val="20"/>
              </w:rPr>
              <w:t>41 (48.8%)</w:t>
            </w:r>
          </w:p>
        </w:tc>
        <w:tc>
          <w:tcPr>
            <w:tcW w:w="1126" w:type="pct"/>
            <w:vAlign w:val="center"/>
          </w:tcPr>
          <w:p w14:paraId="156BEF1E" w14:textId="227D8754" w:rsidR="005C0969" w:rsidRPr="00E30DCE" w:rsidRDefault="005C0969" w:rsidP="005C0969">
            <w:pPr>
              <w:ind w:left="240" w:right="240" w:firstLineChars="100" w:firstLine="200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sz w:val="20"/>
                <w:szCs w:val="20"/>
              </w:rPr>
              <w:t>60 (71.4%)</w:t>
            </w:r>
          </w:p>
        </w:tc>
        <w:tc>
          <w:tcPr>
            <w:tcW w:w="665" w:type="pct"/>
            <w:vMerge/>
            <w:noWrap/>
            <w:vAlign w:val="center"/>
          </w:tcPr>
          <w:p w14:paraId="56E0532F" w14:textId="50199A35" w:rsidR="005C0969" w:rsidRPr="00E30DCE" w:rsidRDefault="005C0969" w:rsidP="00E051BC">
            <w:pPr>
              <w:ind w:left="240" w:right="240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752891" w:rsidRPr="00E30DCE" w14:paraId="3F3B85EF" w14:textId="77777777" w:rsidTr="00B94618">
        <w:trPr>
          <w:trHeight w:val="20"/>
        </w:trPr>
        <w:tc>
          <w:tcPr>
            <w:tcW w:w="2084" w:type="pct"/>
            <w:noWrap/>
            <w:vAlign w:val="center"/>
          </w:tcPr>
          <w:p w14:paraId="26F752AE" w14:textId="77777777" w:rsidR="005C0969" w:rsidRPr="00E30DCE" w:rsidRDefault="005C0969" w:rsidP="005C0969">
            <w:pPr>
              <w:ind w:left="240" w:right="240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kern w:val="0"/>
                <w:sz w:val="20"/>
                <w:szCs w:val="20"/>
              </w:rPr>
              <w:t>Brachial SBP, mm Hg</w:t>
            </w:r>
          </w:p>
        </w:tc>
        <w:tc>
          <w:tcPr>
            <w:tcW w:w="1126" w:type="pct"/>
            <w:vAlign w:val="center"/>
          </w:tcPr>
          <w:p w14:paraId="6C06909E" w14:textId="1DB53D80" w:rsidR="005C0969" w:rsidRPr="00E30DCE" w:rsidRDefault="005C0969" w:rsidP="005C0969">
            <w:pPr>
              <w:ind w:left="240" w:right="240" w:firstLineChars="100" w:firstLine="200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sz w:val="20"/>
                <w:szCs w:val="20"/>
              </w:rPr>
              <w:t>134.0 ± 13.3</w:t>
            </w:r>
          </w:p>
        </w:tc>
        <w:tc>
          <w:tcPr>
            <w:tcW w:w="1126" w:type="pct"/>
            <w:vAlign w:val="center"/>
          </w:tcPr>
          <w:p w14:paraId="522E4C12" w14:textId="44BD5DE8" w:rsidR="005C0969" w:rsidRPr="00E30DCE" w:rsidRDefault="005C0969" w:rsidP="005C0969">
            <w:pPr>
              <w:ind w:left="240" w:right="240" w:firstLineChars="100" w:firstLine="200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sz w:val="20"/>
                <w:szCs w:val="20"/>
              </w:rPr>
              <w:t>141.0 ± 16.7</w:t>
            </w:r>
          </w:p>
        </w:tc>
        <w:tc>
          <w:tcPr>
            <w:tcW w:w="665" w:type="pct"/>
            <w:noWrap/>
            <w:vAlign w:val="center"/>
          </w:tcPr>
          <w:p w14:paraId="30FB9979" w14:textId="3A18C18B" w:rsidR="005C0969" w:rsidRPr="00E30DCE" w:rsidRDefault="005C0969" w:rsidP="00E051BC">
            <w:pPr>
              <w:ind w:left="240" w:right="240"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0.007</w:t>
            </w:r>
          </w:p>
        </w:tc>
      </w:tr>
      <w:tr w:rsidR="00752891" w:rsidRPr="00E30DCE" w14:paraId="5A92EC6E" w14:textId="77777777" w:rsidTr="00B94618">
        <w:trPr>
          <w:trHeight w:val="20"/>
        </w:trPr>
        <w:tc>
          <w:tcPr>
            <w:tcW w:w="2084" w:type="pct"/>
            <w:noWrap/>
            <w:vAlign w:val="center"/>
          </w:tcPr>
          <w:p w14:paraId="698DE688" w14:textId="77777777" w:rsidR="005C0969" w:rsidRPr="00E30DCE" w:rsidRDefault="005C0969" w:rsidP="005C0969">
            <w:pPr>
              <w:ind w:left="240" w:right="240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kern w:val="0"/>
                <w:sz w:val="20"/>
                <w:szCs w:val="20"/>
              </w:rPr>
              <w:t>Brachial DBP, mm Hg</w:t>
            </w:r>
          </w:p>
        </w:tc>
        <w:tc>
          <w:tcPr>
            <w:tcW w:w="1126" w:type="pct"/>
            <w:vAlign w:val="center"/>
          </w:tcPr>
          <w:p w14:paraId="0114E049" w14:textId="4D052C65" w:rsidR="005C0969" w:rsidRPr="00E30DCE" w:rsidRDefault="005C0969" w:rsidP="005C0969">
            <w:pPr>
              <w:ind w:left="240" w:right="240" w:firstLineChars="100" w:firstLine="200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sz w:val="20"/>
                <w:szCs w:val="20"/>
              </w:rPr>
              <w:t>81.8 ± 9.25</w:t>
            </w:r>
          </w:p>
        </w:tc>
        <w:tc>
          <w:tcPr>
            <w:tcW w:w="1126" w:type="pct"/>
            <w:vAlign w:val="center"/>
          </w:tcPr>
          <w:p w14:paraId="25FF0E6C" w14:textId="2FC8768F" w:rsidR="005C0969" w:rsidRPr="00E30DCE" w:rsidRDefault="005C0969" w:rsidP="005C0969">
            <w:pPr>
              <w:ind w:left="240" w:right="240" w:firstLineChars="100" w:firstLine="200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sz w:val="20"/>
                <w:szCs w:val="20"/>
              </w:rPr>
              <w:t>84.4 ± 11.2</w:t>
            </w:r>
          </w:p>
        </w:tc>
        <w:tc>
          <w:tcPr>
            <w:tcW w:w="665" w:type="pct"/>
            <w:noWrap/>
            <w:vAlign w:val="center"/>
          </w:tcPr>
          <w:p w14:paraId="159D9CBE" w14:textId="5A07F483" w:rsidR="005C0969" w:rsidRPr="00E30DCE" w:rsidRDefault="005C0969" w:rsidP="00E051BC">
            <w:pPr>
              <w:ind w:left="240" w:right="240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kern w:val="0"/>
                <w:sz w:val="20"/>
                <w:szCs w:val="20"/>
              </w:rPr>
              <w:t>0.107</w:t>
            </w:r>
          </w:p>
        </w:tc>
      </w:tr>
      <w:tr w:rsidR="00752891" w:rsidRPr="00E30DCE" w14:paraId="6F93A85B" w14:textId="77777777" w:rsidTr="00B94618">
        <w:trPr>
          <w:trHeight w:val="20"/>
        </w:trPr>
        <w:tc>
          <w:tcPr>
            <w:tcW w:w="2084" w:type="pct"/>
            <w:noWrap/>
            <w:vAlign w:val="center"/>
          </w:tcPr>
          <w:p w14:paraId="518515C5" w14:textId="77777777" w:rsidR="005C0969" w:rsidRPr="00E30DCE" w:rsidRDefault="005C0969" w:rsidP="005C0969">
            <w:pPr>
              <w:ind w:left="240" w:right="240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kern w:val="0"/>
                <w:sz w:val="20"/>
                <w:szCs w:val="20"/>
              </w:rPr>
              <w:t>Brachial MAP, mmHg</w:t>
            </w:r>
          </w:p>
        </w:tc>
        <w:tc>
          <w:tcPr>
            <w:tcW w:w="1126" w:type="pct"/>
            <w:vAlign w:val="center"/>
          </w:tcPr>
          <w:p w14:paraId="567A4DEC" w14:textId="793EF1C2" w:rsidR="005C0969" w:rsidRPr="00E30DCE" w:rsidRDefault="005C0969" w:rsidP="005C0969">
            <w:pPr>
              <w:ind w:left="240" w:right="240" w:firstLineChars="100" w:firstLine="200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sz w:val="20"/>
                <w:szCs w:val="20"/>
              </w:rPr>
              <w:t>110.2 ± 19.5</w:t>
            </w:r>
          </w:p>
        </w:tc>
        <w:tc>
          <w:tcPr>
            <w:tcW w:w="1126" w:type="pct"/>
            <w:vAlign w:val="center"/>
          </w:tcPr>
          <w:p w14:paraId="55F1EB73" w14:textId="30851E28" w:rsidR="005C0969" w:rsidRPr="00E30DCE" w:rsidRDefault="005C0969" w:rsidP="005C0969">
            <w:pPr>
              <w:ind w:left="240" w:right="240" w:firstLineChars="100" w:firstLine="200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sz w:val="20"/>
                <w:szCs w:val="20"/>
              </w:rPr>
              <w:t>112.3 ± 20.4</w:t>
            </w:r>
          </w:p>
        </w:tc>
        <w:tc>
          <w:tcPr>
            <w:tcW w:w="665" w:type="pct"/>
            <w:noWrap/>
            <w:vAlign w:val="center"/>
          </w:tcPr>
          <w:p w14:paraId="5A725780" w14:textId="67E6FE95" w:rsidR="005C0969" w:rsidRPr="00E30DCE" w:rsidRDefault="005C0969" w:rsidP="00E051BC">
            <w:pPr>
              <w:ind w:left="240" w:right="240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kern w:val="0"/>
                <w:sz w:val="20"/>
                <w:szCs w:val="20"/>
              </w:rPr>
              <w:t>0.507</w:t>
            </w:r>
          </w:p>
        </w:tc>
      </w:tr>
      <w:tr w:rsidR="00752891" w:rsidRPr="00E30DCE" w14:paraId="272FE38F" w14:textId="77777777" w:rsidTr="00B94618">
        <w:trPr>
          <w:trHeight w:val="20"/>
        </w:trPr>
        <w:tc>
          <w:tcPr>
            <w:tcW w:w="2084" w:type="pct"/>
            <w:noWrap/>
            <w:vAlign w:val="center"/>
          </w:tcPr>
          <w:p w14:paraId="0EAEA99E" w14:textId="77777777" w:rsidR="005C0969" w:rsidRPr="00E30DCE" w:rsidRDefault="005C0969" w:rsidP="005C0969">
            <w:pPr>
              <w:ind w:left="240" w:right="240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kern w:val="0"/>
                <w:sz w:val="20"/>
                <w:szCs w:val="20"/>
              </w:rPr>
              <w:t>Heart rate, bpm</w:t>
            </w:r>
          </w:p>
        </w:tc>
        <w:tc>
          <w:tcPr>
            <w:tcW w:w="1126" w:type="pct"/>
            <w:vAlign w:val="center"/>
          </w:tcPr>
          <w:p w14:paraId="4A245CC7" w14:textId="39173866" w:rsidR="005C0969" w:rsidRPr="00E30DCE" w:rsidRDefault="005C0969" w:rsidP="005C0969">
            <w:pPr>
              <w:ind w:left="240" w:right="240" w:firstLineChars="100" w:firstLine="200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sz w:val="20"/>
                <w:szCs w:val="20"/>
              </w:rPr>
              <w:t>70.3 ± 9.47</w:t>
            </w:r>
          </w:p>
        </w:tc>
        <w:tc>
          <w:tcPr>
            <w:tcW w:w="1126" w:type="pct"/>
            <w:vAlign w:val="center"/>
          </w:tcPr>
          <w:p w14:paraId="557E5022" w14:textId="16199CB1" w:rsidR="005C0969" w:rsidRPr="00E30DCE" w:rsidRDefault="005C0969" w:rsidP="005C0969">
            <w:pPr>
              <w:ind w:left="240" w:right="240" w:firstLineChars="100" w:firstLine="200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sz w:val="20"/>
                <w:szCs w:val="20"/>
              </w:rPr>
              <w:t>70.3 ± 9.61</w:t>
            </w:r>
          </w:p>
        </w:tc>
        <w:tc>
          <w:tcPr>
            <w:tcW w:w="665" w:type="pct"/>
            <w:noWrap/>
            <w:vAlign w:val="center"/>
          </w:tcPr>
          <w:p w14:paraId="07537158" w14:textId="51F1E717" w:rsidR="005C0969" w:rsidRPr="00E30DCE" w:rsidRDefault="005C0969" w:rsidP="00E051BC">
            <w:pPr>
              <w:ind w:left="240" w:right="240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kern w:val="0"/>
                <w:sz w:val="20"/>
                <w:szCs w:val="20"/>
              </w:rPr>
              <w:t>0.983</w:t>
            </w:r>
          </w:p>
        </w:tc>
      </w:tr>
      <w:tr w:rsidR="00752891" w:rsidRPr="00E30DCE" w14:paraId="025EBC88" w14:textId="77777777" w:rsidTr="00B94618">
        <w:trPr>
          <w:trHeight w:val="20"/>
        </w:trPr>
        <w:tc>
          <w:tcPr>
            <w:tcW w:w="2084" w:type="pct"/>
            <w:shd w:val="clear" w:color="auto" w:fill="FFFFFF"/>
            <w:noWrap/>
            <w:vAlign w:val="center"/>
          </w:tcPr>
          <w:p w14:paraId="7339AD54" w14:textId="77777777" w:rsidR="005C0969" w:rsidRPr="00E30DCE" w:rsidRDefault="005C0969" w:rsidP="005C0969">
            <w:pPr>
              <w:ind w:left="240" w:right="240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Laboratory variables</w:t>
            </w:r>
          </w:p>
        </w:tc>
        <w:tc>
          <w:tcPr>
            <w:tcW w:w="1126" w:type="pct"/>
            <w:shd w:val="clear" w:color="auto" w:fill="FFFFFF"/>
            <w:vAlign w:val="center"/>
          </w:tcPr>
          <w:p w14:paraId="040545D6" w14:textId="77777777" w:rsidR="005C0969" w:rsidRPr="00E30DCE" w:rsidRDefault="005C0969" w:rsidP="005C0969">
            <w:pPr>
              <w:ind w:left="240" w:right="240" w:firstLineChars="100" w:firstLine="200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1126" w:type="pct"/>
            <w:shd w:val="clear" w:color="auto" w:fill="FFFFFF"/>
            <w:vAlign w:val="center"/>
          </w:tcPr>
          <w:p w14:paraId="2AD34E35" w14:textId="77777777" w:rsidR="005C0969" w:rsidRPr="00E30DCE" w:rsidRDefault="005C0969" w:rsidP="005C0969">
            <w:pPr>
              <w:ind w:left="240" w:right="240" w:firstLineChars="100" w:firstLine="200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FFFFFF"/>
            <w:noWrap/>
            <w:vAlign w:val="center"/>
          </w:tcPr>
          <w:p w14:paraId="6B67A62B" w14:textId="22C14AD7" w:rsidR="005C0969" w:rsidRPr="00E30DCE" w:rsidRDefault="005C0969" w:rsidP="00E051BC">
            <w:pPr>
              <w:ind w:left="240" w:right="240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752891" w:rsidRPr="00E30DCE" w14:paraId="46548509" w14:textId="77777777" w:rsidTr="00B94618">
        <w:trPr>
          <w:trHeight w:val="20"/>
        </w:trPr>
        <w:tc>
          <w:tcPr>
            <w:tcW w:w="2084" w:type="pct"/>
            <w:shd w:val="clear" w:color="auto" w:fill="FFFFFF"/>
            <w:noWrap/>
            <w:vAlign w:val="center"/>
          </w:tcPr>
          <w:p w14:paraId="7261AAF2" w14:textId="456D591E" w:rsidR="005C0969" w:rsidRPr="00E30DCE" w:rsidRDefault="005C0969" w:rsidP="005C0969">
            <w:pPr>
              <w:ind w:left="240" w:right="240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kern w:val="0"/>
                <w:sz w:val="20"/>
                <w:szCs w:val="20"/>
              </w:rPr>
              <w:t>Triglycerides, mg/dL</w:t>
            </w:r>
          </w:p>
        </w:tc>
        <w:tc>
          <w:tcPr>
            <w:tcW w:w="1126" w:type="pct"/>
            <w:shd w:val="clear" w:color="auto" w:fill="FFFFFF"/>
            <w:vAlign w:val="center"/>
          </w:tcPr>
          <w:p w14:paraId="24329078" w14:textId="4ADB7CEB" w:rsidR="005C0969" w:rsidRPr="00E30DCE" w:rsidRDefault="005C0969" w:rsidP="005C0969">
            <w:pPr>
              <w:ind w:left="240" w:right="240" w:firstLineChars="100" w:firstLine="200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sz w:val="20"/>
                <w:szCs w:val="20"/>
              </w:rPr>
              <w:t>1.78 ± 1.15</w:t>
            </w:r>
          </w:p>
        </w:tc>
        <w:tc>
          <w:tcPr>
            <w:tcW w:w="1126" w:type="pct"/>
            <w:shd w:val="clear" w:color="auto" w:fill="FFFFFF"/>
            <w:vAlign w:val="center"/>
          </w:tcPr>
          <w:p w14:paraId="59B18DBA" w14:textId="6F9D00F9" w:rsidR="005C0969" w:rsidRPr="00E30DCE" w:rsidRDefault="005C0969" w:rsidP="005C0969">
            <w:pPr>
              <w:ind w:left="240" w:right="240" w:firstLineChars="100" w:firstLine="200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sz w:val="20"/>
                <w:szCs w:val="20"/>
              </w:rPr>
              <w:t>1.68 ± 0.94</w:t>
            </w:r>
          </w:p>
        </w:tc>
        <w:tc>
          <w:tcPr>
            <w:tcW w:w="665" w:type="pct"/>
            <w:shd w:val="clear" w:color="auto" w:fill="FFFFFF"/>
            <w:noWrap/>
            <w:vAlign w:val="center"/>
          </w:tcPr>
          <w:p w14:paraId="2E1A69AB" w14:textId="58AA5F93" w:rsidR="005C0969" w:rsidRPr="00E30DCE" w:rsidRDefault="005C0969" w:rsidP="00E051BC">
            <w:pPr>
              <w:ind w:left="240" w:right="240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kern w:val="0"/>
                <w:sz w:val="20"/>
                <w:szCs w:val="20"/>
              </w:rPr>
              <w:t>0.539</w:t>
            </w:r>
          </w:p>
        </w:tc>
      </w:tr>
      <w:tr w:rsidR="00752891" w:rsidRPr="00E30DCE" w14:paraId="5F83A1E8" w14:textId="77777777" w:rsidTr="00B94618">
        <w:trPr>
          <w:trHeight w:val="20"/>
        </w:trPr>
        <w:tc>
          <w:tcPr>
            <w:tcW w:w="2084" w:type="pct"/>
            <w:shd w:val="clear" w:color="auto" w:fill="FFFFFF"/>
            <w:noWrap/>
            <w:vAlign w:val="center"/>
          </w:tcPr>
          <w:p w14:paraId="69082463" w14:textId="1FD1A64E" w:rsidR="005C0969" w:rsidRPr="00E30DCE" w:rsidRDefault="005C0969" w:rsidP="005C0969">
            <w:pPr>
              <w:ind w:left="240" w:right="240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kern w:val="0"/>
                <w:sz w:val="20"/>
                <w:szCs w:val="20"/>
              </w:rPr>
              <w:t>TC, mmol/L</w:t>
            </w:r>
          </w:p>
        </w:tc>
        <w:tc>
          <w:tcPr>
            <w:tcW w:w="1126" w:type="pct"/>
            <w:shd w:val="clear" w:color="auto" w:fill="FFFFFF"/>
            <w:vAlign w:val="center"/>
          </w:tcPr>
          <w:p w14:paraId="36C43E16" w14:textId="6154115F" w:rsidR="005C0969" w:rsidRPr="00E30DCE" w:rsidRDefault="005C0969" w:rsidP="005C0969">
            <w:pPr>
              <w:ind w:left="240" w:right="240" w:firstLineChars="100" w:firstLine="200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sz w:val="20"/>
                <w:szCs w:val="20"/>
              </w:rPr>
              <w:t>4.65 ± 0.93</w:t>
            </w:r>
          </w:p>
        </w:tc>
        <w:tc>
          <w:tcPr>
            <w:tcW w:w="1126" w:type="pct"/>
            <w:shd w:val="clear" w:color="auto" w:fill="FFFFFF"/>
            <w:vAlign w:val="center"/>
          </w:tcPr>
          <w:p w14:paraId="3A514722" w14:textId="753B4604" w:rsidR="005C0969" w:rsidRPr="00E30DCE" w:rsidRDefault="005C0969" w:rsidP="005C0969">
            <w:pPr>
              <w:ind w:left="240" w:right="240" w:firstLineChars="100" w:firstLine="200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sz w:val="20"/>
                <w:szCs w:val="20"/>
              </w:rPr>
              <w:t>4.71 ± 1.04</w:t>
            </w:r>
          </w:p>
        </w:tc>
        <w:tc>
          <w:tcPr>
            <w:tcW w:w="665" w:type="pct"/>
            <w:shd w:val="clear" w:color="auto" w:fill="FFFFFF"/>
            <w:noWrap/>
            <w:vAlign w:val="center"/>
          </w:tcPr>
          <w:p w14:paraId="606360C0" w14:textId="6EB2C64B" w:rsidR="005C0969" w:rsidRPr="00E30DCE" w:rsidRDefault="005C0969" w:rsidP="00E051BC">
            <w:pPr>
              <w:ind w:left="240" w:right="240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kern w:val="0"/>
                <w:sz w:val="20"/>
                <w:szCs w:val="20"/>
              </w:rPr>
              <w:t>0.711</w:t>
            </w:r>
          </w:p>
        </w:tc>
      </w:tr>
      <w:tr w:rsidR="00752891" w:rsidRPr="00E30DCE" w14:paraId="5E16B1D1" w14:textId="77777777" w:rsidTr="00B94618">
        <w:trPr>
          <w:trHeight w:val="20"/>
        </w:trPr>
        <w:tc>
          <w:tcPr>
            <w:tcW w:w="2084" w:type="pct"/>
            <w:shd w:val="clear" w:color="auto" w:fill="FFFFFF"/>
            <w:noWrap/>
            <w:vAlign w:val="center"/>
          </w:tcPr>
          <w:p w14:paraId="07735918" w14:textId="77777777" w:rsidR="005C0969" w:rsidRPr="00E30DCE" w:rsidRDefault="005C0969" w:rsidP="005C0969">
            <w:pPr>
              <w:ind w:left="240" w:right="240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kern w:val="0"/>
                <w:sz w:val="20"/>
                <w:szCs w:val="20"/>
              </w:rPr>
              <w:t>LDL-C, mg/dL</w:t>
            </w:r>
          </w:p>
        </w:tc>
        <w:tc>
          <w:tcPr>
            <w:tcW w:w="1126" w:type="pct"/>
            <w:shd w:val="clear" w:color="auto" w:fill="FFFFFF"/>
            <w:vAlign w:val="center"/>
          </w:tcPr>
          <w:p w14:paraId="7865E76E" w14:textId="712B46B8" w:rsidR="005C0969" w:rsidRPr="00E30DCE" w:rsidRDefault="005C0969" w:rsidP="005C0969">
            <w:pPr>
              <w:ind w:left="240" w:right="240" w:firstLineChars="100" w:firstLine="200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sz w:val="20"/>
                <w:szCs w:val="20"/>
              </w:rPr>
              <w:t>2.84 ± 0.85</w:t>
            </w:r>
          </w:p>
        </w:tc>
        <w:tc>
          <w:tcPr>
            <w:tcW w:w="1126" w:type="pct"/>
            <w:shd w:val="clear" w:color="auto" w:fill="FFFFFF"/>
            <w:vAlign w:val="center"/>
          </w:tcPr>
          <w:p w14:paraId="5F8169CE" w14:textId="7DFA0781" w:rsidR="005C0969" w:rsidRPr="00E30DCE" w:rsidRDefault="005C0969" w:rsidP="005C0969">
            <w:pPr>
              <w:ind w:left="240" w:right="240" w:firstLineChars="100" w:firstLine="200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sz w:val="20"/>
                <w:szCs w:val="20"/>
              </w:rPr>
              <w:t>2.86 ± 0.86</w:t>
            </w:r>
          </w:p>
        </w:tc>
        <w:tc>
          <w:tcPr>
            <w:tcW w:w="665" w:type="pct"/>
            <w:shd w:val="clear" w:color="auto" w:fill="FFFFFF"/>
            <w:noWrap/>
            <w:vAlign w:val="center"/>
          </w:tcPr>
          <w:p w14:paraId="3DD6375D" w14:textId="27D42296" w:rsidR="005C0969" w:rsidRPr="00E30DCE" w:rsidRDefault="005C0969" w:rsidP="00E051BC">
            <w:pPr>
              <w:ind w:left="240" w:right="240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kern w:val="0"/>
                <w:sz w:val="20"/>
                <w:szCs w:val="20"/>
              </w:rPr>
              <w:t>0.915</w:t>
            </w:r>
          </w:p>
        </w:tc>
      </w:tr>
      <w:tr w:rsidR="00752891" w:rsidRPr="00E30DCE" w14:paraId="7951E39C" w14:textId="77777777" w:rsidTr="00B94618">
        <w:trPr>
          <w:trHeight w:val="20"/>
        </w:trPr>
        <w:tc>
          <w:tcPr>
            <w:tcW w:w="2084" w:type="pct"/>
            <w:shd w:val="clear" w:color="auto" w:fill="FFFFFF"/>
            <w:noWrap/>
            <w:vAlign w:val="center"/>
          </w:tcPr>
          <w:p w14:paraId="27B08042" w14:textId="77777777" w:rsidR="005C0969" w:rsidRPr="00E30DCE" w:rsidRDefault="005C0969" w:rsidP="005C0969">
            <w:pPr>
              <w:ind w:left="240" w:right="240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kern w:val="0"/>
                <w:sz w:val="20"/>
                <w:szCs w:val="20"/>
              </w:rPr>
              <w:t>HDL-C, mg/dL</w:t>
            </w:r>
          </w:p>
        </w:tc>
        <w:tc>
          <w:tcPr>
            <w:tcW w:w="1126" w:type="pct"/>
            <w:shd w:val="clear" w:color="auto" w:fill="FFFFFF"/>
            <w:vAlign w:val="center"/>
          </w:tcPr>
          <w:p w14:paraId="6E886CFD" w14:textId="2444FF8D" w:rsidR="005C0969" w:rsidRPr="00E30DCE" w:rsidRDefault="005C0969" w:rsidP="005C0969">
            <w:pPr>
              <w:ind w:left="240" w:right="240" w:firstLineChars="100" w:firstLine="200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sz w:val="20"/>
                <w:szCs w:val="20"/>
              </w:rPr>
              <w:t>1.25 ± 0.54</w:t>
            </w:r>
          </w:p>
        </w:tc>
        <w:tc>
          <w:tcPr>
            <w:tcW w:w="1126" w:type="pct"/>
            <w:shd w:val="clear" w:color="auto" w:fill="FFFFFF"/>
            <w:vAlign w:val="center"/>
          </w:tcPr>
          <w:p w14:paraId="5A053324" w14:textId="7BFECA09" w:rsidR="005C0969" w:rsidRPr="00E30DCE" w:rsidRDefault="005C0969" w:rsidP="005C0969">
            <w:pPr>
              <w:ind w:left="240" w:right="240" w:firstLineChars="100" w:firstLine="200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sz w:val="20"/>
                <w:szCs w:val="20"/>
              </w:rPr>
              <w:t>1.23 ± 0.30</w:t>
            </w:r>
          </w:p>
        </w:tc>
        <w:tc>
          <w:tcPr>
            <w:tcW w:w="665" w:type="pct"/>
            <w:shd w:val="clear" w:color="auto" w:fill="FFFFFF"/>
            <w:noWrap/>
            <w:vAlign w:val="center"/>
          </w:tcPr>
          <w:p w14:paraId="7E540BB4" w14:textId="70BA61FA" w:rsidR="005C0969" w:rsidRPr="00E30DCE" w:rsidRDefault="005C0969" w:rsidP="00E051BC">
            <w:pPr>
              <w:ind w:left="240" w:right="240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kern w:val="0"/>
                <w:sz w:val="20"/>
                <w:szCs w:val="20"/>
              </w:rPr>
              <w:t>0.822</w:t>
            </w:r>
          </w:p>
        </w:tc>
      </w:tr>
      <w:tr w:rsidR="00752891" w:rsidRPr="00E30DCE" w14:paraId="03A4CC9B" w14:textId="77777777" w:rsidTr="00B94618">
        <w:trPr>
          <w:trHeight w:val="20"/>
        </w:trPr>
        <w:tc>
          <w:tcPr>
            <w:tcW w:w="2084" w:type="pct"/>
            <w:shd w:val="clear" w:color="auto" w:fill="FFFFFF"/>
            <w:noWrap/>
            <w:vAlign w:val="center"/>
          </w:tcPr>
          <w:p w14:paraId="3C70A7EC" w14:textId="0C301473" w:rsidR="005C0969" w:rsidRPr="00E30DCE" w:rsidRDefault="005C0969" w:rsidP="005C0969">
            <w:pPr>
              <w:ind w:left="240" w:right="240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kern w:val="0"/>
                <w:sz w:val="20"/>
                <w:szCs w:val="20"/>
              </w:rPr>
              <w:t>F</w:t>
            </w:r>
            <w:r w:rsidR="00893F9A" w:rsidRPr="00E30DCE">
              <w:rPr>
                <w:rFonts w:ascii="Arial" w:eastAsia="等线" w:hAnsi="Arial" w:cs="Arial"/>
                <w:kern w:val="0"/>
                <w:sz w:val="20"/>
                <w:szCs w:val="20"/>
              </w:rPr>
              <w:t>P</w:t>
            </w:r>
            <w:r w:rsidRPr="00E30DCE">
              <w:rPr>
                <w:rFonts w:ascii="Arial" w:eastAsia="等线" w:hAnsi="Arial" w:cs="Arial"/>
                <w:kern w:val="0"/>
                <w:sz w:val="20"/>
                <w:szCs w:val="20"/>
              </w:rPr>
              <w:t>G mmol/L</w:t>
            </w:r>
          </w:p>
        </w:tc>
        <w:tc>
          <w:tcPr>
            <w:tcW w:w="1126" w:type="pct"/>
            <w:shd w:val="clear" w:color="auto" w:fill="FFFFFF"/>
            <w:vAlign w:val="center"/>
          </w:tcPr>
          <w:p w14:paraId="1F89BF45" w14:textId="060C7DB2" w:rsidR="005C0969" w:rsidRPr="00E30DCE" w:rsidRDefault="005C0969" w:rsidP="005C0969">
            <w:pPr>
              <w:ind w:left="240" w:right="240" w:firstLineChars="100" w:firstLine="200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sz w:val="20"/>
                <w:szCs w:val="20"/>
              </w:rPr>
              <w:t>5.94 ± 1.86</w:t>
            </w:r>
          </w:p>
        </w:tc>
        <w:tc>
          <w:tcPr>
            <w:tcW w:w="1126" w:type="pct"/>
            <w:shd w:val="clear" w:color="auto" w:fill="FFFFFF"/>
            <w:vAlign w:val="center"/>
          </w:tcPr>
          <w:p w14:paraId="3A86B11A" w14:textId="7899A3F1" w:rsidR="005C0969" w:rsidRPr="00E30DCE" w:rsidRDefault="005C0969" w:rsidP="005C0969">
            <w:pPr>
              <w:ind w:left="240" w:right="240" w:firstLineChars="100" w:firstLine="200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sz w:val="20"/>
                <w:szCs w:val="20"/>
              </w:rPr>
              <w:t>5.60 ± 0.84</w:t>
            </w:r>
          </w:p>
        </w:tc>
        <w:tc>
          <w:tcPr>
            <w:tcW w:w="665" w:type="pct"/>
            <w:shd w:val="clear" w:color="auto" w:fill="FFFFFF"/>
            <w:noWrap/>
            <w:vAlign w:val="center"/>
          </w:tcPr>
          <w:p w14:paraId="3C1B7002" w14:textId="75143B18" w:rsidR="005C0969" w:rsidRPr="00E30DCE" w:rsidRDefault="005C0969" w:rsidP="00E051BC">
            <w:pPr>
              <w:ind w:left="240" w:right="240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30DCE">
              <w:rPr>
                <w:rFonts w:ascii="Arial" w:eastAsia="等线" w:hAnsi="Arial" w:cs="Arial"/>
                <w:kern w:val="0"/>
                <w:sz w:val="20"/>
                <w:szCs w:val="20"/>
              </w:rPr>
              <w:t>0.144</w:t>
            </w:r>
          </w:p>
        </w:tc>
      </w:tr>
    </w:tbl>
    <w:p w14:paraId="116312FD" w14:textId="3F835DD7" w:rsidR="00F61048" w:rsidRPr="00E30DCE" w:rsidRDefault="004A43FF" w:rsidP="00B94618">
      <w:pPr>
        <w:widowControl/>
        <w:rPr>
          <w:rFonts w:ascii="Arial" w:eastAsia="微软雅黑" w:hAnsi="Arial" w:cs="Arial"/>
          <w:b/>
          <w:sz w:val="22"/>
        </w:rPr>
      </w:pPr>
      <w:r w:rsidRPr="00E30DCE">
        <w:rPr>
          <w:rFonts w:ascii="Arial" w:hAnsi="Arial" w:cs="Arial"/>
          <w:b/>
          <w:bCs/>
          <w:color w:val="000000" w:themeColor="text1"/>
          <w:sz w:val="16"/>
          <w:szCs w:val="16"/>
        </w:rPr>
        <w:t>Note.</w:t>
      </w:r>
      <w:r w:rsidRPr="00E30DCE">
        <w:rPr>
          <w:rFonts w:ascii="Arial" w:hAnsi="Arial" w:cs="Arial"/>
          <w:sz w:val="16"/>
          <w:szCs w:val="16"/>
        </w:rPr>
        <w:t xml:space="preserve"> </w:t>
      </w:r>
      <w:r w:rsidR="00E551C0" w:rsidRPr="00E30DCE">
        <w:rPr>
          <w:rFonts w:ascii="Arial" w:hAnsi="Arial" w:cs="Arial"/>
          <w:sz w:val="16"/>
          <w:szCs w:val="16"/>
        </w:rPr>
        <w:t xml:space="preserve">SBP, systolic blood pressure; DBP, diastolic blood pressure; MAP, Mean blood pressure; BMI, body mass index; </w:t>
      </w:r>
      <w:proofErr w:type="spellStart"/>
      <w:r w:rsidR="00E551C0" w:rsidRPr="00E30DCE">
        <w:rPr>
          <w:rFonts w:ascii="Arial" w:hAnsi="Arial" w:cs="Arial"/>
          <w:sz w:val="16"/>
          <w:szCs w:val="16"/>
        </w:rPr>
        <w:t>BaPWV</w:t>
      </w:r>
      <w:proofErr w:type="spellEnd"/>
      <w:r w:rsidR="00E551C0" w:rsidRPr="00E30DCE">
        <w:rPr>
          <w:rFonts w:ascii="Arial" w:hAnsi="Arial" w:cs="Arial"/>
          <w:sz w:val="16"/>
          <w:szCs w:val="16"/>
        </w:rPr>
        <w:t>: Brachial-ankle pulse wave</w:t>
      </w:r>
      <w:r w:rsidR="00893F9A" w:rsidRPr="00E30DCE">
        <w:rPr>
          <w:rFonts w:ascii="Arial" w:hAnsi="Arial" w:cs="Arial"/>
          <w:sz w:val="16"/>
          <w:szCs w:val="16"/>
        </w:rPr>
        <w:t xml:space="preserve">; </w:t>
      </w:r>
      <w:r w:rsidR="00E551C0" w:rsidRPr="00E30DCE">
        <w:rPr>
          <w:rFonts w:ascii="Arial" w:hAnsi="Arial" w:cs="Arial"/>
          <w:sz w:val="16"/>
          <w:szCs w:val="16"/>
        </w:rPr>
        <w:t>velocity</w:t>
      </w:r>
      <w:r w:rsidR="00893F9A" w:rsidRPr="00E30DCE">
        <w:rPr>
          <w:rFonts w:ascii="Arial" w:hAnsi="Arial" w:cs="Arial"/>
          <w:sz w:val="16"/>
          <w:szCs w:val="16"/>
        </w:rPr>
        <w:t xml:space="preserve">; </w:t>
      </w:r>
      <w:r w:rsidR="00893F9A" w:rsidRPr="00E30DCE">
        <w:rPr>
          <w:rFonts w:ascii="Arial" w:eastAsia="宋体" w:hAnsi="Arial" w:cs="Arial"/>
          <w:kern w:val="0"/>
          <w:sz w:val="16"/>
          <w:szCs w:val="16"/>
        </w:rPr>
        <w:t>FPG: fasting plasma glucose</w:t>
      </w:r>
      <w:r w:rsidRPr="00E30DCE">
        <w:rPr>
          <w:rFonts w:ascii="Arial" w:eastAsia="宋体" w:hAnsi="Arial" w:cs="Arial"/>
          <w:kern w:val="0"/>
          <w:sz w:val="16"/>
          <w:szCs w:val="16"/>
        </w:rPr>
        <w:t xml:space="preserve">. </w:t>
      </w:r>
      <w:r w:rsidRPr="00E30DCE">
        <w:rPr>
          <w:rFonts w:ascii="Arial" w:hAnsi="Arial" w:cs="Arial"/>
          <w:sz w:val="16"/>
          <w:szCs w:val="16"/>
        </w:rPr>
        <w:t xml:space="preserve">The response group was defined as individuals who showed more than 5 percent absolute reduction in </w:t>
      </w:r>
      <w:proofErr w:type="spellStart"/>
      <w:r w:rsidRPr="00E30DCE">
        <w:rPr>
          <w:rFonts w:ascii="Arial" w:hAnsi="Arial" w:cs="Arial"/>
          <w:sz w:val="16"/>
          <w:szCs w:val="16"/>
        </w:rPr>
        <w:t>baPWV</w:t>
      </w:r>
      <w:proofErr w:type="spellEnd"/>
      <w:r w:rsidRPr="00E30DCE">
        <w:rPr>
          <w:rFonts w:ascii="Arial" w:hAnsi="Arial" w:cs="Arial"/>
          <w:sz w:val="16"/>
          <w:szCs w:val="16"/>
        </w:rPr>
        <w:t xml:space="preserve"> compared to the baseline, while the non-response group included not meet this criterion.</w:t>
      </w:r>
      <w:r w:rsidRPr="00E30DCE">
        <w:rPr>
          <w:rFonts w:ascii="Arial" w:eastAsiaTheme="minorEastAsia" w:hAnsi="Arial" w:cs="Arial"/>
          <w:sz w:val="16"/>
          <w:szCs w:val="16"/>
        </w:rPr>
        <w:t xml:space="preserve"> </w:t>
      </w:r>
      <w:r w:rsidR="00F61048" w:rsidRPr="00E30DCE">
        <w:rPr>
          <w:rFonts w:ascii="Arial" w:eastAsia="微软雅黑" w:hAnsi="Arial" w:cs="Arial"/>
          <w:b/>
          <w:sz w:val="22"/>
        </w:rPr>
        <w:br w:type="page"/>
      </w:r>
    </w:p>
    <w:p w14:paraId="4B9EA3BA" w14:textId="58C95F4A" w:rsidR="00B464D8" w:rsidRPr="00E30DCE" w:rsidRDefault="00B464D8" w:rsidP="00C81753">
      <w:pPr>
        <w:pStyle w:val="5"/>
      </w:pPr>
      <w:bookmarkStart w:id="18" w:name="OLE_LINK92"/>
      <w:r w:rsidRPr="00E30DCE">
        <w:lastRenderedPageBreak/>
        <w:t>Table S</w:t>
      </w:r>
      <w:r w:rsidR="00DF5D0F" w:rsidRPr="00E30DCE">
        <w:rPr>
          <w:rFonts w:eastAsiaTheme="minorEastAsia"/>
        </w:rPr>
        <w:t>6</w:t>
      </w:r>
      <w:r w:rsidRPr="00E30DCE">
        <w:t>. Factors associated with on-</w:t>
      </w:r>
      <w:r w:rsidRPr="00E30DCE">
        <w:rPr>
          <w:rFonts w:eastAsiaTheme="minorEastAsia"/>
        </w:rPr>
        <w:t>treat b</w:t>
      </w:r>
      <w:r w:rsidRPr="00E30DCE">
        <w:t xml:space="preserve">aPWV </w:t>
      </w:r>
      <w:r w:rsidR="00E8703E" w:rsidRPr="00E30DCE">
        <w:t xml:space="preserve">after 3-month </w:t>
      </w:r>
      <w:r w:rsidR="00E06BB5" w:rsidRPr="00E30DCE">
        <w:t>Terazosin</w:t>
      </w:r>
      <w:r w:rsidRPr="00E30DCE">
        <w:t xml:space="preserve"> </w:t>
      </w:r>
      <w:r w:rsidR="00E8703E" w:rsidRPr="00E30DCE">
        <w:t xml:space="preserve">administration </w:t>
      </w:r>
      <w:r w:rsidRPr="00E30DCE">
        <w:t>(</w:t>
      </w:r>
      <w:r w:rsidRPr="00E30DCE">
        <w:rPr>
          <w:rFonts w:eastAsiaTheme="minorEastAsia"/>
        </w:rPr>
        <w:t>n</w:t>
      </w:r>
      <w:r w:rsidRPr="00E30DCE">
        <w:t>=168)</w:t>
      </w:r>
    </w:p>
    <w:tbl>
      <w:tblPr>
        <w:tblW w:w="5869" w:type="pct"/>
        <w:tblInd w:w="-567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35"/>
        <w:gridCol w:w="1674"/>
        <w:gridCol w:w="710"/>
        <w:gridCol w:w="1702"/>
        <w:gridCol w:w="566"/>
        <w:gridCol w:w="1702"/>
        <w:gridCol w:w="568"/>
      </w:tblGrid>
      <w:tr w:rsidR="00B94618" w:rsidRPr="00E30DCE" w14:paraId="556F2FC2" w14:textId="77777777" w:rsidTr="00B94618">
        <w:trPr>
          <w:trHeight w:val="20"/>
        </w:trPr>
        <w:tc>
          <w:tcPr>
            <w:tcW w:w="145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bookmarkEnd w:id="18"/>
          <w:p w14:paraId="46B2EF90" w14:textId="77777777" w:rsidR="00F7192B" w:rsidRPr="00E30DCE" w:rsidRDefault="00F7192B" w:rsidP="00B02F05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b/>
                <w:bCs/>
                <w:color w:val="212121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212121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2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D37A2" w14:textId="31691800" w:rsidR="00F7192B" w:rsidRPr="00E30DCE" w:rsidRDefault="00F7192B" w:rsidP="00B02F05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Model</w:t>
            </w:r>
            <w:r w:rsidR="00F70D96"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11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C3743" w14:textId="1F21CF9C" w:rsidR="00F7192B" w:rsidRPr="00E30DCE" w:rsidRDefault="00F7192B" w:rsidP="00B02F05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Model </w:t>
            </w:r>
            <w:r w:rsidR="00F70D96"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0F761" w14:textId="2E0AE5DF" w:rsidR="00F7192B" w:rsidRPr="00E30DCE" w:rsidRDefault="00F7192B" w:rsidP="00B02F05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Model </w:t>
            </w:r>
            <w:r w:rsidR="00F70D96"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B94618" w:rsidRPr="00E30DCE" w14:paraId="1651650C" w14:textId="77777777" w:rsidTr="00B94618">
        <w:trPr>
          <w:trHeight w:val="20"/>
        </w:trPr>
        <w:tc>
          <w:tcPr>
            <w:tcW w:w="1453" w:type="pct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88187E" w14:textId="77777777" w:rsidR="00F7192B" w:rsidRPr="00E30DCE" w:rsidRDefault="00F7192B" w:rsidP="00B02F05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b/>
                <w:bCs/>
                <w:color w:val="212121"/>
                <w:kern w:val="0"/>
                <w:sz w:val="18"/>
                <w:szCs w:val="18"/>
              </w:rPr>
            </w:pP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06CA4" w14:textId="77777777" w:rsidR="00F7192B" w:rsidRPr="00E30DCE" w:rsidRDefault="00F7192B" w:rsidP="00B02F05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OR</w:t>
            </w:r>
          </w:p>
          <w:p w14:paraId="03F4CBBD" w14:textId="77777777" w:rsidR="00F7192B" w:rsidRPr="00E30DCE" w:rsidRDefault="00F7192B" w:rsidP="00B02F05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(95% </w:t>
            </w: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CI)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B2E7B" w14:textId="77777777" w:rsidR="00E8655C" w:rsidRPr="00E30DCE" w:rsidRDefault="00F7192B" w:rsidP="00B02F05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212121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E30DCE">
              <w:rPr>
                <w:rFonts w:ascii="Arial" w:eastAsia="等线" w:hAnsi="Arial" w:cs="Arial"/>
                <w:b/>
                <w:bCs/>
                <w:color w:val="212121"/>
                <w:kern w:val="0"/>
                <w:sz w:val="18"/>
                <w:szCs w:val="18"/>
              </w:rPr>
              <w:t> </w:t>
            </w:r>
          </w:p>
          <w:p w14:paraId="6138C463" w14:textId="00F0C3FB" w:rsidR="00F7192B" w:rsidRPr="00E30DCE" w:rsidRDefault="00F7192B" w:rsidP="00B02F05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212121"/>
                <w:kern w:val="0"/>
                <w:sz w:val="18"/>
                <w:szCs w:val="18"/>
              </w:rPr>
              <w:t>Value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2E2AE" w14:textId="77777777" w:rsidR="00F7192B" w:rsidRPr="00E30DCE" w:rsidRDefault="00F7192B" w:rsidP="00B02F05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OR</w:t>
            </w:r>
          </w:p>
          <w:p w14:paraId="0A4F0974" w14:textId="77777777" w:rsidR="00F7192B" w:rsidRPr="00E30DCE" w:rsidRDefault="00F7192B" w:rsidP="00B02F05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(95% </w:t>
            </w: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CI)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5BCA6" w14:textId="77777777" w:rsidR="00915F17" w:rsidRPr="00E30DCE" w:rsidRDefault="00F7192B" w:rsidP="00B02F05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212121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E30DCE">
              <w:rPr>
                <w:rFonts w:ascii="Arial" w:eastAsia="等线" w:hAnsi="Arial" w:cs="Arial"/>
                <w:b/>
                <w:bCs/>
                <w:color w:val="212121"/>
                <w:kern w:val="0"/>
                <w:sz w:val="18"/>
                <w:szCs w:val="18"/>
              </w:rPr>
              <w:t> </w:t>
            </w:r>
          </w:p>
          <w:p w14:paraId="152A4B42" w14:textId="7941C168" w:rsidR="00F7192B" w:rsidRPr="00E30DCE" w:rsidRDefault="00F7192B" w:rsidP="00B02F05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212121"/>
                <w:kern w:val="0"/>
                <w:sz w:val="18"/>
                <w:szCs w:val="18"/>
              </w:rPr>
              <w:t>Value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5EB96" w14:textId="77777777" w:rsidR="00F7192B" w:rsidRPr="00E30DCE" w:rsidRDefault="00F7192B" w:rsidP="00B02F05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OR</w:t>
            </w:r>
          </w:p>
          <w:p w14:paraId="1C7B8D58" w14:textId="77777777" w:rsidR="00F7192B" w:rsidRPr="00E30DCE" w:rsidRDefault="00F7192B" w:rsidP="00B02F05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(95% </w:t>
            </w: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CI)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17CA0" w14:textId="77777777" w:rsidR="00915F17" w:rsidRPr="00E30DCE" w:rsidRDefault="00F7192B" w:rsidP="00B02F05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212121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E30DCE">
              <w:rPr>
                <w:rFonts w:ascii="Arial" w:eastAsia="等线" w:hAnsi="Arial" w:cs="Arial"/>
                <w:b/>
                <w:bCs/>
                <w:color w:val="212121"/>
                <w:kern w:val="0"/>
                <w:sz w:val="18"/>
                <w:szCs w:val="18"/>
              </w:rPr>
              <w:t> </w:t>
            </w:r>
          </w:p>
          <w:p w14:paraId="4AEA371E" w14:textId="73430E88" w:rsidR="00F7192B" w:rsidRPr="00E30DCE" w:rsidRDefault="00F7192B" w:rsidP="00B02F05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212121"/>
                <w:kern w:val="0"/>
                <w:sz w:val="18"/>
                <w:szCs w:val="18"/>
              </w:rPr>
              <w:t>Value</w:t>
            </w:r>
          </w:p>
        </w:tc>
      </w:tr>
      <w:tr w:rsidR="00B94618" w:rsidRPr="00E30DCE" w14:paraId="11604197" w14:textId="77777777" w:rsidTr="00B94618">
        <w:trPr>
          <w:trHeight w:val="20"/>
        </w:trPr>
        <w:tc>
          <w:tcPr>
            <w:tcW w:w="145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B9E4D75" w14:textId="70A32996" w:rsidR="005B7CC0" w:rsidRPr="00E30DCE" w:rsidRDefault="005B7CC0" w:rsidP="00B02F05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212121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t>Demographics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30E6204" w14:textId="77777777" w:rsidR="005B7CC0" w:rsidRPr="00E30DCE" w:rsidRDefault="005B7CC0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9D2E522" w14:textId="77777777" w:rsidR="005B7CC0" w:rsidRPr="00E30DCE" w:rsidRDefault="005B7CC0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87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AAD0D3D" w14:textId="600D985F" w:rsidR="005B7CC0" w:rsidRPr="00E30DCE" w:rsidRDefault="00DD7E73" w:rsidP="00DD7E73">
            <w:pPr>
              <w:widowControl/>
              <w:spacing w:line="276" w:lineRule="auto"/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 w:rsidRPr="00E30DCE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.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BE1A65D" w14:textId="765DCE7D" w:rsidR="005B7CC0" w:rsidRPr="00E30DCE" w:rsidRDefault="005B7CC0" w:rsidP="00DD7E73">
            <w:pPr>
              <w:widowControl/>
              <w:spacing w:line="276" w:lineRule="auto"/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</w:p>
        </w:tc>
        <w:tc>
          <w:tcPr>
            <w:tcW w:w="87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B82963" w14:textId="386E3115" w:rsidR="005B7CC0" w:rsidRPr="00E30DCE" w:rsidRDefault="005B7CC0" w:rsidP="00DD7E73">
            <w:pPr>
              <w:widowControl/>
              <w:spacing w:line="276" w:lineRule="auto"/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186826" w14:textId="1C3F034C" w:rsidR="005B7CC0" w:rsidRPr="00E30DCE" w:rsidRDefault="005B7CC0" w:rsidP="00DD7E73">
            <w:pPr>
              <w:widowControl/>
              <w:spacing w:line="276" w:lineRule="auto"/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</w:p>
        </w:tc>
      </w:tr>
      <w:tr w:rsidR="00B94618" w:rsidRPr="00E30DCE" w14:paraId="730DCC0A" w14:textId="77777777" w:rsidTr="00B94618">
        <w:trPr>
          <w:trHeight w:val="20"/>
        </w:trPr>
        <w:tc>
          <w:tcPr>
            <w:tcW w:w="1453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B4552C4" w14:textId="6880E79F" w:rsidR="005B7CC0" w:rsidRPr="00E30DCE" w:rsidRDefault="005B7CC0" w:rsidP="00B02F05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212121"/>
                <w:kern w:val="0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Age, year</w:t>
            </w:r>
          </w:p>
        </w:tc>
        <w:tc>
          <w:tcPr>
            <w:tcW w:w="8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506CB" w14:textId="7B88CABB" w:rsidR="005B7CC0" w:rsidRPr="00E30DCE" w:rsidRDefault="005B7CC0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0.975 (0.938-1.013)</w:t>
            </w:r>
          </w:p>
        </w:tc>
        <w:tc>
          <w:tcPr>
            <w:tcW w:w="36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24834" w14:textId="43264449" w:rsidR="005B7CC0" w:rsidRPr="00E30DCE" w:rsidRDefault="005B7CC0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0.192</w:t>
            </w:r>
          </w:p>
        </w:tc>
        <w:tc>
          <w:tcPr>
            <w:tcW w:w="87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8BE0C" w14:textId="56FC8EA4" w:rsidR="005B7CC0" w:rsidRPr="00E30DCE" w:rsidRDefault="00DD7E73" w:rsidP="00DD7E73">
            <w:pPr>
              <w:widowControl/>
              <w:spacing w:line="276" w:lineRule="auto"/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 w:rsidRPr="00E30DCE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.</w:t>
            </w:r>
          </w:p>
        </w:tc>
        <w:tc>
          <w:tcPr>
            <w:tcW w:w="29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F8CF4" w14:textId="38AEB56C" w:rsidR="005B7CC0" w:rsidRPr="00E30DCE" w:rsidRDefault="00DD7E73" w:rsidP="00DD7E73">
            <w:pPr>
              <w:widowControl/>
              <w:spacing w:line="276" w:lineRule="auto"/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 w:rsidRPr="00E30DCE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.</w:t>
            </w:r>
          </w:p>
        </w:tc>
        <w:tc>
          <w:tcPr>
            <w:tcW w:w="8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F4820" w14:textId="4CF57E9B" w:rsidR="005B7CC0" w:rsidRPr="00E30DCE" w:rsidRDefault="00DD7E73" w:rsidP="00DD7E73">
            <w:pPr>
              <w:widowControl/>
              <w:spacing w:line="276" w:lineRule="auto"/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 w:rsidRPr="00E30DCE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.</w:t>
            </w:r>
          </w:p>
        </w:tc>
        <w:tc>
          <w:tcPr>
            <w:tcW w:w="2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EEB83" w14:textId="0124DBE0" w:rsidR="005B7CC0" w:rsidRPr="00E30DCE" w:rsidRDefault="00DD7E73" w:rsidP="00DD7E73">
            <w:pPr>
              <w:widowControl/>
              <w:spacing w:line="276" w:lineRule="auto"/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 w:rsidRPr="00E30DCE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.</w:t>
            </w:r>
          </w:p>
        </w:tc>
      </w:tr>
      <w:tr w:rsidR="00B94618" w:rsidRPr="00E30DCE" w14:paraId="61525032" w14:textId="77777777" w:rsidTr="00B94618">
        <w:trPr>
          <w:trHeight w:val="20"/>
        </w:trPr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0F1C8" w14:textId="77CBA595" w:rsidR="005B7CC0" w:rsidRPr="00E30DCE" w:rsidRDefault="005B7CC0" w:rsidP="00B02F05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212121"/>
                <w:kern w:val="0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Male, n (%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85AC6" w14:textId="373F49A9" w:rsidR="005B7CC0" w:rsidRPr="00E30DCE" w:rsidRDefault="005B7CC0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0.807 (0.423-1.537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F44F6" w14:textId="310CB26E" w:rsidR="005B7CC0" w:rsidRPr="00E30DCE" w:rsidRDefault="005B7CC0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0.51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53B7B" w14:textId="581541FD" w:rsidR="005B7CC0" w:rsidRPr="00E30DCE" w:rsidRDefault="00DD7E73" w:rsidP="00DD7E73">
            <w:pPr>
              <w:widowControl/>
              <w:spacing w:line="276" w:lineRule="auto"/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 w:rsidRPr="00E30DCE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.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7944F" w14:textId="5F9DE762" w:rsidR="005B7CC0" w:rsidRPr="00E30DCE" w:rsidRDefault="00DD7E73" w:rsidP="00DD7E73">
            <w:pPr>
              <w:widowControl/>
              <w:spacing w:line="276" w:lineRule="auto"/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 w:rsidRPr="00E30DCE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.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69A3" w14:textId="0DD0F87F" w:rsidR="005B7CC0" w:rsidRPr="00E30DCE" w:rsidRDefault="00DD7E73" w:rsidP="00DD7E73">
            <w:pPr>
              <w:widowControl/>
              <w:spacing w:line="276" w:lineRule="auto"/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 w:rsidRPr="00E30DCE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.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6696" w14:textId="5507EF27" w:rsidR="005B7CC0" w:rsidRPr="00E30DCE" w:rsidRDefault="00DD7E73" w:rsidP="00DD7E73">
            <w:pPr>
              <w:widowControl/>
              <w:spacing w:line="276" w:lineRule="auto"/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 w:rsidRPr="00E30DCE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.</w:t>
            </w:r>
          </w:p>
        </w:tc>
      </w:tr>
      <w:tr w:rsidR="00B94618" w:rsidRPr="00E30DCE" w14:paraId="1890F8AE" w14:textId="77777777" w:rsidTr="00B94618">
        <w:trPr>
          <w:trHeight w:val="20"/>
        </w:trPr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B87D9" w14:textId="6127C5F3" w:rsidR="005B7CC0" w:rsidRPr="00E30DCE" w:rsidRDefault="005B7CC0" w:rsidP="00B02F05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212121"/>
                <w:kern w:val="0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Current smoking, n (%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76912" w14:textId="6D0162D3" w:rsidR="005B7CC0" w:rsidRPr="00E30DCE" w:rsidRDefault="005B7CC0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1.398 (0.679-2.882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6BE32" w14:textId="51CB8C60" w:rsidR="005B7CC0" w:rsidRPr="00E30DCE" w:rsidRDefault="005B7CC0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0.363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B31CB" w14:textId="28501F9F" w:rsidR="005B7CC0" w:rsidRPr="00E30DCE" w:rsidRDefault="00DD7E73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E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.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22A56" w14:textId="57439D60" w:rsidR="005B7CC0" w:rsidRPr="00E30DCE" w:rsidRDefault="00DD7E73" w:rsidP="00DD7E73">
            <w:pPr>
              <w:widowControl/>
              <w:spacing w:line="276" w:lineRule="auto"/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 w:rsidRPr="00E30DCE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.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0D2C" w14:textId="13727272" w:rsidR="005B7CC0" w:rsidRPr="00E30DCE" w:rsidRDefault="00DD7E73" w:rsidP="00DD7E73">
            <w:pPr>
              <w:widowControl/>
              <w:spacing w:line="276" w:lineRule="auto"/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 w:rsidRPr="00E30DCE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.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0211" w14:textId="32851D31" w:rsidR="005B7CC0" w:rsidRPr="00E30DCE" w:rsidRDefault="00DD7E73" w:rsidP="00DD7E73">
            <w:pPr>
              <w:widowControl/>
              <w:spacing w:line="276" w:lineRule="auto"/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 w:rsidRPr="00E30DCE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.</w:t>
            </w:r>
          </w:p>
        </w:tc>
      </w:tr>
      <w:tr w:rsidR="00B94618" w:rsidRPr="00E30DCE" w14:paraId="39A7DF63" w14:textId="77777777" w:rsidTr="00B94618">
        <w:trPr>
          <w:trHeight w:val="20"/>
        </w:trPr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0EF06" w14:textId="6BAD02AC" w:rsidR="005B7CC0" w:rsidRPr="00E30DCE" w:rsidRDefault="005B7CC0" w:rsidP="00B02F05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212121"/>
                <w:kern w:val="0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 xml:space="preserve">Current </w:t>
            </w:r>
            <w:proofErr w:type="gramStart"/>
            <w:r w:rsidRPr="00E30DCE">
              <w:rPr>
                <w:rFonts w:ascii="Arial" w:hAnsi="Arial" w:cs="Arial"/>
                <w:sz w:val="18"/>
                <w:szCs w:val="18"/>
              </w:rPr>
              <w:t>drinking ,</w:t>
            </w:r>
            <w:proofErr w:type="gramEnd"/>
            <w:r w:rsidRPr="00E30DCE">
              <w:rPr>
                <w:rFonts w:ascii="Arial" w:hAnsi="Arial" w:cs="Arial"/>
                <w:sz w:val="18"/>
                <w:szCs w:val="18"/>
              </w:rPr>
              <w:t xml:space="preserve"> n (%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E7B6B" w14:textId="535D26BD" w:rsidR="005B7CC0" w:rsidRPr="00E30DCE" w:rsidRDefault="005B7CC0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1.118 (0.58</w:t>
            </w:r>
            <w:r w:rsidR="00B94618" w:rsidRPr="00E30DCE">
              <w:rPr>
                <w:rFonts w:ascii="Arial" w:hAnsi="Arial" w:cs="Arial"/>
                <w:sz w:val="18"/>
                <w:szCs w:val="18"/>
              </w:rPr>
              <w:t>0</w:t>
            </w:r>
            <w:r w:rsidRPr="00E30DCE">
              <w:rPr>
                <w:rFonts w:ascii="Arial" w:hAnsi="Arial" w:cs="Arial"/>
                <w:sz w:val="18"/>
                <w:szCs w:val="18"/>
              </w:rPr>
              <w:t>-2.155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1813B" w14:textId="6FA50747" w:rsidR="005B7CC0" w:rsidRPr="00E30DCE" w:rsidRDefault="005B7CC0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0.73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7613D" w14:textId="0063E8A8" w:rsidR="005B7CC0" w:rsidRPr="00E30DCE" w:rsidRDefault="00DD7E73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E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.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A52D3" w14:textId="3FFE5359" w:rsidR="005B7CC0" w:rsidRPr="00E30DCE" w:rsidRDefault="00DD7E73" w:rsidP="00DD7E73">
            <w:pPr>
              <w:widowControl/>
              <w:spacing w:line="276" w:lineRule="auto"/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 w:rsidRPr="00E30DCE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.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6E8C" w14:textId="461987CB" w:rsidR="005B7CC0" w:rsidRPr="00E30DCE" w:rsidRDefault="00DD7E73" w:rsidP="00DD7E73">
            <w:pPr>
              <w:widowControl/>
              <w:spacing w:line="276" w:lineRule="auto"/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 w:rsidRPr="00E30DCE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.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E17A" w14:textId="01AFBD97" w:rsidR="005B7CC0" w:rsidRPr="00E30DCE" w:rsidRDefault="00DD7E73" w:rsidP="00DD7E73">
            <w:pPr>
              <w:widowControl/>
              <w:spacing w:line="276" w:lineRule="auto"/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 w:rsidRPr="00E30DCE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.</w:t>
            </w:r>
          </w:p>
        </w:tc>
      </w:tr>
      <w:tr w:rsidR="00B94618" w:rsidRPr="00E30DCE" w14:paraId="497A54C1" w14:textId="77777777" w:rsidTr="00B94618">
        <w:trPr>
          <w:trHeight w:val="20"/>
        </w:trPr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1992D" w14:textId="5360B31E" w:rsidR="005B7CC0" w:rsidRPr="00E30DCE" w:rsidRDefault="005B7CC0" w:rsidP="00B02F05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212121"/>
                <w:kern w:val="0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BMI, kg/m</w:t>
            </w:r>
            <w:r w:rsidRPr="00E30DCE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E46BD" w14:textId="6E8DA551" w:rsidR="005B7CC0" w:rsidRPr="00E30DCE" w:rsidRDefault="005B7CC0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0.966 (0.864-1.081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C9003" w14:textId="27FC279F" w:rsidR="005B7CC0" w:rsidRPr="00E30DCE" w:rsidRDefault="005B7CC0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0.546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D8448" w14:textId="4AE58C4D" w:rsidR="005B7CC0" w:rsidRPr="00E30DCE" w:rsidRDefault="00DD7E73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E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.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872AE" w14:textId="4DB55033" w:rsidR="005B7CC0" w:rsidRPr="00E30DCE" w:rsidRDefault="00DD7E73" w:rsidP="00DD7E73">
            <w:pPr>
              <w:widowControl/>
              <w:spacing w:line="276" w:lineRule="auto"/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 w:rsidRPr="00E30DCE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.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6F37" w14:textId="09C3D3CF" w:rsidR="005B7CC0" w:rsidRPr="00E30DCE" w:rsidRDefault="00DD7E73" w:rsidP="00DD7E73">
            <w:pPr>
              <w:widowControl/>
              <w:spacing w:line="276" w:lineRule="auto"/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 w:rsidRPr="00E30DCE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.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65B9" w14:textId="235030F8" w:rsidR="005B7CC0" w:rsidRPr="00E30DCE" w:rsidRDefault="00DD7E73" w:rsidP="00DD7E73">
            <w:pPr>
              <w:widowControl/>
              <w:spacing w:line="276" w:lineRule="auto"/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 w:rsidRPr="00E30DCE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.</w:t>
            </w:r>
          </w:p>
        </w:tc>
      </w:tr>
      <w:tr w:rsidR="00B94618" w:rsidRPr="00E30DCE" w14:paraId="5D2A1756" w14:textId="77777777" w:rsidTr="00B94618">
        <w:trPr>
          <w:trHeight w:val="20"/>
        </w:trPr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C8879" w14:textId="039C5C74" w:rsidR="00DD7E73" w:rsidRPr="00E30DCE" w:rsidRDefault="00DD7E73" w:rsidP="00DD7E73">
            <w:pPr>
              <w:widowControl/>
              <w:spacing w:line="276" w:lineRule="auto"/>
              <w:ind w:firstLineChars="100" w:firstLine="180"/>
              <w:jc w:val="left"/>
              <w:rPr>
                <w:rFonts w:ascii="Arial" w:eastAsia="等线" w:hAnsi="Arial" w:cs="Arial"/>
                <w:color w:val="212121"/>
                <w:kern w:val="0"/>
                <w:sz w:val="18"/>
                <w:szCs w:val="18"/>
              </w:rPr>
            </w:pPr>
            <w:r w:rsidRPr="00E30DCE">
              <w:rPr>
                <w:rFonts w:ascii="Arial" w:eastAsia="宋体" w:hAnsi="Arial" w:cs="Arial"/>
                <w:sz w:val="18"/>
                <w:szCs w:val="18"/>
              </w:rPr>
              <w:t>Normal weight</w:t>
            </w:r>
            <w:r w:rsidRPr="00E30DCE">
              <w:rPr>
                <w:rFonts w:ascii="Arial" w:hAnsi="Arial" w:cs="Arial"/>
                <w:sz w:val="18"/>
                <w:szCs w:val="18"/>
              </w:rPr>
              <w:t>, n (%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C3D23" w14:textId="61BA39D4" w:rsidR="00DD7E73" w:rsidRPr="00E30DCE" w:rsidRDefault="00DD7E73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Ref</w:t>
            </w:r>
            <w:r w:rsidRPr="00E30DCE">
              <w:rPr>
                <w:rFonts w:ascii="Arial" w:eastAsiaTheme="minorEastAsia" w:hAnsi="Arial" w:cs="Arial"/>
                <w:sz w:val="18"/>
                <w:szCs w:val="18"/>
              </w:rPr>
              <w:t>.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21D83" w14:textId="404963E4" w:rsidR="00DD7E73" w:rsidRPr="00E30DCE" w:rsidRDefault="00DD7E73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30DCE">
              <w:rPr>
                <w:rFonts w:ascii="Arial" w:eastAsiaTheme="minorEastAsia" w:hAnsi="Arial" w:cs="Arial"/>
                <w:sz w:val="18"/>
                <w:szCs w:val="18"/>
              </w:rPr>
              <w:t>.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31477" w14:textId="67E8C228" w:rsidR="00DD7E73" w:rsidRPr="00E30DCE" w:rsidRDefault="00DD7E73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E">
              <w:rPr>
                <w:rFonts w:ascii="Arial" w:eastAsiaTheme="minorEastAsia" w:hAnsi="Arial" w:cs="Arial"/>
                <w:sz w:val="18"/>
                <w:szCs w:val="18"/>
              </w:rPr>
              <w:t>.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4E5F4" w14:textId="1842EA9C" w:rsidR="00DD7E73" w:rsidRPr="00E30DCE" w:rsidRDefault="00DD7E73" w:rsidP="00DD7E73">
            <w:pPr>
              <w:widowControl/>
              <w:spacing w:line="276" w:lineRule="auto"/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 w:rsidRPr="00E30DCE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.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6C1D8" w14:textId="6DAC56BE" w:rsidR="00DD7E73" w:rsidRPr="00E30DCE" w:rsidRDefault="00DD7E73" w:rsidP="00DD7E73">
            <w:pPr>
              <w:widowControl/>
              <w:spacing w:line="276" w:lineRule="auto"/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74D37" w14:textId="51F610A1" w:rsidR="00DD7E73" w:rsidRPr="00E30DCE" w:rsidRDefault="00DD7E73" w:rsidP="00DD7E73">
            <w:pPr>
              <w:widowControl/>
              <w:spacing w:line="276" w:lineRule="auto"/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 w:rsidRPr="00E30DCE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.</w:t>
            </w:r>
          </w:p>
        </w:tc>
      </w:tr>
      <w:tr w:rsidR="00B94618" w:rsidRPr="00E30DCE" w14:paraId="495DBC8C" w14:textId="77777777" w:rsidTr="00B94618">
        <w:trPr>
          <w:trHeight w:val="20"/>
        </w:trPr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25557" w14:textId="3A3364BE" w:rsidR="005B7CC0" w:rsidRPr="00E30DCE" w:rsidRDefault="005B7CC0" w:rsidP="00B02F05">
            <w:pPr>
              <w:widowControl/>
              <w:spacing w:line="276" w:lineRule="auto"/>
              <w:ind w:firstLineChars="100" w:firstLine="180"/>
              <w:jc w:val="left"/>
              <w:rPr>
                <w:rFonts w:ascii="Arial" w:eastAsia="等线" w:hAnsi="Arial" w:cs="Arial"/>
                <w:color w:val="212121"/>
                <w:kern w:val="0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Overweight, n (%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0D3A7" w14:textId="5BDD6EB2" w:rsidR="005B7CC0" w:rsidRPr="00E30DCE" w:rsidRDefault="005B7CC0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1.062 (0.556-2.029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4A0FC" w14:textId="053D1DD9" w:rsidR="005B7CC0" w:rsidRPr="00E30DCE" w:rsidRDefault="005B7CC0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0.85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0ABEE" w14:textId="7FEC7E88" w:rsidR="005B7CC0" w:rsidRPr="00E30DCE" w:rsidRDefault="00DD7E73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E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.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08EC4" w14:textId="78A4034B" w:rsidR="005B7CC0" w:rsidRPr="00E30DCE" w:rsidRDefault="00DD7E73" w:rsidP="00DD7E73">
            <w:pPr>
              <w:widowControl/>
              <w:spacing w:line="276" w:lineRule="auto"/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 w:rsidRPr="00E30DCE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.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1F614" w14:textId="14EC9480" w:rsidR="005B7CC0" w:rsidRPr="00E30DCE" w:rsidRDefault="00DD7E73" w:rsidP="00DD7E73">
            <w:pPr>
              <w:widowControl/>
              <w:spacing w:line="276" w:lineRule="auto"/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 w:rsidRPr="00E30DCE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.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A4749" w14:textId="34C3D2E6" w:rsidR="005B7CC0" w:rsidRPr="00E30DCE" w:rsidRDefault="00DD7E73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30DCE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.</w:t>
            </w:r>
          </w:p>
        </w:tc>
      </w:tr>
      <w:tr w:rsidR="00B94618" w:rsidRPr="00E30DCE" w14:paraId="74D02564" w14:textId="77777777" w:rsidTr="00B94618">
        <w:trPr>
          <w:trHeight w:val="20"/>
        </w:trPr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7189C" w14:textId="0E159291" w:rsidR="005B7CC0" w:rsidRPr="00E30DCE" w:rsidRDefault="005B7CC0" w:rsidP="00B02F05">
            <w:pPr>
              <w:widowControl/>
              <w:spacing w:line="276" w:lineRule="auto"/>
              <w:ind w:firstLineChars="100" w:firstLine="180"/>
              <w:jc w:val="left"/>
              <w:rPr>
                <w:rFonts w:ascii="Arial" w:eastAsia="等线" w:hAnsi="Arial" w:cs="Arial"/>
                <w:color w:val="212121"/>
                <w:kern w:val="0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Obesity, n (%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7D2AB" w14:textId="7C51C575" w:rsidR="005B7CC0" w:rsidRPr="00E30DCE" w:rsidRDefault="005B7CC0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1.328 (0.464-3.798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9B439" w14:textId="7314067F" w:rsidR="005B7CC0" w:rsidRPr="00E30DCE" w:rsidRDefault="005B7CC0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0.59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3E133" w14:textId="2C4AC3D3" w:rsidR="005B7CC0" w:rsidRPr="00E30DCE" w:rsidRDefault="00DD7E73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E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.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329FB" w14:textId="097989AF" w:rsidR="005B7CC0" w:rsidRPr="00E30DCE" w:rsidRDefault="00DD7E73" w:rsidP="00DD7E73">
            <w:pPr>
              <w:widowControl/>
              <w:spacing w:line="276" w:lineRule="auto"/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 w:rsidRPr="00E30DCE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.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E74D3" w14:textId="1F1263FF" w:rsidR="005B7CC0" w:rsidRPr="00E30DCE" w:rsidRDefault="00DD7E73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4990B" w14:textId="60688BFE" w:rsidR="005B7CC0" w:rsidRPr="00E30DCE" w:rsidRDefault="00DD7E73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30DCE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.</w:t>
            </w:r>
          </w:p>
        </w:tc>
      </w:tr>
      <w:tr w:rsidR="00B94618" w:rsidRPr="00E30DCE" w14:paraId="58D63D48" w14:textId="77777777" w:rsidTr="00B94618">
        <w:trPr>
          <w:trHeight w:val="20"/>
        </w:trPr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76AD5" w14:textId="44719679" w:rsidR="005B7CC0" w:rsidRPr="00E30DCE" w:rsidRDefault="005B7CC0" w:rsidP="00B02F05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t>Medical conditions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A50D0" w14:textId="77777777" w:rsidR="005B7CC0" w:rsidRPr="00E30DCE" w:rsidRDefault="005B7CC0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AF08A" w14:textId="77777777" w:rsidR="005B7CC0" w:rsidRPr="00E30DCE" w:rsidRDefault="005B7CC0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AA1B7" w14:textId="77777777" w:rsidR="005B7CC0" w:rsidRPr="00E30DCE" w:rsidRDefault="005B7CC0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AE38A" w14:textId="77777777" w:rsidR="005B7CC0" w:rsidRPr="00E30DCE" w:rsidRDefault="005B7CC0" w:rsidP="00DD7E73">
            <w:pPr>
              <w:widowControl/>
              <w:spacing w:line="276" w:lineRule="auto"/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7FAED" w14:textId="77777777" w:rsidR="005B7CC0" w:rsidRPr="00E30DCE" w:rsidRDefault="005B7CC0" w:rsidP="00DD7E73">
            <w:pPr>
              <w:widowControl/>
              <w:spacing w:line="276" w:lineRule="auto"/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22F1C" w14:textId="77777777" w:rsidR="005B7CC0" w:rsidRPr="00E30DCE" w:rsidRDefault="005B7CC0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B94618" w:rsidRPr="00E30DCE" w14:paraId="47DD6A51" w14:textId="77777777" w:rsidTr="00B94618">
        <w:trPr>
          <w:trHeight w:val="20"/>
        </w:trPr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9D397" w14:textId="550D8E2D" w:rsidR="005B7CC0" w:rsidRPr="00E30DCE" w:rsidRDefault="005B7CC0" w:rsidP="00B94618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212121"/>
                <w:kern w:val="0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Diabetes, n (%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718ED" w14:textId="042D27D1" w:rsidR="005B7CC0" w:rsidRPr="00E30DCE" w:rsidRDefault="005B7CC0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2.777 (1.137-6.78</w:t>
            </w:r>
            <w:r w:rsidR="00B94618" w:rsidRPr="00E30DCE">
              <w:rPr>
                <w:rFonts w:ascii="Arial" w:hAnsi="Arial" w:cs="Arial"/>
                <w:sz w:val="18"/>
                <w:szCs w:val="18"/>
              </w:rPr>
              <w:t>0</w:t>
            </w:r>
            <w:r w:rsidRPr="00E30DC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42A78" w14:textId="0A1C9326" w:rsidR="005B7CC0" w:rsidRPr="00E30DCE" w:rsidRDefault="005B7CC0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E30DCE">
              <w:rPr>
                <w:rFonts w:ascii="Arial" w:hAnsi="Arial" w:cs="Arial"/>
                <w:b/>
                <w:bCs/>
                <w:sz w:val="18"/>
                <w:szCs w:val="18"/>
              </w:rPr>
              <w:t>0.025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E066C" w14:textId="0545D9FF" w:rsidR="005B7CC0" w:rsidRPr="00E30DCE" w:rsidRDefault="005B7CC0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3.224 (1.308-7.94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94C5A" w14:textId="63C8C029" w:rsidR="005B7CC0" w:rsidRPr="00E30DCE" w:rsidRDefault="005B7CC0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30DCE">
              <w:rPr>
                <w:rFonts w:ascii="Arial" w:hAnsi="Arial" w:cs="Arial"/>
                <w:b/>
                <w:bCs/>
                <w:sz w:val="18"/>
                <w:szCs w:val="18"/>
              </w:rPr>
              <w:t>0.011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00EB" w14:textId="20C9B1AB" w:rsidR="005B7CC0" w:rsidRPr="00E30DCE" w:rsidRDefault="00DD7E73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2AB0" w14:textId="5D95FD50" w:rsidR="005B7CC0" w:rsidRPr="00E30DCE" w:rsidRDefault="00DD7E73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B94618" w:rsidRPr="00E30DCE" w14:paraId="75675DAE" w14:textId="77777777" w:rsidTr="00B94618">
        <w:trPr>
          <w:trHeight w:val="20"/>
        </w:trPr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4911A" w14:textId="2D7B0202" w:rsidR="005B7CC0" w:rsidRPr="00E30DCE" w:rsidRDefault="005B7CC0" w:rsidP="00B02F05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212121"/>
                <w:kern w:val="0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Dyslipidemia, n (%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F4699" w14:textId="62DBD78A" w:rsidR="005B7CC0" w:rsidRPr="00E30DCE" w:rsidRDefault="005B7CC0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1.221 (0.656-2.275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41F3F" w14:textId="4ABD42B5" w:rsidR="005B7CC0" w:rsidRPr="00E30DCE" w:rsidRDefault="005B7CC0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0.52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F682F" w14:textId="59B4FED5" w:rsidR="005B7CC0" w:rsidRPr="00E30DCE" w:rsidRDefault="005B7CC0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1.245 (0.637-2.431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CCB09" w14:textId="0FA10C7F" w:rsidR="005B7CC0" w:rsidRPr="00E30DCE" w:rsidRDefault="005B7CC0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0.521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EAB2" w14:textId="1EB37981" w:rsidR="005B7CC0" w:rsidRPr="00E30DCE" w:rsidRDefault="00DD7E73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5AA7" w14:textId="1A063A74" w:rsidR="005B7CC0" w:rsidRPr="00E30DCE" w:rsidRDefault="00DD7E73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B94618" w:rsidRPr="00E30DCE" w14:paraId="3AFA60EB" w14:textId="77777777" w:rsidTr="00B94618">
        <w:trPr>
          <w:trHeight w:val="20"/>
        </w:trPr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1DD94" w14:textId="0C4F8725" w:rsidR="005B7CC0" w:rsidRPr="00E30DCE" w:rsidRDefault="005B7CC0" w:rsidP="00B02F05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212121"/>
                <w:kern w:val="0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Hypertension, n (%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E2E4A" w14:textId="37A3F8C4" w:rsidR="005B7CC0" w:rsidRPr="00E30DCE" w:rsidRDefault="005B7CC0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0.455 (0.243-0.85</w:t>
            </w:r>
            <w:r w:rsidR="00B94618" w:rsidRPr="00E30DCE">
              <w:rPr>
                <w:rFonts w:ascii="Arial" w:hAnsi="Arial" w:cs="Arial"/>
                <w:sz w:val="18"/>
                <w:szCs w:val="18"/>
              </w:rPr>
              <w:t>0</w:t>
            </w:r>
            <w:r w:rsidRPr="00E30DC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29736" w14:textId="64A6DCB1" w:rsidR="005B7CC0" w:rsidRPr="00E30DCE" w:rsidRDefault="005B7CC0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E30DCE">
              <w:rPr>
                <w:rFonts w:ascii="Arial" w:hAnsi="Arial" w:cs="Arial"/>
                <w:b/>
                <w:bCs/>
                <w:sz w:val="18"/>
                <w:szCs w:val="18"/>
              </w:rPr>
              <w:t>0.01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FD3A7" w14:textId="29317836" w:rsidR="005B7CC0" w:rsidRPr="00E30DCE" w:rsidRDefault="005B7CC0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0.411 (0.211-0.800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769D7" w14:textId="2D6AA31A" w:rsidR="005B7CC0" w:rsidRPr="00E30DCE" w:rsidRDefault="005B7CC0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30DCE">
              <w:rPr>
                <w:rFonts w:ascii="Arial" w:hAnsi="Arial" w:cs="Arial"/>
                <w:b/>
                <w:bCs/>
                <w:sz w:val="18"/>
                <w:szCs w:val="18"/>
              </w:rPr>
              <w:t>0.00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40B1C" w14:textId="08405A9C" w:rsidR="005B7CC0" w:rsidRPr="00E30DCE" w:rsidRDefault="005B7CC0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0.392 (0.193-0.797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B1F3D" w14:textId="62DAA6E6" w:rsidR="005B7CC0" w:rsidRPr="00E30DCE" w:rsidRDefault="005B7CC0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30DCE">
              <w:rPr>
                <w:rFonts w:ascii="Arial" w:hAnsi="Arial" w:cs="Arial"/>
                <w:b/>
                <w:bCs/>
                <w:sz w:val="18"/>
                <w:szCs w:val="18"/>
              </w:rPr>
              <w:t>0.010</w:t>
            </w:r>
          </w:p>
        </w:tc>
      </w:tr>
      <w:tr w:rsidR="00B94618" w:rsidRPr="00E30DCE" w14:paraId="1F681816" w14:textId="77777777" w:rsidTr="00B94618">
        <w:trPr>
          <w:trHeight w:val="20"/>
        </w:trPr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12932" w14:textId="3284E421" w:rsidR="00B02F05" w:rsidRPr="00E30DCE" w:rsidRDefault="00B02F05" w:rsidP="00B02F05">
            <w:pPr>
              <w:widowControl/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sz w:val="18"/>
                <w:szCs w:val="18"/>
              </w:rPr>
              <w:t>Dose of Terazosi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60EC6" w14:textId="77777777" w:rsidR="00B02F05" w:rsidRPr="00E30DCE" w:rsidRDefault="00B02F05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190D4" w14:textId="77777777" w:rsidR="00B02F05" w:rsidRPr="00E30DCE" w:rsidRDefault="00B02F05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DF91E" w14:textId="77777777" w:rsidR="00B02F05" w:rsidRPr="00E30DCE" w:rsidRDefault="00B02F05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AE783" w14:textId="77777777" w:rsidR="00B02F05" w:rsidRPr="00E30DCE" w:rsidRDefault="00B02F05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070EA" w14:textId="77777777" w:rsidR="00B02F05" w:rsidRPr="00E30DCE" w:rsidRDefault="00B02F05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8C987" w14:textId="77777777" w:rsidR="00B02F05" w:rsidRPr="00E30DCE" w:rsidRDefault="00B02F05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4618" w:rsidRPr="00E30DCE" w14:paraId="5CCAADC7" w14:textId="77777777" w:rsidTr="00B94618">
        <w:trPr>
          <w:trHeight w:val="20"/>
        </w:trPr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2679D" w14:textId="1FCF6A54" w:rsidR="00B02F05" w:rsidRPr="00E30DCE" w:rsidRDefault="00B02F05" w:rsidP="00B02F05">
            <w:pPr>
              <w:widowControl/>
              <w:spacing w:line="276" w:lineRule="auto"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1.0mg/day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DAB35" w14:textId="2D9FAC2A" w:rsidR="00B02F05" w:rsidRPr="00E30DCE" w:rsidRDefault="00B02F05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Ref</w:t>
            </w:r>
            <w:r w:rsidRPr="00E30DCE">
              <w:rPr>
                <w:rFonts w:ascii="Arial" w:eastAsiaTheme="minorEastAsia" w:hAnsi="Arial" w:cs="Arial"/>
                <w:sz w:val="18"/>
                <w:szCs w:val="18"/>
              </w:rPr>
              <w:t>.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DDA6F" w14:textId="38E2F5B6" w:rsidR="00B02F05" w:rsidRPr="00E30DCE" w:rsidRDefault="00DD7E73" w:rsidP="00DD7E73">
            <w:pPr>
              <w:widowControl/>
              <w:spacing w:line="276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E30DCE">
              <w:rPr>
                <w:rFonts w:ascii="Arial" w:eastAsiaTheme="minorEastAsia" w:hAnsi="Arial" w:cs="Arial"/>
                <w:sz w:val="18"/>
                <w:szCs w:val="18"/>
              </w:rPr>
              <w:t>.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1A76B" w14:textId="4D733512" w:rsidR="00B02F05" w:rsidRPr="00E30DCE" w:rsidRDefault="00B02F05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Ref</w:t>
            </w:r>
            <w:r w:rsidRPr="00E30DCE">
              <w:rPr>
                <w:rFonts w:ascii="Arial" w:eastAsiaTheme="minorEastAsia" w:hAnsi="Arial" w:cs="Arial"/>
                <w:sz w:val="18"/>
                <w:szCs w:val="18"/>
              </w:rPr>
              <w:t>.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09E92" w14:textId="6F783F6F" w:rsidR="00B02F05" w:rsidRPr="00E30DCE" w:rsidRDefault="00DD7E73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E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.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013B1" w14:textId="2513AB73" w:rsidR="00B02F05" w:rsidRPr="00E30DCE" w:rsidRDefault="00B02F05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Ref</w:t>
            </w:r>
            <w:r w:rsidRPr="00E30DCE">
              <w:rPr>
                <w:rFonts w:ascii="Arial" w:eastAsiaTheme="minorEastAsia" w:hAnsi="Arial" w:cs="Arial"/>
                <w:sz w:val="18"/>
                <w:szCs w:val="18"/>
              </w:rPr>
              <w:t>.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0402C" w14:textId="2747E484" w:rsidR="00B02F05" w:rsidRPr="00E30DCE" w:rsidRDefault="00DD7E73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E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.</w:t>
            </w:r>
          </w:p>
        </w:tc>
      </w:tr>
      <w:tr w:rsidR="00B94618" w:rsidRPr="00E30DCE" w14:paraId="353D82E0" w14:textId="77777777" w:rsidTr="00B94618">
        <w:trPr>
          <w:trHeight w:val="20"/>
        </w:trPr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9BAD4" w14:textId="3C839A9E" w:rsidR="00B02F05" w:rsidRPr="00E30DCE" w:rsidRDefault="00B02F05" w:rsidP="00B02F05">
            <w:pPr>
              <w:widowControl/>
              <w:spacing w:line="276" w:lineRule="auto"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0.5mg/day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1471B" w14:textId="6C5BE4E1" w:rsidR="00B02F05" w:rsidRPr="00E30DCE" w:rsidRDefault="00B02F05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0.826 (0.449-1.518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1CCD2" w14:textId="1C688294" w:rsidR="00B02F05" w:rsidRPr="00E30DCE" w:rsidRDefault="00B02F05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0.53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B716D" w14:textId="70661E89" w:rsidR="00B02F05" w:rsidRPr="00E30DCE" w:rsidRDefault="00B02F05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0.880 (0.452-1.713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B33F8" w14:textId="18AE6582" w:rsidR="00B02F05" w:rsidRPr="00E30DCE" w:rsidRDefault="00B02F05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0.70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594F9" w14:textId="7578E9E4" w:rsidR="00B02F05" w:rsidRPr="00E30DCE" w:rsidRDefault="00B02F05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0.903 (0.456-1.785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0F32A" w14:textId="3AB1BC7A" w:rsidR="00B02F05" w:rsidRPr="00E30DCE" w:rsidRDefault="00B02F05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0.769</w:t>
            </w:r>
          </w:p>
        </w:tc>
      </w:tr>
      <w:tr w:rsidR="00B94618" w:rsidRPr="00E30DCE" w14:paraId="218A185F" w14:textId="77777777" w:rsidTr="00B94618">
        <w:trPr>
          <w:trHeight w:val="20"/>
        </w:trPr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4F7A8" w14:textId="65C84BC9" w:rsidR="00B02F05" w:rsidRPr="00E30DCE" w:rsidRDefault="00B02F05" w:rsidP="00B02F05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212121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 xml:space="preserve">Vascular </w:t>
            </w:r>
            <w:r w:rsidRPr="00E30DCE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DAB2A" w14:textId="77777777" w:rsidR="00B02F05" w:rsidRPr="00E30DCE" w:rsidRDefault="00B02F05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C60DE" w14:textId="77777777" w:rsidR="00B02F05" w:rsidRPr="00E30DCE" w:rsidRDefault="00B02F05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D1318" w14:textId="77777777" w:rsidR="00B02F05" w:rsidRPr="00E30DCE" w:rsidRDefault="00B02F05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24FAA" w14:textId="77777777" w:rsidR="00B02F05" w:rsidRPr="00E30DCE" w:rsidRDefault="00B02F05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725B2" w14:textId="77777777" w:rsidR="00B02F05" w:rsidRPr="00E30DCE" w:rsidRDefault="00B02F05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DD7BC" w14:textId="77777777" w:rsidR="00B02F05" w:rsidRPr="00E30DCE" w:rsidRDefault="00B02F05" w:rsidP="00DD7E73">
            <w:pPr>
              <w:widowControl/>
              <w:spacing w:line="276" w:lineRule="auto"/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</w:p>
        </w:tc>
      </w:tr>
      <w:tr w:rsidR="00B94618" w:rsidRPr="00E30DCE" w14:paraId="31951D17" w14:textId="77777777" w:rsidTr="00B94618">
        <w:trPr>
          <w:trHeight w:val="20"/>
        </w:trPr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5BC84" w14:textId="6C8CA0B5" w:rsidR="00B02F05" w:rsidRPr="00E30DCE" w:rsidRDefault="00B02F05" w:rsidP="00B02F05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212121"/>
                <w:kern w:val="0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 xml:space="preserve">Baseline </w:t>
            </w:r>
            <w:proofErr w:type="spellStart"/>
            <w:r w:rsidRPr="00E30DCE">
              <w:rPr>
                <w:rFonts w:ascii="Arial" w:hAnsi="Arial" w:cs="Arial"/>
                <w:sz w:val="18"/>
                <w:szCs w:val="18"/>
              </w:rPr>
              <w:t>BaPWV</w:t>
            </w:r>
            <w:proofErr w:type="spellEnd"/>
            <w:r w:rsidRPr="00E30DCE">
              <w:rPr>
                <w:rFonts w:ascii="Arial" w:hAnsi="Arial" w:cs="Arial"/>
                <w:sz w:val="18"/>
                <w:szCs w:val="18"/>
              </w:rPr>
              <w:t>, cm/s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E0326" w14:textId="56959208" w:rsidR="00B02F05" w:rsidRPr="00E30DCE" w:rsidRDefault="00B02F05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0.997 (0.995-0.999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B918F" w14:textId="5B149141" w:rsidR="00B02F05" w:rsidRPr="00E30DCE" w:rsidRDefault="00B02F05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E30DCE">
              <w:rPr>
                <w:rFonts w:ascii="Arial" w:hAnsi="Arial" w:cs="Arial"/>
                <w:b/>
                <w:bCs/>
                <w:sz w:val="18"/>
                <w:szCs w:val="18"/>
              </w:rPr>
              <w:t>0.008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C031A" w14:textId="3F1563B3" w:rsidR="00B02F05" w:rsidRPr="00E30DCE" w:rsidRDefault="00B02F05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0.997 (0.995-0.999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FC25B" w14:textId="329E91E2" w:rsidR="00B02F05" w:rsidRPr="00E30DCE" w:rsidRDefault="00B02F05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E30DCE">
              <w:rPr>
                <w:rFonts w:ascii="Arial" w:hAnsi="Arial" w:cs="Arial"/>
                <w:b/>
                <w:bCs/>
                <w:sz w:val="18"/>
                <w:szCs w:val="18"/>
              </w:rPr>
              <w:t>0.012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E299" w14:textId="084F6C5D" w:rsidR="00B02F05" w:rsidRPr="00E30DCE" w:rsidRDefault="00B02F05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0.997 (0.995-0.999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AA47" w14:textId="69FCD66B" w:rsidR="00B02F05" w:rsidRPr="00E30DCE" w:rsidRDefault="00B02F05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E30DCE">
              <w:rPr>
                <w:rFonts w:ascii="Arial" w:hAnsi="Arial" w:cs="Arial"/>
                <w:b/>
                <w:bCs/>
                <w:sz w:val="18"/>
                <w:szCs w:val="18"/>
              </w:rPr>
              <w:t>0.005</w:t>
            </w:r>
          </w:p>
        </w:tc>
      </w:tr>
      <w:tr w:rsidR="00B94618" w:rsidRPr="00E30DCE" w14:paraId="6042DDE3" w14:textId="77777777" w:rsidTr="00B94618">
        <w:trPr>
          <w:trHeight w:val="20"/>
        </w:trPr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9D725" w14:textId="4BBC8061" w:rsidR="00DD7E73" w:rsidRPr="00E30DCE" w:rsidRDefault="00DD7E73" w:rsidP="00DD7E73">
            <w:pPr>
              <w:widowControl/>
              <w:spacing w:line="276" w:lineRule="auto"/>
              <w:ind w:firstLineChars="100" w:firstLine="180"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Moderate arterial stiffness, n (%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F6D7A" w14:textId="003A6D6B" w:rsidR="00DD7E73" w:rsidRPr="00E30DCE" w:rsidRDefault="00DD7E73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Ref</w:t>
            </w:r>
            <w:r w:rsidRPr="00E30DCE">
              <w:rPr>
                <w:rFonts w:ascii="Arial" w:eastAsiaTheme="minorEastAsia" w:hAnsi="Arial" w:cs="Arial"/>
                <w:sz w:val="18"/>
                <w:szCs w:val="18"/>
              </w:rPr>
              <w:t>.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79C4B" w14:textId="5C846395" w:rsidR="00DD7E73" w:rsidRPr="00E30DCE" w:rsidRDefault="00DD7E73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30DCE">
              <w:rPr>
                <w:rFonts w:ascii="Arial" w:eastAsiaTheme="minorEastAsia" w:hAnsi="Arial" w:cs="Arial"/>
                <w:sz w:val="18"/>
                <w:szCs w:val="18"/>
              </w:rPr>
              <w:t>.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39ADA" w14:textId="5DED306F" w:rsidR="00DD7E73" w:rsidRPr="00E30DCE" w:rsidRDefault="00DD7E73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Ref</w:t>
            </w:r>
            <w:r w:rsidRPr="00E30DCE">
              <w:rPr>
                <w:rFonts w:ascii="Arial" w:eastAsiaTheme="minorEastAsia" w:hAnsi="Arial" w:cs="Arial"/>
                <w:sz w:val="18"/>
                <w:szCs w:val="18"/>
              </w:rPr>
              <w:t>.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8711C" w14:textId="6F67EA5D" w:rsidR="00DD7E73" w:rsidRPr="00E30DCE" w:rsidRDefault="00DD7E73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E30DCE">
              <w:rPr>
                <w:rFonts w:ascii="Arial" w:eastAsiaTheme="minorEastAsia" w:hAnsi="Arial" w:cs="Arial"/>
                <w:b/>
                <w:bCs/>
                <w:kern w:val="0"/>
                <w:sz w:val="18"/>
                <w:szCs w:val="18"/>
              </w:rPr>
              <w:t>.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2227" w14:textId="0096DC0A" w:rsidR="00DD7E73" w:rsidRPr="00E30DCE" w:rsidRDefault="00DD7E73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Ref</w:t>
            </w:r>
            <w:r w:rsidRPr="00E30DCE">
              <w:rPr>
                <w:rFonts w:ascii="Arial" w:eastAsiaTheme="minorEastAsia" w:hAnsi="Arial" w:cs="Arial"/>
                <w:sz w:val="18"/>
                <w:szCs w:val="18"/>
              </w:rPr>
              <w:t>.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09FC" w14:textId="36840EA0" w:rsidR="00DD7E73" w:rsidRPr="00E30DCE" w:rsidRDefault="00DD7E73" w:rsidP="00DD7E73">
            <w:pPr>
              <w:widowControl/>
              <w:spacing w:line="276" w:lineRule="auto"/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E30DCE">
              <w:rPr>
                <w:rFonts w:ascii="Arial" w:eastAsiaTheme="minorEastAsia" w:hAnsi="Arial" w:cs="Arial"/>
                <w:b/>
                <w:bCs/>
                <w:kern w:val="0"/>
                <w:sz w:val="18"/>
                <w:szCs w:val="18"/>
              </w:rPr>
              <w:t>.</w:t>
            </w:r>
          </w:p>
        </w:tc>
      </w:tr>
      <w:tr w:rsidR="00B94618" w:rsidRPr="00E30DCE" w14:paraId="62EC6401" w14:textId="77777777" w:rsidTr="00B94618">
        <w:trPr>
          <w:trHeight w:val="20"/>
        </w:trPr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5A982" w14:textId="40646F98" w:rsidR="009D70EC" w:rsidRPr="00E30DCE" w:rsidRDefault="009D70EC" w:rsidP="009D70EC">
            <w:pPr>
              <w:widowControl/>
              <w:spacing w:line="276" w:lineRule="auto"/>
              <w:ind w:firstLineChars="100" w:firstLine="180"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Severe arterial stiffness, n (%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4CF7E" w14:textId="7EE9D883" w:rsidR="009D70EC" w:rsidRPr="00E30DCE" w:rsidRDefault="009D70EC" w:rsidP="009D70EC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0.360 (0.189-0.685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91653" w14:textId="751BA128" w:rsidR="009D70EC" w:rsidRPr="00E30DCE" w:rsidRDefault="009D70EC" w:rsidP="009D70EC">
            <w:pPr>
              <w:widowControl/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30DCE">
              <w:rPr>
                <w:rFonts w:ascii="Arial" w:hAnsi="Arial" w:cs="Arial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A4A3D" w14:textId="371E71FA" w:rsidR="009D70EC" w:rsidRPr="00E30DCE" w:rsidRDefault="009D70EC" w:rsidP="009D70EC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0.333 (0.163-0.68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EE910" w14:textId="03701045" w:rsidR="009D70EC" w:rsidRPr="00E30DCE" w:rsidRDefault="009D70EC" w:rsidP="009D70EC">
            <w:pPr>
              <w:widowControl/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30DCE">
              <w:rPr>
                <w:rFonts w:ascii="Arial" w:hAnsi="Arial" w:cs="Arial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700206" w14:textId="3BB7C474" w:rsidR="009D70EC" w:rsidRPr="00E30DCE" w:rsidRDefault="009D70EC" w:rsidP="009D70EC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0.311 (0.149-0.65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A79B8" w14:textId="3E0C34EC" w:rsidR="009D70EC" w:rsidRPr="00E30DCE" w:rsidRDefault="009D70EC" w:rsidP="009D70EC">
            <w:pPr>
              <w:widowControl/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30DCE">
              <w:rPr>
                <w:rFonts w:ascii="Arial" w:hAnsi="Arial" w:cs="Arial"/>
                <w:b/>
                <w:bCs/>
                <w:sz w:val="18"/>
                <w:szCs w:val="18"/>
              </w:rPr>
              <w:t>0.002</w:t>
            </w:r>
          </w:p>
        </w:tc>
      </w:tr>
      <w:tr w:rsidR="00B94618" w:rsidRPr="00E30DCE" w14:paraId="5EB1A7DD" w14:textId="77777777" w:rsidTr="00B94618">
        <w:trPr>
          <w:trHeight w:val="20"/>
        </w:trPr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74967" w14:textId="5B55BEE2" w:rsidR="009D70EC" w:rsidRPr="00E30DCE" w:rsidRDefault="009D70EC" w:rsidP="009D70EC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212121"/>
                <w:kern w:val="0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Brachial SBP, mm</w:t>
            </w:r>
            <w:r w:rsidRPr="00E30DCE">
              <w:rPr>
                <w:rFonts w:ascii="Arial" w:eastAsia="MS Gothic" w:hAnsi="Arial" w:cs="Arial"/>
                <w:sz w:val="18"/>
                <w:szCs w:val="18"/>
              </w:rPr>
              <w:t> </w:t>
            </w:r>
            <w:r w:rsidRPr="00E30DCE">
              <w:rPr>
                <w:rFonts w:ascii="Arial" w:hAnsi="Arial" w:cs="Arial"/>
                <w:sz w:val="18"/>
                <w:szCs w:val="18"/>
              </w:rPr>
              <w:t>H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7922A" w14:textId="7BA3CCFB" w:rsidR="009D70EC" w:rsidRPr="00E30DCE" w:rsidRDefault="009D70EC" w:rsidP="009D70EC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0.972 (0.951-0.993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F335E" w14:textId="31D9412F" w:rsidR="009D70EC" w:rsidRPr="00E30DCE" w:rsidRDefault="009D70EC" w:rsidP="009D70EC">
            <w:pPr>
              <w:widowControl/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30DCE">
              <w:rPr>
                <w:rFonts w:ascii="Arial" w:hAnsi="Arial" w:cs="Arial"/>
                <w:b/>
                <w:bCs/>
                <w:sz w:val="18"/>
                <w:szCs w:val="18"/>
              </w:rPr>
              <w:t>0.011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28AC4" w14:textId="69BC433E" w:rsidR="009D70EC" w:rsidRPr="00E30DCE" w:rsidRDefault="009D70EC" w:rsidP="009D70EC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0.967 (0.946-0.989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27784" w14:textId="3DD34D48" w:rsidR="009D70EC" w:rsidRPr="00E30DCE" w:rsidRDefault="009D70EC" w:rsidP="009D70EC">
            <w:pPr>
              <w:widowControl/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30DCE">
              <w:rPr>
                <w:rFonts w:ascii="Arial" w:hAnsi="Arial" w:cs="Arial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FD586" w14:textId="716E434F" w:rsidR="009D70EC" w:rsidRPr="00E30DCE" w:rsidRDefault="009D70EC" w:rsidP="009D70EC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0.966 (0.943-0.99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F55F7" w14:textId="13DDECE1" w:rsidR="009D70EC" w:rsidRPr="00E30DCE" w:rsidRDefault="009D70EC" w:rsidP="009D70EC">
            <w:pPr>
              <w:widowControl/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30DCE">
              <w:rPr>
                <w:rFonts w:ascii="Arial" w:hAnsi="Arial" w:cs="Arial"/>
                <w:b/>
                <w:bCs/>
                <w:sz w:val="18"/>
                <w:szCs w:val="18"/>
              </w:rPr>
              <w:t>0.005</w:t>
            </w:r>
          </w:p>
        </w:tc>
      </w:tr>
      <w:tr w:rsidR="00B94618" w:rsidRPr="00E30DCE" w14:paraId="141088D2" w14:textId="77777777" w:rsidTr="00B94618">
        <w:trPr>
          <w:trHeight w:val="20"/>
        </w:trPr>
        <w:tc>
          <w:tcPr>
            <w:tcW w:w="1453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081BFE5" w14:textId="6770B955" w:rsidR="009D70EC" w:rsidRPr="00E30DCE" w:rsidRDefault="009D70EC" w:rsidP="009D70EC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212121"/>
                <w:kern w:val="0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Brachial DBP, mm</w:t>
            </w:r>
            <w:r w:rsidRPr="00E30DCE">
              <w:rPr>
                <w:rFonts w:ascii="Arial" w:eastAsia="MS Gothic" w:hAnsi="Arial" w:cs="Arial"/>
                <w:sz w:val="18"/>
                <w:szCs w:val="18"/>
              </w:rPr>
              <w:t> </w:t>
            </w:r>
            <w:r w:rsidRPr="00E30DCE">
              <w:rPr>
                <w:rFonts w:ascii="Arial" w:hAnsi="Arial" w:cs="Arial"/>
                <w:sz w:val="18"/>
                <w:szCs w:val="18"/>
              </w:rPr>
              <w:t>Hg</w:t>
            </w:r>
          </w:p>
        </w:tc>
        <w:tc>
          <w:tcPr>
            <w:tcW w:w="85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CABA2A2" w14:textId="64BB4A3A" w:rsidR="009D70EC" w:rsidRPr="00E30DCE" w:rsidRDefault="009D70EC" w:rsidP="009D70EC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0.976 (0.947-1.005)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F8B1704" w14:textId="392AC16D" w:rsidR="009D70EC" w:rsidRPr="00E30DCE" w:rsidRDefault="009D70EC" w:rsidP="009D70EC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0.107</w:t>
            </w:r>
          </w:p>
        </w:tc>
        <w:tc>
          <w:tcPr>
            <w:tcW w:w="87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5FEB929" w14:textId="3B9AE66D" w:rsidR="009D70EC" w:rsidRPr="00E30DCE" w:rsidRDefault="009D70EC" w:rsidP="009D70EC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0.969 (0.938-1.001)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8124962" w14:textId="0D9C922A" w:rsidR="009D70EC" w:rsidRPr="00E30DCE" w:rsidRDefault="009D70EC" w:rsidP="009D70EC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0.058</w:t>
            </w:r>
          </w:p>
        </w:tc>
        <w:tc>
          <w:tcPr>
            <w:tcW w:w="8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963F97" w14:textId="76C419C1" w:rsidR="009D70EC" w:rsidRPr="00E30DCE" w:rsidRDefault="009D70EC" w:rsidP="009D70EC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0.97 (0.937-1.005)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1281F6" w14:textId="4FE170B7" w:rsidR="009D70EC" w:rsidRPr="00E30DCE" w:rsidRDefault="009D70EC" w:rsidP="009D70EC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0.090</w:t>
            </w:r>
          </w:p>
        </w:tc>
      </w:tr>
      <w:tr w:rsidR="00B94618" w:rsidRPr="00E30DCE" w14:paraId="03C9407E" w14:textId="77777777" w:rsidTr="00B94618">
        <w:trPr>
          <w:trHeight w:val="20"/>
        </w:trPr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5D9A95" w14:textId="71C9D950" w:rsidR="009D70EC" w:rsidRPr="00E30DCE" w:rsidRDefault="009D70EC" w:rsidP="009D70EC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212121"/>
                <w:kern w:val="0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Brachial MAP, mmHg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002C1A" w14:textId="60981E5D" w:rsidR="009D70EC" w:rsidRPr="00E30DCE" w:rsidRDefault="009D70EC" w:rsidP="009D70EC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0.993 (0.979-1.008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A8E9D0" w14:textId="79648F97" w:rsidR="009D70EC" w:rsidRPr="00E30DCE" w:rsidRDefault="009D70EC" w:rsidP="009D70EC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0.371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1EC0E1" w14:textId="7E2903E2" w:rsidR="009D70EC" w:rsidRPr="00E30DCE" w:rsidRDefault="009D70EC" w:rsidP="009D70EC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0.991 (0.975-1.007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DA5C4B" w14:textId="7F8F44E8" w:rsidR="009D70EC" w:rsidRPr="00E30DCE" w:rsidRDefault="009D70EC" w:rsidP="009D70EC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0.266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1379F2" w14:textId="3D7E0522" w:rsidR="009D70EC" w:rsidRPr="00E30DCE" w:rsidRDefault="009D70EC" w:rsidP="009D70EC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0.991 (0.975-1.007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3A0472" w14:textId="2702A228" w:rsidR="009D70EC" w:rsidRPr="00E30DCE" w:rsidRDefault="009D70EC" w:rsidP="009D70EC">
            <w:pPr>
              <w:widowControl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DCE">
              <w:rPr>
                <w:rFonts w:ascii="Arial" w:hAnsi="Arial" w:cs="Arial"/>
                <w:sz w:val="18"/>
                <w:szCs w:val="18"/>
              </w:rPr>
              <w:t>0.266</w:t>
            </w:r>
          </w:p>
        </w:tc>
      </w:tr>
    </w:tbl>
    <w:p w14:paraId="0C5E9534" w14:textId="5E12C06D" w:rsidR="004A43FF" w:rsidRPr="00E30DCE" w:rsidRDefault="004A43FF" w:rsidP="004A43FF">
      <w:pPr>
        <w:widowControl/>
        <w:rPr>
          <w:rFonts w:ascii="Arial" w:eastAsia="微软雅黑" w:hAnsi="Arial" w:cs="Arial"/>
          <w:sz w:val="16"/>
          <w:szCs w:val="16"/>
        </w:rPr>
      </w:pPr>
      <w:r w:rsidRPr="00E30DCE">
        <w:rPr>
          <w:rFonts w:ascii="Arial" w:hAnsi="Arial" w:cs="Arial"/>
          <w:b/>
          <w:bCs/>
          <w:sz w:val="16"/>
          <w:szCs w:val="16"/>
        </w:rPr>
        <w:t>Note.</w:t>
      </w:r>
      <w:r w:rsidR="00E551C0" w:rsidRPr="00E30DCE">
        <w:rPr>
          <w:rFonts w:ascii="Arial" w:hAnsi="Arial" w:cs="Arial"/>
          <w:sz w:val="16"/>
          <w:szCs w:val="16"/>
        </w:rPr>
        <w:t xml:space="preserve"> OR, odd ratio; </w:t>
      </w:r>
      <w:r w:rsidR="00D0325C" w:rsidRPr="00E30DCE">
        <w:rPr>
          <w:rFonts w:ascii="Arial" w:hAnsi="Arial" w:cs="Arial"/>
          <w:sz w:val="16"/>
          <w:szCs w:val="16"/>
        </w:rPr>
        <w:t xml:space="preserve">CI, confidence interval; </w:t>
      </w:r>
      <w:r w:rsidR="00E551C0" w:rsidRPr="00E30DCE">
        <w:rPr>
          <w:rFonts w:ascii="Arial" w:hAnsi="Arial" w:cs="Arial"/>
          <w:sz w:val="16"/>
          <w:szCs w:val="16"/>
        </w:rPr>
        <w:t xml:space="preserve">SBP, systolic blood pressure; DBP, diastolic blood pressure; MAP, Mean blood pressure; BMI, body mass index; BaPWV: Brachial-ankle pulse wave velocity; </w:t>
      </w:r>
      <w:r w:rsidR="00893F9A" w:rsidRPr="00E30DCE">
        <w:rPr>
          <w:rFonts w:ascii="Arial" w:eastAsia="宋体" w:hAnsi="Arial" w:cs="Arial"/>
          <w:color w:val="333333"/>
          <w:kern w:val="0"/>
          <w:sz w:val="16"/>
          <w:szCs w:val="16"/>
        </w:rPr>
        <w:t>Ref.: Reference</w:t>
      </w:r>
      <w:r w:rsidRPr="00E30DCE">
        <w:rPr>
          <w:rFonts w:ascii="Arial" w:eastAsia="宋体" w:hAnsi="Arial" w:cs="Arial"/>
          <w:color w:val="333333"/>
          <w:kern w:val="0"/>
          <w:sz w:val="16"/>
          <w:szCs w:val="16"/>
        </w:rPr>
        <w:t xml:space="preserve">. </w:t>
      </w:r>
      <w:r w:rsidRPr="00E30DCE">
        <w:rPr>
          <w:rFonts w:ascii="Arial" w:eastAsia="微软雅黑" w:hAnsi="Arial" w:cs="Arial"/>
          <w:sz w:val="16"/>
          <w:szCs w:val="16"/>
        </w:rPr>
        <w:t xml:space="preserve">All analyses were adjusted using </w:t>
      </w:r>
      <w:r w:rsidRPr="00E30DCE">
        <w:rPr>
          <w:rFonts w:ascii="Arial" w:hAnsi="Arial" w:cs="Arial"/>
          <w:color w:val="000000" w:themeColor="text1"/>
          <w:sz w:val="16"/>
          <w:szCs w:val="16"/>
        </w:rPr>
        <w:t xml:space="preserve">Model 1: Crude model, Model 2: age (continuous), sex, smoking, alcohol and BMI and Model 3: age (continuous), sex, smoke, alcohol, BMI, diabetes and </w:t>
      </w:r>
      <w:bookmarkStart w:id="19" w:name="_Hlk148991629"/>
      <w:r w:rsidRPr="00E30DCE">
        <w:rPr>
          <w:rFonts w:ascii="Arial" w:hAnsi="Arial" w:cs="Arial"/>
          <w:color w:val="000000" w:themeColor="text1"/>
          <w:sz w:val="16"/>
          <w:szCs w:val="16"/>
        </w:rPr>
        <w:t>dyslipidemia</w:t>
      </w:r>
      <w:bookmarkEnd w:id="19"/>
      <w:r w:rsidRPr="00E30DCE">
        <w:rPr>
          <w:rFonts w:ascii="Arial" w:eastAsia="微软雅黑" w:hAnsi="Arial" w:cs="Arial"/>
          <w:sz w:val="16"/>
          <w:szCs w:val="16"/>
        </w:rPr>
        <w:t>, excluding factors associated with the analyzed variables.</w:t>
      </w:r>
    </w:p>
    <w:p w14:paraId="05776782" w14:textId="238E9FD1" w:rsidR="005063F5" w:rsidRPr="00E30DCE" w:rsidRDefault="005063F5" w:rsidP="00B94618">
      <w:pPr>
        <w:widowControl/>
        <w:jc w:val="left"/>
        <w:rPr>
          <w:rFonts w:ascii="Arial" w:eastAsiaTheme="minorEastAsia" w:hAnsi="Arial" w:cs="Arial"/>
          <w:sz w:val="16"/>
          <w:szCs w:val="16"/>
        </w:rPr>
      </w:pPr>
    </w:p>
    <w:p w14:paraId="73C6FA25" w14:textId="3C82BDEE" w:rsidR="00E56E0A" w:rsidRPr="00E30DCE" w:rsidRDefault="00F61048">
      <w:pPr>
        <w:widowControl/>
        <w:jc w:val="left"/>
        <w:rPr>
          <w:rFonts w:ascii="Arial" w:hAnsi="Arial" w:cs="Arial"/>
        </w:rPr>
      </w:pPr>
      <w:r w:rsidRPr="00E30DCE">
        <w:rPr>
          <w:rFonts w:ascii="Arial" w:hAnsi="Arial" w:cs="Arial"/>
        </w:rPr>
        <w:br w:type="page"/>
      </w:r>
      <w:bookmarkStart w:id="20" w:name="_Hlk142570629"/>
      <w:bookmarkStart w:id="21" w:name="_Hlk142570552"/>
    </w:p>
    <w:p w14:paraId="4F2E7AFF" w14:textId="77777777" w:rsidR="009863A2" w:rsidRPr="00E30DCE" w:rsidRDefault="009863A2" w:rsidP="009863A2">
      <w:pPr>
        <w:pStyle w:val="5"/>
      </w:pPr>
      <w:r w:rsidRPr="00E30DCE">
        <w:lastRenderedPageBreak/>
        <w:t xml:space="preserve">Table S7. </w:t>
      </w:r>
      <w:r w:rsidRPr="00E30DCE">
        <w:rPr>
          <w:rFonts w:eastAsiaTheme="minorEastAsia"/>
        </w:rPr>
        <w:t xml:space="preserve">Factors </w:t>
      </w:r>
      <w:r w:rsidRPr="00E30DCE">
        <w:t xml:space="preserve">analysis </w:t>
      </w:r>
      <w:r w:rsidRPr="00E30DCE">
        <w:rPr>
          <w:rFonts w:eastAsiaTheme="minorEastAsia"/>
        </w:rPr>
        <w:t xml:space="preserve">associated with </w:t>
      </w:r>
      <w:r w:rsidRPr="00E30DCE">
        <w:t>the risk of non-response to Terazosin by the arterial stiffness and hypertension status</w:t>
      </w:r>
    </w:p>
    <w:p w14:paraId="45317A01" w14:textId="77777777" w:rsidR="009863A2" w:rsidRPr="00E30DCE" w:rsidRDefault="009863A2" w:rsidP="009863A2">
      <w:pPr>
        <w:rPr>
          <w:rFonts w:ascii="Arial" w:eastAsiaTheme="minorEastAsia" w:hAnsi="Arial" w:cs="Arial"/>
        </w:rPr>
      </w:pPr>
    </w:p>
    <w:tbl>
      <w:tblPr>
        <w:tblW w:w="6140" w:type="pct"/>
        <w:jc w:val="center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3544"/>
        <w:gridCol w:w="1131"/>
        <w:gridCol w:w="1137"/>
        <w:gridCol w:w="707"/>
        <w:gridCol w:w="1137"/>
        <w:gridCol w:w="707"/>
        <w:gridCol w:w="1137"/>
        <w:gridCol w:w="707"/>
      </w:tblGrid>
      <w:tr w:rsidR="009863A2" w:rsidRPr="00E30DCE" w14:paraId="667E76A8" w14:textId="77777777" w:rsidTr="00E30DCE">
        <w:trPr>
          <w:trHeight w:val="20"/>
          <w:jc w:val="center"/>
        </w:trPr>
        <w:tc>
          <w:tcPr>
            <w:tcW w:w="173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4B63" w14:textId="39711B69" w:rsidR="009863A2" w:rsidRPr="00E30DCE" w:rsidRDefault="009863A2" w:rsidP="00603F5D">
            <w:pPr>
              <w:spacing w:line="240" w:lineRule="atLeast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Joint</w:t>
            </w:r>
            <w:r w:rsidRPr="00E30DC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30DCE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factors</w:t>
            </w:r>
          </w:p>
        </w:tc>
        <w:tc>
          <w:tcPr>
            <w:tcW w:w="55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B2D255" w14:textId="77777777" w:rsidR="009863A2" w:rsidRPr="00E30DCE" w:rsidRDefault="009863A2" w:rsidP="00603F5D">
            <w:pPr>
              <w:spacing w:line="240" w:lineRule="atLeast"/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t>Incidence rate of non-response</w:t>
            </w:r>
          </w:p>
        </w:tc>
        <w:tc>
          <w:tcPr>
            <w:tcW w:w="9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BD7A7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9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CF42B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9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FC892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Model 3</w:t>
            </w:r>
          </w:p>
        </w:tc>
      </w:tr>
      <w:tr w:rsidR="009863A2" w:rsidRPr="00E30DCE" w14:paraId="448E0780" w14:textId="77777777" w:rsidTr="00E30DCE">
        <w:trPr>
          <w:trHeight w:val="20"/>
          <w:jc w:val="center"/>
        </w:trPr>
        <w:tc>
          <w:tcPr>
            <w:tcW w:w="173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9B0145" w14:textId="116060E0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8C7FAC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0AA787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OR</w:t>
            </w:r>
          </w:p>
          <w:p w14:paraId="61C9A8CE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E30DCE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95%</w:t>
            </w: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CI</w:t>
            </w:r>
            <w:r w:rsidRPr="00E30DCE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5DC61B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85B72C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OR</w:t>
            </w:r>
          </w:p>
          <w:p w14:paraId="3CD10A1F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E30DCE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95%</w:t>
            </w: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CI</w:t>
            </w:r>
            <w:r w:rsidRPr="00E30DCE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7E19E9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B4C089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OR</w:t>
            </w:r>
          </w:p>
          <w:p w14:paraId="3B4B06C9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E30DCE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95%</w:t>
            </w: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CI</w:t>
            </w:r>
            <w:r w:rsidRPr="00E30DCE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501DA4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 w:rsidR="009863A2" w:rsidRPr="00E30DCE" w14:paraId="1B5A4B65" w14:textId="77777777" w:rsidTr="00E30DCE">
        <w:trPr>
          <w:trHeight w:val="624"/>
          <w:jc w:val="center"/>
        </w:trPr>
        <w:tc>
          <w:tcPr>
            <w:tcW w:w="17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9B0F" w14:textId="77777777" w:rsidR="009863A2" w:rsidRPr="00E30DCE" w:rsidRDefault="009863A2" w:rsidP="00603F5D">
            <w:pPr>
              <w:widowControl/>
              <w:spacing w:line="240" w:lineRule="atLeas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Moderate arterial stiffness+ Normotension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C354F6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56.8% (21/37)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11EC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5930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40BC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2BEA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6BA6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AFA0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9863A2" w:rsidRPr="00E30DCE" w14:paraId="14FCB9D8" w14:textId="77777777" w:rsidTr="00E30DCE">
        <w:trPr>
          <w:trHeight w:val="624"/>
          <w:jc w:val="center"/>
        </w:trPr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0B12FE" w14:textId="77777777" w:rsidR="009863A2" w:rsidRPr="00E30DCE" w:rsidRDefault="009863A2" w:rsidP="00603F5D">
            <w:pPr>
              <w:widowControl/>
              <w:spacing w:line="240" w:lineRule="atLeas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Moderate arterial stiffness + Hypertension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vAlign w:val="center"/>
          </w:tcPr>
          <w:p w14:paraId="2DE4880B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44.4% (8/18)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EBE2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0.610 </w:t>
            </w:r>
          </w:p>
          <w:p w14:paraId="4FBD076E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(0.194-1.916)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E7FF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0.397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DDBB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0.713 </w:t>
            </w:r>
          </w:p>
          <w:p w14:paraId="28B91C56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(0.196-2.588)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DB11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0.606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147C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0.647 </w:t>
            </w:r>
          </w:p>
          <w:p w14:paraId="095BB5D0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(0.177-2.360)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9B18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0.510</w:t>
            </w:r>
          </w:p>
        </w:tc>
      </w:tr>
      <w:tr w:rsidR="009863A2" w:rsidRPr="00E30DCE" w14:paraId="1FB69F05" w14:textId="77777777" w:rsidTr="00E30DCE">
        <w:trPr>
          <w:trHeight w:val="624"/>
          <w:jc w:val="center"/>
        </w:trPr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7249F1" w14:textId="77777777" w:rsidR="009863A2" w:rsidRPr="00E30DCE" w:rsidRDefault="009863A2" w:rsidP="00603F5D">
            <w:pPr>
              <w:widowControl/>
              <w:spacing w:line="240" w:lineRule="atLeas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Severe arterial stiffness + Normotension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vAlign w:val="center"/>
          </w:tcPr>
          <w:p w14:paraId="418B7E6A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40.0% (16/40)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7D7683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0.508 </w:t>
            </w:r>
          </w:p>
          <w:p w14:paraId="2B383670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(0.204-1.266)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8D3F08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B7CF4E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0.412 </w:t>
            </w:r>
          </w:p>
          <w:p w14:paraId="0D989C0F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(0.113-1.500)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A7B22F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6B7A88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0.394 </w:t>
            </w:r>
          </w:p>
          <w:p w14:paraId="44489BDB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(0.106-1.474)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900257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0.167</w:t>
            </w:r>
          </w:p>
        </w:tc>
      </w:tr>
      <w:tr w:rsidR="009863A2" w:rsidRPr="00E30DCE" w14:paraId="22E82288" w14:textId="77777777" w:rsidTr="00E30DCE">
        <w:trPr>
          <w:trHeight w:val="624"/>
          <w:jc w:val="center"/>
        </w:trPr>
        <w:tc>
          <w:tcPr>
            <w:tcW w:w="1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FF4D5F" w14:textId="77777777" w:rsidR="009863A2" w:rsidRPr="00E30DCE" w:rsidRDefault="009863A2" w:rsidP="00603F5D">
            <w:pPr>
              <w:widowControl/>
              <w:spacing w:line="240" w:lineRule="atLeas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Severe arterial stiffness + Hypertension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480516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26.0% (13/50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7F317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0.288 </w:t>
            </w:r>
          </w:p>
          <w:p w14:paraId="20356185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(0.117-0.709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AEC95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2E2A0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0.220 </w:t>
            </w:r>
          </w:p>
          <w:p w14:paraId="753CED70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(0.075-0.641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DCF4F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6D9A6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0.220 </w:t>
            </w:r>
          </w:p>
          <w:p w14:paraId="59C887E0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(0.073-0.669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17CA8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0.008</w:t>
            </w:r>
          </w:p>
        </w:tc>
      </w:tr>
    </w:tbl>
    <w:p w14:paraId="3E818BA8" w14:textId="77777777" w:rsidR="009863A2" w:rsidRPr="00E30DCE" w:rsidRDefault="009863A2" w:rsidP="009863A2">
      <w:pPr>
        <w:spacing w:line="360" w:lineRule="auto"/>
        <w:rPr>
          <w:rFonts w:ascii="Arial" w:hAnsi="Arial" w:cs="Arial"/>
          <w:szCs w:val="24"/>
        </w:rPr>
      </w:pPr>
    </w:p>
    <w:p w14:paraId="0AD7741E" w14:textId="77777777" w:rsidR="009863A2" w:rsidRPr="00E30DCE" w:rsidRDefault="009863A2" w:rsidP="009863A2">
      <w:pPr>
        <w:rPr>
          <w:rFonts w:ascii="Arial" w:eastAsiaTheme="minorEastAsia" w:hAnsi="Arial" w:cs="Arial"/>
          <w:sz w:val="16"/>
          <w:szCs w:val="16"/>
        </w:rPr>
      </w:pPr>
      <w:r w:rsidRPr="00E30DCE">
        <w:rPr>
          <w:rFonts w:ascii="Arial" w:hAnsi="Arial" w:cs="Arial"/>
          <w:b/>
          <w:bCs/>
          <w:sz w:val="16"/>
          <w:szCs w:val="16"/>
        </w:rPr>
        <w:t>Note.</w:t>
      </w:r>
      <w:r w:rsidRPr="00E30DCE">
        <w:rPr>
          <w:rFonts w:ascii="Arial" w:hAnsi="Arial" w:cs="Arial"/>
          <w:sz w:val="16"/>
          <w:szCs w:val="16"/>
        </w:rPr>
        <w:t xml:space="preserve"> CI, confidence interval; OR, odds ratio; Ref., reference. SBP, systolic blood pressure; DBP, diastolic blood pressure; MAP, Mean blood pressure; BMI, body mass index; </w:t>
      </w:r>
      <w:proofErr w:type="spellStart"/>
      <w:r w:rsidRPr="00E30DCE">
        <w:rPr>
          <w:rFonts w:ascii="Arial" w:hAnsi="Arial" w:cs="Arial"/>
          <w:sz w:val="16"/>
          <w:szCs w:val="16"/>
        </w:rPr>
        <w:t>BaPWV</w:t>
      </w:r>
      <w:proofErr w:type="spellEnd"/>
      <w:r w:rsidRPr="00E30DCE">
        <w:rPr>
          <w:rFonts w:ascii="Arial" w:hAnsi="Arial" w:cs="Arial"/>
          <w:sz w:val="16"/>
          <w:szCs w:val="16"/>
        </w:rPr>
        <w:t xml:space="preserve">: Brachial-ankle pulse wave velocity. </w:t>
      </w:r>
      <w:r w:rsidRPr="00E30DCE">
        <w:rPr>
          <w:rFonts w:ascii="Arial" w:hAnsi="Arial" w:cs="Arial"/>
          <w:color w:val="000000" w:themeColor="text1"/>
          <w:sz w:val="16"/>
          <w:szCs w:val="16"/>
        </w:rPr>
        <w:t>Model 1: Crude model, model. Model 2 was adjusted for age (continuous), sex, smoking, alcohol and BMI; Model 3 was adjusted for age (continuous), sex, smoke, alcohol, BMI, diabetes and dyslipidemia.</w:t>
      </w:r>
      <w:r w:rsidRPr="00E30DCE">
        <w:rPr>
          <w:rFonts w:ascii="Arial" w:hAnsi="Arial" w:cs="Arial"/>
          <w:sz w:val="16"/>
          <w:szCs w:val="16"/>
        </w:rPr>
        <w:t xml:space="preserve"> Moderate arterial stiffness</w:t>
      </w:r>
      <w:r w:rsidRPr="00E30DCE">
        <w:rPr>
          <w:rFonts w:ascii="Arial" w:eastAsia="宋体" w:hAnsi="Arial" w:cs="Arial"/>
          <w:sz w:val="16"/>
          <w:szCs w:val="16"/>
        </w:rPr>
        <w:t>：</w:t>
      </w:r>
      <w:r w:rsidRPr="00E30DCE">
        <w:rPr>
          <w:rFonts w:ascii="Arial" w:hAnsi="Arial" w:cs="Arial"/>
          <w:sz w:val="16"/>
          <w:szCs w:val="16"/>
        </w:rPr>
        <w:t xml:space="preserve">1400 cm/s &lt; </w:t>
      </w:r>
      <w:proofErr w:type="spellStart"/>
      <w:r w:rsidRPr="00E30DCE">
        <w:rPr>
          <w:rFonts w:ascii="Arial" w:hAnsi="Arial" w:cs="Arial"/>
          <w:sz w:val="16"/>
          <w:szCs w:val="16"/>
        </w:rPr>
        <w:t>BaPWV</w:t>
      </w:r>
      <w:proofErr w:type="spellEnd"/>
      <w:r w:rsidRPr="00E30DCE">
        <w:rPr>
          <w:rFonts w:ascii="Arial" w:hAnsi="Arial" w:cs="Arial"/>
          <w:sz w:val="16"/>
          <w:szCs w:val="16"/>
        </w:rPr>
        <w:t xml:space="preserve"> &lt; 1600 cm/s; severe arterial stiffness: </w:t>
      </w:r>
      <w:proofErr w:type="spellStart"/>
      <w:r w:rsidRPr="00E30DCE">
        <w:rPr>
          <w:rFonts w:ascii="Arial" w:hAnsi="Arial" w:cs="Arial"/>
          <w:sz w:val="16"/>
          <w:szCs w:val="16"/>
        </w:rPr>
        <w:t>BaPWV</w:t>
      </w:r>
      <w:proofErr w:type="spellEnd"/>
      <w:r w:rsidRPr="00E30DCE">
        <w:rPr>
          <w:rFonts w:ascii="Arial" w:hAnsi="Arial" w:cs="Arial"/>
          <w:sz w:val="16"/>
          <w:szCs w:val="16"/>
        </w:rPr>
        <w:t xml:space="preserve"> ≥ 1600 cm/s. </w:t>
      </w:r>
    </w:p>
    <w:p w14:paraId="068E4C56" w14:textId="77777777" w:rsidR="009863A2" w:rsidRPr="00E30DCE" w:rsidRDefault="009863A2" w:rsidP="009863A2">
      <w:pPr>
        <w:rPr>
          <w:rFonts w:ascii="Arial" w:hAnsi="Arial" w:cs="Arial"/>
        </w:rPr>
      </w:pPr>
    </w:p>
    <w:p w14:paraId="7EBD2CC6" w14:textId="77777777" w:rsidR="009863A2" w:rsidRPr="00E30DCE" w:rsidRDefault="009863A2">
      <w:pPr>
        <w:widowControl/>
        <w:jc w:val="left"/>
        <w:rPr>
          <w:rFonts w:ascii="Arial" w:eastAsiaTheme="minorEastAsia" w:hAnsi="Arial" w:cs="Arial"/>
          <w:b/>
          <w:bCs/>
          <w:szCs w:val="24"/>
        </w:rPr>
      </w:pPr>
    </w:p>
    <w:p w14:paraId="12B16836" w14:textId="629E17F0" w:rsidR="00C81753" w:rsidRPr="00E30DCE" w:rsidRDefault="00C81753">
      <w:pPr>
        <w:widowControl/>
        <w:jc w:val="left"/>
        <w:rPr>
          <w:rFonts w:ascii="Arial" w:eastAsia="微软雅黑" w:hAnsi="Arial" w:cs="Arial"/>
          <w:b/>
          <w:szCs w:val="24"/>
        </w:rPr>
      </w:pPr>
    </w:p>
    <w:p w14:paraId="48204263" w14:textId="1AF2C7BF" w:rsidR="00C81753" w:rsidRPr="00E30DCE" w:rsidRDefault="00C81753">
      <w:pPr>
        <w:widowControl/>
        <w:jc w:val="left"/>
        <w:rPr>
          <w:rFonts w:ascii="Arial" w:eastAsia="微软雅黑" w:hAnsi="Arial" w:cs="Arial"/>
          <w:b/>
          <w:szCs w:val="24"/>
        </w:rPr>
      </w:pPr>
    </w:p>
    <w:p w14:paraId="434A3297" w14:textId="2F6F00B3" w:rsidR="009863A2" w:rsidRPr="00E30DCE" w:rsidRDefault="009863A2">
      <w:pPr>
        <w:widowControl/>
        <w:jc w:val="left"/>
        <w:rPr>
          <w:rFonts w:ascii="Arial" w:eastAsia="微软雅黑" w:hAnsi="Arial" w:cs="Arial"/>
          <w:b/>
          <w:szCs w:val="24"/>
        </w:rPr>
      </w:pPr>
      <w:r w:rsidRPr="00E30DCE">
        <w:rPr>
          <w:rFonts w:ascii="Arial" w:eastAsia="微软雅黑" w:hAnsi="Arial" w:cs="Arial"/>
          <w:b/>
          <w:szCs w:val="24"/>
        </w:rPr>
        <w:br w:type="page"/>
      </w:r>
    </w:p>
    <w:p w14:paraId="0CB1190C" w14:textId="77777777" w:rsidR="009863A2" w:rsidRPr="00E30DCE" w:rsidRDefault="009863A2" w:rsidP="009863A2">
      <w:pPr>
        <w:pStyle w:val="5"/>
        <w:rPr>
          <w:rFonts w:eastAsia="微软雅黑"/>
        </w:rPr>
      </w:pPr>
      <w:r w:rsidRPr="00E30DCE">
        <w:lastRenderedPageBreak/>
        <w:t>Table</w:t>
      </w:r>
      <w:r w:rsidRPr="00E30DCE">
        <w:rPr>
          <w:rFonts w:eastAsia="微软雅黑"/>
        </w:rPr>
        <w:t xml:space="preserve"> S8. The impact of baseline </w:t>
      </w:r>
      <w:proofErr w:type="spellStart"/>
      <w:r w:rsidRPr="00E30DCE">
        <w:rPr>
          <w:rFonts w:eastAsia="微软雅黑"/>
        </w:rPr>
        <w:t>baPWV</w:t>
      </w:r>
      <w:proofErr w:type="spellEnd"/>
      <w:r w:rsidRPr="00E30DCE">
        <w:rPr>
          <w:rFonts w:eastAsia="微软雅黑"/>
        </w:rPr>
        <w:t xml:space="preserve"> and age group on the risk of non-response to Terazosin</w:t>
      </w:r>
    </w:p>
    <w:p w14:paraId="011AAADE" w14:textId="77777777" w:rsidR="009863A2" w:rsidRPr="00E30DCE" w:rsidRDefault="009863A2" w:rsidP="009863A2">
      <w:pPr>
        <w:rPr>
          <w:rFonts w:ascii="Arial" w:eastAsia="微软雅黑" w:hAnsi="Arial" w:cs="Arial"/>
        </w:rPr>
      </w:pPr>
    </w:p>
    <w:tbl>
      <w:tblPr>
        <w:tblW w:w="6082" w:type="pct"/>
        <w:jc w:val="center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3265"/>
        <w:gridCol w:w="1318"/>
        <w:gridCol w:w="1138"/>
        <w:gridCol w:w="706"/>
        <w:gridCol w:w="1138"/>
        <w:gridCol w:w="706"/>
        <w:gridCol w:w="1138"/>
        <w:gridCol w:w="702"/>
      </w:tblGrid>
      <w:tr w:rsidR="00E30DCE" w:rsidRPr="00E30DCE" w14:paraId="1490AE10" w14:textId="77777777" w:rsidTr="00B26C64">
        <w:trPr>
          <w:trHeight w:val="20"/>
          <w:jc w:val="center"/>
        </w:trPr>
        <w:tc>
          <w:tcPr>
            <w:tcW w:w="161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C164" w14:textId="77777777" w:rsidR="009863A2" w:rsidRPr="00E30DCE" w:rsidRDefault="009863A2" w:rsidP="00603F5D">
            <w:pPr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t>Joint</w:t>
            </w:r>
            <w:r w:rsidRPr="00E30DC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30DCE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t>factors</w:t>
            </w:r>
          </w:p>
        </w:tc>
        <w:tc>
          <w:tcPr>
            <w:tcW w:w="65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1D02C1" w14:textId="77777777" w:rsidR="009863A2" w:rsidRPr="00E30DCE" w:rsidRDefault="009863A2" w:rsidP="00603F5D">
            <w:pPr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t>Incidence rate of non-response</w:t>
            </w:r>
          </w:p>
        </w:tc>
        <w:tc>
          <w:tcPr>
            <w:tcW w:w="9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F7B02" w14:textId="77777777" w:rsidR="009863A2" w:rsidRPr="00E30DCE" w:rsidRDefault="009863A2" w:rsidP="00603F5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9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ECDD8" w14:textId="77777777" w:rsidR="009863A2" w:rsidRPr="00E30DCE" w:rsidRDefault="009863A2" w:rsidP="00603F5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9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BDAAB" w14:textId="77777777" w:rsidR="009863A2" w:rsidRPr="00E30DCE" w:rsidRDefault="009863A2" w:rsidP="00603F5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Model 3</w:t>
            </w:r>
          </w:p>
        </w:tc>
      </w:tr>
      <w:tr w:rsidR="00E30DCE" w:rsidRPr="00E30DCE" w14:paraId="5120416C" w14:textId="77777777" w:rsidTr="00B26C64">
        <w:trPr>
          <w:trHeight w:val="20"/>
          <w:jc w:val="center"/>
        </w:trPr>
        <w:tc>
          <w:tcPr>
            <w:tcW w:w="161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724A6C" w14:textId="77777777" w:rsidR="009863A2" w:rsidRPr="00E30DCE" w:rsidRDefault="009863A2" w:rsidP="00603F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9DC3F5" w14:textId="77777777" w:rsidR="009863A2" w:rsidRPr="00E30DCE" w:rsidRDefault="009863A2" w:rsidP="00603F5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738D15" w14:textId="77777777" w:rsidR="009863A2" w:rsidRPr="00E30DCE" w:rsidRDefault="009863A2" w:rsidP="00603F5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OR</w:t>
            </w:r>
          </w:p>
          <w:p w14:paraId="62F83ADD" w14:textId="77777777" w:rsidR="009863A2" w:rsidRPr="00E30DCE" w:rsidRDefault="009863A2" w:rsidP="00603F5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E30DCE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95%</w:t>
            </w: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CI</w:t>
            </w:r>
            <w:r w:rsidRPr="00E30DCE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F72120" w14:textId="77777777" w:rsidR="009863A2" w:rsidRPr="00E30DCE" w:rsidRDefault="009863A2" w:rsidP="00603F5D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BEB799" w14:textId="77777777" w:rsidR="009863A2" w:rsidRPr="00E30DCE" w:rsidRDefault="009863A2" w:rsidP="00603F5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OR</w:t>
            </w:r>
          </w:p>
          <w:p w14:paraId="45961C6F" w14:textId="77777777" w:rsidR="009863A2" w:rsidRPr="00E30DCE" w:rsidRDefault="009863A2" w:rsidP="00603F5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E30DCE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95%</w:t>
            </w: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CI</w:t>
            </w:r>
            <w:r w:rsidRPr="00E30DCE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CD9C7A" w14:textId="77777777" w:rsidR="009863A2" w:rsidRPr="00E30DCE" w:rsidRDefault="009863A2" w:rsidP="00603F5D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F8B91B" w14:textId="77777777" w:rsidR="009863A2" w:rsidRPr="00E30DCE" w:rsidRDefault="009863A2" w:rsidP="00603F5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OR</w:t>
            </w:r>
          </w:p>
          <w:p w14:paraId="5CE210E8" w14:textId="77777777" w:rsidR="009863A2" w:rsidRPr="00E30DCE" w:rsidRDefault="009863A2" w:rsidP="00603F5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E30DCE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95%</w:t>
            </w: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CI</w:t>
            </w:r>
            <w:r w:rsidRPr="00E30DCE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AF74C9" w14:textId="77777777" w:rsidR="009863A2" w:rsidRPr="00E30DCE" w:rsidRDefault="009863A2" w:rsidP="00603F5D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E30DC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 w:rsidR="00E30DCE" w:rsidRPr="00E30DCE" w14:paraId="1560D41A" w14:textId="77777777" w:rsidTr="00B26C64">
        <w:trPr>
          <w:trHeight w:val="624"/>
          <w:jc w:val="center"/>
        </w:trPr>
        <w:tc>
          <w:tcPr>
            <w:tcW w:w="16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7AB67B" w14:textId="77777777" w:rsidR="009863A2" w:rsidRPr="00E30DCE" w:rsidRDefault="009863A2" w:rsidP="00603F5D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Moderate arterial stiffness + age &lt; 55y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B77C40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56.3% (18/32)</w:t>
            </w: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8ED8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EE61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C706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E51C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11EE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9820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E30DCE" w:rsidRPr="00E30DCE" w14:paraId="272276A2" w14:textId="77777777" w:rsidTr="00B26C64">
        <w:trPr>
          <w:trHeight w:val="624"/>
          <w:jc w:val="center"/>
        </w:trPr>
        <w:tc>
          <w:tcPr>
            <w:tcW w:w="16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B5A012" w14:textId="77777777" w:rsidR="009863A2" w:rsidRPr="00E30DCE" w:rsidRDefault="009863A2" w:rsidP="00603F5D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Moderate arterial stiffness + age ≥ 55y</w:t>
            </w:r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  <w:vAlign w:val="center"/>
          </w:tcPr>
          <w:p w14:paraId="58CA95F9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47.8% (11/23)</w:t>
            </w: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E85D93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0.786 </w:t>
            </w:r>
          </w:p>
          <w:p w14:paraId="635AD4B9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(0.241-2.567)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9FB505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0.690</w:t>
            </w: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F0454D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0.645</w:t>
            </w:r>
          </w:p>
          <w:p w14:paraId="7F9F758F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(0.197-2.107)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6DDFF1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0.467</w:t>
            </w: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34F718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0.786 </w:t>
            </w:r>
          </w:p>
          <w:p w14:paraId="0FF825B2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(0.241-2.567)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CAC633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0.690</w:t>
            </w:r>
          </w:p>
        </w:tc>
      </w:tr>
      <w:tr w:rsidR="00E30DCE" w:rsidRPr="00E30DCE" w14:paraId="6247ECC9" w14:textId="77777777" w:rsidTr="00B26C64">
        <w:trPr>
          <w:trHeight w:val="624"/>
          <w:jc w:val="center"/>
        </w:trPr>
        <w:tc>
          <w:tcPr>
            <w:tcW w:w="16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2DF21A" w14:textId="77777777" w:rsidR="009863A2" w:rsidRPr="00E30DCE" w:rsidRDefault="009863A2" w:rsidP="00603F5D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Severe arterial stiffness + age ≥ 55y</w:t>
            </w:r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  <w:vAlign w:val="center"/>
          </w:tcPr>
          <w:p w14:paraId="2DADB3B3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37.3% (28/75)</w:t>
            </w: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D3B55D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0.463 </w:t>
            </w:r>
          </w:p>
          <w:p w14:paraId="03E19ABD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(0.199-1.078)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F9F225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CB32BC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0.389</w:t>
            </w:r>
          </w:p>
          <w:p w14:paraId="0166201B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(0.161-0.938)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EA6790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93E6E7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0.378 </w:t>
            </w:r>
          </w:p>
          <w:p w14:paraId="610E029C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(0.156-0.917)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86FA94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0.031</w:t>
            </w:r>
          </w:p>
        </w:tc>
      </w:tr>
      <w:tr w:rsidR="00E30DCE" w:rsidRPr="00E30DCE" w14:paraId="2B1BBAFE" w14:textId="77777777" w:rsidTr="00B26C64">
        <w:trPr>
          <w:trHeight w:val="624"/>
          <w:jc w:val="center"/>
        </w:trPr>
        <w:tc>
          <w:tcPr>
            <w:tcW w:w="1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53BFF2" w14:textId="77777777" w:rsidR="009863A2" w:rsidRPr="00E30DCE" w:rsidRDefault="009863A2" w:rsidP="00603F5D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Severe arterial stiffness + age &lt; 55y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F79A74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12.5% (2/16)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ED3194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0.111 </w:t>
            </w:r>
          </w:p>
          <w:p w14:paraId="7293C1A5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(0.021-0.582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78D0B4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EB4350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0.052</w:t>
            </w:r>
          </w:p>
          <w:p w14:paraId="4E821733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(0.006-0.431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C0CFC6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EFCD60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0.059 </w:t>
            </w:r>
          </w:p>
          <w:p w14:paraId="54A6ABD3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color w:val="000000"/>
                <w:sz w:val="18"/>
                <w:szCs w:val="18"/>
              </w:rPr>
              <w:t>(0.007-0.496)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1A903A" w14:textId="77777777" w:rsidR="009863A2" w:rsidRPr="00E30DCE" w:rsidRDefault="009863A2" w:rsidP="00603F5D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0.009</w:t>
            </w:r>
          </w:p>
        </w:tc>
      </w:tr>
    </w:tbl>
    <w:p w14:paraId="61E16568" w14:textId="77777777" w:rsidR="009863A2" w:rsidRPr="00E30DCE" w:rsidRDefault="009863A2" w:rsidP="009863A2">
      <w:pPr>
        <w:rPr>
          <w:rFonts w:ascii="Arial" w:eastAsiaTheme="minorEastAsia" w:hAnsi="Arial" w:cs="Arial"/>
          <w:sz w:val="16"/>
          <w:szCs w:val="16"/>
        </w:rPr>
      </w:pPr>
    </w:p>
    <w:p w14:paraId="1EFC3D65" w14:textId="77777777" w:rsidR="009863A2" w:rsidRPr="00E30DCE" w:rsidRDefault="009863A2" w:rsidP="009863A2">
      <w:pPr>
        <w:rPr>
          <w:rFonts w:ascii="Arial" w:hAnsi="Arial" w:cs="Arial"/>
          <w:sz w:val="16"/>
          <w:szCs w:val="16"/>
        </w:rPr>
      </w:pPr>
      <w:r w:rsidRPr="00E30DCE">
        <w:rPr>
          <w:rFonts w:ascii="Arial" w:hAnsi="Arial" w:cs="Arial"/>
          <w:b/>
          <w:bCs/>
          <w:sz w:val="16"/>
          <w:szCs w:val="16"/>
        </w:rPr>
        <w:t>Note.</w:t>
      </w:r>
      <w:r w:rsidRPr="00E30DCE">
        <w:rPr>
          <w:rFonts w:ascii="Arial" w:hAnsi="Arial" w:cs="Arial"/>
          <w:sz w:val="16"/>
          <w:szCs w:val="16"/>
        </w:rPr>
        <w:t xml:space="preserve"> CI, confidence interval; OR, odds ratio; Ref., reference. SBP, systolic blood pressure; DBP, diastolic blood pressure; MAP, Mean blood pressure; BMI, body mass index; </w:t>
      </w:r>
      <w:proofErr w:type="spellStart"/>
      <w:r w:rsidRPr="00E30DCE">
        <w:rPr>
          <w:rFonts w:ascii="Arial" w:hAnsi="Arial" w:cs="Arial"/>
          <w:sz w:val="16"/>
          <w:szCs w:val="16"/>
        </w:rPr>
        <w:t>BaPWV</w:t>
      </w:r>
      <w:proofErr w:type="spellEnd"/>
      <w:r w:rsidRPr="00E30DCE">
        <w:rPr>
          <w:rFonts w:ascii="Arial" w:hAnsi="Arial" w:cs="Arial"/>
          <w:sz w:val="16"/>
          <w:szCs w:val="16"/>
        </w:rPr>
        <w:t>: Brachial-ankle pulse wave velocity. Adjusted for different models. Model 1: crude; Model 2: adjusted for age (continuous), sex, smoke, drink and BMI; Model 3: adjusted for age (continuous), sex, smoke, drink, BMI, diabetes and dyslipidemia</w:t>
      </w:r>
      <w:r w:rsidRPr="00E30DCE">
        <w:rPr>
          <w:rFonts w:ascii="Arial" w:eastAsia="宋体" w:hAnsi="Arial" w:cs="Arial"/>
          <w:sz w:val="16"/>
          <w:szCs w:val="16"/>
        </w:rPr>
        <w:t>.</w:t>
      </w:r>
    </w:p>
    <w:p w14:paraId="4DCC13C6" w14:textId="77777777" w:rsidR="009863A2" w:rsidRPr="00E30DCE" w:rsidRDefault="009863A2" w:rsidP="009863A2">
      <w:pPr>
        <w:rPr>
          <w:rFonts w:ascii="Arial" w:hAnsi="Arial" w:cs="Arial"/>
        </w:rPr>
      </w:pPr>
    </w:p>
    <w:p w14:paraId="507AA8F8" w14:textId="77777777" w:rsidR="009863A2" w:rsidRPr="00E30DCE" w:rsidRDefault="009863A2">
      <w:pPr>
        <w:widowControl/>
        <w:jc w:val="left"/>
        <w:rPr>
          <w:rFonts w:ascii="Arial" w:eastAsia="微软雅黑" w:hAnsi="Arial" w:cs="Arial"/>
          <w:b/>
          <w:szCs w:val="24"/>
        </w:rPr>
      </w:pPr>
    </w:p>
    <w:p w14:paraId="5B52050F" w14:textId="2CCB6E2B" w:rsidR="00C57629" w:rsidRPr="00E30DCE" w:rsidRDefault="00C57629">
      <w:pPr>
        <w:widowControl/>
        <w:jc w:val="left"/>
        <w:rPr>
          <w:rFonts w:ascii="Arial" w:eastAsia="微软雅黑" w:hAnsi="Arial" w:cs="Arial"/>
          <w:b/>
          <w:szCs w:val="24"/>
        </w:rPr>
      </w:pPr>
      <w:r w:rsidRPr="00E30DCE">
        <w:rPr>
          <w:rFonts w:ascii="Arial" w:eastAsia="微软雅黑" w:hAnsi="Arial" w:cs="Arial"/>
          <w:b/>
          <w:szCs w:val="24"/>
        </w:rPr>
        <w:br w:type="page"/>
      </w:r>
    </w:p>
    <w:p w14:paraId="42A75DD3" w14:textId="6787A29A" w:rsidR="00603990" w:rsidRPr="00E30DCE" w:rsidRDefault="00E36E05" w:rsidP="00C81753">
      <w:pPr>
        <w:pStyle w:val="5"/>
      </w:pPr>
      <w:bookmarkStart w:id="22" w:name="OLE_LINK4"/>
      <w:bookmarkStart w:id="23" w:name="_Hlk160710941"/>
      <w:bookmarkEnd w:id="20"/>
      <w:bookmarkEnd w:id="21"/>
      <w:r w:rsidRPr="00E30DCE">
        <w:lastRenderedPageBreak/>
        <w:t>Table S</w:t>
      </w:r>
      <w:r w:rsidR="005443DC" w:rsidRPr="00E30DCE">
        <w:t>9</w:t>
      </w:r>
      <w:r w:rsidRPr="00E30DCE">
        <w:t xml:space="preserve">. </w:t>
      </w:r>
      <w:bookmarkStart w:id="24" w:name="OLE_LINK30"/>
      <w:bookmarkEnd w:id="22"/>
      <w:r w:rsidRPr="00E30DCE">
        <w:t>Sensitivity analyses for</w:t>
      </w:r>
      <w:r w:rsidR="00396B1A" w:rsidRPr="00E30DCE">
        <w:t xml:space="preserve"> associations</w:t>
      </w:r>
      <w:r w:rsidRPr="00E30DCE">
        <w:t xml:space="preserve"> </w:t>
      </w:r>
      <w:r w:rsidR="00396B1A" w:rsidRPr="00E30DCE">
        <w:t xml:space="preserve">between </w:t>
      </w:r>
      <w:r w:rsidRPr="00E30DCE">
        <w:t xml:space="preserve">clinical bassline factors </w:t>
      </w:r>
      <w:r w:rsidR="00396B1A" w:rsidRPr="00E30DCE">
        <w:t>with</w:t>
      </w:r>
      <w:r w:rsidRPr="00E30DCE">
        <w:t xml:space="preserve"> risk of non-response outcomes</w:t>
      </w:r>
      <w:r w:rsidR="00396B1A" w:rsidRPr="00E30DCE">
        <w:t xml:space="preserve"> after 12-month Terazosin</w:t>
      </w:r>
      <w:r w:rsidRPr="00E30DCE">
        <w:t>.</w:t>
      </w:r>
      <w:bookmarkEnd w:id="24"/>
    </w:p>
    <w:p w14:paraId="78016B83" w14:textId="77777777" w:rsidR="00603990" w:rsidRPr="00E30DCE" w:rsidRDefault="00603990" w:rsidP="00603990">
      <w:pPr>
        <w:rPr>
          <w:rFonts w:ascii="Arial" w:eastAsiaTheme="minorEastAsia" w:hAnsi="Arial" w:cs="Arial"/>
        </w:rPr>
      </w:pPr>
    </w:p>
    <w:tbl>
      <w:tblPr>
        <w:tblStyle w:val="TableNormal"/>
        <w:tblW w:w="5287" w:type="pct"/>
        <w:tblLayout w:type="fixed"/>
        <w:tblCellMar>
          <w:top w:w="28" w:type="dxa"/>
          <w:right w:w="28" w:type="dxa"/>
        </w:tblCellMar>
        <w:tblLook w:val="04A0" w:firstRow="1" w:lastRow="0" w:firstColumn="1" w:lastColumn="0" w:noHBand="0" w:noVBand="1"/>
      </w:tblPr>
      <w:tblGrid>
        <w:gridCol w:w="4111"/>
        <w:gridCol w:w="1695"/>
        <w:gridCol w:w="1992"/>
        <w:gridCol w:w="991"/>
      </w:tblGrid>
      <w:tr w:rsidR="00C81753" w:rsidRPr="00E30DCE" w14:paraId="097ACC2D" w14:textId="2AD880CC" w:rsidTr="00C81753">
        <w:trPr>
          <w:trHeight w:val="312"/>
        </w:trPr>
        <w:tc>
          <w:tcPr>
            <w:tcW w:w="233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464655" w14:textId="5B6C5233" w:rsidR="00AB6875" w:rsidRPr="00E30DCE" w:rsidRDefault="00AB6875" w:rsidP="00C81753">
            <w:pPr>
              <w:widowControl/>
              <w:ind w:firstLineChars="100" w:firstLine="200"/>
              <w:rPr>
                <w:rFonts w:ascii="Arial" w:eastAsia="等线" w:hAnsi="Arial" w:cs="Arial"/>
                <w:sz w:val="20"/>
              </w:rPr>
            </w:pPr>
            <w:bookmarkStart w:id="25" w:name="_Hlk147953053"/>
            <w:r w:rsidRPr="00E30DCE">
              <w:rPr>
                <w:rFonts w:ascii="Arial" w:eastAsia="等线" w:hAnsi="Arial" w:cs="Arial"/>
                <w:b/>
                <w:bCs/>
                <w:sz w:val="20"/>
              </w:rPr>
              <w:t>Risk Factors</w:t>
            </w:r>
          </w:p>
        </w:tc>
        <w:tc>
          <w:tcPr>
            <w:tcW w:w="9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838F2" w14:textId="5AD47587" w:rsidR="00AB6875" w:rsidRPr="00E30DCE" w:rsidRDefault="00AB6875" w:rsidP="00C81753">
            <w:pPr>
              <w:widowControl/>
              <w:jc w:val="center"/>
              <w:rPr>
                <w:rFonts w:ascii="Arial" w:eastAsia="等线" w:hAnsi="Arial" w:cs="Arial"/>
                <w:b/>
                <w:bCs/>
                <w:sz w:val="20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 w:themeColor="text1"/>
                <w:sz w:val="20"/>
              </w:rPr>
              <w:t>Incidence rate of non-response</w:t>
            </w:r>
          </w:p>
        </w:tc>
        <w:tc>
          <w:tcPr>
            <w:tcW w:w="11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8DCE8" w14:textId="3636B987" w:rsidR="00AB6875" w:rsidRPr="00E30DCE" w:rsidRDefault="00AB6875" w:rsidP="00C81753">
            <w:pPr>
              <w:widowControl/>
              <w:jc w:val="center"/>
              <w:rPr>
                <w:rFonts w:ascii="Arial" w:eastAsia="等线" w:hAnsi="Arial" w:cs="Arial"/>
                <w:b/>
                <w:bCs/>
                <w:sz w:val="20"/>
              </w:rPr>
            </w:pPr>
            <w:r w:rsidRPr="00E30DCE">
              <w:rPr>
                <w:rFonts w:ascii="Arial" w:eastAsia="等线" w:hAnsi="Arial" w:cs="Arial"/>
                <w:b/>
                <w:bCs/>
                <w:sz w:val="20"/>
              </w:rPr>
              <w:t>OR (95% CI)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6B14C4" w14:textId="18EDE1F8" w:rsidR="00AB6875" w:rsidRPr="00E30DCE" w:rsidRDefault="00AB6875" w:rsidP="00C81753">
            <w:pPr>
              <w:widowControl/>
              <w:jc w:val="center"/>
              <w:rPr>
                <w:rFonts w:ascii="Arial" w:eastAsia="等线" w:hAnsi="Arial" w:cs="Arial"/>
                <w:sz w:val="20"/>
              </w:rPr>
            </w:pPr>
            <w:r w:rsidRPr="00E30DCE">
              <w:rPr>
                <w:rFonts w:ascii="Arial" w:eastAsia="等线" w:hAnsi="Arial" w:cs="Arial"/>
                <w:b/>
                <w:bCs/>
                <w:i/>
                <w:iCs/>
                <w:sz w:val="20"/>
              </w:rPr>
              <w:t>P</w:t>
            </w:r>
            <w:r w:rsidRPr="00E30DCE">
              <w:rPr>
                <w:rFonts w:ascii="Arial" w:eastAsia="等线" w:hAnsi="Arial" w:cs="Arial"/>
                <w:b/>
                <w:bCs/>
                <w:sz w:val="20"/>
              </w:rPr>
              <w:t xml:space="preserve"> value</w:t>
            </w:r>
          </w:p>
        </w:tc>
      </w:tr>
      <w:tr w:rsidR="00AB6875" w:rsidRPr="00E30DCE" w14:paraId="78343E88" w14:textId="77777777" w:rsidTr="00C81753">
        <w:trPr>
          <w:trHeight w:val="312"/>
        </w:trPr>
        <w:tc>
          <w:tcPr>
            <w:tcW w:w="5000" w:type="pct"/>
            <w:gridSpan w:val="4"/>
            <w:tcBorders>
              <w:top w:val="single" w:sz="4" w:space="0" w:color="auto"/>
            </w:tcBorders>
            <w:vAlign w:val="center"/>
          </w:tcPr>
          <w:p w14:paraId="3369AD90" w14:textId="491AE447" w:rsidR="00AB6875" w:rsidRPr="00E30DCE" w:rsidRDefault="00AB6875" w:rsidP="00C81753">
            <w:pPr>
              <w:widowControl/>
              <w:ind w:firstLineChars="100" w:firstLine="200"/>
              <w:rPr>
                <w:rFonts w:ascii="Arial" w:eastAsia="等线" w:hAnsi="Arial" w:cs="Arial"/>
                <w:b/>
                <w:bCs/>
                <w:sz w:val="20"/>
              </w:rPr>
            </w:pPr>
            <w:r w:rsidRPr="00E30DCE">
              <w:rPr>
                <w:rFonts w:ascii="Arial" w:eastAsia="等线" w:hAnsi="Arial" w:cs="Arial"/>
                <w:b/>
                <w:bCs/>
                <w:sz w:val="20"/>
              </w:rPr>
              <w:t>Multivariate analysis</w:t>
            </w:r>
          </w:p>
        </w:tc>
      </w:tr>
      <w:tr w:rsidR="00C81753" w:rsidRPr="00E30DCE" w14:paraId="4ED16E22" w14:textId="77777777" w:rsidTr="00C81753">
        <w:trPr>
          <w:trHeight w:val="187"/>
        </w:trPr>
        <w:tc>
          <w:tcPr>
            <w:tcW w:w="2339" w:type="pct"/>
            <w:noWrap/>
            <w:vAlign w:val="center"/>
          </w:tcPr>
          <w:p w14:paraId="23739E45" w14:textId="15D8A402" w:rsidR="00863F23" w:rsidRPr="00E30DCE" w:rsidRDefault="00863F23" w:rsidP="00C81753">
            <w:pPr>
              <w:widowControl/>
              <w:ind w:firstLineChars="200" w:firstLine="400"/>
              <w:rPr>
                <w:rFonts w:ascii="Arial" w:eastAsia="等线" w:hAnsi="Arial" w:cs="Arial"/>
                <w:sz w:val="20"/>
              </w:rPr>
            </w:pPr>
            <w:r w:rsidRPr="00E30DCE">
              <w:rPr>
                <w:rFonts w:ascii="Arial" w:eastAsia="等线" w:hAnsi="Arial" w:cs="Arial"/>
                <w:sz w:val="20"/>
              </w:rPr>
              <w:t xml:space="preserve">Severe arterial </w:t>
            </w:r>
            <w:proofErr w:type="gramStart"/>
            <w:r w:rsidRPr="00E30DCE">
              <w:rPr>
                <w:rFonts w:ascii="Arial" w:eastAsia="等线" w:hAnsi="Arial" w:cs="Arial"/>
                <w:sz w:val="20"/>
              </w:rPr>
              <w:t>stiffness ,</w:t>
            </w:r>
            <w:proofErr w:type="gramEnd"/>
            <w:r w:rsidRPr="00E30DCE">
              <w:rPr>
                <w:rFonts w:ascii="Arial" w:eastAsia="等线" w:hAnsi="Arial" w:cs="Arial"/>
                <w:sz w:val="20"/>
              </w:rPr>
              <w:t xml:space="preserve"> n (%)</w:t>
            </w:r>
          </w:p>
        </w:tc>
        <w:tc>
          <w:tcPr>
            <w:tcW w:w="964" w:type="pct"/>
            <w:vAlign w:val="center"/>
          </w:tcPr>
          <w:p w14:paraId="17846CF7" w14:textId="61B9246E" w:rsidR="00863F23" w:rsidRPr="00E30DCE" w:rsidRDefault="00863F23" w:rsidP="00C81753">
            <w:pPr>
              <w:widowControl/>
              <w:jc w:val="center"/>
              <w:rPr>
                <w:rFonts w:ascii="Arial" w:eastAsia="等线" w:hAnsi="Arial" w:cs="Arial"/>
                <w:sz w:val="20"/>
              </w:rPr>
            </w:pPr>
            <w:r w:rsidRPr="00E30DCE">
              <w:rPr>
                <w:rFonts w:ascii="Arial" w:eastAsia="等线" w:hAnsi="Arial" w:cs="Arial"/>
                <w:sz w:val="20"/>
              </w:rPr>
              <w:t>-</w:t>
            </w:r>
          </w:p>
        </w:tc>
        <w:tc>
          <w:tcPr>
            <w:tcW w:w="1133" w:type="pct"/>
            <w:vAlign w:val="center"/>
          </w:tcPr>
          <w:p w14:paraId="6F2F4292" w14:textId="008C977B" w:rsidR="00863F23" w:rsidRPr="00E30DCE" w:rsidRDefault="00863F23" w:rsidP="00C81753">
            <w:pPr>
              <w:widowControl/>
              <w:jc w:val="center"/>
              <w:rPr>
                <w:rFonts w:ascii="Arial" w:eastAsia="等线" w:hAnsi="Arial" w:cs="Arial"/>
                <w:sz w:val="20"/>
              </w:rPr>
            </w:pPr>
            <w:r w:rsidRPr="00E30DCE">
              <w:rPr>
                <w:rFonts w:ascii="Arial" w:eastAsia="等线" w:hAnsi="Arial" w:cs="Arial"/>
                <w:color w:val="000000"/>
                <w:sz w:val="20"/>
              </w:rPr>
              <w:t>0.251 (0.099-0.637)</w:t>
            </w:r>
          </w:p>
        </w:tc>
        <w:tc>
          <w:tcPr>
            <w:tcW w:w="564" w:type="pct"/>
            <w:noWrap/>
            <w:vAlign w:val="center"/>
          </w:tcPr>
          <w:p w14:paraId="5F049B94" w14:textId="088E32D1" w:rsidR="00863F23" w:rsidRPr="00E30DCE" w:rsidRDefault="00863F23" w:rsidP="00C8175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0.004</w:t>
            </w:r>
          </w:p>
        </w:tc>
      </w:tr>
      <w:tr w:rsidR="00C81753" w:rsidRPr="00E30DCE" w14:paraId="1118B7F9" w14:textId="77777777" w:rsidTr="00C81753">
        <w:trPr>
          <w:trHeight w:val="187"/>
        </w:trPr>
        <w:tc>
          <w:tcPr>
            <w:tcW w:w="2339" w:type="pct"/>
            <w:noWrap/>
            <w:vAlign w:val="center"/>
          </w:tcPr>
          <w:p w14:paraId="6FEEB178" w14:textId="1F751E8B" w:rsidR="00863F23" w:rsidRPr="00E30DCE" w:rsidRDefault="00863F23" w:rsidP="00C81753">
            <w:pPr>
              <w:widowControl/>
              <w:ind w:firstLineChars="200" w:firstLine="400"/>
              <w:rPr>
                <w:rFonts w:ascii="Arial" w:eastAsia="等线" w:hAnsi="Arial" w:cs="Arial"/>
                <w:sz w:val="20"/>
              </w:rPr>
            </w:pPr>
            <w:r w:rsidRPr="00E30DCE">
              <w:rPr>
                <w:rFonts w:ascii="Arial" w:eastAsia="等线" w:hAnsi="Arial" w:cs="Arial"/>
                <w:sz w:val="20"/>
              </w:rPr>
              <w:t xml:space="preserve">Baseline </w:t>
            </w:r>
            <w:proofErr w:type="spellStart"/>
            <w:r w:rsidRPr="00E30DCE">
              <w:rPr>
                <w:rFonts w:ascii="Arial" w:eastAsia="等线" w:hAnsi="Arial" w:cs="Arial"/>
                <w:sz w:val="20"/>
              </w:rPr>
              <w:t>baPWV</w:t>
            </w:r>
            <w:proofErr w:type="spellEnd"/>
            <w:r w:rsidRPr="00E30DCE">
              <w:rPr>
                <w:rFonts w:ascii="Arial" w:eastAsia="等线" w:hAnsi="Arial" w:cs="Arial"/>
                <w:sz w:val="20"/>
              </w:rPr>
              <w:t>, cm/s</w:t>
            </w:r>
          </w:p>
        </w:tc>
        <w:tc>
          <w:tcPr>
            <w:tcW w:w="964" w:type="pct"/>
            <w:vAlign w:val="center"/>
          </w:tcPr>
          <w:p w14:paraId="2E3F2732" w14:textId="16B775CB" w:rsidR="00863F23" w:rsidRPr="00E30DCE" w:rsidRDefault="00863F23" w:rsidP="00C81753">
            <w:pPr>
              <w:widowControl/>
              <w:jc w:val="center"/>
              <w:rPr>
                <w:rFonts w:ascii="Arial" w:eastAsia="等线" w:hAnsi="Arial" w:cs="Arial"/>
                <w:sz w:val="20"/>
              </w:rPr>
            </w:pPr>
            <w:r w:rsidRPr="00E30DCE">
              <w:rPr>
                <w:rFonts w:ascii="Arial" w:eastAsia="等线" w:hAnsi="Arial" w:cs="Arial"/>
                <w:sz w:val="20"/>
              </w:rPr>
              <w:t>-</w:t>
            </w:r>
          </w:p>
        </w:tc>
        <w:tc>
          <w:tcPr>
            <w:tcW w:w="1133" w:type="pct"/>
            <w:vAlign w:val="center"/>
          </w:tcPr>
          <w:p w14:paraId="331B3384" w14:textId="51240C7B" w:rsidR="00863F23" w:rsidRPr="00E30DCE" w:rsidRDefault="00863F23" w:rsidP="00C81753">
            <w:pPr>
              <w:widowControl/>
              <w:jc w:val="center"/>
              <w:rPr>
                <w:rFonts w:ascii="Arial" w:eastAsia="等线" w:hAnsi="Arial" w:cs="Arial"/>
                <w:sz w:val="20"/>
              </w:rPr>
            </w:pPr>
            <w:r w:rsidRPr="00E30DCE">
              <w:rPr>
                <w:rFonts w:ascii="Arial" w:eastAsia="等线" w:hAnsi="Arial" w:cs="Arial"/>
                <w:color w:val="000000"/>
                <w:sz w:val="20"/>
              </w:rPr>
              <w:t>0.997 (0.995-0.998)</w:t>
            </w:r>
          </w:p>
        </w:tc>
        <w:tc>
          <w:tcPr>
            <w:tcW w:w="564" w:type="pct"/>
            <w:noWrap/>
            <w:vAlign w:val="center"/>
          </w:tcPr>
          <w:p w14:paraId="35943096" w14:textId="23CB189F" w:rsidR="00863F23" w:rsidRPr="00E30DCE" w:rsidRDefault="00863F23" w:rsidP="00C8175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&lt; 0.001</w:t>
            </w:r>
          </w:p>
        </w:tc>
      </w:tr>
      <w:tr w:rsidR="00C81753" w:rsidRPr="00E30DCE" w14:paraId="12E6E10E" w14:textId="77777777" w:rsidTr="00C81753">
        <w:trPr>
          <w:trHeight w:val="312"/>
        </w:trPr>
        <w:tc>
          <w:tcPr>
            <w:tcW w:w="2339" w:type="pct"/>
            <w:noWrap/>
            <w:vAlign w:val="center"/>
          </w:tcPr>
          <w:p w14:paraId="21493362" w14:textId="52E30A94" w:rsidR="00863F23" w:rsidRPr="00E30DCE" w:rsidRDefault="00863F23" w:rsidP="00C81753">
            <w:pPr>
              <w:widowControl/>
              <w:ind w:firstLineChars="200" w:firstLine="400"/>
              <w:rPr>
                <w:rFonts w:ascii="Arial" w:eastAsia="等线" w:hAnsi="Arial" w:cs="Arial"/>
                <w:sz w:val="20"/>
              </w:rPr>
            </w:pPr>
            <w:proofErr w:type="gramStart"/>
            <w:r w:rsidRPr="00E30DCE">
              <w:rPr>
                <w:rFonts w:ascii="Arial" w:eastAsia="等线" w:hAnsi="Arial" w:cs="Arial"/>
                <w:sz w:val="20"/>
              </w:rPr>
              <w:t>Hypertension ,</w:t>
            </w:r>
            <w:proofErr w:type="gramEnd"/>
            <w:r w:rsidRPr="00E30DCE">
              <w:rPr>
                <w:rFonts w:ascii="Arial" w:eastAsia="等线" w:hAnsi="Arial" w:cs="Arial"/>
                <w:sz w:val="20"/>
              </w:rPr>
              <w:t xml:space="preserve"> n (%)</w:t>
            </w:r>
          </w:p>
        </w:tc>
        <w:tc>
          <w:tcPr>
            <w:tcW w:w="964" w:type="pct"/>
            <w:vAlign w:val="center"/>
          </w:tcPr>
          <w:p w14:paraId="7B49B86B" w14:textId="7ABA5ACD" w:rsidR="00863F23" w:rsidRPr="00E30DCE" w:rsidRDefault="00863F23" w:rsidP="00C81753">
            <w:pPr>
              <w:widowControl/>
              <w:jc w:val="center"/>
              <w:rPr>
                <w:rFonts w:ascii="Arial" w:eastAsia="等线" w:hAnsi="Arial" w:cs="Arial"/>
                <w:sz w:val="20"/>
              </w:rPr>
            </w:pPr>
            <w:r w:rsidRPr="00E30DCE">
              <w:rPr>
                <w:rFonts w:ascii="Arial" w:eastAsia="等线" w:hAnsi="Arial" w:cs="Arial"/>
                <w:sz w:val="20"/>
              </w:rPr>
              <w:t>-</w:t>
            </w:r>
          </w:p>
        </w:tc>
        <w:tc>
          <w:tcPr>
            <w:tcW w:w="1133" w:type="pct"/>
            <w:vAlign w:val="center"/>
          </w:tcPr>
          <w:p w14:paraId="122D8900" w14:textId="128939DA" w:rsidR="00863F23" w:rsidRPr="00E30DCE" w:rsidRDefault="00863F23" w:rsidP="00C81753">
            <w:pPr>
              <w:widowControl/>
              <w:jc w:val="center"/>
              <w:rPr>
                <w:rFonts w:ascii="Arial" w:eastAsia="等线" w:hAnsi="Arial" w:cs="Arial"/>
                <w:sz w:val="20"/>
              </w:rPr>
            </w:pPr>
            <w:r w:rsidRPr="00E30DCE">
              <w:rPr>
                <w:rFonts w:ascii="Arial" w:eastAsia="等线" w:hAnsi="Arial" w:cs="Arial"/>
                <w:color w:val="000000"/>
                <w:sz w:val="20"/>
              </w:rPr>
              <w:t>0.524 (0.251-1.094)</w:t>
            </w:r>
          </w:p>
        </w:tc>
        <w:tc>
          <w:tcPr>
            <w:tcW w:w="564" w:type="pct"/>
            <w:noWrap/>
            <w:vAlign w:val="center"/>
          </w:tcPr>
          <w:p w14:paraId="0387FC4E" w14:textId="52403F36" w:rsidR="00863F23" w:rsidRPr="00E30DCE" w:rsidRDefault="00863F23" w:rsidP="00C81753">
            <w:pPr>
              <w:widowControl/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 w:rsidRPr="00E30DCE">
              <w:rPr>
                <w:rFonts w:ascii="Arial" w:eastAsia="等线" w:hAnsi="Arial" w:cs="Arial"/>
                <w:color w:val="000000"/>
                <w:sz w:val="20"/>
              </w:rPr>
              <w:t>0.085</w:t>
            </w:r>
          </w:p>
        </w:tc>
      </w:tr>
      <w:tr w:rsidR="00C81753" w:rsidRPr="00E30DCE" w14:paraId="3B19B11C" w14:textId="77777777" w:rsidTr="00C81753">
        <w:trPr>
          <w:trHeight w:val="312"/>
        </w:trPr>
        <w:tc>
          <w:tcPr>
            <w:tcW w:w="2339" w:type="pct"/>
            <w:noWrap/>
            <w:vAlign w:val="center"/>
          </w:tcPr>
          <w:p w14:paraId="76524251" w14:textId="3D8379C8" w:rsidR="00863F23" w:rsidRPr="00E30DCE" w:rsidRDefault="00863F23" w:rsidP="00C81753">
            <w:pPr>
              <w:widowControl/>
              <w:ind w:firstLineChars="200" w:firstLine="400"/>
              <w:rPr>
                <w:rFonts w:ascii="Arial" w:eastAsia="等线" w:hAnsi="Arial" w:cs="Arial"/>
                <w:sz w:val="20"/>
              </w:rPr>
            </w:pPr>
            <w:r w:rsidRPr="00E30DCE">
              <w:rPr>
                <w:rFonts w:ascii="Arial" w:eastAsia="等线" w:hAnsi="Arial" w:cs="Arial"/>
                <w:sz w:val="20"/>
              </w:rPr>
              <w:t>Brachial SBP, mm Hg</w:t>
            </w:r>
          </w:p>
        </w:tc>
        <w:tc>
          <w:tcPr>
            <w:tcW w:w="964" w:type="pct"/>
            <w:vAlign w:val="center"/>
          </w:tcPr>
          <w:p w14:paraId="420251CF" w14:textId="5A3A5E63" w:rsidR="00863F23" w:rsidRPr="00E30DCE" w:rsidRDefault="00863F23" w:rsidP="00C81753">
            <w:pPr>
              <w:widowControl/>
              <w:jc w:val="center"/>
              <w:rPr>
                <w:rFonts w:ascii="Arial" w:eastAsia="等线" w:hAnsi="Arial" w:cs="Arial"/>
                <w:sz w:val="20"/>
              </w:rPr>
            </w:pPr>
            <w:r w:rsidRPr="00E30DCE">
              <w:rPr>
                <w:rFonts w:ascii="Arial" w:eastAsia="等线" w:hAnsi="Arial" w:cs="Arial"/>
                <w:sz w:val="20"/>
              </w:rPr>
              <w:t>-</w:t>
            </w:r>
          </w:p>
        </w:tc>
        <w:tc>
          <w:tcPr>
            <w:tcW w:w="1133" w:type="pct"/>
            <w:vAlign w:val="center"/>
          </w:tcPr>
          <w:p w14:paraId="6D225E42" w14:textId="5C75F741" w:rsidR="00863F23" w:rsidRPr="00E30DCE" w:rsidRDefault="00863F23" w:rsidP="00C81753">
            <w:pPr>
              <w:widowControl/>
              <w:jc w:val="center"/>
              <w:rPr>
                <w:rFonts w:ascii="Arial" w:eastAsia="等线" w:hAnsi="Arial" w:cs="Arial"/>
                <w:sz w:val="20"/>
              </w:rPr>
            </w:pPr>
            <w:r w:rsidRPr="00E30DCE">
              <w:rPr>
                <w:rFonts w:ascii="Arial" w:hAnsi="Arial" w:cs="Arial"/>
                <w:sz w:val="20"/>
              </w:rPr>
              <w:t>0.969 (0.943-0.996)</w:t>
            </w:r>
          </w:p>
        </w:tc>
        <w:tc>
          <w:tcPr>
            <w:tcW w:w="564" w:type="pct"/>
            <w:noWrap/>
            <w:vAlign w:val="center"/>
          </w:tcPr>
          <w:p w14:paraId="58BF39CF" w14:textId="05C5D8CE" w:rsidR="00863F23" w:rsidRPr="00E30DCE" w:rsidRDefault="00863F23" w:rsidP="00C8175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0.026</w:t>
            </w:r>
          </w:p>
        </w:tc>
      </w:tr>
      <w:tr w:rsidR="00C81753" w:rsidRPr="00E30DCE" w14:paraId="15977D40" w14:textId="77777777" w:rsidTr="00C81753">
        <w:trPr>
          <w:trHeight w:val="312"/>
        </w:trPr>
        <w:tc>
          <w:tcPr>
            <w:tcW w:w="2339" w:type="pct"/>
            <w:noWrap/>
            <w:vAlign w:val="center"/>
          </w:tcPr>
          <w:p w14:paraId="25D919F9" w14:textId="7A602E2C" w:rsidR="00863F23" w:rsidRPr="00E30DCE" w:rsidRDefault="00863F23" w:rsidP="00C81753">
            <w:pPr>
              <w:widowControl/>
              <w:ind w:firstLineChars="200" w:firstLine="400"/>
              <w:rPr>
                <w:rFonts w:ascii="Arial" w:eastAsia="等线" w:hAnsi="Arial" w:cs="Arial"/>
                <w:sz w:val="20"/>
              </w:rPr>
            </w:pPr>
            <w:r w:rsidRPr="00E30DCE">
              <w:rPr>
                <w:rFonts w:ascii="Arial" w:eastAsia="等线" w:hAnsi="Arial" w:cs="Arial"/>
                <w:sz w:val="20"/>
              </w:rPr>
              <w:t>Brachial DBP, mm Hg</w:t>
            </w:r>
          </w:p>
        </w:tc>
        <w:tc>
          <w:tcPr>
            <w:tcW w:w="964" w:type="pct"/>
            <w:vAlign w:val="center"/>
          </w:tcPr>
          <w:p w14:paraId="76CDC0C2" w14:textId="0C43D5CF" w:rsidR="00863F23" w:rsidRPr="00E30DCE" w:rsidRDefault="00863F23" w:rsidP="00C81753">
            <w:pPr>
              <w:widowControl/>
              <w:jc w:val="center"/>
              <w:rPr>
                <w:rFonts w:ascii="Arial" w:eastAsia="等线" w:hAnsi="Arial" w:cs="Arial"/>
                <w:sz w:val="20"/>
              </w:rPr>
            </w:pPr>
            <w:r w:rsidRPr="00E30DCE">
              <w:rPr>
                <w:rFonts w:ascii="Arial" w:eastAsia="等线" w:hAnsi="Arial" w:cs="Arial"/>
                <w:sz w:val="20"/>
              </w:rPr>
              <w:t>-</w:t>
            </w:r>
          </w:p>
        </w:tc>
        <w:tc>
          <w:tcPr>
            <w:tcW w:w="1133" w:type="pct"/>
            <w:vAlign w:val="center"/>
          </w:tcPr>
          <w:p w14:paraId="08ACE353" w14:textId="522CCC9A" w:rsidR="00863F23" w:rsidRPr="00E30DCE" w:rsidRDefault="00863F23" w:rsidP="00C81753">
            <w:pPr>
              <w:widowControl/>
              <w:jc w:val="center"/>
              <w:rPr>
                <w:rFonts w:ascii="Arial" w:eastAsia="等线" w:hAnsi="Arial" w:cs="Arial"/>
                <w:sz w:val="20"/>
              </w:rPr>
            </w:pPr>
            <w:r w:rsidRPr="00E30DCE">
              <w:rPr>
                <w:rFonts w:ascii="Arial" w:hAnsi="Arial" w:cs="Arial"/>
                <w:sz w:val="20"/>
              </w:rPr>
              <w:t>0.961 (0.920-1.003)</w:t>
            </w:r>
          </w:p>
        </w:tc>
        <w:tc>
          <w:tcPr>
            <w:tcW w:w="564" w:type="pct"/>
            <w:noWrap/>
            <w:vAlign w:val="center"/>
          </w:tcPr>
          <w:p w14:paraId="3CB20C87" w14:textId="121B16AE" w:rsidR="00863F23" w:rsidRPr="00E30DCE" w:rsidRDefault="00863F23" w:rsidP="00C81753">
            <w:pPr>
              <w:widowControl/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 w:rsidRPr="00E30DCE">
              <w:rPr>
                <w:rFonts w:ascii="Arial" w:eastAsia="等线" w:hAnsi="Arial" w:cs="Arial"/>
                <w:color w:val="000000"/>
                <w:sz w:val="20"/>
              </w:rPr>
              <w:t>0.071</w:t>
            </w:r>
          </w:p>
        </w:tc>
      </w:tr>
      <w:tr w:rsidR="00C81753" w:rsidRPr="00E30DCE" w14:paraId="0D76BB8B" w14:textId="77777777" w:rsidTr="00C81753">
        <w:trPr>
          <w:trHeight w:val="63"/>
        </w:trPr>
        <w:tc>
          <w:tcPr>
            <w:tcW w:w="2339" w:type="pct"/>
            <w:noWrap/>
            <w:vAlign w:val="center"/>
          </w:tcPr>
          <w:p w14:paraId="0C23CDBA" w14:textId="44560C83" w:rsidR="00863F23" w:rsidRPr="00E30DCE" w:rsidRDefault="00863F23" w:rsidP="00C81753">
            <w:pPr>
              <w:widowControl/>
              <w:ind w:firstLineChars="200" w:firstLine="400"/>
              <w:rPr>
                <w:rFonts w:ascii="Arial" w:eastAsia="等线" w:hAnsi="Arial" w:cs="Arial"/>
                <w:sz w:val="20"/>
              </w:rPr>
            </w:pPr>
            <w:r w:rsidRPr="00E30DCE">
              <w:rPr>
                <w:rFonts w:ascii="Arial" w:eastAsia="等线" w:hAnsi="Arial" w:cs="Arial"/>
                <w:sz w:val="20"/>
              </w:rPr>
              <w:t>Brachial MAP, mmHg</w:t>
            </w:r>
          </w:p>
        </w:tc>
        <w:tc>
          <w:tcPr>
            <w:tcW w:w="964" w:type="pct"/>
            <w:vAlign w:val="center"/>
          </w:tcPr>
          <w:p w14:paraId="23EECB69" w14:textId="216E1183" w:rsidR="00863F23" w:rsidRPr="00E30DCE" w:rsidRDefault="00863F23" w:rsidP="00C81753">
            <w:pPr>
              <w:widowControl/>
              <w:jc w:val="center"/>
              <w:rPr>
                <w:rFonts w:ascii="Arial" w:eastAsia="等线" w:hAnsi="Arial" w:cs="Arial"/>
                <w:sz w:val="20"/>
              </w:rPr>
            </w:pPr>
            <w:r w:rsidRPr="00E30DCE">
              <w:rPr>
                <w:rFonts w:ascii="Arial" w:eastAsia="等线" w:hAnsi="Arial" w:cs="Arial"/>
                <w:sz w:val="20"/>
              </w:rPr>
              <w:t>-</w:t>
            </w:r>
          </w:p>
        </w:tc>
        <w:tc>
          <w:tcPr>
            <w:tcW w:w="1133" w:type="pct"/>
            <w:vAlign w:val="center"/>
          </w:tcPr>
          <w:p w14:paraId="7FEA775A" w14:textId="3F9D244E" w:rsidR="00863F23" w:rsidRPr="00E30DCE" w:rsidRDefault="00863F23" w:rsidP="00C81753">
            <w:pPr>
              <w:widowControl/>
              <w:jc w:val="center"/>
              <w:rPr>
                <w:rFonts w:ascii="Arial" w:eastAsia="等线" w:hAnsi="Arial" w:cs="Arial"/>
                <w:sz w:val="20"/>
              </w:rPr>
            </w:pPr>
            <w:r w:rsidRPr="00E30DCE">
              <w:rPr>
                <w:rFonts w:ascii="Arial" w:hAnsi="Arial" w:cs="Arial"/>
                <w:sz w:val="20"/>
              </w:rPr>
              <w:t>0.959 (0.921-0.998)</w:t>
            </w:r>
          </w:p>
        </w:tc>
        <w:tc>
          <w:tcPr>
            <w:tcW w:w="564" w:type="pct"/>
            <w:noWrap/>
            <w:vAlign w:val="center"/>
          </w:tcPr>
          <w:p w14:paraId="1332586B" w14:textId="3441BB66" w:rsidR="00863F23" w:rsidRPr="00E30DCE" w:rsidRDefault="00863F23" w:rsidP="00C8175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0.040</w:t>
            </w:r>
          </w:p>
        </w:tc>
      </w:tr>
      <w:tr w:rsidR="00C81753" w:rsidRPr="00E30DCE" w14:paraId="62FBF889" w14:textId="77777777" w:rsidTr="00C81753">
        <w:trPr>
          <w:trHeight w:val="312"/>
        </w:trPr>
        <w:tc>
          <w:tcPr>
            <w:tcW w:w="2339" w:type="pct"/>
            <w:noWrap/>
            <w:vAlign w:val="center"/>
          </w:tcPr>
          <w:p w14:paraId="12C0D433" w14:textId="27B45DB2" w:rsidR="00863F23" w:rsidRPr="00E30DCE" w:rsidRDefault="00863F23" w:rsidP="00C81753">
            <w:pPr>
              <w:widowControl/>
              <w:ind w:firstLineChars="200" w:firstLine="400"/>
              <w:rPr>
                <w:rFonts w:ascii="Arial" w:eastAsia="等线" w:hAnsi="Arial" w:cs="Arial"/>
                <w:sz w:val="20"/>
              </w:rPr>
            </w:pPr>
            <w:r w:rsidRPr="00E30DCE">
              <w:rPr>
                <w:rFonts w:ascii="Arial" w:eastAsia="等线" w:hAnsi="Arial" w:cs="Arial"/>
                <w:sz w:val="20"/>
              </w:rPr>
              <w:t>Non-response in first 3 month</w:t>
            </w:r>
          </w:p>
        </w:tc>
        <w:tc>
          <w:tcPr>
            <w:tcW w:w="964" w:type="pct"/>
            <w:vAlign w:val="center"/>
          </w:tcPr>
          <w:p w14:paraId="28ECC648" w14:textId="16A2819E" w:rsidR="00863F23" w:rsidRPr="00E30DCE" w:rsidRDefault="00863F23" w:rsidP="00C81753">
            <w:pPr>
              <w:widowControl/>
              <w:jc w:val="center"/>
              <w:rPr>
                <w:rFonts w:ascii="Arial" w:eastAsia="等线" w:hAnsi="Arial" w:cs="Arial"/>
                <w:sz w:val="20"/>
              </w:rPr>
            </w:pPr>
            <w:r w:rsidRPr="00E30DCE">
              <w:rPr>
                <w:rFonts w:ascii="Arial" w:eastAsia="等线" w:hAnsi="Arial" w:cs="Arial"/>
                <w:sz w:val="20"/>
              </w:rPr>
              <w:t>-</w:t>
            </w:r>
          </w:p>
        </w:tc>
        <w:tc>
          <w:tcPr>
            <w:tcW w:w="1133" w:type="pct"/>
            <w:vAlign w:val="center"/>
          </w:tcPr>
          <w:p w14:paraId="3633ECC4" w14:textId="5F17F037" w:rsidR="00863F23" w:rsidRPr="00E30DCE" w:rsidRDefault="00863F23" w:rsidP="00C81753">
            <w:pPr>
              <w:widowControl/>
              <w:jc w:val="center"/>
              <w:rPr>
                <w:rFonts w:ascii="Arial" w:eastAsia="等线" w:hAnsi="Arial" w:cs="Arial"/>
                <w:sz w:val="20"/>
              </w:rPr>
            </w:pPr>
            <w:r w:rsidRPr="00E30DCE">
              <w:rPr>
                <w:rFonts w:ascii="Arial" w:hAnsi="Arial" w:cs="Arial"/>
                <w:sz w:val="20"/>
              </w:rPr>
              <w:t>6.216</w:t>
            </w:r>
            <w:r w:rsidR="00C81753" w:rsidRPr="00E30DCE">
              <w:rPr>
                <w:rFonts w:ascii="Arial" w:hAnsi="Arial" w:cs="Arial"/>
                <w:sz w:val="20"/>
              </w:rPr>
              <w:t xml:space="preserve"> </w:t>
            </w:r>
            <w:r w:rsidRPr="00E30DCE">
              <w:rPr>
                <w:rFonts w:ascii="Arial" w:hAnsi="Arial" w:cs="Arial"/>
                <w:sz w:val="20"/>
              </w:rPr>
              <w:t>(2.551-15.148)</w:t>
            </w:r>
          </w:p>
        </w:tc>
        <w:tc>
          <w:tcPr>
            <w:tcW w:w="564" w:type="pct"/>
            <w:noWrap/>
            <w:vAlign w:val="center"/>
          </w:tcPr>
          <w:p w14:paraId="27DCF6FC" w14:textId="0786821F" w:rsidR="00863F23" w:rsidRPr="00E30DCE" w:rsidRDefault="00863F23" w:rsidP="00C8175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&lt; 0.001</w:t>
            </w:r>
          </w:p>
        </w:tc>
      </w:tr>
      <w:tr w:rsidR="00863F23" w:rsidRPr="00E30DCE" w14:paraId="6B5015FA" w14:textId="77777777" w:rsidTr="00C81753">
        <w:trPr>
          <w:trHeight w:val="312"/>
        </w:trPr>
        <w:tc>
          <w:tcPr>
            <w:tcW w:w="5000" w:type="pct"/>
            <w:gridSpan w:val="4"/>
            <w:vAlign w:val="center"/>
          </w:tcPr>
          <w:p w14:paraId="661268EC" w14:textId="1E7F8BC7" w:rsidR="00863F23" w:rsidRPr="00E30DCE" w:rsidRDefault="00863F23" w:rsidP="00C81753">
            <w:pPr>
              <w:widowControl/>
              <w:ind w:firstLineChars="100" w:firstLine="200"/>
              <w:rPr>
                <w:rFonts w:ascii="Arial" w:eastAsia="等线" w:hAnsi="Arial" w:cs="Arial"/>
                <w:b/>
                <w:bCs/>
                <w:sz w:val="20"/>
              </w:rPr>
            </w:pPr>
            <w:r w:rsidRPr="00E30DCE">
              <w:rPr>
                <w:rFonts w:ascii="Arial" w:eastAsia="等线" w:hAnsi="Arial" w:cs="Arial"/>
                <w:b/>
                <w:bCs/>
                <w:sz w:val="20"/>
              </w:rPr>
              <w:t>Subgroup Analysis 1</w:t>
            </w:r>
          </w:p>
        </w:tc>
      </w:tr>
      <w:tr w:rsidR="00C81753" w:rsidRPr="00E30DCE" w14:paraId="5F111A93" w14:textId="5D91248D" w:rsidTr="00C81753">
        <w:trPr>
          <w:trHeight w:val="312"/>
        </w:trPr>
        <w:tc>
          <w:tcPr>
            <w:tcW w:w="2339" w:type="pct"/>
            <w:noWrap/>
            <w:vAlign w:val="center"/>
          </w:tcPr>
          <w:p w14:paraId="79D7691D" w14:textId="2F6E0BA5" w:rsidR="00863F23" w:rsidRPr="00E30DCE" w:rsidRDefault="00863F23" w:rsidP="00C81753">
            <w:pPr>
              <w:widowControl/>
              <w:ind w:firstLineChars="200" w:firstLine="400"/>
              <w:rPr>
                <w:rFonts w:ascii="Arial" w:eastAsia="等线" w:hAnsi="Arial" w:cs="Arial"/>
                <w:sz w:val="20"/>
              </w:rPr>
            </w:pPr>
            <w:r w:rsidRPr="00E30DCE">
              <w:rPr>
                <w:rFonts w:ascii="Arial" w:eastAsia="等线" w:hAnsi="Arial" w:cs="Arial"/>
                <w:sz w:val="20"/>
              </w:rPr>
              <w:t>Normotension+ Moderate arterial stiffness</w:t>
            </w:r>
          </w:p>
        </w:tc>
        <w:tc>
          <w:tcPr>
            <w:tcW w:w="964" w:type="pct"/>
            <w:vAlign w:val="center"/>
          </w:tcPr>
          <w:p w14:paraId="50294CC0" w14:textId="07A5CE21" w:rsidR="00863F23" w:rsidRPr="00E30DCE" w:rsidRDefault="00863F23" w:rsidP="00C81753">
            <w:pPr>
              <w:widowControl/>
              <w:ind w:firstLineChars="100" w:firstLine="200"/>
              <w:jc w:val="center"/>
              <w:rPr>
                <w:rFonts w:ascii="Arial" w:eastAsia="等线" w:hAnsi="Arial" w:cs="Arial"/>
                <w:sz w:val="20"/>
              </w:rPr>
            </w:pPr>
            <w:r w:rsidRPr="00E30DCE">
              <w:rPr>
                <w:rFonts w:ascii="Arial" w:eastAsia="等线" w:hAnsi="Arial" w:cs="Arial"/>
                <w:sz w:val="20"/>
              </w:rPr>
              <w:t>75.67% (28/37)</w:t>
            </w:r>
          </w:p>
        </w:tc>
        <w:tc>
          <w:tcPr>
            <w:tcW w:w="1133" w:type="pct"/>
            <w:vAlign w:val="center"/>
          </w:tcPr>
          <w:p w14:paraId="03D890C8" w14:textId="1E341C2B" w:rsidR="00863F23" w:rsidRPr="00E30DCE" w:rsidRDefault="00863F23" w:rsidP="00C81753">
            <w:pPr>
              <w:widowControl/>
              <w:jc w:val="center"/>
              <w:rPr>
                <w:rFonts w:ascii="Arial" w:eastAsia="等线" w:hAnsi="Arial" w:cs="Arial"/>
                <w:sz w:val="20"/>
              </w:rPr>
            </w:pPr>
            <w:r w:rsidRPr="00E30DCE">
              <w:rPr>
                <w:rFonts w:ascii="Arial" w:eastAsia="等线" w:hAnsi="Arial" w:cs="Arial"/>
                <w:sz w:val="20"/>
              </w:rPr>
              <w:t>Ref.</w:t>
            </w:r>
          </w:p>
        </w:tc>
        <w:tc>
          <w:tcPr>
            <w:tcW w:w="564" w:type="pct"/>
            <w:noWrap/>
            <w:vAlign w:val="center"/>
          </w:tcPr>
          <w:p w14:paraId="1AEC2CD4" w14:textId="6F912212" w:rsidR="00863F23" w:rsidRPr="00E30DCE" w:rsidRDefault="00863F23" w:rsidP="00C81753">
            <w:pPr>
              <w:widowControl/>
              <w:jc w:val="center"/>
              <w:rPr>
                <w:rFonts w:ascii="Arial" w:eastAsia="等线" w:hAnsi="Arial" w:cs="Arial"/>
                <w:sz w:val="20"/>
              </w:rPr>
            </w:pPr>
            <w:r w:rsidRPr="00E30DCE">
              <w:rPr>
                <w:rFonts w:ascii="Arial" w:eastAsia="等线" w:hAnsi="Arial" w:cs="Arial"/>
                <w:sz w:val="20"/>
              </w:rPr>
              <w:t>.</w:t>
            </w:r>
          </w:p>
        </w:tc>
      </w:tr>
      <w:tr w:rsidR="00C81753" w:rsidRPr="00E30DCE" w14:paraId="4ECBB1F4" w14:textId="0003FE85" w:rsidTr="00C81753">
        <w:trPr>
          <w:trHeight w:val="312"/>
        </w:trPr>
        <w:tc>
          <w:tcPr>
            <w:tcW w:w="2339" w:type="pct"/>
            <w:noWrap/>
            <w:vAlign w:val="center"/>
          </w:tcPr>
          <w:p w14:paraId="533F4FB9" w14:textId="0A067EB5" w:rsidR="00863F23" w:rsidRPr="00E30DCE" w:rsidRDefault="00863F23" w:rsidP="00C81753">
            <w:pPr>
              <w:widowControl/>
              <w:ind w:firstLineChars="200" w:firstLine="400"/>
              <w:rPr>
                <w:rFonts w:ascii="Arial" w:eastAsia="等线" w:hAnsi="Arial" w:cs="Arial"/>
                <w:sz w:val="20"/>
              </w:rPr>
            </w:pPr>
            <w:r w:rsidRPr="00E30DCE">
              <w:rPr>
                <w:rFonts w:ascii="Arial" w:eastAsia="等线" w:hAnsi="Arial" w:cs="Arial"/>
                <w:sz w:val="20"/>
              </w:rPr>
              <w:t>Normotension+ Severe arterial stiffness</w:t>
            </w:r>
          </w:p>
        </w:tc>
        <w:tc>
          <w:tcPr>
            <w:tcW w:w="964" w:type="pct"/>
            <w:vAlign w:val="center"/>
          </w:tcPr>
          <w:p w14:paraId="49D7B0D8" w14:textId="7EE17B16" w:rsidR="00863F23" w:rsidRPr="00E30DCE" w:rsidRDefault="00863F23" w:rsidP="00C81753">
            <w:pPr>
              <w:widowControl/>
              <w:ind w:firstLineChars="100" w:firstLine="200"/>
              <w:jc w:val="center"/>
              <w:rPr>
                <w:rFonts w:ascii="Arial" w:eastAsia="等线" w:hAnsi="Arial" w:cs="Arial"/>
                <w:sz w:val="20"/>
              </w:rPr>
            </w:pPr>
            <w:r w:rsidRPr="00E30DCE">
              <w:rPr>
                <w:rFonts w:ascii="Arial" w:eastAsia="等线" w:hAnsi="Arial" w:cs="Arial"/>
                <w:sz w:val="20"/>
              </w:rPr>
              <w:t>57.50% (23/40)</w:t>
            </w:r>
          </w:p>
        </w:tc>
        <w:tc>
          <w:tcPr>
            <w:tcW w:w="1133" w:type="pct"/>
            <w:vAlign w:val="center"/>
          </w:tcPr>
          <w:p w14:paraId="25F7DB96" w14:textId="0892BC4D" w:rsidR="00863F23" w:rsidRPr="00E30DCE" w:rsidRDefault="00863F23" w:rsidP="00C81753">
            <w:pPr>
              <w:widowControl/>
              <w:jc w:val="center"/>
              <w:rPr>
                <w:rFonts w:ascii="Arial" w:eastAsia="等线" w:hAnsi="Arial" w:cs="Arial"/>
                <w:sz w:val="20"/>
              </w:rPr>
            </w:pPr>
            <w:r w:rsidRPr="00E30DCE">
              <w:rPr>
                <w:rFonts w:ascii="Arial" w:eastAsia="等线" w:hAnsi="Arial" w:cs="Arial"/>
                <w:sz w:val="20"/>
              </w:rPr>
              <w:t>0.435 (0.111-1.707)</w:t>
            </w:r>
          </w:p>
        </w:tc>
        <w:tc>
          <w:tcPr>
            <w:tcW w:w="564" w:type="pct"/>
            <w:noWrap/>
            <w:vAlign w:val="center"/>
          </w:tcPr>
          <w:p w14:paraId="732A0B2C" w14:textId="4752D495" w:rsidR="00863F23" w:rsidRPr="00E30DCE" w:rsidRDefault="00863F23" w:rsidP="00C81753">
            <w:pPr>
              <w:widowControl/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 w:rsidRPr="00E30DCE">
              <w:rPr>
                <w:rFonts w:ascii="Arial" w:eastAsia="等线" w:hAnsi="Arial" w:cs="Arial"/>
                <w:color w:val="000000"/>
                <w:sz w:val="20"/>
              </w:rPr>
              <w:t>0.232</w:t>
            </w:r>
          </w:p>
        </w:tc>
      </w:tr>
      <w:tr w:rsidR="00C81753" w:rsidRPr="00E30DCE" w14:paraId="57605D94" w14:textId="42808BDB" w:rsidTr="00C81753">
        <w:trPr>
          <w:trHeight w:val="312"/>
        </w:trPr>
        <w:tc>
          <w:tcPr>
            <w:tcW w:w="2339" w:type="pct"/>
            <w:noWrap/>
            <w:vAlign w:val="center"/>
          </w:tcPr>
          <w:p w14:paraId="1F2AA9B7" w14:textId="0F73ED4C" w:rsidR="00863F23" w:rsidRPr="00E30DCE" w:rsidRDefault="00863F23" w:rsidP="00C81753">
            <w:pPr>
              <w:widowControl/>
              <w:ind w:firstLineChars="200" w:firstLine="400"/>
              <w:rPr>
                <w:rFonts w:ascii="Arial" w:eastAsia="等线" w:hAnsi="Arial" w:cs="Arial"/>
                <w:sz w:val="20"/>
              </w:rPr>
            </w:pPr>
            <w:r w:rsidRPr="00E30DCE">
              <w:rPr>
                <w:rFonts w:ascii="Arial" w:eastAsia="等线" w:hAnsi="Arial" w:cs="Arial"/>
                <w:sz w:val="20"/>
              </w:rPr>
              <w:t>Hypertension + Moderate arterial stiffness</w:t>
            </w:r>
          </w:p>
        </w:tc>
        <w:tc>
          <w:tcPr>
            <w:tcW w:w="964" w:type="pct"/>
            <w:vAlign w:val="center"/>
          </w:tcPr>
          <w:p w14:paraId="38DFC7B5" w14:textId="2B3BF68D" w:rsidR="00863F23" w:rsidRPr="00E30DCE" w:rsidRDefault="00863F23" w:rsidP="00C81753">
            <w:pPr>
              <w:widowControl/>
              <w:ind w:firstLineChars="100" w:firstLine="200"/>
              <w:jc w:val="center"/>
              <w:rPr>
                <w:rFonts w:ascii="Arial" w:eastAsia="等线" w:hAnsi="Arial" w:cs="Arial"/>
                <w:sz w:val="20"/>
              </w:rPr>
            </w:pPr>
            <w:r w:rsidRPr="00E30DCE">
              <w:rPr>
                <w:rFonts w:ascii="Arial" w:eastAsia="等线" w:hAnsi="Arial" w:cs="Arial"/>
                <w:sz w:val="20"/>
              </w:rPr>
              <w:t>72.22% (13/18)</w:t>
            </w:r>
          </w:p>
        </w:tc>
        <w:tc>
          <w:tcPr>
            <w:tcW w:w="1133" w:type="pct"/>
            <w:vAlign w:val="center"/>
          </w:tcPr>
          <w:p w14:paraId="646F3F8B" w14:textId="603A7E1D" w:rsidR="00863F23" w:rsidRPr="00E30DCE" w:rsidRDefault="00863F23" w:rsidP="00C81753">
            <w:pPr>
              <w:widowControl/>
              <w:jc w:val="center"/>
              <w:rPr>
                <w:rFonts w:ascii="Arial" w:eastAsia="等线" w:hAnsi="Arial" w:cs="Arial"/>
                <w:sz w:val="20"/>
              </w:rPr>
            </w:pPr>
            <w:r w:rsidRPr="00E30DCE">
              <w:rPr>
                <w:rFonts w:ascii="Arial" w:eastAsia="等线" w:hAnsi="Arial" w:cs="Arial"/>
                <w:sz w:val="20"/>
              </w:rPr>
              <w:t>1.187 (0.229-6.162)</w:t>
            </w:r>
          </w:p>
        </w:tc>
        <w:tc>
          <w:tcPr>
            <w:tcW w:w="564" w:type="pct"/>
            <w:noWrap/>
            <w:vAlign w:val="center"/>
          </w:tcPr>
          <w:p w14:paraId="2F7B9F0D" w14:textId="7998EA04" w:rsidR="00863F23" w:rsidRPr="00E30DCE" w:rsidRDefault="00863F23" w:rsidP="00C81753">
            <w:pPr>
              <w:widowControl/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 w:rsidRPr="00E30DCE">
              <w:rPr>
                <w:rFonts w:ascii="Arial" w:eastAsia="等线" w:hAnsi="Arial" w:cs="Arial"/>
                <w:color w:val="000000"/>
                <w:sz w:val="20"/>
              </w:rPr>
              <w:t>0.838</w:t>
            </w:r>
          </w:p>
        </w:tc>
      </w:tr>
      <w:tr w:rsidR="00C81753" w:rsidRPr="00E30DCE" w14:paraId="611D958B" w14:textId="1360DB1D" w:rsidTr="00C81753">
        <w:trPr>
          <w:trHeight w:val="312"/>
        </w:trPr>
        <w:tc>
          <w:tcPr>
            <w:tcW w:w="2339" w:type="pct"/>
            <w:noWrap/>
            <w:vAlign w:val="center"/>
          </w:tcPr>
          <w:p w14:paraId="4C05DE4F" w14:textId="115B0C1E" w:rsidR="00863F23" w:rsidRPr="00E30DCE" w:rsidRDefault="00863F23" w:rsidP="00C81753">
            <w:pPr>
              <w:widowControl/>
              <w:ind w:firstLineChars="200" w:firstLine="400"/>
              <w:rPr>
                <w:rFonts w:ascii="Arial" w:eastAsia="等线" w:hAnsi="Arial" w:cs="Arial"/>
                <w:sz w:val="20"/>
              </w:rPr>
            </w:pPr>
            <w:r w:rsidRPr="00E30DCE">
              <w:rPr>
                <w:rFonts w:ascii="Arial" w:eastAsia="等线" w:hAnsi="Arial" w:cs="Arial"/>
                <w:sz w:val="20"/>
              </w:rPr>
              <w:t>Hypertension + Severe arterial stiffness</w:t>
            </w:r>
          </w:p>
        </w:tc>
        <w:tc>
          <w:tcPr>
            <w:tcW w:w="964" w:type="pct"/>
            <w:vAlign w:val="center"/>
          </w:tcPr>
          <w:p w14:paraId="3D0C9A9A" w14:textId="366E46EE" w:rsidR="00863F23" w:rsidRPr="00E30DCE" w:rsidRDefault="00863F23" w:rsidP="00C81753">
            <w:pPr>
              <w:widowControl/>
              <w:ind w:firstLineChars="100" w:firstLine="200"/>
              <w:jc w:val="center"/>
              <w:rPr>
                <w:rFonts w:ascii="Arial" w:eastAsia="等线" w:hAnsi="Arial" w:cs="Arial"/>
                <w:sz w:val="20"/>
              </w:rPr>
            </w:pPr>
            <w:r w:rsidRPr="00E30DCE">
              <w:rPr>
                <w:rFonts w:ascii="Arial" w:eastAsia="等线" w:hAnsi="Arial" w:cs="Arial"/>
                <w:sz w:val="20"/>
              </w:rPr>
              <w:t>42.00% (21/50)</w:t>
            </w:r>
          </w:p>
        </w:tc>
        <w:tc>
          <w:tcPr>
            <w:tcW w:w="1133" w:type="pct"/>
            <w:vAlign w:val="center"/>
          </w:tcPr>
          <w:p w14:paraId="775B1B80" w14:textId="7C11F4ED" w:rsidR="00863F23" w:rsidRPr="00E30DCE" w:rsidRDefault="00863F23" w:rsidP="00C81753">
            <w:pPr>
              <w:widowControl/>
              <w:jc w:val="center"/>
              <w:rPr>
                <w:rFonts w:ascii="Arial" w:eastAsia="等线" w:hAnsi="Arial" w:cs="Arial"/>
                <w:sz w:val="20"/>
              </w:rPr>
            </w:pPr>
            <w:r w:rsidRPr="00E30DCE">
              <w:rPr>
                <w:rFonts w:ascii="Arial" w:eastAsia="等线" w:hAnsi="Arial" w:cs="Arial"/>
                <w:sz w:val="20"/>
              </w:rPr>
              <w:t>0.178 (0.056-0.566)</w:t>
            </w:r>
          </w:p>
        </w:tc>
        <w:tc>
          <w:tcPr>
            <w:tcW w:w="564" w:type="pct"/>
            <w:noWrap/>
            <w:vAlign w:val="center"/>
          </w:tcPr>
          <w:p w14:paraId="100FD59A" w14:textId="4FA90B59" w:rsidR="00863F23" w:rsidRPr="00E30DCE" w:rsidRDefault="00863F23" w:rsidP="00C8175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0.003</w:t>
            </w:r>
          </w:p>
        </w:tc>
      </w:tr>
      <w:tr w:rsidR="00863F23" w:rsidRPr="00E30DCE" w14:paraId="4FADC170" w14:textId="77777777" w:rsidTr="00C81753">
        <w:trPr>
          <w:trHeight w:val="312"/>
        </w:trPr>
        <w:tc>
          <w:tcPr>
            <w:tcW w:w="5000" w:type="pct"/>
            <w:gridSpan w:val="4"/>
            <w:vAlign w:val="center"/>
          </w:tcPr>
          <w:p w14:paraId="46E4B983" w14:textId="2793C7CF" w:rsidR="00863F23" w:rsidRPr="00E30DCE" w:rsidRDefault="00863F23" w:rsidP="00C81753">
            <w:pPr>
              <w:widowControl/>
              <w:ind w:firstLineChars="100" w:firstLine="200"/>
              <w:rPr>
                <w:rFonts w:ascii="Arial" w:eastAsia="等线" w:hAnsi="Arial" w:cs="Arial"/>
                <w:b/>
                <w:bCs/>
                <w:sz w:val="20"/>
              </w:rPr>
            </w:pPr>
            <w:r w:rsidRPr="00E30DCE">
              <w:rPr>
                <w:rFonts w:ascii="Arial" w:eastAsia="等线" w:hAnsi="Arial" w:cs="Arial"/>
                <w:b/>
                <w:bCs/>
                <w:sz w:val="20"/>
              </w:rPr>
              <w:t>Subgroup Analysis 2</w:t>
            </w:r>
          </w:p>
        </w:tc>
      </w:tr>
      <w:tr w:rsidR="00C81753" w:rsidRPr="00E30DCE" w14:paraId="252E87DF" w14:textId="15099C0B" w:rsidTr="00C81753">
        <w:trPr>
          <w:trHeight w:val="312"/>
        </w:trPr>
        <w:tc>
          <w:tcPr>
            <w:tcW w:w="2339" w:type="pct"/>
            <w:noWrap/>
            <w:vAlign w:val="center"/>
          </w:tcPr>
          <w:p w14:paraId="3BB4E1C3" w14:textId="29DD2466" w:rsidR="00863F23" w:rsidRPr="00E30DCE" w:rsidRDefault="00863F23" w:rsidP="00C81753">
            <w:pPr>
              <w:widowControl/>
              <w:ind w:firstLineChars="200" w:firstLine="400"/>
              <w:rPr>
                <w:rFonts w:ascii="Arial" w:eastAsia="等线" w:hAnsi="Arial" w:cs="Arial"/>
                <w:sz w:val="20"/>
              </w:rPr>
            </w:pPr>
            <w:r w:rsidRPr="00E30DCE">
              <w:rPr>
                <w:rFonts w:ascii="Arial" w:eastAsia="等线" w:hAnsi="Arial" w:cs="Arial"/>
                <w:sz w:val="20"/>
              </w:rPr>
              <w:t>Moderate arterial stiffness + age &lt; 55y</w:t>
            </w:r>
          </w:p>
        </w:tc>
        <w:tc>
          <w:tcPr>
            <w:tcW w:w="964" w:type="pct"/>
            <w:vAlign w:val="center"/>
          </w:tcPr>
          <w:p w14:paraId="622C61B7" w14:textId="4EFB6F25" w:rsidR="00863F23" w:rsidRPr="00E30DCE" w:rsidRDefault="00863F23" w:rsidP="00C81753">
            <w:pPr>
              <w:widowControl/>
              <w:ind w:firstLineChars="100" w:firstLine="200"/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 w:rsidRPr="00E30DCE">
              <w:rPr>
                <w:rFonts w:ascii="Arial" w:eastAsia="等线" w:hAnsi="Arial" w:cs="Arial"/>
                <w:color w:val="000000"/>
                <w:sz w:val="20"/>
              </w:rPr>
              <w:t>78.13% (25/32)</w:t>
            </w:r>
          </w:p>
        </w:tc>
        <w:tc>
          <w:tcPr>
            <w:tcW w:w="1133" w:type="pct"/>
            <w:vAlign w:val="center"/>
          </w:tcPr>
          <w:p w14:paraId="5445FC7C" w14:textId="211949AE" w:rsidR="00863F23" w:rsidRPr="00E30DCE" w:rsidRDefault="00863F23" w:rsidP="00C81753">
            <w:pPr>
              <w:widowControl/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 w:rsidRPr="00E30DCE">
              <w:rPr>
                <w:rFonts w:ascii="Arial" w:eastAsia="等线" w:hAnsi="Arial" w:cs="Arial"/>
                <w:color w:val="000000"/>
                <w:sz w:val="20"/>
              </w:rPr>
              <w:t>Ref.</w:t>
            </w:r>
          </w:p>
        </w:tc>
        <w:tc>
          <w:tcPr>
            <w:tcW w:w="564" w:type="pct"/>
            <w:noWrap/>
            <w:vAlign w:val="center"/>
          </w:tcPr>
          <w:p w14:paraId="64DF5BC3" w14:textId="1ABD92B3" w:rsidR="00863F23" w:rsidRPr="00E30DCE" w:rsidRDefault="00863F23" w:rsidP="00C81753">
            <w:pPr>
              <w:widowControl/>
              <w:jc w:val="center"/>
              <w:rPr>
                <w:rFonts w:ascii="Arial" w:eastAsia="等线" w:hAnsi="Arial" w:cs="Arial"/>
                <w:sz w:val="20"/>
              </w:rPr>
            </w:pPr>
            <w:r w:rsidRPr="00E30DCE">
              <w:rPr>
                <w:rFonts w:ascii="Arial" w:eastAsia="等线" w:hAnsi="Arial" w:cs="Arial"/>
                <w:sz w:val="20"/>
              </w:rPr>
              <w:t>.</w:t>
            </w:r>
          </w:p>
        </w:tc>
      </w:tr>
      <w:tr w:rsidR="00C81753" w:rsidRPr="00E30DCE" w14:paraId="2FD4E30D" w14:textId="77777777" w:rsidTr="00C81753">
        <w:trPr>
          <w:trHeight w:val="312"/>
        </w:trPr>
        <w:tc>
          <w:tcPr>
            <w:tcW w:w="2339" w:type="pct"/>
            <w:noWrap/>
            <w:vAlign w:val="center"/>
          </w:tcPr>
          <w:p w14:paraId="53E16AD5" w14:textId="11DA3EB3" w:rsidR="00863F23" w:rsidRPr="00E30DCE" w:rsidRDefault="00863F23" w:rsidP="00C81753">
            <w:pPr>
              <w:widowControl/>
              <w:ind w:firstLineChars="200" w:firstLine="400"/>
              <w:rPr>
                <w:rFonts w:ascii="Arial" w:eastAsia="等线" w:hAnsi="Arial" w:cs="Arial"/>
                <w:sz w:val="20"/>
              </w:rPr>
            </w:pPr>
            <w:r w:rsidRPr="00E30DCE">
              <w:rPr>
                <w:rFonts w:ascii="Arial" w:eastAsia="等线" w:hAnsi="Arial" w:cs="Arial"/>
                <w:sz w:val="20"/>
              </w:rPr>
              <w:t>Moderate arterial stiffness + age ≥ 55y</w:t>
            </w:r>
          </w:p>
        </w:tc>
        <w:tc>
          <w:tcPr>
            <w:tcW w:w="964" w:type="pct"/>
            <w:vAlign w:val="center"/>
          </w:tcPr>
          <w:p w14:paraId="2BAA85EB" w14:textId="2357EC49" w:rsidR="00863F23" w:rsidRPr="00E30DCE" w:rsidRDefault="00863F23" w:rsidP="00C81753">
            <w:pPr>
              <w:widowControl/>
              <w:ind w:firstLineChars="100" w:firstLine="200"/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 w:rsidRPr="00E30DCE">
              <w:rPr>
                <w:rFonts w:ascii="Arial" w:eastAsia="等线" w:hAnsi="Arial" w:cs="Arial"/>
                <w:color w:val="000000"/>
                <w:sz w:val="20"/>
              </w:rPr>
              <w:t>69.57% (16/23)</w:t>
            </w:r>
          </w:p>
        </w:tc>
        <w:tc>
          <w:tcPr>
            <w:tcW w:w="1133" w:type="pct"/>
            <w:vAlign w:val="center"/>
          </w:tcPr>
          <w:p w14:paraId="7D5C408F" w14:textId="29C0F408" w:rsidR="00863F23" w:rsidRPr="00E30DCE" w:rsidRDefault="00863F23" w:rsidP="00C81753">
            <w:pPr>
              <w:widowControl/>
              <w:jc w:val="center"/>
              <w:rPr>
                <w:rFonts w:ascii="Arial" w:eastAsia="等线" w:hAnsi="Arial" w:cs="Arial"/>
                <w:sz w:val="20"/>
              </w:rPr>
            </w:pPr>
            <w:r w:rsidRPr="00E30DCE">
              <w:rPr>
                <w:rFonts w:ascii="Arial" w:eastAsia="等线" w:hAnsi="Arial" w:cs="Arial"/>
                <w:sz w:val="20"/>
              </w:rPr>
              <w:t>0.451 (0.107-1.903)</w:t>
            </w:r>
          </w:p>
        </w:tc>
        <w:tc>
          <w:tcPr>
            <w:tcW w:w="564" w:type="pct"/>
            <w:noWrap/>
            <w:vAlign w:val="center"/>
          </w:tcPr>
          <w:p w14:paraId="0670C8D2" w14:textId="5DFDDC31" w:rsidR="00863F23" w:rsidRPr="00E30DCE" w:rsidRDefault="00863F23" w:rsidP="00C81753">
            <w:pPr>
              <w:widowControl/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 w:rsidRPr="00E30DCE">
              <w:rPr>
                <w:rFonts w:ascii="Arial" w:eastAsia="等线" w:hAnsi="Arial" w:cs="Arial"/>
                <w:color w:val="000000"/>
                <w:sz w:val="20"/>
              </w:rPr>
              <w:t>0.278</w:t>
            </w:r>
          </w:p>
        </w:tc>
      </w:tr>
      <w:tr w:rsidR="00C81753" w:rsidRPr="00E30DCE" w14:paraId="322D4719" w14:textId="77777777" w:rsidTr="00C81753">
        <w:trPr>
          <w:trHeight w:val="51"/>
        </w:trPr>
        <w:tc>
          <w:tcPr>
            <w:tcW w:w="2339" w:type="pct"/>
            <w:noWrap/>
            <w:vAlign w:val="center"/>
          </w:tcPr>
          <w:p w14:paraId="0A590C5E" w14:textId="3ADCD56B" w:rsidR="00863F23" w:rsidRPr="00E30DCE" w:rsidRDefault="00863F23" w:rsidP="00C81753">
            <w:pPr>
              <w:widowControl/>
              <w:ind w:firstLineChars="200" w:firstLine="400"/>
              <w:rPr>
                <w:rFonts w:ascii="Arial" w:eastAsia="等线" w:hAnsi="Arial" w:cs="Arial"/>
                <w:sz w:val="20"/>
              </w:rPr>
            </w:pPr>
            <w:r w:rsidRPr="00E30DCE">
              <w:rPr>
                <w:rFonts w:ascii="Arial" w:eastAsia="等线" w:hAnsi="Arial" w:cs="Arial"/>
                <w:sz w:val="20"/>
              </w:rPr>
              <w:t>Severe arterial stiffness + age ≥ 55y</w:t>
            </w:r>
          </w:p>
        </w:tc>
        <w:tc>
          <w:tcPr>
            <w:tcW w:w="964" w:type="pct"/>
            <w:vAlign w:val="center"/>
          </w:tcPr>
          <w:p w14:paraId="03A93FE0" w14:textId="4F2C340D" w:rsidR="00863F23" w:rsidRPr="00E30DCE" w:rsidRDefault="00863F23" w:rsidP="00C81753">
            <w:pPr>
              <w:widowControl/>
              <w:ind w:firstLineChars="100" w:firstLine="200"/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 w:rsidRPr="00E30DCE">
              <w:rPr>
                <w:rFonts w:ascii="Arial" w:eastAsia="等线" w:hAnsi="Arial" w:cs="Arial"/>
                <w:color w:val="000000"/>
                <w:sz w:val="20"/>
              </w:rPr>
              <w:t>50.67% (38/75)</w:t>
            </w:r>
          </w:p>
        </w:tc>
        <w:tc>
          <w:tcPr>
            <w:tcW w:w="1133" w:type="pct"/>
            <w:vAlign w:val="center"/>
          </w:tcPr>
          <w:p w14:paraId="5C435827" w14:textId="2ABCCB78" w:rsidR="00863F23" w:rsidRPr="00E30DCE" w:rsidRDefault="00863F23" w:rsidP="00C81753">
            <w:pPr>
              <w:widowControl/>
              <w:jc w:val="center"/>
              <w:rPr>
                <w:rFonts w:ascii="Arial" w:eastAsia="等线" w:hAnsi="Arial" w:cs="Arial"/>
                <w:sz w:val="20"/>
              </w:rPr>
            </w:pPr>
            <w:r w:rsidRPr="00E30DCE">
              <w:rPr>
                <w:rFonts w:ascii="Arial" w:eastAsia="等线" w:hAnsi="Arial" w:cs="Arial"/>
                <w:sz w:val="20"/>
              </w:rPr>
              <w:t>0.229 (0.082-0.644)</w:t>
            </w:r>
          </w:p>
        </w:tc>
        <w:tc>
          <w:tcPr>
            <w:tcW w:w="564" w:type="pct"/>
            <w:noWrap/>
            <w:vAlign w:val="center"/>
          </w:tcPr>
          <w:p w14:paraId="49A74C77" w14:textId="70603C05" w:rsidR="00863F23" w:rsidRPr="00E30DCE" w:rsidRDefault="00863F23" w:rsidP="00C8175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0.005</w:t>
            </w:r>
          </w:p>
        </w:tc>
      </w:tr>
      <w:tr w:rsidR="00C81753" w:rsidRPr="00E30DCE" w14:paraId="44E7317E" w14:textId="77777777" w:rsidTr="00C81753">
        <w:trPr>
          <w:trHeight w:val="312"/>
        </w:trPr>
        <w:tc>
          <w:tcPr>
            <w:tcW w:w="2339" w:type="pct"/>
            <w:tcBorders>
              <w:bottom w:val="single" w:sz="4" w:space="0" w:color="auto"/>
            </w:tcBorders>
            <w:noWrap/>
            <w:vAlign w:val="center"/>
          </w:tcPr>
          <w:p w14:paraId="2F935745" w14:textId="6CD8785B" w:rsidR="00863F23" w:rsidRPr="00E30DCE" w:rsidRDefault="00863F23" w:rsidP="00C81753">
            <w:pPr>
              <w:widowControl/>
              <w:ind w:firstLineChars="200" w:firstLine="400"/>
              <w:rPr>
                <w:rFonts w:ascii="Arial" w:eastAsia="等线" w:hAnsi="Arial" w:cs="Arial"/>
                <w:sz w:val="20"/>
              </w:rPr>
            </w:pPr>
            <w:r w:rsidRPr="00E30DCE">
              <w:rPr>
                <w:rFonts w:ascii="Arial" w:eastAsia="等线" w:hAnsi="Arial" w:cs="Arial"/>
                <w:sz w:val="20"/>
              </w:rPr>
              <w:t>Severe arterial stiffness + age &lt; 55y</w:t>
            </w:r>
          </w:p>
        </w:tc>
        <w:tc>
          <w:tcPr>
            <w:tcW w:w="964" w:type="pct"/>
            <w:tcBorders>
              <w:bottom w:val="single" w:sz="4" w:space="0" w:color="auto"/>
            </w:tcBorders>
            <w:vAlign w:val="center"/>
          </w:tcPr>
          <w:p w14:paraId="2BEA19D8" w14:textId="1D7257A6" w:rsidR="00863F23" w:rsidRPr="00E30DCE" w:rsidRDefault="00863F23" w:rsidP="00863F23">
            <w:pPr>
              <w:widowControl/>
              <w:ind w:firstLineChars="100" w:firstLine="200"/>
              <w:rPr>
                <w:rFonts w:ascii="Arial" w:eastAsia="等线" w:hAnsi="Arial" w:cs="Arial"/>
                <w:color w:val="000000"/>
                <w:sz w:val="20"/>
              </w:rPr>
            </w:pPr>
            <w:r w:rsidRPr="00E30DCE">
              <w:rPr>
                <w:rFonts w:ascii="Arial" w:eastAsia="等线" w:hAnsi="Arial" w:cs="Arial"/>
                <w:color w:val="000000"/>
                <w:sz w:val="20"/>
              </w:rPr>
              <w:t>37.50% (6/16)</w:t>
            </w:r>
          </w:p>
        </w:tc>
        <w:tc>
          <w:tcPr>
            <w:tcW w:w="1133" w:type="pct"/>
            <w:tcBorders>
              <w:bottom w:val="single" w:sz="4" w:space="0" w:color="auto"/>
            </w:tcBorders>
            <w:vAlign w:val="center"/>
          </w:tcPr>
          <w:p w14:paraId="0C46506C" w14:textId="57EE18F0" w:rsidR="00863F23" w:rsidRPr="00E30DCE" w:rsidRDefault="00863F23" w:rsidP="00863F23">
            <w:pPr>
              <w:widowControl/>
              <w:jc w:val="center"/>
              <w:rPr>
                <w:rFonts w:ascii="Arial" w:eastAsia="等线" w:hAnsi="Arial" w:cs="Arial"/>
                <w:sz w:val="20"/>
              </w:rPr>
            </w:pPr>
            <w:r w:rsidRPr="00E30DCE">
              <w:rPr>
                <w:rFonts w:ascii="Arial" w:eastAsia="等线" w:hAnsi="Arial" w:cs="Arial"/>
                <w:sz w:val="20"/>
              </w:rPr>
              <w:t>0.169 (0.040-0.712)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noWrap/>
            <w:vAlign w:val="center"/>
          </w:tcPr>
          <w:p w14:paraId="5EECFE5D" w14:textId="4142F95C" w:rsidR="00863F23" w:rsidRPr="00E30DCE" w:rsidRDefault="00863F23" w:rsidP="00863F2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E30DCE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0.015</w:t>
            </w:r>
          </w:p>
        </w:tc>
      </w:tr>
      <w:bookmarkEnd w:id="25"/>
    </w:tbl>
    <w:p w14:paraId="7C93EBD1" w14:textId="77777777" w:rsidR="006B7A1B" w:rsidRPr="00E30DCE" w:rsidRDefault="006B7A1B" w:rsidP="00B01A3F">
      <w:pPr>
        <w:rPr>
          <w:rFonts w:ascii="Arial" w:eastAsiaTheme="minorEastAsia" w:hAnsi="Arial" w:cs="Arial"/>
        </w:rPr>
      </w:pPr>
    </w:p>
    <w:p w14:paraId="77B6800E" w14:textId="613DE93F" w:rsidR="00986A76" w:rsidRPr="00E30DCE" w:rsidRDefault="00986A76" w:rsidP="00986A76">
      <w:pPr>
        <w:widowControl/>
        <w:rPr>
          <w:rFonts w:ascii="Arial" w:eastAsia="微软雅黑" w:hAnsi="Arial" w:cs="Arial"/>
          <w:b/>
          <w:bCs/>
          <w:sz w:val="16"/>
          <w:szCs w:val="16"/>
        </w:rPr>
      </w:pPr>
      <w:r w:rsidRPr="00E30DCE">
        <w:rPr>
          <w:rFonts w:ascii="Arial" w:hAnsi="Arial" w:cs="Arial"/>
          <w:b/>
          <w:bCs/>
          <w:sz w:val="16"/>
          <w:szCs w:val="16"/>
        </w:rPr>
        <w:t>Note.</w:t>
      </w:r>
      <w:r w:rsidRPr="00E30DCE">
        <w:rPr>
          <w:rFonts w:ascii="Arial" w:hAnsi="Arial" w:cs="Arial"/>
          <w:sz w:val="16"/>
          <w:szCs w:val="16"/>
        </w:rPr>
        <w:t xml:space="preserve"> </w:t>
      </w:r>
      <w:r w:rsidR="006B7A1B" w:rsidRPr="00E30DCE">
        <w:rPr>
          <w:rFonts w:ascii="Arial" w:eastAsia="微软雅黑" w:hAnsi="Arial" w:cs="Arial"/>
          <w:sz w:val="16"/>
          <w:szCs w:val="16"/>
        </w:rPr>
        <w:t xml:space="preserve">OR, odd ratio; SBP, systolic blood pressure; DBP, diastolic blood pressure; MAP, Mean blood pressure; BMI, body mass index; </w:t>
      </w:r>
      <w:proofErr w:type="spellStart"/>
      <w:r w:rsidR="006B7A1B" w:rsidRPr="00E30DCE">
        <w:rPr>
          <w:rFonts w:ascii="Arial" w:eastAsia="微软雅黑" w:hAnsi="Arial" w:cs="Arial"/>
          <w:sz w:val="16"/>
          <w:szCs w:val="16"/>
        </w:rPr>
        <w:t>BaPWV</w:t>
      </w:r>
      <w:proofErr w:type="spellEnd"/>
      <w:r w:rsidR="006B7A1B" w:rsidRPr="00E30DCE">
        <w:rPr>
          <w:rFonts w:ascii="Arial" w:eastAsia="微软雅黑" w:hAnsi="Arial" w:cs="Arial"/>
          <w:sz w:val="16"/>
          <w:szCs w:val="16"/>
        </w:rPr>
        <w:t xml:space="preserve">: Brachial-ankle pulse wave velocity; Moderate arterial stiffness, 1400 cm/s &lt; </w:t>
      </w:r>
      <w:proofErr w:type="spellStart"/>
      <w:r w:rsidR="006B7A1B" w:rsidRPr="00E30DCE">
        <w:rPr>
          <w:rFonts w:ascii="Arial" w:eastAsia="微软雅黑" w:hAnsi="Arial" w:cs="Arial"/>
          <w:sz w:val="16"/>
          <w:szCs w:val="16"/>
        </w:rPr>
        <w:t>baPWV</w:t>
      </w:r>
      <w:proofErr w:type="spellEnd"/>
      <w:r w:rsidR="006B7A1B" w:rsidRPr="00E30DCE">
        <w:rPr>
          <w:rFonts w:ascii="Arial" w:eastAsia="微软雅黑" w:hAnsi="Arial" w:cs="Arial"/>
          <w:sz w:val="16"/>
          <w:szCs w:val="16"/>
        </w:rPr>
        <w:t xml:space="preserve"> &lt; 1600 cm/s; Severe arterial stiffness: </w:t>
      </w:r>
      <w:proofErr w:type="spellStart"/>
      <w:r w:rsidR="006B7A1B" w:rsidRPr="00E30DCE">
        <w:rPr>
          <w:rFonts w:ascii="Arial" w:eastAsia="微软雅黑" w:hAnsi="Arial" w:cs="Arial"/>
          <w:sz w:val="16"/>
          <w:szCs w:val="16"/>
        </w:rPr>
        <w:t>baPWV</w:t>
      </w:r>
      <w:proofErr w:type="spellEnd"/>
      <w:r w:rsidR="006B7A1B" w:rsidRPr="00E30DCE">
        <w:rPr>
          <w:rFonts w:ascii="Arial" w:eastAsia="微软雅黑" w:hAnsi="Arial" w:cs="Arial"/>
          <w:sz w:val="16"/>
          <w:szCs w:val="16"/>
        </w:rPr>
        <w:t xml:space="preserve"> ≥1600 cm/s; Ref., reference.</w:t>
      </w:r>
      <w:r w:rsidRPr="00E30DCE">
        <w:rPr>
          <w:rFonts w:ascii="Arial" w:eastAsia="微软雅黑" w:hAnsi="Arial" w:cs="Arial"/>
          <w:b/>
          <w:bCs/>
          <w:sz w:val="16"/>
          <w:szCs w:val="16"/>
        </w:rPr>
        <w:t xml:space="preserve"> </w:t>
      </w:r>
      <w:r w:rsidRPr="00E30DCE">
        <w:rPr>
          <w:rFonts w:ascii="Arial" w:eastAsia="微软雅黑" w:hAnsi="Arial" w:cs="Arial"/>
          <w:sz w:val="16"/>
          <w:szCs w:val="16"/>
        </w:rPr>
        <w:t xml:space="preserve">Sensitivity analysis: </w:t>
      </w:r>
      <w:r w:rsidRPr="00E30DCE">
        <w:rPr>
          <w:rFonts w:ascii="Arial" w:hAnsi="Arial" w:cs="Arial"/>
          <w:sz w:val="16"/>
          <w:szCs w:val="16"/>
        </w:rPr>
        <w:t xml:space="preserve">The significant response of Terazosin intake was alternatively defined as a reduction in </w:t>
      </w:r>
      <w:proofErr w:type="spellStart"/>
      <w:r w:rsidRPr="00E30DCE">
        <w:rPr>
          <w:rFonts w:ascii="Arial" w:hAnsi="Arial" w:cs="Arial"/>
          <w:sz w:val="16"/>
          <w:szCs w:val="16"/>
        </w:rPr>
        <w:t>baPWV</w:t>
      </w:r>
      <w:proofErr w:type="spellEnd"/>
      <w:r w:rsidRPr="00E30DCE">
        <w:rPr>
          <w:rFonts w:ascii="Arial" w:hAnsi="Arial" w:cs="Arial"/>
          <w:sz w:val="16"/>
          <w:szCs w:val="16"/>
        </w:rPr>
        <w:t xml:space="preserve"> exceeding 10%</w:t>
      </w:r>
      <w:r w:rsidRPr="00E30DCE">
        <w:rPr>
          <w:rFonts w:ascii="Arial" w:eastAsia="宋体" w:hAnsi="Arial" w:cs="Arial"/>
          <w:sz w:val="16"/>
          <w:szCs w:val="16"/>
        </w:rPr>
        <w:t xml:space="preserve">. </w:t>
      </w:r>
      <w:r w:rsidRPr="00E30DCE">
        <w:rPr>
          <w:rFonts w:ascii="Arial" w:eastAsia="微软雅黑" w:hAnsi="Arial" w:cs="Arial"/>
          <w:sz w:val="16"/>
          <w:szCs w:val="16"/>
        </w:rPr>
        <w:t xml:space="preserve">All analyses were adjusted for </w:t>
      </w:r>
      <w:r w:rsidRPr="00E30DCE">
        <w:rPr>
          <w:rFonts w:ascii="Arial" w:hAnsi="Arial" w:cs="Arial"/>
          <w:sz w:val="16"/>
          <w:szCs w:val="16"/>
        </w:rPr>
        <w:t xml:space="preserve">age (continuous), sex, smoke, </w:t>
      </w:r>
      <w:r w:rsidRPr="00E30DCE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alcohol</w:t>
      </w:r>
      <w:r w:rsidRPr="00E30DCE">
        <w:rPr>
          <w:rFonts w:ascii="Arial" w:hAnsi="Arial" w:cs="Arial"/>
          <w:sz w:val="16"/>
          <w:szCs w:val="16"/>
        </w:rPr>
        <w:t>, BMI, diabetes and dyslipidemia</w:t>
      </w:r>
      <w:r w:rsidRPr="00E30DCE">
        <w:rPr>
          <w:rFonts w:ascii="Arial" w:eastAsia="微软雅黑" w:hAnsi="Arial" w:cs="Arial"/>
          <w:sz w:val="16"/>
          <w:szCs w:val="16"/>
        </w:rPr>
        <w:t>, excluding factors associated with the analyzed variables.</w:t>
      </w:r>
    </w:p>
    <w:bookmarkEnd w:id="23"/>
    <w:p w14:paraId="2A05EBA9" w14:textId="2F5B9C23" w:rsidR="00DB0B2A" w:rsidRPr="00E30DCE" w:rsidRDefault="00DB0B2A" w:rsidP="009F1B31">
      <w:pPr>
        <w:rPr>
          <w:rFonts w:ascii="Arial" w:eastAsia="微软雅黑" w:hAnsi="Arial" w:cs="Arial"/>
          <w:sz w:val="16"/>
          <w:szCs w:val="16"/>
        </w:rPr>
      </w:pPr>
    </w:p>
    <w:sectPr w:rsidR="00DB0B2A" w:rsidRPr="00E30DCE" w:rsidSect="00F61048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4BD0B0" w14:textId="77777777" w:rsidR="007E0CF9" w:rsidRDefault="007E0CF9" w:rsidP="00FE1C30">
      <w:r>
        <w:separator/>
      </w:r>
    </w:p>
  </w:endnote>
  <w:endnote w:type="continuationSeparator" w:id="0">
    <w:p w14:paraId="255E7B55" w14:textId="77777777" w:rsidR="007E0CF9" w:rsidRDefault="007E0CF9" w:rsidP="00FE1C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90684169"/>
      <w:docPartObj>
        <w:docPartGallery w:val="Page Numbers (Bottom of Page)"/>
        <w:docPartUnique/>
      </w:docPartObj>
    </w:sdtPr>
    <w:sdtEndPr/>
    <w:sdtContent>
      <w:p w14:paraId="59B7CB8D" w14:textId="19A2E04E" w:rsidR="003C378D" w:rsidRDefault="003C378D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D65579C" w14:textId="77777777" w:rsidR="003C378D" w:rsidRDefault="003C378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395237" w14:textId="77777777" w:rsidR="007E0CF9" w:rsidRDefault="007E0CF9" w:rsidP="00FE1C30">
      <w:r>
        <w:separator/>
      </w:r>
    </w:p>
  </w:footnote>
  <w:footnote w:type="continuationSeparator" w:id="0">
    <w:p w14:paraId="34AD6EDB" w14:textId="77777777" w:rsidR="007E0CF9" w:rsidRDefault="007E0CF9" w:rsidP="00FE1C3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0ED5CF" w14:textId="77777777" w:rsidR="00120029" w:rsidRDefault="00120029" w:rsidP="00120029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A8552E" w14:textId="77777777" w:rsidR="00120029" w:rsidRDefault="00120029" w:rsidP="00120029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28129F"/>
    <w:multiLevelType w:val="hybridMultilevel"/>
    <w:tmpl w:val="349823E0"/>
    <w:lvl w:ilvl="0" w:tplc="6D5CE7E8">
      <w:start w:val="44"/>
      <w:numFmt w:val="decimal"/>
      <w:lvlText w:val="%1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1" w15:restartNumberingAfterBreak="0">
    <w:nsid w:val="75326004"/>
    <w:multiLevelType w:val="hybridMultilevel"/>
    <w:tmpl w:val="349823E0"/>
    <w:lvl w:ilvl="0" w:tplc="6D5CE7E8">
      <w:start w:val="44"/>
      <w:numFmt w:val="decimal"/>
      <w:lvlText w:val="%1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2" w15:restartNumberingAfterBreak="0">
    <w:nsid w:val="77846036"/>
    <w:multiLevelType w:val="hybridMultilevel"/>
    <w:tmpl w:val="E2768DC6"/>
    <w:lvl w:ilvl="0" w:tplc="36D0348A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"/>
  <w:bordersDoNotSurroundHeader/>
  <w:bordersDoNotSurroundFooter/>
  <w:hideSpellingErrors/>
  <w:hideGrammaticalErrors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yNDA2NjQ1MDO0NDVV0lEKTi0uzszPAykwMqsFADF22DItAAAA"/>
    <w:docVar w:name="EN.Layout" w:val="&lt;ENLayout&gt;&lt;Style&gt;Circulation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a50v9r255pd5etd04vtzshfx5ts5vzp0f5&quot;&gt;My EndNote Library_PDI_NAFLD&lt;record-ids&gt;&lt;item&gt;2&lt;/item&gt;&lt;item&gt;10&lt;/item&gt;&lt;item&gt;12&lt;/item&gt;&lt;item&gt;50&lt;/item&gt;&lt;/record-ids&gt;&lt;/item&gt;&lt;/Libraries&gt;"/>
  </w:docVars>
  <w:rsids>
    <w:rsidRoot w:val="00082791"/>
    <w:rsid w:val="00001F50"/>
    <w:rsid w:val="00005EFE"/>
    <w:rsid w:val="00007AA3"/>
    <w:rsid w:val="00016347"/>
    <w:rsid w:val="000222AF"/>
    <w:rsid w:val="00026055"/>
    <w:rsid w:val="00027B1E"/>
    <w:rsid w:val="000326E0"/>
    <w:rsid w:val="00042F72"/>
    <w:rsid w:val="000442BA"/>
    <w:rsid w:val="00050BEC"/>
    <w:rsid w:val="00054CA0"/>
    <w:rsid w:val="0005610F"/>
    <w:rsid w:val="000651C5"/>
    <w:rsid w:val="0006526D"/>
    <w:rsid w:val="00065E4C"/>
    <w:rsid w:val="0007671F"/>
    <w:rsid w:val="00076D39"/>
    <w:rsid w:val="00080CB7"/>
    <w:rsid w:val="000818F3"/>
    <w:rsid w:val="00082791"/>
    <w:rsid w:val="00096319"/>
    <w:rsid w:val="000A451C"/>
    <w:rsid w:val="000A6800"/>
    <w:rsid w:val="000B1443"/>
    <w:rsid w:val="000C1F80"/>
    <w:rsid w:val="000C36C6"/>
    <w:rsid w:val="000D3B30"/>
    <w:rsid w:val="000D6AB3"/>
    <w:rsid w:val="000E3849"/>
    <w:rsid w:val="00100E41"/>
    <w:rsid w:val="0010416A"/>
    <w:rsid w:val="00107222"/>
    <w:rsid w:val="00112449"/>
    <w:rsid w:val="00120029"/>
    <w:rsid w:val="0012693B"/>
    <w:rsid w:val="001348C3"/>
    <w:rsid w:val="00136638"/>
    <w:rsid w:val="001428F4"/>
    <w:rsid w:val="001524A4"/>
    <w:rsid w:val="00154910"/>
    <w:rsid w:val="0015626D"/>
    <w:rsid w:val="00156C24"/>
    <w:rsid w:val="00190E1A"/>
    <w:rsid w:val="00197783"/>
    <w:rsid w:val="001A5F0F"/>
    <w:rsid w:val="001A757A"/>
    <w:rsid w:val="001B62AC"/>
    <w:rsid w:val="001C7F9E"/>
    <w:rsid w:val="001D46DD"/>
    <w:rsid w:val="001D7ED9"/>
    <w:rsid w:val="001F5684"/>
    <w:rsid w:val="001F6568"/>
    <w:rsid w:val="002020E7"/>
    <w:rsid w:val="002034C0"/>
    <w:rsid w:val="00205D1B"/>
    <w:rsid w:val="00206F1C"/>
    <w:rsid w:val="00207211"/>
    <w:rsid w:val="0021379F"/>
    <w:rsid w:val="00216870"/>
    <w:rsid w:val="00232752"/>
    <w:rsid w:val="00237897"/>
    <w:rsid w:val="00243880"/>
    <w:rsid w:val="0024714F"/>
    <w:rsid w:val="002516D0"/>
    <w:rsid w:val="00254A3A"/>
    <w:rsid w:val="00264D45"/>
    <w:rsid w:val="002732D0"/>
    <w:rsid w:val="002750CD"/>
    <w:rsid w:val="00277134"/>
    <w:rsid w:val="002A04F6"/>
    <w:rsid w:val="002A10B7"/>
    <w:rsid w:val="002A42B9"/>
    <w:rsid w:val="002A4E86"/>
    <w:rsid w:val="002A7E5B"/>
    <w:rsid w:val="002C3523"/>
    <w:rsid w:val="002D5511"/>
    <w:rsid w:val="002E01BC"/>
    <w:rsid w:val="002E3EF2"/>
    <w:rsid w:val="00305720"/>
    <w:rsid w:val="00307923"/>
    <w:rsid w:val="00332AC2"/>
    <w:rsid w:val="0034693A"/>
    <w:rsid w:val="003510D6"/>
    <w:rsid w:val="00353123"/>
    <w:rsid w:val="0035546B"/>
    <w:rsid w:val="003563A2"/>
    <w:rsid w:val="0036379D"/>
    <w:rsid w:val="00365E54"/>
    <w:rsid w:val="00373B3D"/>
    <w:rsid w:val="00377437"/>
    <w:rsid w:val="003854B2"/>
    <w:rsid w:val="00386E2C"/>
    <w:rsid w:val="00387039"/>
    <w:rsid w:val="003876E9"/>
    <w:rsid w:val="00393F50"/>
    <w:rsid w:val="00394123"/>
    <w:rsid w:val="00396B1A"/>
    <w:rsid w:val="003A6535"/>
    <w:rsid w:val="003B2F61"/>
    <w:rsid w:val="003B4B7B"/>
    <w:rsid w:val="003B7152"/>
    <w:rsid w:val="003C20E2"/>
    <w:rsid w:val="003C378D"/>
    <w:rsid w:val="003C6C44"/>
    <w:rsid w:val="003D292F"/>
    <w:rsid w:val="003D390B"/>
    <w:rsid w:val="003D53AF"/>
    <w:rsid w:val="003D5ABC"/>
    <w:rsid w:val="003D5F57"/>
    <w:rsid w:val="003D679A"/>
    <w:rsid w:val="003E6470"/>
    <w:rsid w:val="003F0C06"/>
    <w:rsid w:val="00401930"/>
    <w:rsid w:val="00410E14"/>
    <w:rsid w:val="00411548"/>
    <w:rsid w:val="004170F4"/>
    <w:rsid w:val="0041780E"/>
    <w:rsid w:val="004202ED"/>
    <w:rsid w:val="00432429"/>
    <w:rsid w:val="00434FB1"/>
    <w:rsid w:val="00447F22"/>
    <w:rsid w:val="0045371E"/>
    <w:rsid w:val="004537EC"/>
    <w:rsid w:val="00462BA1"/>
    <w:rsid w:val="00467A6B"/>
    <w:rsid w:val="00477ABC"/>
    <w:rsid w:val="00486F75"/>
    <w:rsid w:val="004A0FB3"/>
    <w:rsid w:val="004A1187"/>
    <w:rsid w:val="004A310F"/>
    <w:rsid w:val="004A3D7A"/>
    <w:rsid w:val="004A43FF"/>
    <w:rsid w:val="004A5A5E"/>
    <w:rsid w:val="004A784E"/>
    <w:rsid w:val="004B4290"/>
    <w:rsid w:val="004C0DE6"/>
    <w:rsid w:val="004D6ECA"/>
    <w:rsid w:val="004D7D99"/>
    <w:rsid w:val="004E1261"/>
    <w:rsid w:val="004E610C"/>
    <w:rsid w:val="004E7899"/>
    <w:rsid w:val="004F57C6"/>
    <w:rsid w:val="004F69EB"/>
    <w:rsid w:val="005063F5"/>
    <w:rsid w:val="00511CE7"/>
    <w:rsid w:val="00530D16"/>
    <w:rsid w:val="00532779"/>
    <w:rsid w:val="005421BF"/>
    <w:rsid w:val="005443DC"/>
    <w:rsid w:val="005447E8"/>
    <w:rsid w:val="00551133"/>
    <w:rsid w:val="005570B6"/>
    <w:rsid w:val="00565CDD"/>
    <w:rsid w:val="00577BEA"/>
    <w:rsid w:val="00582A03"/>
    <w:rsid w:val="00583C2F"/>
    <w:rsid w:val="0058463F"/>
    <w:rsid w:val="00585A49"/>
    <w:rsid w:val="00587779"/>
    <w:rsid w:val="005915D2"/>
    <w:rsid w:val="00597F53"/>
    <w:rsid w:val="005A457A"/>
    <w:rsid w:val="005A5577"/>
    <w:rsid w:val="005B0994"/>
    <w:rsid w:val="005B0C02"/>
    <w:rsid w:val="005B1A8C"/>
    <w:rsid w:val="005B358D"/>
    <w:rsid w:val="005B7CC0"/>
    <w:rsid w:val="005C0969"/>
    <w:rsid w:val="005C371C"/>
    <w:rsid w:val="005C503E"/>
    <w:rsid w:val="005D0D79"/>
    <w:rsid w:val="005D1AB5"/>
    <w:rsid w:val="005D56B7"/>
    <w:rsid w:val="005E1261"/>
    <w:rsid w:val="005E466B"/>
    <w:rsid w:val="005F7C11"/>
    <w:rsid w:val="005F7ECF"/>
    <w:rsid w:val="00603990"/>
    <w:rsid w:val="00611306"/>
    <w:rsid w:val="00611796"/>
    <w:rsid w:val="006130A2"/>
    <w:rsid w:val="006147DE"/>
    <w:rsid w:val="00616685"/>
    <w:rsid w:val="0062268F"/>
    <w:rsid w:val="00626EEF"/>
    <w:rsid w:val="006322D0"/>
    <w:rsid w:val="00635BBF"/>
    <w:rsid w:val="00647D0F"/>
    <w:rsid w:val="006511B0"/>
    <w:rsid w:val="00653DFD"/>
    <w:rsid w:val="00660F5E"/>
    <w:rsid w:val="006669C9"/>
    <w:rsid w:val="00666ADE"/>
    <w:rsid w:val="006765E2"/>
    <w:rsid w:val="006801BE"/>
    <w:rsid w:val="006867E3"/>
    <w:rsid w:val="0069762B"/>
    <w:rsid w:val="0069783C"/>
    <w:rsid w:val="006A2C64"/>
    <w:rsid w:val="006A5132"/>
    <w:rsid w:val="006B39BB"/>
    <w:rsid w:val="006B4E32"/>
    <w:rsid w:val="006B7A1B"/>
    <w:rsid w:val="006D7FCC"/>
    <w:rsid w:val="006F1BBF"/>
    <w:rsid w:val="006F1ED3"/>
    <w:rsid w:val="006F257A"/>
    <w:rsid w:val="006F5F1C"/>
    <w:rsid w:val="006F6951"/>
    <w:rsid w:val="006F7FA0"/>
    <w:rsid w:val="00723597"/>
    <w:rsid w:val="007235F6"/>
    <w:rsid w:val="007305CD"/>
    <w:rsid w:val="0073554E"/>
    <w:rsid w:val="00735C30"/>
    <w:rsid w:val="007366DC"/>
    <w:rsid w:val="007442FB"/>
    <w:rsid w:val="00752891"/>
    <w:rsid w:val="00765DB3"/>
    <w:rsid w:val="00765E3D"/>
    <w:rsid w:val="007966A2"/>
    <w:rsid w:val="007A11A6"/>
    <w:rsid w:val="007B05B1"/>
    <w:rsid w:val="007B1D93"/>
    <w:rsid w:val="007D76E1"/>
    <w:rsid w:val="007E0CF9"/>
    <w:rsid w:val="007E1E84"/>
    <w:rsid w:val="007E70BB"/>
    <w:rsid w:val="007F00CF"/>
    <w:rsid w:val="007F1BAE"/>
    <w:rsid w:val="007F3F2B"/>
    <w:rsid w:val="007F5170"/>
    <w:rsid w:val="007F569B"/>
    <w:rsid w:val="00802476"/>
    <w:rsid w:val="00812265"/>
    <w:rsid w:val="00830643"/>
    <w:rsid w:val="008316AA"/>
    <w:rsid w:val="00835305"/>
    <w:rsid w:val="00836625"/>
    <w:rsid w:val="00836CFC"/>
    <w:rsid w:val="00842F3F"/>
    <w:rsid w:val="00860606"/>
    <w:rsid w:val="00861A8C"/>
    <w:rsid w:val="00863F23"/>
    <w:rsid w:val="00864550"/>
    <w:rsid w:val="008773D5"/>
    <w:rsid w:val="008808B1"/>
    <w:rsid w:val="00890B36"/>
    <w:rsid w:val="00893F9A"/>
    <w:rsid w:val="008B3F91"/>
    <w:rsid w:val="008C32E6"/>
    <w:rsid w:val="008C63FE"/>
    <w:rsid w:val="008D1FCF"/>
    <w:rsid w:val="008E2F2C"/>
    <w:rsid w:val="008E419B"/>
    <w:rsid w:val="008F050F"/>
    <w:rsid w:val="008F0F98"/>
    <w:rsid w:val="008F24F3"/>
    <w:rsid w:val="009010EF"/>
    <w:rsid w:val="00905609"/>
    <w:rsid w:val="00915F17"/>
    <w:rsid w:val="00920D2C"/>
    <w:rsid w:val="0093219D"/>
    <w:rsid w:val="00932DFC"/>
    <w:rsid w:val="00944C6D"/>
    <w:rsid w:val="00951303"/>
    <w:rsid w:val="00953B63"/>
    <w:rsid w:val="00955840"/>
    <w:rsid w:val="009558AF"/>
    <w:rsid w:val="00956823"/>
    <w:rsid w:val="00957DA8"/>
    <w:rsid w:val="00957E07"/>
    <w:rsid w:val="0097273A"/>
    <w:rsid w:val="0097651E"/>
    <w:rsid w:val="009863A2"/>
    <w:rsid w:val="00986A76"/>
    <w:rsid w:val="0098783C"/>
    <w:rsid w:val="009A7C2E"/>
    <w:rsid w:val="009B273D"/>
    <w:rsid w:val="009B3A56"/>
    <w:rsid w:val="009C156D"/>
    <w:rsid w:val="009C16D8"/>
    <w:rsid w:val="009C5263"/>
    <w:rsid w:val="009D0BCB"/>
    <w:rsid w:val="009D1FAC"/>
    <w:rsid w:val="009D70EC"/>
    <w:rsid w:val="009E3567"/>
    <w:rsid w:val="009E4985"/>
    <w:rsid w:val="009E6505"/>
    <w:rsid w:val="009F1B31"/>
    <w:rsid w:val="00A06B17"/>
    <w:rsid w:val="00A15D3F"/>
    <w:rsid w:val="00A17670"/>
    <w:rsid w:val="00A20E09"/>
    <w:rsid w:val="00A31389"/>
    <w:rsid w:val="00A36B76"/>
    <w:rsid w:val="00A41266"/>
    <w:rsid w:val="00A50A04"/>
    <w:rsid w:val="00A516E2"/>
    <w:rsid w:val="00A54696"/>
    <w:rsid w:val="00A55C92"/>
    <w:rsid w:val="00A564F9"/>
    <w:rsid w:val="00A63063"/>
    <w:rsid w:val="00A64E88"/>
    <w:rsid w:val="00A776E1"/>
    <w:rsid w:val="00A8084C"/>
    <w:rsid w:val="00A82F40"/>
    <w:rsid w:val="00A836E1"/>
    <w:rsid w:val="00A93E86"/>
    <w:rsid w:val="00AA1A24"/>
    <w:rsid w:val="00AA2AD6"/>
    <w:rsid w:val="00AA6546"/>
    <w:rsid w:val="00AB0AE8"/>
    <w:rsid w:val="00AB6875"/>
    <w:rsid w:val="00AC2C41"/>
    <w:rsid w:val="00AC6D98"/>
    <w:rsid w:val="00AD5A93"/>
    <w:rsid w:val="00AE006C"/>
    <w:rsid w:val="00AE11B3"/>
    <w:rsid w:val="00AE6F91"/>
    <w:rsid w:val="00AF47C0"/>
    <w:rsid w:val="00B010E9"/>
    <w:rsid w:val="00B01A3F"/>
    <w:rsid w:val="00B02F05"/>
    <w:rsid w:val="00B030C7"/>
    <w:rsid w:val="00B031B7"/>
    <w:rsid w:val="00B03E7A"/>
    <w:rsid w:val="00B052E0"/>
    <w:rsid w:val="00B05B5D"/>
    <w:rsid w:val="00B17E09"/>
    <w:rsid w:val="00B21035"/>
    <w:rsid w:val="00B216A0"/>
    <w:rsid w:val="00B25C0B"/>
    <w:rsid w:val="00B26C64"/>
    <w:rsid w:val="00B35C95"/>
    <w:rsid w:val="00B464D8"/>
    <w:rsid w:val="00B56EEC"/>
    <w:rsid w:val="00B638F5"/>
    <w:rsid w:val="00B74EE1"/>
    <w:rsid w:val="00B75DFF"/>
    <w:rsid w:val="00B7624A"/>
    <w:rsid w:val="00B801D4"/>
    <w:rsid w:val="00B8245C"/>
    <w:rsid w:val="00B8581C"/>
    <w:rsid w:val="00B909FA"/>
    <w:rsid w:val="00B94254"/>
    <w:rsid w:val="00B94618"/>
    <w:rsid w:val="00BA044C"/>
    <w:rsid w:val="00BA1706"/>
    <w:rsid w:val="00BB19F6"/>
    <w:rsid w:val="00BB3B57"/>
    <w:rsid w:val="00BB5483"/>
    <w:rsid w:val="00BB6397"/>
    <w:rsid w:val="00BC2C26"/>
    <w:rsid w:val="00BC31AC"/>
    <w:rsid w:val="00BC3941"/>
    <w:rsid w:val="00BC68CD"/>
    <w:rsid w:val="00BD10AC"/>
    <w:rsid w:val="00BD23EE"/>
    <w:rsid w:val="00BD4D20"/>
    <w:rsid w:val="00BE3972"/>
    <w:rsid w:val="00BE7124"/>
    <w:rsid w:val="00BF2ACB"/>
    <w:rsid w:val="00BF6D7E"/>
    <w:rsid w:val="00C03592"/>
    <w:rsid w:val="00C066DE"/>
    <w:rsid w:val="00C1123A"/>
    <w:rsid w:val="00C1218D"/>
    <w:rsid w:val="00C17D16"/>
    <w:rsid w:val="00C2069C"/>
    <w:rsid w:val="00C225E1"/>
    <w:rsid w:val="00C3217E"/>
    <w:rsid w:val="00C4149E"/>
    <w:rsid w:val="00C42DF5"/>
    <w:rsid w:val="00C4657B"/>
    <w:rsid w:val="00C5205D"/>
    <w:rsid w:val="00C5385D"/>
    <w:rsid w:val="00C542BD"/>
    <w:rsid w:val="00C57629"/>
    <w:rsid w:val="00C71B81"/>
    <w:rsid w:val="00C74655"/>
    <w:rsid w:val="00C8015D"/>
    <w:rsid w:val="00C81753"/>
    <w:rsid w:val="00C93104"/>
    <w:rsid w:val="00C96954"/>
    <w:rsid w:val="00C979C4"/>
    <w:rsid w:val="00CA6EA5"/>
    <w:rsid w:val="00CB7BAB"/>
    <w:rsid w:val="00CC2A0C"/>
    <w:rsid w:val="00CD5088"/>
    <w:rsid w:val="00CD69CF"/>
    <w:rsid w:val="00CD7630"/>
    <w:rsid w:val="00CD77C8"/>
    <w:rsid w:val="00CD7C99"/>
    <w:rsid w:val="00CD7D8C"/>
    <w:rsid w:val="00CE13DF"/>
    <w:rsid w:val="00CE1B7C"/>
    <w:rsid w:val="00CE6DDC"/>
    <w:rsid w:val="00CF69AB"/>
    <w:rsid w:val="00D01F11"/>
    <w:rsid w:val="00D0325C"/>
    <w:rsid w:val="00D03AAB"/>
    <w:rsid w:val="00D05AE5"/>
    <w:rsid w:val="00D16324"/>
    <w:rsid w:val="00D22D77"/>
    <w:rsid w:val="00D239B7"/>
    <w:rsid w:val="00D309E0"/>
    <w:rsid w:val="00D450C7"/>
    <w:rsid w:val="00D51F4F"/>
    <w:rsid w:val="00D610ED"/>
    <w:rsid w:val="00D64CB2"/>
    <w:rsid w:val="00D762C1"/>
    <w:rsid w:val="00D776FC"/>
    <w:rsid w:val="00D77E04"/>
    <w:rsid w:val="00D81D9F"/>
    <w:rsid w:val="00D849E8"/>
    <w:rsid w:val="00DA10D6"/>
    <w:rsid w:val="00DA7A91"/>
    <w:rsid w:val="00DB0B2A"/>
    <w:rsid w:val="00DB0E92"/>
    <w:rsid w:val="00DB1753"/>
    <w:rsid w:val="00DB17D6"/>
    <w:rsid w:val="00DB31DE"/>
    <w:rsid w:val="00DC0DAD"/>
    <w:rsid w:val="00DC3421"/>
    <w:rsid w:val="00DC65DE"/>
    <w:rsid w:val="00DD4A30"/>
    <w:rsid w:val="00DD67C7"/>
    <w:rsid w:val="00DD7E73"/>
    <w:rsid w:val="00DF0A30"/>
    <w:rsid w:val="00DF3192"/>
    <w:rsid w:val="00DF35AF"/>
    <w:rsid w:val="00DF5099"/>
    <w:rsid w:val="00DF5D0F"/>
    <w:rsid w:val="00DF638F"/>
    <w:rsid w:val="00DF6552"/>
    <w:rsid w:val="00E051BC"/>
    <w:rsid w:val="00E06BB5"/>
    <w:rsid w:val="00E06EB9"/>
    <w:rsid w:val="00E125BA"/>
    <w:rsid w:val="00E30DCE"/>
    <w:rsid w:val="00E32023"/>
    <w:rsid w:val="00E34C0E"/>
    <w:rsid w:val="00E36E05"/>
    <w:rsid w:val="00E375B6"/>
    <w:rsid w:val="00E44275"/>
    <w:rsid w:val="00E50FCD"/>
    <w:rsid w:val="00E54223"/>
    <w:rsid w:val="00E551C0"/>
    <w:rsid w:val="00E56E0A"/>
    <w:rsid w:val="00E61245"/>
    <w:rsid w:val="00E716CC"/>
    <w:rsid w:val="00E72117"/>
    <w:rsid w:val="00E73F7D"/>
    <w:rsid w:val="00E77994"/>
    <w:rsid w:val="00E836A8"/>
    <w:rsid w:val="00E8655C"/>
    <w:rsid w:val="00E8703E"/>
    <w:rsid w:val="00E92E69"/>
    <w:rsid w:val="00E936DA"/>
    <w:rsid w:val="00E93759"/>
    <w:rsid w:val="00EA61A3"/>
    <w:rsid w:val="00EA6C98"/>
    <w:rsid w:val="00EB007B"/>
    <w:rsid w:val="00EB68FA"/>
    <w:rsid w:val="00EC4EF4"/>
    <w:rsid w:val="00ED212A"/>
    <w:rsid w:val="00ED35AD"/>
    <w:rsid w:val="00ED472A"/>
    <w:rsid w:val="00EF41C7"/>
    <w:rsid w:val="00EF7FF1"/>
    <w:rsid w:val="00F121A3"/>
    <w:rsid w:val="00F313BC"/>
    <w:rsid w:val="00F34A6D"/>
    <w:rsid w:val="00F41DDA"/>
    <w:rsid w:val="00F55339"/>
    <w:rsid w:val="00F60B07"/>
    <w:rsid w:val="00F61048"/>
    <w:rsid w:val="00F6113D"/>
    <w:rsid w:val="00F61335"/>
    <w:rsid w:val="00F670E3"/>
    <w:rsid w:val="00F70D96"/>
    <w:rsid w:val="00F7192B"/>
    <w:rsid w:val="00F7602F"/>
    <w:rsid w:val="00F7662A"/>
    <w:rsid w:val="00F83DBC"/>
    <w:rsid w:val="00F87F1F"/>
    <w:rsid w:val="00F96380"/>
    <w:rsid w:val="00FA614C"/>
    <w:rsid w:val="00FB13A0"/>
    <w:rsid w:val="00FB5D0A"/>
    <w:rsid w:val="00FB60C3"/>
    <w:rsid w:val="00FC4BB9"/>
    <w:rsid w:val="00FD1BED"/>
    <w:rsid w:val="00FD3420"/>
    <w:rsid w:val="00FD4525"/>
    <w:rsid w:val="00FD5B63"/>
    <w:rsid w:val="00FE1335"/>
    <w:rsid w:val="00FE1848"/>
    <w:rsid w:val="00FE1C30"/>
    <w:rsid w:val="00FE2D62"/>
    <w:rsid w:val="00FE4CBF"/>
    <w:rsid w:val="00FF1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ED5A4B"/>
  <w15:chartTrackingRefBased/>
  <w15:docId w15:val="{1A895CA0-BE7C-4B85-AAC5-928E9D38C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3592"/>
    <w:pPr>
      <w:widowControl w:val="0"/>
      <w:jc w:val="both"/>
    </w:pPr>
    <w:rPr>
      <w:rFonts w:ascii="Times New Roman" w:eastAsia="Times New Roman" w:hAnsi="Times New Roman"/>
      <w:sz w:val="24"/>
    </w:rPr>
  </w:style>
  <w:style w:type="paragraph" w:styleId="5">
    <w:name w:val="heading 5"/>
    <w:basedOn w:val="a"/>
    <w:next w:val="a"/>
    <w:link w:val="50"/>
    <w:autoRedefine/>
    <w:uiPriority w:val="9"/>
    <w:unhideWhenUsed/>
    <w:qFormat/>
    <w:rsid w:val="00C81753"/>
    <w:pPr>
      <w:keepNext/>
      <w:keepLines/>
      <w:shd w:val="clear" w:color="auto" w:fill="FFFFFF"/>
      <w:ind w:rightChars="100" w:right="240"/>
      <w:outlineLvl w:val="4"/>
    </w:pPr>
    <w:rPr>
      <w:rFonts w:ascii="Arial" w:hAnsi="Arial" w:cs="Arial"/>
      <w:b/>
      <w:bCs/>
      <w:color w:val="000000" w:themeColor="text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1C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1C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1C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1C30"/>
    <w:rPr>
      <w:sz w:val="18"/>
      <w:szCs w:val="18"/>
    </w:rPr>
  </w:style>
  <w:style w:type="table" w:customStyle="1" w:styleId="TableNormal">
    <w:name w:val="Table Normal"/>
    <w:rsid w:val="00530D1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styleId="a7">
    <w:name w:val="Table Grid"/>
    <w:basedOn w:val="a1"/>
    <w:uiPriority w:val="39"/>
    <w:rsid w:val="004115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8808B1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8808B1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4F69EB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55113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5113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51133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51133"/>
    <w:rPr>
      <w:rFonts w:ascii="等线" w:eastAsia="等线" w:hAnsi="等线"/>
      <w:noProof/>
      <w:sz w:val="20"/>
    </w:rPr>
  </w:style>
  <w:style w:type="character" w:customStyle="1" w:styleId="50">
    <w:name w:val="标题 5 字符"/>
    <w:basedOn w:val="a0"/>
    <w:link w:val="5"/>
    <w:uiPriority w:val="9"/>
    <w:rsid w:val="00C81753"/>
    <w:rPr>
      <w:rFonts w:ascii="Arial" w:eastAsia="Times New Roman" w:hAnsi="Arial" w:cs="Arial"/>
      <w:b/>
      <w:bCs/>
      <w:color w:val="000000" w:themeColor="text1"/>
      <w:sz w:val="24"/>
      <w:szCs w:val="24"/>
      <w:shd w:val="clear" w:color="auto" w:fill="FFFFFF"/>
    </w:rPr>
  </w:style>
  <w:style w:type="paragraph" w:styleId="ab">
    <w:name w:val="No Spacing"/>
    <w:uiPriority w:val="1"/>
    <w:qFormat/>
    <w:rsid w:val="00401930"/>
    <w:pPr>
      <w:widowControl w:val="0"/>
      <w:jc w:val="both"/>
    </w:pPr>
    <w:rPr>
      <w:rFonts w:eastAsia="Times New Roman"/>
      <w:sz w:val="24"/>
    </w:rPr>
  </w:style>
  <w:style w:type="paragraph" w:customStyle="1" w:styleId="ac">
    <w:name w:val="英文"/>
    <w:basedOn w:val="a"/>
    <w:link w:val="ad"/>
    <w:autoRedefine/>
    <w:qFormat/>
    <w:rsid w:val="00CB7BAB"/>
    <w:pPr>
      <w:autoSpaceDE w:val="0"/>
      <w:autoSpaceDN w:val="0"/>
      <w:adjustRightInd w:val="0"/>
      <w:snapToGrid w:val="0"/>
    </w:pPr>
    <w:rPr>
      <w:rFonts w:ascii="Arial" w:hAnsi="Arial" w:cs="Arial"/>
      <w:b/>
      <w:bCs/>
      <w:color w:val="000000" w:themeColor="text1"/>
      <w:sz w:val="16"/>
      <w:szCs w:val="16"/>
    </w:rPr>
  </w:style>
  <w:style w:type="character" w:customStyle="1" w:styleId="ad">
    <w:name w:val="英文 字符"/>
    <w:link w:val="ac"/>
    <w:qFormat/>
    <w:rsid w:val="00CB7BAB"/>
    <w:rPr>
      <w:rFonts w:ascii="Arial" w:eastAsia="Times New Roman" w:hAnsi="Arial" w:cs="Arial"/>
      <w:b/>
      <w:bCs/>
      <w:color w:val="000000" w:themeColor="text1"/>
      <w:sz w:val="16"/>
      <w:szCs w:val="16"/>
    </w:rPr>
  </w:style>
  <w:style w:type="paragraph" w:styleId="ae">
    <w:name w:val="List Paragraph"/>
    <w:basedOn w:val="a"/>
    <w:uiPriority w:val="34"/>
    <w:qFormat/>
    <w:rsid w:val="00635BBF"/>
    <w:pPr>
      <w:ind w:firstLineChars="200" w:firstLine="420"/>
    </w:pPr>
  </w:style>
  <w:style w:type="paragraph" w:styleId="af">
    <w:name w:val="Normal (Web)"/>
    <w:basedOn w:val="a"/>
    <w:uiPriority w:val="99"/>
    <w:semiHidden/>
    <w:unhideWhenUsed/>
    <w:rsid w:val="00FD5B6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paragraph" w:customStyle="1" w:styleId="p">
    <w:name w:val="p"/>
    <w:basedOn w:val="a"/>
    <w:rsid w:val="00FD5B6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character" w:styleId="af0">
    <w:name w:val="annotation reference"/>
    <w:basedOn w:val="a0"/>
    <w:uiPriority w:val="99"/>
    <w:semiHidden/>
    <w:unhideWhenUsed/>
    <w:rsid w:val="009D1FAC"/>
    <w:rPr>
      <w:sz w:val="21"/>
      <w:szCs w:val="21"/>
    </w:rPr>
  </w:style>
  <w:style w:type="paragraph" w:styleId="af1">
    <w:name w:val="annotation text"/>
    <w:basedOn w:val="a"/>
    <w:link w:val="af2"/>
    <w:uiPriority w:val="99"/>
    <w:semiHidden/>
    <w:unhideWhenUsed/>
    <w:rsid w:val="009D1FAC"/>
    <w:pPr>
      <w:jc w:val="left"/>
    </w:pPr>
  </w:style>
  <w:style w:type="character" w:customStyle="1" w:styleId="af2">
    <w:name w:val="批注文字 字符"/>
    <w:basedOn w:val="a0"/>
    <w:link w:val="af1"/>
    <w:uiPriority w:val="99"/>
    <w:semiHidden/>
    <w:rsid w:val="009D1FAC"/>
    <w:rPr>
      <w:rFonts w:ascii="Times New Roman" w:eastAsia="Times New Roman" w:hAnsi="Times New Roman"/>
      <w:sz w:val="24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9D1FAC"/>
    <w:rPr>
      <w:b/>
      <w:bCs/>
    </w:rPr>
  </w:style>
  <w:style w:type="character" w:customStyle="1" w:styleId="af4">
    <w:name w:val="批注主题 字符"/>
    <w:basedOn w:val="af2"/>
    <w:link w:val="af3"/>
    <w:uiPriority w:val="99"/>
    <w:semiHidden/>
    <w:rsid w:val="009D1FAC"/>
    <w:rPr>
      <w:rFonts w:ascii="Times New Roman" w:eastAsia="Times New Roman" w:hAnsi="Times New Roman"/>
      <w:b/>
      <w:bCs/>
      <w:sz w:val="24"/>
    </w:rPr>
  </w:style>
  <w:style w:type="character" w:styleId="af5">
    <w:name w:val="Strong"/>
    <w:basedOn w:val="a0"/>
    <w:uiPriority w:val="22"/>
    <w:qFormat/>
    <w:rsid w:val="009D1FA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7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4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2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5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9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0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6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4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1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3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5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0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3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8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2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3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8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0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67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82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232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2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1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4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2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5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294024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15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472391">
          <w:marLeft w:val="200"/>
          <w:marRight w:val="20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389628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210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046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12DE4D-368D-4EAE-81FD-F2DE173EF3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5</Pages>
  <Words>2779</Words>
  <Characters>15844</Characters>
  <Application>Microsoft Office Word</Application>
  <DocSecurity>0</DocSecurity>
  <Lines>132</Lines>
  <Paragraphs>37</Paragraphs>
  <ScaleCrop>false</ScaleCrop>
  <Company/>
  <LinksUpToDate>false</LinksUpToDate>
  <CharactersWithSpaces>18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ling Lv</dc:creator>
  <cp:keywords/>
  <dc:description/>
  <cp:lastModifiedBy>豆豆 关</cp:lastModifiedBy>
  <cp:revision>4</cp:revision>
  <dcterms:created xsi:type="dcterms:W3CDTF">2023-11-25T15:24:00Z</dcterms:created>
  <dcterms:modified xsi:type="dcterms:W3CDTF">2024-06-26T18:40:00Z</dcterms:modified>
</cp:coreProperties>
</file>